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3EB77" w14:textId="3ADC78D1" w:rsidR="00D875C2" w:rsidRPr="00D73BF8" w:rsidRDefault="006D3439">
      <w:pPr>
        <w:rPr>
          <w:b/>
        </w:rPr>
      </w:pPr>
      <w:r w:rsidRPr="00D73BF8">
        <w:rPr>
          <w:b/>
        </w:rPr>
        <w:t xml:space="preserve">Table </w:t>
      </w:r>
      <w:r w:rsidR="00BC3F93">
        <w:rPr>
          <w:b/>
        </w:rPr>
        <w:t>A</w:t>
      </w:r>
      <w:r w:rsidR="00687971" w:rsidRPr="00D73BF8">
        <w:rPr>
          <w:b/>
        </w:rPr>
        <w:t>: List of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519"/>
        <w:gridCol w:w="2610"/>
      </w:tblGrid>
      <w:tr w:rsidR="002F4A74" w14:paraId="5D9F0492" w14:textId="77777777" w:rsidTr="00962A3D">
        <w:tc>
          <w:tcPr>
            <w:tcW w:w="3116" w:type="dxa"/>
          </w:tcPr>
          <w:p w14:paraId="6FED1AE1" w14:textId="77777777" w:rsidR="002F4A74" w:rsidRPr="0059278F" w:rsidRDefault="0059278F" w:rsidP="00777B66">
            <w:pPr>
              <w:rPr>
                <w:b/>
              </w:rPr>
            </w:pPr>
            <w:r w:rsidRPr="0059278F">
              <w:rPr>
                <w:b/>
              </w:rPr>
              <w:t>Strain</w:t>
            </w:r>
          </w:p>
        </w:tc>
        <w:tc>
          <w:tcPr>
            <w:tcW w:w="5519" w:type="dxa"/>
          </w:tcPr>
          <w:p w14:paraId="762D2418" w14:textId="77777777" w:rsidR="002F4A74" w:rsidRPr="0059278F" w:rsidRDefault="002F4A74" w:rsidP="00777B66">
            <w:pPr>
              <w:rPr>
                <w:b/>
              </w:rPr>
            </w:pPr>
            <w:r w:rsidRPr="0059278F">
              <w:rPr>
                <w:b/>
              </w:rPr>
              <w:t>Characteristics</w:t>
            </w:r>
          </w:p>
        </w:tc>
        <w:tc>
          <w:tcPr>
            <w:tcW w:w="2610" w:type="dxa"/>
          </w:tcPr>
          <w:p w14:paraId="3CCE9E63" w14:textId="77777777" w:rsidR="002F4A74" w:rsidRPr="0059278F" w:rsidRDefault="002F4A74" w:rsidP="00777B66">
            <w:pPr>
              <w:rPr>
                <w:b/>
              </w:rPr>
            </w:pPr>
            <w:r w:rsidRPr="0059278F">
              <w:rPr>
                <w:b/>
              </w:rPr>
              <w:t>Source</w:t>
            </w:r>
          </w:p>
        </w:tc>
      </w:tr>
      <w:tr w:rsidR="002F4A74" w14:paraId="0D397F04" w14:textId="77777777" w:rsidTr="00962A3D">
        <w:tc>
          <w:tcPr>
            <w:tcW w:w="3116" w:type="dxa"/>
          </w:tcPr>
          <w:p w14:paraId="387F2F41" w14:textId="77777777" w:rsidR="002F4A74" w:rsidRDefault="00392D7E" w:rsidP="00777B66">
            <w:r>
              <w:t>DH5alpha</w:t>
            </w:r>
          </w:p>
        </w:tc>
        <w:tc>
          <w:tcPr>
            <w:tcW w:w="5519" w:type="dxa"/>
          </w:tcPr>
          <w:p w14:paraId="02449EC5" w14:textId="77777777" w:rsidR="002F4A74" w:rsidRDefault="00392D7E" w:rsidP="00777B66">
            <w:r>
              <w:t>General cloning strain</w:t>
            </w:r>
          </w:p>
        </w:tc>
        <w:tc>
          <w:tcPr>
            <w:tcW w:w="2610" w:type="dxa"/>
          </w:tcPr>
          <w:p w14:paraId="1D8B89FD" w14:textId="77777777" w:rsidR="002F4A74" w:rsidRDefault="00392D7E" w:rsidP="00777B66">
            <w:r>
              <w:t>Bioline</w:t>
            </w:r>
          </w:p>
        </w:tc>
      </w:tr>
      <w:tr w:rsidR="00392D7E" w14:paraId="212EC38C" w14:textId="77777777" w:rsidTr="00962A3D">
        <w:tc>
          <w:tcPr>
            <w:tcW w:w="3116" w:type="dxa"/>
          </w:tcPr>
          <w:p w14:paraId="71CA673C" w14:textId="77777777" w:rsidR="00392D7E" w:rsidRDefault="00392D7E" w:rsidP="00777B66">
            <w:r>
              <w:t xml:space="preserve">BL21 </w:t>
            </w:r>
            <w:r w:rsidRPr="00392D7E">
              <w:t>λ</w:t>
            </w:r>
            <w:r>
              <w:t>DE3</w:t>
            </w:r>
          </w:p>
        </w:tc>
        <w:tc>
          <w:tcPr>
            <w:tcW w:w="5519" w:type="dxa"/>
          </w:tcPr>
          <w:p w14:paraId="7CE75E22" w14:textId="77777777" w:rsidR="00392D7E" w:rsidRDefault="00392D7E" w:rsidP="00777B66">
            <w:r w:rsidRPr="00392D7E">
              <w:t>Strain for protein expression and purification</w:t>
            </w:r>
          </w:p>
        </w:tc>
        <w:tc>
          <w:tcPr>
            <w:tcW w:w="2610" w:type="dxa"/>
          </w:tcPr>
          <w:p w14:paraId="53132993" w14:textId="77777777" w:rsidR="00392D7E" w:rsidRDefault="00760B69" w:rsidP="00777B66">
            <w:r>
              <w:t>Novagen</w:t>
            </w:r>
          </w:p>
        </w:tc>
      </w:tr>
      <w:tr w:rsidR="00392D7E" w14:paraId="5168D008" w14:textId="77777777" w:rsidTr="00962A3D">
        <w:tc>
          <w:tcPr>
            <w:tcW w:w="3116" w:type="dxa"/>
          </w:tcPr>
          <w:p w14:paraId="1A108EDB" w14:textId="77777777" w:rsidR="00392D7E" w:rsidRDefault="008E4446" w:rsidP="00777B66">
            <w:r>
              <w:t>PC0217</w:t>
            </w:r>
          </w:p>
        </w:tc>
        <w:tc>
          <w:tcPr>
            <w:tcW w:w="5519" w:type="dxa"/>
          </w:tcPr>
          <w:p w14:paraId="0845157E" w14:textId="77777777" w:rsidR="00392D7E" w:rsidRDefault="00236266" w:rsidP="00777B66">
            <w:r>
              <w:t>pSA100 in BL21</w:t>
            </w:r>
            <w:r w:rsidRPr="00392D7E">
              <w:t xml:space="preserve"> λ</w:t>
            </w:r>
            <w:r>
              <w:t>DE3</w:t>
            </w:r>
          </w:p>
        </w:tc>
        <w:tc>
          <w:tcPr>
            <w:tcW w:w="2610" w:type="dxa"/>
          </w:tcPr>
          <w:p w14:paraId="5D564383" w14:textId="77777777" w:rsidR="00392D7E" w:rsidRDefault="008F2242" w:rsidP="00777B66">
            <w:r>
              <w:t>This study</w:t>
            </w:r>
          </w:p>
        </w:tc>
      </w:tr>
      <w:tr w:rsidR="00CE2E73" w14:paraId="443770B2" w14:textId="77777777" w:rsidTr="00962A3D">
        <w:tc>
          <w:tcPr>
            <w:tcW w:w="3116" w:type="dxa"/>
          </w:tcPr>
          <w:p w14:paraId="3D019BC6" w14:textId="77777777" w:rsidR="00CE2E73" w:rsidRDefault="00B664EE" w:rsidP="00CE2E73">
            <w:r>
              <w:t>PC0273</w:t>
            </w:r>
          </w:p>
        </w:tc>
        <w:tc>
          <w:tcPr>
            <w:tcW w:w="5519" w:type="dxa"/>
          </w:tcPr>
          <w:p w14:paraId="01C1BEBE" w14:textId="77777777" w:rsidR="00CE2E73" w:rsidRDefault="00CE2E73" w:rsidP="00CE2E73">
            <w:r>
              <w:t xml:space="preserve">pSA400 in </w:t>
            </w:r>
            <w:r w:rsidRPr="00CE2E73">
              <w:t>DH5alpha</w:t>
            </w:r>
          </w:p>
        </w:tc>
        <w:tc>
          <w:tcPr>
            <w:tcW w:w="2610" w:type="dxa"/>
          </w:tcPr>
          <w:p w14:paraId="00BF4144" w14:textId="77777777" w:rsidR="00CE2E73" w:rsidRDefault="00CE2E73" w:rsidP="00CE2E73">
            <w:r w:rsidRPr="0001472C">
              <w:t>This study</w:t>
            </w:r>
          </w:p>
        </w:tc>
      </w:tr>
      <w:tr w:rsidR="00CE2E73" w14:paraId="10B21E30" w14:textId="77777777" w:rsidTr="00962A3D">
        <w:tc>
          <w:tcPr>
            <w:tcW w:w="3116" w:type="dxa"/>
          </w:tcPr>
          <w:p w14:paraId="1DEB46D6" w14:textId="77777777" w:rsidR="00CE2E73" w:rsidRPr="00392D7E" w:rsidRDefault="00CE2E73" w:rsidP="00CE2E73">
            <w:pPr>
              <w:rPr>
                <w:i/>
              </w:rPr>
            </w:pPr>
            <w:r w:rsidRPr="00392D7E">
              <w:rPr>
                <w:i/>
              </w:rPr>
              <w:t>B. subvibroides</w:t>
            </w:r>
          </w:p>
        </w:tc>
        <w:tc>
          <w:tcPr>
            <w:tcW w:w="5519" w:type="dxa"/>
          </w:tcPr>
          <w:p w14:paraId="66092EDF" w14:textId="77777777" w:rsidR="00CE2E73" w:rsidRDefault="00CE2E73" w:rsidP="00CE2E73"/>
        </w:tc>
        <w:tc>
          <w:tcPr>
            <w:tcW w:w="2610" w:type="dxa"/>
          </w:tcPr>
          <w:p w14:paraId="09580485" w14:textId="77777777" w:rsidR="00CE2E73" w:rsidRDefault="00CE2E73" w:rsidP="00CE2E73"/>
        </w:tc>
      </w:tr>
      <w:tr w:rsidR="00CE2E73" w14:paraId="75BAFFC1" w14:textId="77777777" w:rsidTr="00962A3D">
        <w:tc>
          <w:tcPr>
            <w:tcW w:w="3116" w:type="dxa"/>
          </w:tcPr>
          <w:p w14:paraId="1C3CCFF0" w14:textId="77777777" w:rsidR="00CE2E73" w:rsidRDefault="00CE2E73" w:rsidP="00CE2E73">
            <w:r w:rsidRPr="00392D7E">
              <w:t>ATCC15264</w:t>
            </w:r>
          </w:p>
        </w:tc>
        <w:tc>
          <w:tcPr>
            <w:tcW w:w="5519" w:type="dxa"/>
          </w:tcPr>
          <w:p w14:paraId="6401DC03" w14:textId="77777777" w:rsidR="00CE2E73" w:rsidRDefault="00CE2E73" w:rsidP="00CE2E73">
            <w:r w:rsidRPr="00392D7E">
              <w:t>Wild-type</w:t>
            </w:r>
          </w:p>
        </w:tc>
        <w:tc>
          <w:tcPr>
            <w:tcW w:w="2610" w:type="dxa"/>
          </w:tcPr>
          <w:p w14:paraId="36625747" w14:textId="77777777" w:rsidR="00CE2E73" w:rsidRDefault="00CE2E73" w:rsidP="00CE2E73">
            <w:r w:rsidRPr="00392D7E">
              <w:t>ATCC</w:t>
            </w:r>
          </w:p>
        </w:tc>
      </w:tr>
      <w:tr w:rsidR="00CE2E73" w14:paraId="5E321E61" w14:textId="77777777" w:rsidTr="00962A3D">
        <w:tc>
          <w:tcPr>
            <w:tcW w:w="3116" w:type="dxa"/>
          </w:tcPr>
          <w:p w14:paraId="21F27B76" w14:textId="77777777" w:rsidR="00CE2E73" w:rsidRDefault="00B664EE" w:rsidP="00CE2E73">
            <w:r>
              <w:t>PC0008</w:t>
            </w:r>
          </w:p>
        </w:tc>
        <w:tc>
          <w:tcPr>
            <w:tcW w:w="5519" w:type="dxa"/>
          </w:tcPr>
          <w:p w14:paraId="6E772A84" w14:textId="77777777" w:rsidR="00CE2E73" w:rsidRDefault="00CE2E73" w:rsidP="00CE2E73">
            <w:r w:rsidRPr="00392D7E">
              <w:t xml:space="preserve">ATCC15264 </w:t>
            </w:r>
            <w:r>
              <w:rPr>
                <w:rFonts w:cstheme="minorHAnsi"/>
              </w:rPr>
              <w:t>Δ</w:t>
            </w:r>
            <w:r w:rsidRPr="00392D7E">
              <w:rPr>
                <w:i/>
              </w:rPr>
              <w:t>gcrA</w:t>
            </w:r>
          </w:p>
        </w:tc>
        <w:tc>
          <w:tcPr>
            <w:tcW w:w="2610" w:type="dxa"/>
          </w:tcPr>
          <w:p w14:paraId="6CA7032F" w14:textId="77777777" w:rsidR="00CE2E73" w:rsidRDefault="00960684" w:rsidP="00CE2E73">
            <w:r>
              <w:t>Curtis &amp; Brun (2014)</w:t>
            </w:r>
          </w:p>
        </w:tc>
      </w:tr>
      <w:tr w:rsidR="00CE2E73" w14:paraId="720D6CAD" w14:textId="77777777" w:rsidTr="00962A3D">
        <w:tc>
          <w:tcPr>
            <w:tcW w:w="3116" w:type="dxa"/>
          </w:tcPr>
          <w:p w14:paraId="43C45644" w14:textId="77777777" w:rsidR="00CE2E73" w:rsidRDefault="00B664EE" w:rsidP="00CE2E73">
            <w:r>
              <w:t>PC0021</w:t>
            </w:r>
          </w:p>
        </w:tc>
        <w:tc>
          <w:tcPr>
            <w:tcW w:w="5519" w:type="dxa"/>
          </w:tcPr>
          <w:p w14:paraId="5E2E3F2D" w14:textId="77777777" w:rsidR="00CE2E73" w:rsidRPr="00392D7E" w:rsidRDefault="00CE2E73" w:rsidP="00CE2E73">
            <w:r w:rsidRPr="00392D7E">
              <w:t xml:space="preserve">ATCC15264 </w:t>
            </w:r>
            <w:r w:rsidRPr="00392D7E">
              <w:rPr>
                <w:i/>
              </w:rPr>
              <w:t>ccrM</w:t>
            </w:r>
            <w:r w:rsidRPr="00392D7E">
              <w:t>::pNPTS139</w:t>
            </w:r>
          </w:p>
        </w:tc>
        <w:tc>
          <w:tcPr>
            <w:tcW w:w="2610" w:type="dxa"/>
          </w:tcPr>
          <w:p w14:paraId="2F3A7E56" w14:textId="77777777" w:rsidR="00CE2E73" w:rsidRDefault="00960684" w:rsidP="00CE2E73">
            <w:r>
              <w:t>Curtis &amp; Brun (2014)</w:t>
            </w:r>
          </w:p>
        </w:tc>
      </w:tr>
      <w:tr w:rsidR="00E63AE3" w14:paraId="42A4A467" w14:textId="77777777" w:rsidTr="00962A3D">
        <w:tc>
          <w:tcPr>
            <w:tcW w:w="3116" w:type="dxa"/>
          </w:tcPr>
          <w:p w14:paraId="080F14F9" w14:textId="77777777" w:rsidR="00E63AE3" w:rsidRDefault="00B664EE" w:rsidP="00E63AE3">
            <w:r>
              <w:t>PC0274</w:t>
            </w:r>
          </w:p>
        </w:tc>
        <w:tc>
          <w:tcPr>
            <w:tcW w:w="5519" w:type="dxa"/>
          </w:tcPr>
          <w:p w14:paraId="45A44C21" w14:textId="77777777" w:rsidR="00E63AE3" w:rsidRDefault="00E63AE3" w:rsidP="00E63AE3">
            <w:r>
              <w:t>pSA400 in WT to create WT</w:t>
            </w:r>
            <w:r w:rsidRPr="00392D7E">
              <w:t xml:space="preserve"> </w:t>
            </w:r>
            <w:r>
              <w:t>P</w:t>
            </w:r>
            <w:r>
              <w:rPr>
                <w:vertAlign w:val="subscript"/>
              </w:rPr>
              <w:t>sciP-no ctrA</w:t>
            </w:r>
          </w:p>
        </w:tc>
        <w:tc>
          <w:tcPr>
            <w:tcW w:w="2610" w:type="dxa"/>
          </w:tcPr>
          <w:p w14:paraId="4B096641" w14:textId="77777777" w:rsidR="00E63AE3" w:rsidRDefault="00E63AE3" w:rsidP="00E63AE3">
            <w:r>
              <w:t>This study</w:t>
            </w:r>
          </w:p>
        </w:tc>
      </w:tr>
      <w:tr w:rsidR="00E63AE3" w14:paraId="3305473C" w14:textId="77777777" w:rsidTr="00962A3D">
        <w:tc>
          <w:tcPr>
            <w:tcW w:w="3116" w:type="dxa"/>
          </w:tcPr>
          <w:p w14:paraId="4143E6A0" w14:textId="77777777" w:rsidR="00E63AE3" w:rsidRDefault="00B664EE" w:rsidP="00E63AE3">
            <w:r>
              <w:t>PC0275</w:t>
            </w:r>
          </w:p>
        </w:tc>
        <w:tc>
          <w:tcPr>
            <w:tcW w:w="5519" w:type="dxa"/>
          </w:tcPr>
          <w:p w14:paraId="64F34E7B" w14:textId="77777777" w:rsidR="00E63AE3" w:rsidRPr="00CE2E73" w:rsidRDefault="00E63AE3" w:rsidP="00E63AE3">
            <w:r>
              <w:t xml:space="preserve">pSA400 in </w:t>
            </w:r>
            <w:r>
              <w:rPr>
                <w:rFonts w:cstheme="minorHAnsi"/>
              </w:rPr>
              <w:t>Δ</w:t>
            </w:r>
            <w:r w:rsidRPr="00392D7E">
              <w:rPr>
                <w:i/>
              </w:rPr>
              <w:t>gcrA</w:t>
            </w:r>
            <w:r>
              <w:rPr>
                <w:i/>
              </w:rPr>
              <w:t xml:space="preserve"> </w:t>
            </w:r>
            <w:r>
              <w:t xml:space="preserve">to create </w:t>
            </w:r>
            <w:r>
              <w:rPr>
                <w:rFonts w:cstheme="minorHAnsi"/>
              </w:rPr>
              <w:t>Δ</w:t>
            </w:r>
            <w:r w:rsidRPr="00392D7E">
              <w:rPr>
                <w:i/>
              </w:rPr>
              <w:t>gcrA</w:t>
            </w:r>
            <w:r>
              <w:rPr>
                <w:i/>
              </w:rPr>
              <w:t xml:space="preserve"> </w:t>
            </w:r>
            <w:r w:rsidRPr="005443D6">
              <w:t>P</w:t>
            </w:r>
            <w:r w:rsidRPr="005443D6">
              <w:rPr>
                <w:vertAlign w:val="subscript"/>
              </w:rPr>
              <w:t>sciP-no ctrA</w:t>
            </w:r>
          </w:p>
        </w:tc>
        <w:tc>
          <w:tcPr>
            <w:tcW w:w="2610" w:type="dxa"/>
          </w:tcPr>
          <w:p w14:paraId="6516B406" w14:textId="77777777" w:rsidR="00E63AE3" w:rsidRDefault="00E63AE3" w:rsidP="00E63AE3">
            <w:r>
              <w:t>This study</w:t>
            </w:r>
          </w:p>
        </w:tc>
      </w:tr>
      <w:tr w:rsidR="00E63AE3" w14:paraId="7F730113" w14:textId="77777777" w:rsidTr="00962A3D">
        <w:tc>
          <w:tcPr>
            <w:tcW w:w="3116" w:type="dxa"/>
          </w:tcPr>
          <w:p w14:paraId="6C8AA8B4" w14:textId="77777777" w:rsidR="00E63AE3" w:rsidRPr="00760B69" w:rsidRDefault="00E63AE3" w:rsidP="00E63AE3">
            <w:pPr>
              <w:rPr>
                <w:b/>
              </w:rPr>
            </w:pPr>
            <w:r w:rsidRPr="00760B69">
              <w:rPr>
                <w:b/>
              </w:rPr>
              <w:t>Plasmid</w:t>
            </w:r>
            <w:r w:rsidR="00687971">
              <w:rPr>
                <w:b/>
              </w:rPr>
              <w:t>s</w:t>
            </w:r>
          </w:p>
        </w:tc>
        <w:tc>
          <w:tcPr>
            <w:tcW w:w="5519" w:type="dxa"/>
          </w:tcPr>
          <w:p w14:paraId="1E76EE6A" w14:textId="77777777" w:rsidR="00E63AE3" w:rsidRDefault="00E63AE3" w:rsidP="00E63AE3">
            <w:r w:rsidRPr="0059278F">
              <w:rPr>
                <w:b/>
              </w:rPr>
              <w:t>Characteristics</w:t>
            </w:r>
          </w:p>
        </w:tc>
        <w:tc>
          <w:tcPr>
            <w:tcW w:w="2610" w:type="dxa"/>
          </w:tcPr>
          <w:p w14:paraId="53A51712" w14:textId="77777777" w:rsidR="00E63AE3" w:rsidRPr="00760B69" w:rsidRDefault="00E63AE3" w:rsidP="00E63AE3">
            <w:pPr>
              <w:rPr>
                <w:b/>
              </w:rPr>
            </w:pPr>
            <w:r w:rsidRPr="00760B69">
              <w:rPr>
                <w:b/>
              </w:rPr>
              <w:t>Source</w:t>
            </w:r>
          </w:p>
        </w:tc>
      </w:tr>
      <w:tr w:rsidR="00E63AE3" w14:paraId="6CA51537" w14:textId="77777777" w:rsidTr="00962A3D">
        <w:tc>
          <w:tcPr>
            <w:tcW w:w="3116" w:type="dxa"/>
          </w:tcPr>
          <w:p w14:paraId="79FD398C" w14:textId="77777777" w:rsidR="00E63AE3" w:rsidRDefault="00E63AE3" w:rsidP="00E63AE3">
            <w:r>
              <w:t>pNPTS138</w:t>
            </w:r>
          </w:p>
        </w:tc>
        <w:tc>
          <w:tcPr>
            <w:tcW w:w="5519" w:type="dxa"/>
          </w:tcPr>
          <w:p w14:paraId="0295B59C" w14:textId="77777777" w:rsidR="00E63AE3" w:rsidRDefault="00E63AE3" w:rsidP="00E63AE3">
            <w:r w:rsidRPr="00760B69">
              <w:t>Kan</w:t>
            </w:r>
            <w:r w:rsidRPr="00760B69">
              <w:rPr>
                <w:vertAlign w:val="superscript"/>
              </w:rPr>
              <w:t>R</w:t>
            </w:r>
            <w:r w:rsidRPr="00760B69">
              <w:t>, Suc</w:t>
            </w:r>
            <w:r w:rsidRPr="00760B69">
              <w:rPr>
                <w:vertAlign w:val="superscript"/>
              </w:rPr>
              <w:t>S</w:t>
            </w:r>
          </w:p>
        </w:tc>
        <w:tc>
          <w:tcPr>
            <w:tcW w:w="2610" w:type="dxa"/>
          </w:tcPr>
          <w:p w14:paraId="4464DDFD" w14:textId="77777777" w:rsidR="00E63AE3" w:rsidRDefault="00E63AE3" w:rsidP="00E63AE3">
            <w:r w:rsidRPr="00760B69">
              <w:t>M.R.K. Alley, unpublished</w:t>
            </w:r>
          </w:p>
        </w:tc>
      </w:tr>
      <w:tr w:rsidR="00E63AE3" w14:paraId="71450A52" w14:textId="77777777" w:rsidTr="00962A3D">
        <w:tc>
          <w:tcPr>
            <w:tcW w:w="3116" w:type="dxa"/>
          </w:tcPr>
          <w:p w14:paraId="142BDBD0" w14:textId="77777777" w:rsidR="00E63AE3" w:rsidRDefault="00E63AE3" w:rsidP="00E63AE3">
            <w:r>
              <w:t>pET28a</w:t>
            </w:r>
          </w:p>
        </w:tc>
        <w:tc>
          <w:tcPr>
            <w:tcW w:w="5519" w:type="dxa"/>
          </w:tcPr>
          <w:p w14:paraId="719C85B6" w14:textId="77777777" w:rsidR="00E63AE3" w:rsidRPr="00760B69" w:rsidRDefault="00E63AE3" w:rsidP="00E63AE3">
            <w:r w:rsidRPr="00760B69">
              <w:t xml:space="preserve">Expression vector with </w:t>
            </w:r>
            <w:r>
              <w:t>6X-his</w:t>
            </w:r>
            <w:r w:rsidRPr="00760B69">
              <w:t xml:space="preserve"> tag</w:t>
            </w:r>
          </w:p>
        </w:tc>
        <w:tc>
          <w:tcPr>
            <w:tcW w:w="2610" w:type="dxa"/>
          </w:tcPr>
          <w:p w14:paraId="1CC29E71" w14:textId="77777777" w:rsidR="00E63AE3" w:rsidRPr="00760B69" w:rsidRDefault="00E63AE3" w:rsidP="00E63AE3">
            <w:r>
              <w:t>Millipore</w:t>
            </w:r>
          </w:p>
        </w:tc>
      </w:tr>
      <w:tr w:rsidR="00E63AE3" w14:paraId="581FA60D" w14:textId="77777777" w:rsidTr="00962A3D">
        <w:tc>
          <w:tcPr>
            <w:tcW w:w="3116" w:type="dxa"/>
          </w:tcPr>
          <w:p w14:paraId="00A9F19D" w14:textId="77777777" w:rsidR="00E63AE3" w:rsidRDefault="00E63AE3" w:rsidP="00E63AE3">
            <w:r>
              <w:t>plac290</w:t>
            </w:r>
          </w:p>
        </w:tc>
        <w:tc>
          <w:tcPr>
            <w:tcW w:w="5519" w:type="dxa"/>
          </w:tcPr>
          <w:p w14:paraId="12A6D766" w14:textId="77777777" w:rsidR="00E63AE3" w:rsidRPr="00760B69" w:rsidRDefault="00E63AE3" w:rsidP="00E63AE3">
            <w:r w:rsidRPr="008F2242">
              <w:t>lacZ transcriptional fusion vector</w:t>
            </w:r>
            <w:r>
              <w:t xml:space="preserve"> for </w:t>
            </w:r>
            <w:r>
              <w:rPr>
                <w:rFonts w:cstheme="minorHAnsi"/>
              </w:rPr>
              <w:t>ß-galactosidase assay</w:t>
            </w:r>
          </w:p>
        </w:tc>
        <w:tc>
          <w:tcPr>
            <w:tcW w:w="2610" w:type="dxa"/>
          </w:tcPr>
          <w:p w14:paraId="25A222D9" w14:textId="77777777" w:rsidR="00E63AE3" w:rsidRDefault="00E63AE3" w:rsidP="00E63AE3">
            <w:r w:rsidRPr="008F2242">
              <w:t>Gober and Shapiro (1992)</w:t>
            </w:r>
          </w:p>
        </w:tc>
      </w:tr>
      <w:tr w:rsidR="00E63AE3" w14:paraId="3AC302FB" w14:textId="77777777" w:rsidTr="00962A3D">
        <w:tc>
          <w:tcPr>
            <w:tcW w:w="3116" w:type="dxa"/>
          </w:tcPr>
          <w:p w14:paraId="5132204B" w14:textId="77777777" w:rsidR="00E63AE3" w:rsidRDefault="00E63AE3" w:rsidP="00E63AE3">
            <w:r>
              <w:t>pSA100</w:t>
            </w:r>
          </w:p>
        </w:tc>
        <w:tc>
          <w:tcPr>
            <w:tcW w:w="5519" w:type="dxa"/>
          </w:tcPr>
          <w:p w14:paraId="0B0DBE0F" w14:textId="77777777" w:rsidR="00E63AE3" w:rsidRPr="00760B69" w:rsidRDefault="00E63AE3" w:rsidP="00E63AE3">
            <w:r>
              <w:t>pET28a-GcrA-6Xhis tag</w:t>
            </w:r>
          </w:p>
        </w:tc>
        <w:tc>
          <w:tcPr>
            <w:tcW w:w="2610" w:type="dxa"/>
          </w:tcPr>
          <w:p w14:paraId="2940ECA3" w14:textId="77777777" w:rsidR="00E63AE3" w:rsidRPr="00760B69" w:rsidRDefault="00E63AE3" w:rsidP="00E63AE3">
            <w:r>
              <w:t>This study</w:t>
            </w:r>
          </w:p>
        </w:tc>
      </w:tr>
      <w:tr w:rsidR="00E63AE3" w14:paraId="41E397C2" w14:textId="77777777" w:rsidTr="00962A3D">
        <w:tc>
          <w:tcPr>
            <w:tcW w:w="3116" w:type="dxa"/>
          </w:tcPr>
          <w:p w14:paraId="665621E3" w14:textId="77777777" w:rsidR="00E63AE3" w:rsidRDefault="00E63AE3" w:rsidP="00E63AE3">
            <w:r>
              <w:t>pSA400</w:t>
            </w:r>
          </w:p>
        </w:tc>
        <w:tc>
          <w:tcPr>
            <w:tcW w:w="5519" w:type="dxa"/>
          </w:tcPr>
          <w:p w14:paraId="115EDEFB" w14:textId="77777777" w:rsidR="00E63AE3" w:rsidRDefault="00E63AE3" w:rsidP="00E63AE3">
            <w:r>
              <w:t xml:space="preserve">pNPTS138+ upbresu1445+dnbresu1445for replacing </w:t>
            </w:r>
            <w:r w:rsidRPr="006C58C9">
              <w:rPr>
                <w:i/>
              </w:rPr>
              <w:t xml:space="preserve">ctrA </w:t>
            </w:r>
            <w:r>
              <w:t xml:space="preserve">binding site in </w:t>
            </w:r>
            <w:r w:rsidRPr="006C58C9">
              <w:rPr>
                <w:i/>
              </w:rPr>
              <w:t xml:space="preserve">sciP </w:t>
            </w:r>
            <w:r>
              <w:t>promoter</w:t>
            </w:r>
          </w:p>
        </w:tc>
        <w:tc>
          <w:tcPr>
            <w:tcW w:w="2610" w:type="dxa"/>
          </w:tcPr>
          <w:p w14:paraId="7F9CEAAB" w14:textId="77777777" w:rsidR="00E63AE3" w:rsidRDefault="00E63AE3" w:rsidP="00E63AE3">
            <w:r>
              <w:t>This study</w:t>
            </w:r>
          </w:p>
        </w:tc>
      </w:tr>
    </w:tbl>
    <w:p w14:paraId="5341CE35" w14:textId="77777777" w:rsidR="00B56C31" w:rsidRDefault="00B56C31"/>
    <w:p w14:paraId="1E90B434" w14:textId="4926E0D0" w:rsidR="001B6972" w:rsidRPr="00BC3F93" w:rsidRDefault="006D3439">
      <w:pPr>
        <w:rPr>
          <w:rFonts w:cstheme="minorHAnsi"/>
          <w:b/>
        </w:rPr>
      </w:pPr>
      <w:r w:rsidRPr="00BC3F93">
        <w:rPr>
          <w:rFonts w:cstheme="minorHAnsi"/>
          <w:b/>
        </w:rPr>
        <w:t>Table</w:t>
      </w:r>
      <w:r w:rsidR="00BC3F93" w:rsidRPr="00BC3F93">
        <w:rPr>
          <w:rFonts w:cstheme="minorHAnsi"/>
          <w:b/>
        </w:rPr>
        <w:t xml:space="preserve"> B</w:t>
      </w:r>
      <w:r w:rsidR="001B6972" w:rsidRPr="00BC3F93">
        <w:rPr>
          <w:rFonts w:cstheme="minorHAnsi"/>
          <w:b/>
        </w:rPr>
        <w:t>:</w:t>
      </w:r>
      <w:r w:rsidR="00BC3F93">
        <w:rPr>
          <w:rFonts w:cstheme="minorHAnsi"/>
          <w:b/>
        </w:rPr>
        <w:t xml:space="preserve"> </w:t>
      </w:r>
      <w:r w:rsidR="001B6972" w:rsidRPr="00BC3F93">
        <w:rPr>
          <w:rFonts w:cstheme="minorHAnsi"/>
          <w:b/>
        </w:rPr>
        <w:t>Oligonucleotid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0260"/>
      </w:tblGrid>
      <w:tr w:rsidR="001B6972" w:rsidRPr="001B6972" w14:paraId="1CA704C7" w14:textId="77777777" w:rsidTr="000B5E66">
        <w:tc>
          <w:tcPr>
            <w:tcW w:w="2065" w:type="dxa"/>
            <w:shd w:val="clear" w:color="auto" w:fill="auto"/>
          </w:tcPr>
          <w:p w14:paraId="305DE66A" w14:textId="77777777" w:rsidR="001B6972" w:rsidRPr="001B6972" w:rsidRDefault="001B6972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0260" w:type="dxa"/>
            <w:shd w:val="clear" w:color="auto" w:fill="auto"/>
          </w:tcPr>
          <w:p w14:paraId="1D5D3AD7" w14:textId="77777777" w:rsidR="001B6972" w:rsidRPr="001B6972" w:rsidRDefault="001B6972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quence</w:t>
            </w:r>
          </w:p>
        </w:tc>
      </w:tr>
      <w:tr w:rsidR="001B6972" w:rsidRPr="001B6972" w14:paraId="15F9AAFB" w14:textId="77777777" w:rsidTr="000B5E66">
        <w:tc>
          <w:tcPr>
            <w:tcW w:w="2065" w:type="dxa"/>
            <w:shd w:val="clear" w:color="auto" w:fill="auto"/>
          </w:tcPr>
          <w:p w14:paraId="4E6F0263" w14:textId="77777777" w:rsidR="001B6972" w:rsidRPr="001B6972" w:rsidRDefault="001B6972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972">
              <w:rPr>
                <w:rFonts w:ascii="Times New Roman" w:eastAsia="Calibri" w:hAnsi="Times New Roman" w:cs="Times New Roman"/>
                <w:sz w:val="24"/>
                <w:szCs w:val="24"/>
              </w:rPr>
              <w:t>GcrAhisF</w:t>
            </w:r>
          </w:p>
        </w:tc>
        <w:tc>
          <w:tcPr>
            <w:tcW w:w="10260" w:type="dxa"/>
            <w:shd w:val="clear" w:color="auto" w:fill="auto"/>
          </w:tcPr>
          <w:p w14:paraId="13BB5D5E" w14:textId="77777777" w:rsidR="001B6972" w:rsidRPr="001B6972" w:rsidRDefault="00380486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486">
              <w:rPr>
                <w:rFonts w:ascii="Times New Roman" w:eastAsia="Calibri" w:hAnsi="Times New Roman" w:cs="Times New Roman"/>
                <w:sz w:val="24"/>
                <w:szCs w:val="24"/>
              </w:rPr>
              <w:t>CGACATATGACCGCAGGCTGGACCGAAG</w:t>
            </w:r>
          </w:p>
        </w:tc>
      </w:tr>
      <w:tr w:rsidR="001B6972" w:rsidRPr="001B6972" w14:paraId="485BEAA0" w14:textId="77777777" w:rsidTr="000B5E66">
        <w:tc>
          <w:tcPr>
            <w:tcW w:w="2065" w:type="dxa"/>
            <w:shd w:val="clear" w:color="auto" w:fill="auto"/>
          </w:tcPr>
          <w:p w14:paraId="26210BC5" w14:textId="77777777" w:rsidR="001B6972" w:rsidRPr="001B6972" w:rsidRDefault="001B6972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972">
              <w:rPr>
                <w:rFonts w:ascii="Times New Roman" w:eastAsia="Calibri" w:hAnsi="Times New Roman" w:cs="Times New Roman"/>
                <w:sz w:val="24"/>
                <w:szCs w:val="24"/>
              </w:rPr>
              <w:t>GcrAhi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60" w:type="dxa"/>
            <w:shd w:val="clear" w:color="auto" w:fill="auto"/>
          </w:tcPr>
          <w:p w14:paraId="5CCD3AF7" w14:textId="77777777" w:rsidR="001B6972" w:rsidRPr="001B6972" w:rsidRDefault="00380486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4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CCGAATTCCTAGATGTAACGCCGCAGG    </w:t>
            </w:r>
          </w:p>
        </w:tc>
      </w:tr>
      <w:tr w:rsidR="001B6972" w:rsidRPr="001B6972" w14:paraId="06CC4C13" w14:textId="77777777" w:rsidTr="000B5E66">
        <w:tc>
          <w:tcPr>
            <w:tcW w:w="2065" w:type="dxa"/>
            <w:shd w:val="clear" w:color="auto" w:fill="auto"/>
          </w:tcPr>
          <w:p w14:paraId="0944CE40" w14:textId="77777777" w:rsidR="001B6972" w:rsidRPr="001B6972" w:rsidRDefault="001B6972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972">
              <w:rPr>
                <w:rFonts w:ascii="Times New Roman" w:eastAsia="Calibri" w:hAnsi="Times New Roman" w:cs="Times New Roman"/>
                <w:sz w:val="24"/>
                <w:szCs w:val="24"/>
              </w:rPr>
              <w:t>Upbresu1445F</w:t>
            </w:r>
          </w:p>
        </w:tc>
        <w:tc>
          <w:tcPr>
            <w:tcW w:w="10260" w:type="dxa"/>
            <w:shd w:val="clear" w:color="auto" w:fill="auto"/>
          </w:tcPr>
          <w:p w14:paraId="2FA923B9" w14:textId="77777777" w:rsidR="001B6972" w:rsidRPr="001B6972" w:rsidRDefault="00EE1EA7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EA7">
              <w:rPr>
                <w:rFonts w:ascii="Times New Roman" w:eastAsia="Calibri" w:hAnsi="Times New Roman" w:cs="Times New Roman"/>
                <w:sz w:val="24"/>
                <w:szCs w:val="24"/>
              </w:rPr>
              <w:t>ATTGAAGCCGGCTGGCGCCAAGCTTACGGCACGACGCCGTCCAACGGC</w:t>
            </w:r>
          </w:p>
        </w:tc>
      </w:tr>
      <w:tr w:rsidR="001B6972" w:rsidRPr="001B6972" w14:paraId="02F48350" w14:textId="77777777" w:rsidTr="000B5E66">
        <w:tc>
          <w:tcPr>
            <w:tcW w:w="2065" w:type="dxa"/>
            <w:shd w:val="clear" w:color="auto" w:fill="auto"/>
          </w:tcPr>
          <w:p w14:paraId="668F1C8A" w14:textId="77777777" w:rsidR="001B6972" w:rsidRPr="001B6972" w:rsidRDefault="001B6972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972">
              <w:rPr>
                <w:rFonts w:ascii="Times New Roman" w:eastAsia="Calibri" w:hAnsi="Times New Roman" w:cs="Times New Roman"/>
                <w:sz w:val="24"/>
                <w:szCs w:val="24"/>
              </w:rPr>
              <w:t>Upbresu14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60" w:type="dxa"/>
            <w:shd w:val="clear" w:color="auto" w:fill="auto"/>
          </w:tcPr>
          <w:p w14:paraId="1B46B759" w14:textId="77777777" w:rsidR="001B6972" w:rsidRPr="001B6972" w:rsidRDefault="00EE1EA7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EA7">
              <w:rPr>
                <w:rFonts w:ascii="Times New Roman" w:eastAsia="Calibri" w:hAnsi="Times New Roman" w:cs="Times New Roman"/>
                <w:sz w:val="24"/>
                <w:szCs w:val="24"/>
              </w:rPr>
              <w:t>GCCGGGCCGGGGCCGCGTCGTGGTGAAGGAATGGATAAAATCC</w:t>
            </w:r>
          </w:p>
        </w:tc>
      </w:tr>
      <w:tr w:rsidR="001B6972" w:rsidRPr="001B6972" w14:paraId="555C5E97" w14:textId="77777777" w:rsidTr="000B5E66">
        <w:tc>
          <w:tcPr>
            <w:tcW w:w="2065" w:type="dxa"/>
            <w:shd w:val="clear" w:color="auto" w:fill="auto"/>
          </w:tcPr>
          <w:p w14:paraId="795E4D74" w14:textId="77777777" w:rsidR="001B6972" w:rsidRPr="001B6972" w:rsidRDefault="001B6972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972">
              <w:rPr>
                <w:rFonts w:ascii="Times New Roman" w:eastAsia="Calibri" w:hAnsi="Times New Roman" w:cs="Times New Roman"/>
                <w:sz w:val="24"/>
                <w:szCs w:val="24"/>
              </w:rPr>
              <w:t>Dnbresu1445F</w:t>
            </w:r>
          </w:p>
        </w:tc>
        <w:tc>
          <w:tcPr>
            <w:tcW w:w="10260" w:type="dxa"/>
            <w:shd w:val="clear" w:color="auto" w:fill="auto"/>
          </w:tcPr>
          <w:p w14:paraId="31CE6097" w14:textId="77777777" w:rsidR="001B6972" w:rsidRPr="001B6972" w:rsidRDefault="00EE1EA7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EA7">
              <w:rPr>
                <w:rFonts w:ascii="Times New Roman" w:eastAsia="Calibri" w:hAnsi="Times New Roman" w:cs="Times New Roman"/>
                <w:sz w:val="24"/>
                <w:szCs w:val="24"/>
              </w:rPr>
              <w:t>CGACGCGGCCCCGGCCCGGCCCGGCGCTTGGCTACAGTCACTGTC</w:t>
            </w:r>
          </w:p>
        </w:tc>
      </w:tr>
      <w:tr w:rsidR="001B6972" w:rsidRPr="001B6972" w14:paraId="6C0C5B9E" w14:textId="77777777" w:rsidTr="000B5E66">
        <w:tc>
          <w:tcPr>
            <w:tcW w:w="2065" w:type="dxa"/>
            <w:shd w:val="clear" w:color="auto" w:fill="auto"/>
          </w:tcPr>
          <w:p w14:paraId="53A5A99C" w14:textId="77777777" w:rsidR="001B6972" w:rsidRPr="001B6972" w:rsidRDefault="001B6972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972">
              <w:rPr>
                <w:rFonts w:ascii="Times New Roman" w:eastAsia="Calibri" w:hAnsi="Times New Roman" w:cs="Times New Roman"/>
                <w:sz w:val="24"/>
                <w:szCs w:val="24"/>
              </w:rPr>
              <w:t>Dnbresu14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60" w:type="dxa"/>
            <w:shd w:val="clear" w:color="auto" w:fill="auto"/>
          </w:tcPr>
          <w:p w14:paraId="1568AEF3" w14:textId="77777777" w:rsidR="001B6972" w:rsidRPr="001B6972" w:rsidRDefault="00EE1EA7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EA7">
              <w:rPr>
                <w:rFonts w:ascii="Times New Roman" w:eastAsia="Calibri" w:hAnsi="Times New Roman" w:cs="Times New Roman"/>
                <w:sz w:val="24"/>
                <w:szCs w:val="24"/>
              </w:rPr>
              <w:t>CGTCACGGCCGAAGCTAGCGAATTCGACGGCGTCGCGGAAGCGGCTTTCG</w:t>
            </w:r>
          </w:p>
        </w:tc>
      </w:tr>
      <w:tr w:rsidR="001B6972" w:rsidRPr="001B6972" w14:paraId="023C6B89" w14:textId="77777777" w:rsidTr="002A540D">
        <w:trPr>
          <w:trHeight w:val="350"/>
        </w:trPr>
        <w:tc>
          <w:tcPr>
            <w:tcW w:w="2065" w:type="dxa"/>
            <w:shd w:val="clear" w:color="auto" w:fill="auto"/>
          </w:tcPr>
          <w:p w14:paraId="3123B735" w14:textId="77777777" w:rsidR="001B6972" w:rsidRPr="001B6972" w:rsidRDefault="001B6972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TPCRsciPF</w:t>
            </w:r>
          </w:p>
        </w:tc>
        <w:tc>
          <w:tcPr>
            <w:tcW w:w="10260" w:type="dxa"/>
            <w:shd w:val="clear" w:color="auto" w:fill="auto"/>
          </w:tcPr>
          <w:p w14:paraId="42383B01" w14:textId="77777777" w:rsidR="001B6972" w:rsidRPr="001B6972" w:rsidRDefault="00FF1D9A" w:rsidP="00FF1D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1D9A">
              <w:rPr>
                <w:rFonts w:ascii="Times New Roman" w:eastAsia="Calibri" w:hAnsi="Times New Roman" w:cs="Times New Roman"/>
                <w:sz w:val="24"/>
                <w:szCs w:val="24"/>
              </w:rPr>
              <w:t>CGCTGGGTGATCCGTCGCAA</w:t>
            </w:r>
            <w:r w:rsidR="002A540D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</w:p>
        </w:tc>
      </w:tr>
      <w:tr w:rsidR="001B6972" w:rsidRPr="001B6972" w14:paraId="0E7CC4B0" w14:textId="77777777" w:rsidTr="000B5E66">
        <w:tc>
          <w:tcPr>
            <w:tcW w:w="2065" w:type="dxa"/>
            <w:shd w:val="clear" w:color="auto" w:fill="auto"/>
          </w:tcPr>
          <w:p w14:paraId="62F615E6" w14:textId="77777777" w:rsidR="001B6972" w:rsidRPr="001B6972" w:rsidRDefault="00301A80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TPCRsciP</w:t>
            </w:r>
            <w:r w:rsidR="002A540D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60" w:type="dxa"/>
            <w:shd w:val="clear" w:color="auto" w:fill="auto"/>
          </w:tcPr>
          <w:p w14:paraId="15B2FC11" w14:textId="77777777" w:rsidR="001B6972" w:rsidRPr="001B6972" w:rsidRDefault="00FF1D9A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1D9A">
              <w:rPr>
                <w:rFonts w:ascii="Times New Roman" w:eastAsia="Calibri" w:hAnsi="Times New Roman" w:cs="Times New Roman"/>
                <w:sz w:val="24"/>
                <w:szCs w:val="24"/>
              </w:rPr>
              <w:t>GTTCTGGATGCGCGTGGTGCG</w:t>
            </w:r>
          </w:p>
        </w:tc>
      </w:tr>
      <w:tr w:rsidR="001B6972" w:rsidRPr="001B6972" w14:paraId="19A38B02" w14:textId="77777777" w:rsidTr="000B5E66">
        <w:tc>
          <w:tcPr>
            <w:tcW w:w="2065" w:type="dxa"/>
            <w:shd w:val="clear" w:color="auto" w:fill="auto"/>
          </w:tcPr>
          <w:p w14:paraId="6392435E" w14:textId="77777777" w:rsidR="001B6972" w:rsidRPr="001B6972" w:rsidRDefault="00FF1D9A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1D9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resu_2921refF</w:t>
            </w:r>
          </w:p>
        </w:tc>
        <w:tc>
          <w:tcPr>
            <w:tcW w:w="10260" w:type="dxa"/>
            <w:shd w:val="clear" w:color="auto" w:fill="auto"/>
          </w:tcPr>
          <w:p w14:paraId="7D2F4629" w14:textId="77777777" w:rsidR="001B6972" w:rsidRPr="001B6972" w:rsidRDefault="00FF1D9A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1D9A">
              <w:rPr>
                <w:rFonts w:ascii="Times New Roman" w:eastAsia="Calibri" w:hAnsi="Times New Roman" w:cs="Times New Roman"/>
                <w:sz w:val="24"/>
                <w:szCs w:val="24"/>
              </w:rPr>
              <w:t>CCGACCTGACGGGTTTGGAAGG</w:t>
            </w:r>
          </w:p>
        </w:tc>
      </w:tr>
      <w:tr w:rsidR="001B6972" w:rsidRPr="001B6972" w14:paraId="14FA3715" w14:textId="77777777" w:rsidTr="000B5E66">
        <w:tc>
          <w:tcPr>
            <w:tcW w:w="2065" w:type="dxa"/>
            <w:shd w:val="clear" w:color="auto" w:fill="auto"/>
          </w:tcPr>
          <w:p w14:paraId="321885CC" w14:textId="77777777" w:rsidR="001B6972" w:rsidRPr="001B6972" w:rsidRDefault="00FF1D9A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1D9A">
              <w:rPr>
                <w:rFonts w:ascii="Times New Roman" w:eastAsia="Calibri" w:hAnsi="Times New Roman" w:cs="Times New Roman"/>
                <w:sz w:val="24"/>
                <w:szCs w:val="24"/>
              </w:rPr>
              <w:t>Bresu_2921re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60" w:type="dxa"/>
            <w:shd w:val="clear" w:color="auto" w:fill="auto"/>
          </w:tcPr>
          <w:p w14:paraId="71D1B42E" w14:textId="77777777" w:rsidR="001B6972" w:rsidRPr="001B6972" w:rsidRDefault="00FF1D9A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1D9A">
              <w:rPr>
                <w:rFonts w:ascii="Times New Roman" w:eastAsia="Calibri" w:hAnsi="Times New Roman" w:cs="Times New Roman"/>
                <w:sz w:val="24"/>
                <w:szCs w:val="24"/>
              </w:rPr>
              <w:t>CGCCAAGGATGACCCGGTGAG</w:t>
            </w:r>
          </w:p>
        </w:tc>
      </w:tr>
      <w:tr w:rsidR="001B6972" w:rsidRPr="001B6972" w14:paraId="363951CE" w14:textId="77777777" w:rsidTr="000B5E66">
        <w:tc>
          <w:tcPr>
            <w:tcW w:w="2065" w:type="dxa"/>
            <w:shd w:val="clear" w:color="auto" w:fill="auto"/>
          </w:tcPr>
          <w:p w14:paraId="5E1FE988" w14:textId="77777777" w:rsidR="001B6972" w:rsidRPr="001B6972" w:rsidRDefault="00301A80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21955633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f1445F</w:t>
            </w:r>
            <w:bookmarkEnd w:id="0"/>
          </w:p>
        </w:tc>
        <w:tc>
          <w:tcPr>
            <w:tcW w:w="10260" w:type="dxa"/>
            <w:shd w:val="clear" w:color="auto" w:fill="auto"/>
          </w:tcPr>
          <w:p w14:paraId="094EFC7F" w14:textId="77777777" w:rsidR="001B6972" w:rsidRPr="001B6972" w:rsidRDefault="00EE1EA7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EA7">
              <w:rPr>
                <w:rFonts w:ascii="Times New Roman" w:eastAsia="Calibri" w:hAnsi="Times New Roman" w:cs="Times New Roman"/>
                <w:sz w:val="24"/>
                <w:szCs w:val="24"/>
              </w:rPr>
              <w:t>GCTGATCGCCAAGTAACGCAGCG</w:t>
            </w:r>
          </w:p>
        </w:tc>
      </w:tr>
      <w:tr w:rsidR="001B6972" w:rsidRPr="001B6972" w14:paraId="482FE53E" w14:textId="77777777" w:rsidTr="000B5E66">
        <w:tc>
          <w:tcPr>
            <w:tcW w:w="2065" w:type="dxa"/>
            <w:shd w:val="clear" w:color="auto" w:fill="auto"/>
          </w:tcPr>
          <w:p w14:paraId="5004121E" w14:textId="77777777" w:rsidR="001B6972" w:rsidRPr="001B6972" w:rsidRDefault="00301A80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f1445R</w:t>
            </w:r>
          </w:p>
        </w:tc>
        <w:tc>
          <w:tcPr>
            <w:tcW w:w="10260" w:type="dxa"/>
            <w:shd w:val="clear" w:color="auto" w:fill="auto"/>
          </w:tcPr>
          <w:p w14:paraId="4737F146" w14:textId="77777777" w:rsidR="001B6972" w:rsidRPr="001B6972" w:rsidRDefault="00EE1EA7" w:rsidP="001B69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EA7">
              <w:rPr>
                <w:rFonts w:ascii="Times New Roman" w:eastAsia="Calibri" w:hAnsi="Times New Roman" w:cs="Times New Roman"/>
                <w:sz w:val="24"/>
                <w:szCs w:val="24"/>
              </w:rPr>
              <w:t>GGGACGATTTCGAGGCCGGAC</w:t>
            </w:r>
          </w:p>
        </w:tc>
      </w:tr>
    </w:tbl>
    <w:p w14:paraId="707A5B0E" w14:textId="77777777" w:rsidR="001B6972" w:rsidRDefault="001B6972"/>
    <w:p w14:paraId="210418A1" w14:textId="683AE454" w:rsidR="00A96732" w:rsidRPr="00D73BF8" w:rsidRDefault="006D3439">
      <w:pPr>
        <w:rPr>
          <w:b/>
        </w:rPr>
      </w:pPr>
      <w:r w:rsidRPr="00D73BF8">
        <w:rPr>
          <w:b/>
        </w:rPr>
        <w:t xml:space="preserve">Table </w:t>
      </w:r>
      <w:r w:rsidR="00BC3F93">
        <w:rPr>
          <w:b/>
        </w:rPr>
        <w:t>C</w:t>
      </w:r>
      <w:r w:rsidR="00A96732" w:rsidRPr="00D73BF8">
        <w:rPr>
          <w:b/>
        </w:rPr>
        <w:t xml:space="preserve">: List of downregulated genes with </w:t>
      </w:r>
      <w:r w:rsidR="007255B7" w:rsidRPr="00D73BF8">
        <w:rPr>
          <w:b/>
        </w:rPr>
        <w:t xml:space="preserve">at least one </w:t>
      </w:r>
      <w:r w:rsidR="00A96732" w:rsidRPr="00D73BF8">
        <w:rPr>
          <w:b/>
        </w:rPr>
        <w:t xml:space="preserve">GANTC site in their promoter in </w:t>
      </w:r>
      <w:r w:rsidR="00A96732" w:rsidRPr="00D73BF8">
        <w:rPr>
          <w:b/>
          <w:i/>
        </w:rPr>
        <w:t>ccrM</w:t>
      </w:r>
      <w:r w:rsidR="00A96732" w:rsidRPr="00D73BF8">
        <w:rPr>
          <w:b/>
        </w:rPr>
        <w:t xml:space="preserve"> mutant compared to WT</w:t>
      </w:r>
      <w:r w:rsidR="00346ECF" w:rsidRPr="00D73BF8">
        <w:rPr>
          <w:b/>
        </w:rPr>
        <w:t xml:space="preserve"> in </w:t>
      </w:r>
      <w:r w:rsidR="00346ECF" w:rsidRPr="00D73BF8">
        <w:rPr>
          <w:b/>
          <w:i/>
        </w:rPr>
        <w:t>B. subvibrioides</w:t>
      </w:r>
    </w:p>
    <w:tbl>
      <w:tblPr>
        <w:tblW w:w="12860" w:type="dxa"/>
        <w:tblInd w:w="-10" w:type="dxa"/>
        <w:tblLook w:val="04A0" w:firstRow="1" w:lastRow="0" w:firstColumn="1" w:lastColumn="0" w:noHBand="0" w:noVBand="1"/>
      </w:tblPr>
      <w:tblGrid>
        <w:gridCol w:w="1980"/>
        <w:gridCol w:w="1540"/>
        <w:gridCol w:w="2040"/>
        <w:gridCol w:w="960"/>
        <w:gridCol w:w="2440"/>
        <w:gridCol w:w="1520"/>
        <w:gridCol w:w="2380"/>
      </w:tblGrid>
      <w:tr w:rsidR="00273AD8" w:rsidRPr="00273AD8" w14:paraId="4BEEB2F4" w14:textId="77777777" w:rsidTr="00777B66">
        <w:trPr>
          <w:trHeight w:val="450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1ABBC" w14:textId="77777777" w:rsidR="00273AD8" w:rsidRPr="00273AD8" w:rsidRDefault="00273AD8" w:rsidP="00273AD8">
            <w:pPr>
              <w:rPr>
                <w:b/>
                <w:bCs/>
              </w:rPr>
            </w:pPr>
            <w:r w:rsidRPr="00273AD8">
              <w:rPr>
                <w:b/>
                <w:bCs/>
              </w:rPr>
              <w:t>New Locus Tag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61D91" w14:textId="77777777" w:rsidR="00273AD8" w:rsidRPr="00273AD8" w:rsidRDefault="00273AD8" w:rsidP="00273AD8">
            <w:pPr>
              <w:rPr>
                <w:b/>
                <w:bCs/>
              </w:rPr>
            </w:pPr>
            <w:r w:rsidRPr="00273AD8">
              <w:rPr>
                <w:b/>
                <w:bCs/>
              </w:rPr>
              <w:t>Old Locus Tag</w:t>
            </w: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92E74" w14:textId="77777777" w:rsidR="00273AD8" w:rsidRPr="00273AD8" w:rsidRDefault="00273AD8" w:rsidP="00273AD8">
            <w:pPr>
              <w:rPr>
                <w:b/>
                <w:bCs/>
              </w:rPr>
            </w:pPr>
            <w:r w:rsidRPr="00273AD8">
              <w:rPr>
                <w:b/>
                <w:bCs/>
              </w:rPr>
              <w:t>Descript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7C565" w14:textId="77777777" w:rsidR="00273AD8" w:rsidRPr="00273AD8" w:rsidRDefault="00273AD8" w:rsidP="00273AD8">
            <w:pPr>
              <w:rPr>
                <w:b/>
                <w:bCs/>
              </w:rPr>
            </w:pPr>
            <w:r w:rsidRPr="00273AD8">
              <w:rPr>
                <w:b/>
                <w:bCs/>
              </w:rPr>
              <w:t>GANTC sites</w:t>
            </w:r>
          </w:p>
        </w:tc>
        <w:tc>
          <w:tcPr>
            <w:tcW w:w="2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CA8CF" w14:textId="77777777" w:rsidR="00273AD8" w:rsidRPr="00273AD8" w:rsidRDefault="00273AD8" w:rsidP="00273AD8">
            <w:pPr>
              <w:rPr>
                <w:b/>
                <w:bCs/>
              </w:rPr>
            </w:pPr>
            <w:r w:rsidRPr="00273AD8">
              <w:rPr>
                <w:b/>
                <w:bCs/>
              </w:rPr>
              <w:t>Distance from nearest site (up to 200 bp)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4BD14" w14:textId="77777777" w:rsidR="00273AD8" w:rsidRPr="00273AD8" w:rsidRDefault="00273AD8" w:rsidP="00273AD8">
            <w:pPr>
              <w:rPr>
                <w:b/>
                <w:bCs/>
              </w:rPr>
            </w:pPr>
            <w:r w:rsidRPr="00273AD8">
              <w:rPr>
                <w:b/>
                <w:bCs/>
              </w:rPr>
              <w:t>Part of operon</w:t>
            </w:r>
          </w:p>
        </w:tc>
        <w:tc>
          <w:tcPr>
            <w:tcW w:w="2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684BB" w14:textId="77777777" w:rsidR="00273AD8" w:rsidRPr="00273AD8" w:rsidRDefault="00273AD8" w:rsidP="00273AD8">
            <w:pPr>
              <w:rPr>
                <w:b/>
                <w:bCs/>
              </w:rPr>
            </w:pPr>
            <w:r w:rsidRPr="00273AD8">
              <w:rPr>
                <w:b/>
                <w:bCs/>
              </w:rPr>
              <w:t>First gene of operon</w:t>
            </w:r>
          </w:p>
        </w:tc>
      </w:tr>
      <w:tr w:rsidR="00273AD8" w:rsidRPr="00273AD8" w14:paraId="2A13873D" w14:textId="77777777" w:rsidTr="00777B66">
        <w:trPr>
          <w:trHeight w:val="450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541D40" w14:textId="77777777" w:rsidR="00273AD8" w:rsidRPr="00273AD8" w:rsidRDefault="00273AD8" w:rsidP="00273AD8">
            <w:pPr>
              <w:rPr>
                <w:b/>
                <w:bCs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F2D539" w14:textId="77777777" w:rsidR="00273AD8" w:rsidRPr="00273AD8" w:rsidRDefault="00273AD8" w:rsidP="00273AD8">
            <w:pPr>
              <w:rPr>
                <w:b/>
                <w:bCs/>
              </w:rPr>
            </w:pPr>
          </w:p>
        </w:tc>
        <w:tc>
          <w:tcPr>
            <w:tcW w:w="2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AD5A9" w14:textId="77777777" w:rsidR="00273AD8" w:rsidRPr="00273AD8" w:rsidRDefault="00273AD8" w:rsidP="00273AD8">
            <w:pPr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361E0" w14:textId="77777777" w:rsidR="00273AD8" w:rsidRPr="00273AD8" w:rsidRDefault="00273AD8" w:rsidP="00273AD8">
            <w:pPr>
              <w:rPr>
                <w:b/>
                <w:bCs/>
              </w:rPr>
            </w:pPr>
          </w:p>
        </w:tc>
        <w:tc>
          <w:tcPr>
            <w:tcW w:w="2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EB207" w14:textId="77777777" w:rsidR="00273AD8" w:rsidRPr="00273AD8" w:rsidRDefault="00273AD8" w:rsidP="00273AD8">
            <w:pPr>
              <w:rPr>
                <w:b/>
                <w:bCs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20A6B6" w14:textId="77777777" w:rsidR="00273AD8" w:rsidRPr="00273AD8" w:rsidRDefault="00273AD8" w:rsidP="00273AD8">
            <w:pPr>
              <w:rPr>
                <w:b/>
                <w:bCs/>
              </w:rPr>
            </w:pPr>
          </w:p>
        </w:tc>
        <w:tc>
          <w:tcPr>
            <w:tcW w:w="2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86ABB" w14:textId="77777777" w:rsidR="00273AD8" w:rsidRPr="00273AD8" w:rsidRDefault="00273AD8" w:rsidP="00273AD8">
            <w:pPr>
              <w:rPr>
                <w:b/>
                <w:bCs/>
              </w:rPr>
            </w:pPr>
          </w:p>
        </w:tc>
      </w:tr>
      <w:tr w:rsidR="00273AD8" w:rsidRPr="00273AD8" w14:paraId="1710D1CA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7FA03" w14:textId="77777777" w:rsidR="00273AD8" w:rsidRPr="00273AD8" w:rsidRDefault="00273AD8" w:rsidP="00273AD8">
            <w:r w:rsidRPr="00273AD8">
              <w:t>BRESU_RS012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F3089" w14:textId="77777777" w:rsidR="00273AD8" w:rsidRPr="00273AD8" w:rsidRDefault="00273AD8" w:rsidP="00273AD8">
            <w:r w:rsidRPr="00273AD8">
              <w:t>Bresu_024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5E3BF" w14:textId="77777777" w:rsidR="00273AD8" w:rsidRPr="00273AD8" w:rsidRDefault="00273AD8" w:rsidP="00273AD8">
            <w:r w:rsidRPr="00273AD8">
              <w:t>response regul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EC00B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A65E6" w14:textId="77777777" w:rsidR="00273AD8" w:rsidRPr="00273AD8" w:rsidRDefault="00273AD8" w:rsidP="00273AD8">
            <w:r w:rsidRPr="00273AD8">
              <w:t>1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404B7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5CA5A" w14:textId="77777777" w:rsidR="00273AD8" w:rsidRPr="00273AD8" w:rsidRDefault="00273AD8" w:rsidP="00273AD8">
            <w:r w:rsidRPr="00273AD8">
              <w:t>Yes</w:t>
            </w:r>
          </w:p>
        </w:tc>
      </w:tr>
      <w:tr w:rsidR="00273AD8" w:rsidRPr="00273AD8" w14:paraId="6CFA7243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CE5DB" w14:textId="77777777" w:rsidR="00273AD8" w:rsidRPr="00273AD8" w:rsidRDefault="00273AD8" w:rsidP="00273AD8">
            <w:r w:rsidRPr="00273AD8">
              <w:t>BRESU_RS012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FA98" w14:textId="77777777" w:rsidR="00273AD8" w:rsidRPr="00273AD8" w:rsidRDefault="00273AD8" w:rsidP="00273AD8">
            <w:r w:rsidRPr="00273AD8">
              <w:t>Bresu_024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C72C2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9B58A4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44F16" w14:textId="77777777" w:rsidR="00273AD8" w:rsidRPr="00273AD8" w:rsidRDefault="00273AD8" w:rsidP="00273AD8">
            <w:r w:rsidRPr="00273AD8">
              <w:t>1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AF216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5E977" w14:textId="77777777" w:rsidR="00273AD8" w:rsidRPr="00273AD8" w:rsidRDefault="00273AD8" w:rsidP="00273AD8">
            <w:r w:rsidRPr="00273AD8">
              <w:t>BRESU_RS01200</w:t>
            </w:r>
          </w:p>
        </w:tc>
      </w:tr>
      <w:tr w:rsidR="00273AD8" w:rsidRPr="00273AD8" w14:paraId="021CAE46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E743E" w14:textId="77777777" w:rsidR="00273AD8" w:rsidRPr="00273AD8" w:rsidRDefault="00273AD8" w:rsidP="00273AD8">
            <w:r w:rsidRPr="00273AD8">
              <w:t>BRESU_RS033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E4AC2" w14:textId="77777777" w:rsidR="00273AD8" w:rsidRPr="00273AD8" w:rsidRDefault="00273AD8" w:rsidP="00273AD8">
            <w:r w:rsidRPr="00273AD8">
              <w:t>Bresu_06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6E552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84364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E53E7" w14:textId="77777777" w:rsidR="00273AD8" w:rsidRPr="00273AD8" w:rsidRDefault="00273AD8" w:rsidP="00273AD8">
            <w:r w:rsidRPr="00273AD8"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5B96F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A79C1B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46DD90DF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66D94" w14:textId="77777777" w:rsidR="00273AD8" w:rsidRPr="00273AD8" w:rsidRDefault="00273AD8" w:rsidP="00273AD8">
            <w:r w:rsidRPr="00273AD8">
              <w:t>BRESU_RS042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67873" w14:textId="77777777" w:rsidR="00273AD8" w:rsidRPr="00273AD8" w:rsidRDefault="00273AD8" w:rsidP="00273AD8">
            <w:r w:rsidRPr="00273AD8">
              <w:t>Bresu_08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884D" w14:textId="77777777" w:rsidR="00273AD8" w:rsidRPr="00273AD8" w:rsidRDefault="00273AD8" w:rsidP="00273AD8">
            <w:r w:rsidRPr="00273AD8">
              <w:t>hybrid sensor histidine kinase/response regul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4D879" w14:textId="77777777" w:rsidR="00273AD8" w:rsidRPr="00273AD8" w:rsidRDefault="00273AD8" w:rsidP="00273AD8">
            <w:r w:rsidRPr="00273AD8"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18661" w14:textId="77777777" w:rsidR="00273AD8" w:rsidRPr="00273AD8" w:rsidRDefault="00273AD8" w:rsidP="00273AD8">
            <w:r w:rsidRPr="00273AD8">
              <w:t>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D0AB6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80A8EE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5C4991E3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B8FC2" w14:textId="77777777" w:rsidR="00273AD8" w:rsidRPr="00273AD8" w:rsidRDefault="00273AD8" w:rsidP="00273AD8">
            <w:r w:rsidRPr="00273AD8">
              <w:t>BRESU_RS042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6C9A8" w14:textId="77777777" w:rsidR="00273AD8" w:rsidRPr="00273AD8" w:rsidRDefault="00273AD8" w:rsidP="00273AD8">
            <w:r w:rsidRPr="00273AD8">
              <w:t>Bresu_085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3D79" w14:textId="77777777" w:rsidR="00273AD8" w:rsidRPr="00273AD8" w:rsidRDefault="00273AD8" w:rsidP="00273AD8">
            <w:r w:rsidRPr="00273AD8">
              <w:t>flagellar motor protein Mo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A2626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63574" w14:textId="77777777" w:rsidR="00273AD8" w:rsidRPr="00273AD8" w:rsidRDefault="00273AD8" w:rsidP="00273AD8">
            <w:r w:rsidRPr="00273AD8">
              <w:t>1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D7F15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F0F73B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535FDB29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E8A2F" w14:textId="77777777" w:rsidR="00273AD8" w:rsidRPr="00273AD8" w:rsidRDefault="00273AD8" w:rsidP="00273AD8">
            <w:r w:rsidRPr="00273AD8">
              <w:t>BRESU_RS047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7E2F2" w14:textId="77777777" w:rsidR="00273AD8" w:rsidRPr="00273AD8" w:rsidRDefault="00273AD8" w:rsidP="00273AD8">
            <w:r w:rsidRPr="00273AD8">
              <w:t>Bresu_095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A4EC1" w14:textId="77777777" w:rsidR="00273AD8" w:rsidRPr="00273AD8" w:rsidRDefault="00273AD8" w:rsidP="00273AD8">
            <w:r w:rsidRPr="00273AD8">
              <w:t>extens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C3115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3CCEC" w14:textId="77777777" w:rsidR="00273AD8" w:rsidRPr="00273AD8" w:rsidRDefault="00273AD8" w:rsidP="00273AD8">
            <w:r w:rsidRPr="00273AD8"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9287E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632A71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3356D114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790E2" w14:textId="77777777" w:rsidR="00273AD8" w:rsidRPr="00273AD8" w:rsidRDefault="00273AD8" w:rsidP="00273AD8">
            <w:r w:rsidRPr="00273AD8">
              <w:t>BRESU_RS048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DF189" w14:textId="77777777" w:rsidR="00273AD8" w:rsidRPr="00273AD8" w:rsidRDefault="00273AD8" w:rsidP="00273AD8">
            <w:r w:rsidRPr="00273AD8">
              <w:t>Bresu_096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00E3" w14:textId="77777777" w:rsidR="00273AD8" w:rsidRPr="00273AD8" w:rsidRDefault="00273AD8" w:rsidP="00273AD8">
            <w:r w:rsidRPr="00273AD8">
              <w:t>cell wall hydrol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708CB" w14:textId="77777777" w:rsidR="00273AD8" w:rsidRPr="00273AD8" w:rsidRDefault="00273AD8" w:rsidP="00273AD8">
            <w:r w:rsidRPr="00273AD8"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8FED5" w14:textId="77777777" w:rsidR="00273AD8" w:rsidRPr="00273AD8" w:rsidRDefault="00273AD8" w:rsidP="00273AD8">
            <w:r w:rsidRPr="00273AD8">
              <w:t>1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4F5DC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B8F9DF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6AFA2C21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FC9C7" w14:textId="77777777" w:rsidR="00273AD8" w:rsidRPr="00273AD8" w:rsidRDefault="00273AD8" w:rsidP="00273AD8">
            <w:r w:rsidRPr="00273AD8">
              <w:t>BRESU_RS054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CA525" w14:textId="77777777" w:rsidR="00273AD8" w:rsidRPr="00273AD8" w:rsidRDefault="00273AD8" w:rsidP="00273AD8">
            <w:r w:rsidRPr="00273AD8">
              <w:t>Bresu_11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84BB6" w14:textId="77777777" w:rsidR="00273AD8" w:rsidRPr="00273AD8" w:rsidRDefault="00273AD8" w:rsidP="00273AD8">
            <w:r w:rsidRPr="00273AD8">
              <w:t>HNH endonucl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D8C11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320E5" w14:textId="77777777" w:rsidR="00273AD8" w:rsidRPr="00273AD8" w:rsidRDefault="00273AD8" w:rsidP="00273AD8">
            <w:r w:rsidRPr="00273AD8">
              <w:t>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1DE49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A98257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3615ED91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BD6D1" w14:textId="77777777" w:rsidR="00273AD8" w:rsidRPr="00273AD8" w:rsidRDefault="00273AD8" w:rsidP="00273AD8">
            <w:r w:rsidRPr="00273AD8">
              <w:t>BRESU_RS065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CC7E6" w14:textId="77777777" w:rsidR="00273AD8" w:rsidRPr="00273AD8" w:rsidRDefault="00273AD8" w:rsidP="00273AD8">
            <w:r w:rsidRPr="00273AD8">
              <w:t>Bresu_13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D9054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56D530" w14:textId="77777777" w:rsidR="00273AD8" w:rsidRPr="00273AD8" w:rsidRDefault="00273AD8" w:rsidP="00273AD8">
            <w:r w:rsidRPr="00273AD8"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D50C8" w14:textId="77777777" w:rsidR="00273AD8" w:rsidRPr="00273AD8" w:rsidRDefault="00273AD8" w:rsidP="00273AD8">
            <w:r w:rsidRPr="00273AD8"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0C0EE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62DC1" w14:textId="77777777" w:rsidR="00273AD8" w:rsidRPr="00273AD8" w:rsidRDefault="00273AD8" w:rsidP="00273AD8">
            <w:r w:rsidRPr="00273AD8">
              <w:t>BRESU_RS06530</w:t>
            </w:r>
          </w:p>
        </w:tc>
      </w:tr>
      <w:tr w:rsidR="00273AD8" w:rsidRPr="00273AD8" w14:paraId="52FBD0C2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7A18F" w14:textId="77777777" w:rsidR="00273AD8" w:rsidRPr="00273AD8" w:rsidRDefault="00273AD8" w:rsidP="00273AD8">
            <w:r w:rsidRPr="00273AD8">
              <w:lastRenderedPageBreak/>
              <w:t>BRESU_RS065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D9B48" w14:textId="77777777" w:rsidR="00273AD8" w:rsidRPr="00273AD8" w:rsidRDefault="00273AD8" w:rsidP="00273AD8">
            <w:r w:rsidRPr="00273AD8">
              <w:t>Bresu_13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AD2B4" w14:textId="77777777" w:rsidR="00273AD8" w:rsidRPr="00273AD8" w:rsidRDefault="00273AD8" w:rsidP="00273AD8">
            <w:r w:rsidRPr="00273AD8">
              <w:t>adenylosuccinate ly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2210E" w14:textId="77777777" w:rsidR="00273AD8" w:rsidRPr="00273AD8" w:rsidRDefault="00273AD8" w:rsidP="00273AD8">
            <w:r w:rsidRPr="00273AD8"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ACB82" w14:textId="77777777" w:rsidR="00273AD8" w:rsidRPr="00273AD8" w:rsidRDefault="00273AD8" w:rsidP="00273AD8">
            <w:r w:rsidRPr="00273AD8"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E279F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2E019" w14:textId="77777777" w:rsidR="00273AD8" w:rsidRPr="00273AD8" w:rsidRDefault="00273AD8" w:rsidP="00273AD8">
            <w:r w:rsidRPr="00273AD8">
              <w:t>Yes</w:t>
            </w:r>
          </w:p>
        </w:tc>
      </w:tr>
      <w:tr w:rsidR="00273AD8" w:rsidRPr="00273AD8" w14:paraId="54144D36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48CBA" w14:textId="77777777" w:rsidR="00273AD8" w:rsidRPr="00273AD8" w:rsidRDefault="00273AD8" w:rsidP="00273AD8">
            <w:r w:rsidRPr="00273AD8">
              <w:t>BRESU_RS067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784C6" w14:textId="77777777" w:rsidR="00273AD8" w:rsidRPr="00273AD8" w:rsidRDefault="00273AD8" w:rsidP="00273AD8">
            <w:r w:rsidRPr="00273AD8">
              <w:t>Bresu_136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D8B87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E8D97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AA1A3" w14:textId="77777777" w:rsidR="00273AD8" w:rsidRPr="00273AD8" w:rsidRDefault="00273AD8" w:rsidP="00273AD8">
            <w:r w:rsidRPr="00273AD8">
              <w:t>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7C481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9A5DFC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20C0149E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2E118" w14:textId="77777777" w:rsidR="00273AD8" w:rsidRPr="00273AD8" w:rsidRDefault="00273AD8" w:rsidP="00273AD8">
            <w:r w:rsidRPr="00273AD8">
              <w:t>BRESU_RS081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20C57" w14:textId="77777777" w:rsidR="00273AD8" w:rsidRPr="00273AD8" w:rsidRDefault="00273AD8" w:rsidP="00273AD8">
            <w:r w:rsidRPr="00273AD8">
              <w:t>Bresu_16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4F68" w14:textId="77777777" w:rsidR="00273AD8" w:rsidRPr="00273AD8" w:rsidRDefault="00273AD8" w:rsidP="00273AD8">
            <w:r w:rsidRPr="00273AD8">
              <w:t>limonene-1,2-epoxide hydrol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30E8B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1A217" w14:textId="77777777" w:rsidR="00273AD8" w:rsidRPr="00273AD8" w:rsidRDefault="00273AD8" w:rsidP="00273AD8">
            <w:r w:rsidRPr="00273AD8">
              <w:t>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44403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222A5E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688607EF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3BB48" w14:textId="77777777" w:rsidR="00273AD8" w:rsidRPr="00273AD8" w:rsidRDefault="00273AD8" w:rsidP="00273AD8">
            <w:r w:rsidRPr="00273AD8">
              <w:t>BRESU_RS086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47061" w14:textId="77777777" w:rsidR="00273AD8" w:rsidRPr="00273AD8" w:rsidRDefault="00273AD8" w:rsidP="00273AD8">
            <w:r w:rsidRPr="00273AD8">
              <w:t>Bresu_17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80E0F" w14:textId="77777777" w:rsidR="00273AD8" w:rsidRPr="00273AD8" w:rsidRDefault="00273AD8" w:rsidP="00273AD8">
            <w:r w:rsidRPr="00273AD8">
              <w:t>Cl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0209B" w14:textId="77777777" w:rsidR="00273AD8" w:rsidRPr="00273AD8" w:rsidRDefault="00273AD8" w:rsidP="00273AD8">
            <w:r w:rsidRPr="00273AD8"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F94E7" w14:textId="77777777" w:rsidR="00273AD8" w:rsidRPr="00273AD8" w:rsidRDefault="00273AD8" w:rsidP="00273AD8">
            <w:r w:rsidRPr="00273AD8"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03D69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A09BCD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6EBE5F79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B592D" w14:textId="77777777" w:rsidR="00273AD8" w:rsidRPr="00273AD8" w:rsidRDefault="00273AD8" w:rsidP="00273AD8">
            <w:r w:rsidRPr="00273AD8">
              <w:t>BRESU_RS088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90F20" w14:textId="77777777" w:rsidR="00273AD8" w:rsidRPr="00273AD8" w:rsidRDefault="00273AD8" w:rsidP="00273AD8">
            <w:r w:rsidRPr="00273AD8">
              <w:t>Bresu_177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64186" w14:textId="77777777" w:rsidR="00273AD8" w:rsidRPr="00273AD8" w:rsidRDefault="00273AD8" w:rsidP="00273AD8">
            <w:r w:rsidRPr="00273AD8">
              <w:t>spermidine synth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C981B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42956" w14:textId="77777777" w:rsidR="00273AD8" w:rsidRPr="00273AD8" w:rsidRDefault="00273AD8" w:rsidP="00273AD8">
            <w:r w:rsidRPr="00273AD8">
              <w:t>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2A6CE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B5E927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777F5AEE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18ACA" w14:textId="77777777" w:rsidR="00273AD8" w:rsidRPr="00273AD8" w:rsidRDefault="00273AD8" w:rsidP="00273AD8">
            <w:r w:rsidRPr="00273AD8">
              <w:t>BRESU_RS092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61529" w14:textId="77777777" w:rsidR="00273AD8" w:rsidRPr="00273AD8" w:rsidRDefault="00273AD8" w:rsidP="00273AD8">
            <w:r w:rsidRPr="00273AD8">
              <w:t>Bresu_186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6C56B" w14:textId="77777777" w:rsidR="00273AD8" w:rsidRPr="00273AD8" w:rsidRDefault="00273AD8" w:rsidP="00273AD8">
            <w:r w:rsidRPr="00273AD8">
              <w:t>DNA topoisomerase IV subunit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0A012" w14:textId="77777777" w:rsidR="00273AD8" w:rsidRPr="00273AD8" w:rsidRDefault="00273AD8" w:rsidP="00273AD8">
            <w:r w:rsidRPr="00273AD8"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9924E" w14:textId="77777777" w:rsidR="00273AD8" w:rsidRPr="00273AD8" w:rsidRDefault="00273AD8" w:rsidP="00273AD8">
            <w:r w:rsidRPr="00273AD8">
              <w:t>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E83EB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79015" w14:textId="77777777" w:rsidR="00273AD8" w:rsidRPr="00273AD8" w:rsidRDefault="00273AD8" w:rsidP="00273AD8">
            <w:r w:rsidRPr="00273AD8">
              <w:t>BRESU_RS09240</w:t>
            </w:r>
          </w:p>
        </w:tc>
      </w:tr>
      <w:tr w:rsidR="00273AD8" w:rsidRPr="00273AD8" w14:paraId="7BE15905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04C7A" w14:textId="77777777" w:rsidR="00273AD8" w:rsidRPr="00273AD8" w:rsidRDefault="00273AD8" w:rsidP="00273AD8">
            <w:r w:rsidRPr="00273AD8">
              <w:t>BRESU_RS094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2D371" w14:textId="77777777" w:rsidR="00273AD8" w:rsidRPr="00273AD8" w:rsidRDefault="00273AD8" w:rsidP="00273AD8">
            <w:r w:rsidRPr="00273AD8">
              <w:t>Bresu_19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657EA" w14:textId="77777777" w:rsidR="00273AD8" w:rsidRPr="00273AD8" w:rsidRDefault="00273AD8" w:rsidP="00273AD8">
            <w:r w:rsidRPr="00273AD8">
              <w:t>membrane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778E3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55DE1" w14:textId="77777777" w:rsidR="00273AD8" w:rsidRPr="00273AD8" w:rsidRDefault="00273AD8" w:rsidP="00273AD8">
            <w:r w:rsidRPr="00273AD8">
              <w:t>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F4A2B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D2DC3" w14:textId="77777777" w:rsidR="00273AD8" w:rsidRPr="00273AD8" w:rsidRDefault="00273AD8" w:rsidP="00273AD8">
            <w:r w:rsidRPr="00273AD8">
              <w:t>BRESU_RS09425</w:t>
            </w:r>
          </w:p>
        </w:tc>
      </w:tr>
      <w:tr w:rsidR="00273AD8" w:rsidRPr="00273AD8" w14:paraId="0E23A071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10417" w14:textId="77777777" w:rsidR="00273AD8" w:rsidRPr="00273AD8" w:rsidRDefault="00273AD8" w:rsidP="00273AD8">
            <w:r w:rsidRPr="00273AD8">
              <w:t>BRESU_RS098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68FCC" w14:textId="77777777" w:rsidR="00273AD8" w:rsidRPr="00273AD8" w:rsidRDefault="00273AD8" w:rsidP="00273AD8">
            <w:r w:rsidRPr="00273AD8">
              <w:t>Bresu_198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72362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528C5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9B518" w14:textId="77777777" w:rsidR="00273AD8" w:rsidRPr="00273AD8" w:rsidRDefault="00273AD8" w:rsidP="00273AD8">
            <w:r w:rsidRPr="00273AD8"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5194B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0843F4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2E825DF0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EB664" w14:textId="77777777" w:rsidR="00273AD8" w:rsidRPr="00273AD8" w:rsidRDefault="00273AD8" w:rsidP="00273AD8">
            <w:r w:rsidRPr="00273AD8">
              <w:t>BRESU_RS099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7DBAB" w14:textId="77777777" w:rsidR="00273AD8" w:rsidRPr="00273AD8" w:rsidRDefault="00273AD8" w:rsidP="00273AD8">
            <w:r w:rsidRPr="00273AD8">
              <w:t>Bresu_20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2F196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ABF64" w14:textId="77777777" w:rsidR="00273AD8" w:rsidRPr="00273AD8" w:rsidRDefault="00273AD8" w:rsidP="00273AD8">
            <w:r w:rsidRPr="00273AD8"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D2623" w14:textId="77777777" w:rsidR="00273AD8" w:rsidRPr="00273AD8" w:rsidRDefault="00273AD8" w:rsidP="00273AD8">
            <w:r w:rsidRPr="00273AD8"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CD925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31E69" w14:textId="77777777" w:rsidR="00273AD8" w:rsidRPr="00273AD8" w:rsidRDefault="00273AD8" w:rsidP="00273AD8">
            <w:r w:rsidRPr="00273AD8">
              <w:t>BRESU_RS09950</w:t>
            </w:r>
          </w:p>
        </w:tc>
      </w:tr>
      <w:tr w:rsidR="00273AD8" w:rsidRPr="00273AD8" w14:paraId="3BCF68FB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A9814" w14:textId="77777777" w:rsidR="00273AD8" w:rsidRPr="00273AD8" w:rsidRDefault="00273AD8" w:rsidP="00273AD8">
            <w:r w:rsidRPr="00273AD8">
              <w:t>BRESU_RS099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91393" w14:textId="77777777" w:rsidR="00273AD8" w:rsidRPr="00273AD8" w:rsidRDefault="00273AD8" w:rsidP="00273AD8">
            <w:r w:rsidRPr="00273AD8">
              <w:t>Bresu_200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E637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C9077" w14:textId="77777777" w:rsidR="00273AD8" w:rsidRPr="00273AD8" w:rsidRDefault="00273AD8" w:rsidP="00273AD8">
            <w:r w:rsidRPr="00273AD8"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EFFD2" w14:textId="77777777" w:rsidR="00273AD8" w:rsidRPr="00273AD8" w:rsidRDefault="00273AD8" w:rsidP="00273AD8">
            <w:r w:rsidRPr="00273AD8"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8E5EB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93EEA" w14:textId="77777777" w:rsidR="00273AD8" w:rsidRPr="00273AD8" w:rsidRDefault="00273AD8" w:rsidP="00273AD8">
            <w:r w:rsidRPr="00273AD8">
              <w:t>Yes</w:t>
            </w:r>
          </w:p>
        </w:tc>
      </w:tr>
      <w:tr w:rsidR="00273AD8" w:rsidRPr="00273AD8" w14:paraId="170E9421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B3416" w14:textId="77777777" w:rsidR="00273AD8" w:rsidRPr="00273AD8" w:rsidRDefault="00273AD8" w:rsidP="00273AD8">
            <w:r w:rsidRPr="00273AD8">
              <w:t>BRESU_RS100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9EDBC" w14:textId="77777777" w:rsidR="00273AD8" w:rsidRPr="00273AD8" w:rsidRDefault="00273AD8" w:rsidP="00273AD8">
            <w:r w:rsidRPr="00273AD8">
              <w:t>Bresu_20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2128C" w14:textId="77777777" w:rsidR="00273AD8" w:rsidRPr="00273AD8" w:rsidRDefault="00273AD8" w:rsidP="00273AD8">
            <w:r w:rsidRPr="00273AD8">
              <w:t>DNA-cytosine methyltransfer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E691E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358B9" w14:textId="77777777" w:rsidR="00273AD8" w:rsidRPr="00273AD8" w:rsidRDefault="00273AD8" w:rsidP="00273AD8">
            <w:r w:rsidRPr="00273AD8">
              <w:t>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F8D39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97948" w14:textId="77777777" w:rsidR="00273AD8" w:rsidRPr="00273AD8" w:rsidRDefault="00273AD8" w:rsidP="00273AD8">
            <w:r w:rsidRPr="00273AD8">
              <w:t>BRESU_RS10090</w:t>
            </w:r>
          </w:p>
        </w:tc>
      </w:tr>
      <w:tr w:rsidR="00273AD8" w:rsidRPr="00273AD8" w14:paraId="2160CBF0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568B7" w14:textId="77777777" w:rsidR="00273AD8" w:rsidRPr="00273AD8" w:rsidRDefault="00273AD8" w:rsidP="00273AD8">
            <w:r w:rsidRPr="00273AD8">
              <w:t>BRESU_RS101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F0D32" w14:textId="77777777" w:rsidR="00273AD8" w:rsidRPr="00273AD8" w:rsidRDefault="00273AD8" w:rsidP="00273AD8">
            <w:r w:rsidRPr="00273AD8">
              <w:t>Bresu_20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A1366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720E6" w14:textId="77777777" w:rsidR="00273AD8" w:rsidRPr="00273AD8" w:rsidRDefault="00273AD8" w:rsidP="00273AD8">
            <w:r w:rsidRPr="00273AD8"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5E029" w14:textId="77777777" w:rsidR="00273AD8" w:rsidRPr="00273AD8" w:rsidRDefault="00273AD8" w:rsidP="00273AD8">
            <w:r w:rsidRPr="00273AD8">
              <w:t>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55F1C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DE8353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6996CF45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C864A" w14:textId="77777777" w:rsidR="00273AD8" w:rsidRPr="00273AD8" w:rsidRDefault="00273AD8" w:rsidP="00273AD8">
            <w:r w:rsidRPr="00273AD8">
              <w:t>BRESU_RS115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87F07" w14:textId="77777777" w:rsidR="00273AD8" w:rsidRPr="00273AD8" w:rsidRDefault="00273AD8" w:rsidP="00273AD8">
            <w:r w:rsidRPr="00273AD8">
              <w:t>Bresu_232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E0795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5C962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B5771" w14:textId="77777777" w:rsidR="00273AD8" w:rsidRPr="00273AD8" w:rsidRDefault="00273AD8" w:rsidP="00273AD8">
            <w:r w:rsidRPr="00273AD8">
              <w:t>1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675A6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1C4BDA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0FD34BC3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A8B8B" w14:textId="77777777" w:rsidR="00273AD8" w:rsidRPr="00273AD8" w:rsidRDefault="00273AD8" w:rsidP="00273AD8">
            <w:r w:rsidRPr="00273AD8">
              <w:lastRenderedPageBreak/>
              <w:t>BRESU_RS117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8288B" w14:textId="77777777" w:rsidR="00273AD8" w:rsidRPr="00273AD8" w:rsidRDefault="00273AD8" w:rsidP="00273AD8">
            <w:r w:rsidRPr="00273AD8">
              <w:t>Bresu_235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81631" w14:textId="77777777" w:rsidR="00273AD8" w:rsidRPr="00273AD8" w:rsidRDefault="00273AD8" w:rsidP="00273AD8">
            <w:r w:rsidRPr="00273AD8">
              <w:t>colicin V production protein Cv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82A65" w14:textId="77777777" w:rsidR="00273AD8" w:rsidRPr="00273AD8" w:rsidRDefault="00273AD8" w:rsidP="00273AD8">
            <w:r w:rsidRPr="00273AD8"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F414D" w14:textId="77777777" w:rsidR="00273AD8" w:rsidRPr="00273AD8" w:rsidRDefault="00273AD8" w:rsidP="00273AD8">
            <w:r w:rsidRPr="00273AD8"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9144C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7C5B9B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397022AB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E3475" w14:textId="77777777" w:rsidR="00273AD8" w:rsidRPr="00273AD8" w:rsidRDefault="00273AD8" w:rsidP="00273AD8">
            <w:r w:rsidRPr="00273AD8">
              <w:t>BRESU_RS117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F4453" w14:textId="77777777" w:rsidR="00273AD8" w:rsidRPr="00273AD8" w:rsidRDefault="00273AD8" w:rsidP="00273AD8">
            <w:r w:rsidRPr="00273AD8">
              <w:t>Bresu_236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CD322" w14:textId="77777777" w:rsidR="00273AD8" w:rsidRPr="00273AD8" w:rsidRDefault="00273AD8" w:rsidP="00273AD8">
            <w:r w:rsidRPr="00273AD8">
              <w:t>MFS transpor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C94EC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9E5D8" w14:textId="77777777" w:rsidR="00273AD8" w:rsidRPr="00273AD8" w:rsidRDefault="00273AD8" w:rsidP="00273AD8">
            <w:r w:rsidRPr="00273AD8"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36D95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FA5FF" w14:textId="77777777" w:rsidR="00273AD8" w:rsidRPr="00273AD8" w:rsidRDefault="00273AD8" w:rsidP="00273AD8">
            <w:r w:rsidRPr="00273AD8">
              <w:t>Yes</w:t>
            </w:r>
          </w:p>
        </w:tc>
      </w:tr>
      <w:tr w:rsidR="00273AD8" w:rsidRPr="00273AD8" w14:paraId="078721F6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EDDB4" w14:textId="77777777" w:rsidR="00273AD8" w:rsidRPr="00273AD8" w:rsidRDefault="00273AD8" w:rsidP="00273AD8">
            <w:r w:rsidRPr="00273AD8">
              <w:t>BRESU_RS118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C0539" w14:textId="77777777" w:rsidR="00273AD8" w:rsidRPr="00273AD8" w:rsidRDefault="00273AD8" w:rsidP="00273AD8">
            <w:r w:rsidRPr="00273AD8">
              <w:t>Bresu_238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15CD0" w14:textId="77777777" w:rsidR="00273AD8" w:rsidRPr="00273AD8" w:rsidRDefault="00273AD8" w:rsidP="00273AD8">
            <w:r w:rsidRPr="00273AD8">
              <w:t>DNA mismatch repair protein Mut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249D6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79261" w14:textId="77777777" w:rsidR="00273AD8" w:rsidRPr="00273AD8" w:rsidRDefault="00273AD8" w:rsidP="00273AD8">
            <w:r w:rsidRPr="00273AD8">
              <w:t>1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73B7A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017F8D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01D0D9FA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E96C2" w14:textId="77777777" w:rsidR="00273AD8" w:rsidRPr="00273AD8" w:rsidRDefault="00273AD8" w:rsidP="00273AD8">
            <w:r w:rsidRPr="00273AD8">
              <w:t>BRESU_RS1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A79C1" w14:textId="77777777" w:rsidR="00273AD8" w:rsidRPr="00273AD8" w:rsidRDefault="00273AD8" w:rsidP="00273AD8">
            <w:r w:rsidRPr="00273AD8">
              <w:t>Bresu_24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D9C75" w14:textId="77777777" w:rsidR="00273AD8" w:rsidRPr="00273AD8" w:rsidRDefault="00273AD8" w:rsidP="00273AD8">
            <w:r w:rsidRPr="00273AD8">
              <w:t>MarR family transcriptional regul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808F3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C20F4" w14:textId="77777777" w:rsidR="00273AD8" w:rsidRPr="00273AD8" w:rsidRDefault="00273AD8" w:rsidP="00273AD8">
            <w:r w:rsidRPr="00273AD8">
              <w:t>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8FFD8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7BB4B9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726DCD89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70B36" w14:textId="77777777" w:rsidR="00273AD8" w:rsidRPr="00273AD8" w:rsidRDefault="00273AD8" w:rsidP="00273AD8">
            <w:r w:rsidRPr="00273AD8">
              <w:t>BRESU_RS122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5EF37" w14:textId="77777777" w:rsidR="00273AD8" w:rsidRPr="00273AD8" w:rsidRDefault="00273AD8" w:rsidP="00273AD8">
            <w:r w:rsidRPr="00273AD8">
              <w:t>Bresu_246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70558" w14:textId="77777777" w:rsidR="00273AD8" w:rsidRPr="00273AD8" w:rsidRDefault="00273AD8" w:rsidP="00273AD8">
            <w:r w:rsidRPr="00273AD8">
              <w:t>amino acid perm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4DE41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F42EB" w14:textId="77777777" w:rsidR="00273AD8" w:rsidRPr="00273AD8" w:rsidRDefault="00273AD8" w:rsidP="00273AD8">
            <w:r w:rsidRPr="00273AD8"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7335F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AA30C" w14:textId="77777777" w:rsidR="00273AD8" w:rsidRPr="00273AD8" w:rsidRDefault="00273AD8" w:rsidP="00273AD8">
            <w:r w:rsidRPr="00273AD8">
              <w:t>Yes</w:t>
            </w:r>
          </w:p>
        </w:tc>
      </w:tr>
      <w:tr w:rsidR="00273AD8" w:rsidRPr="00273AD8" w14:paraId="0B2450D1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2FA3A" w14:textId="77777777" w:rsidR="00273AD8" w:rsidRPr="00273AD8" w:rsidRDefault="00273AD8" w:rsidP="00273AD8">
            <w:r w:rsidRPr="00273AD8">
              <w:t>BRESU_RS127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6DD8" w14:textId="77777777" w:rsidR="00273AD8" w:rsidRPr="00273AD8" w:rsidRDefault="00273AD8" w:rsidP="00273AD8">
            <w:r w:rsidRPr="00273AD8">
              <w:t>Bresu_25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0CB29" w14:textId="77777777" w:rsidR="00273AD8" w:rsidRPr="00273AD8" w:rsidRDefault="00273AD8" w:rsidP="00273AD8">
            <w:r w:rsidRPr="00273AD8">
              <w:t>cytochrome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EDFFA" w14:textId="77777777" w:rsidR="00273AD8" w:rsidRPr="00273AD8" w:rsidRDefault="00273AD8" w:rsidP="00273AD8">
            <w:r w:rsidRPr="00273AD8"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34BDF" w14:textId="77777777" w:rsidR="00273AD8" w:rsidRPr="00273AD8" w:rsidRDefault="00273AD8" w:rsidP="00273AD8">
            <w:r w:rsidRPr="00273AD8"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25984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0FCEF" w14:textId="77777777" w:rsidR="00273AD8" w:rsidRPr="00273AD8" w:rsidRDefault="00273AD8" w:rsidP="00273AD8">
            <w:r w:rsidRPr="00273AD8">
              <w:t>Yes</w:t>
            </w:r>
          </w:p>
        </w:tc>
      </w:tr>
      <w:tr w:rsidR="00273AD8" w:rsidRPr="00273AD8" w14:paraId="39F646AC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D1C4C" w14:textId="77777777" w:rsidR="00273AD8" w:rsidRPr="00273AD8" w:rsidRDefault="00273AD8" w:rsidP="00273AD8">
            <w:r w:rsidRPr="00273AD8">
              <w:t>BRESU_RS127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35631" w14:textId="77777777" w:rsidR="00273AD8" w:rsidRPr="00273AD8" w:rsidRDefault="00273AD8" w:rsidP="00273AD8">
            <w:r w:rsidRPr="00273AD8">
              <w:t>Bresu_257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E73AF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8F144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9EBC" w14:textId="77777777" w:rsidR="00273AD8" w:rsidRPr="00273AD8" w:rsidRDefault="00273AD8" w:rsidP="00273AD8">
            <w:r w:rsidRPr="00273AD8"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274D4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28BD62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06B3330F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207CE" w14:textId="77777777" w:rsidR="00273AD8" w:rsidRPr="00273AD8" w:rsidRDefault="00273AD8" w:rsidP="00273AD8">
            <w:r w:rsidRPr="00273AD8">
              <w:t>BRESU_RS130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24313" w14:textId="77777777" w:rsidR="00273AD8" w:rsidRPr="00273AD8" w:rsidRDefault="00273AD8" w:rsidP="00273AD8">
            <w:r w:rsidRPr="00273AD8">
              <w:t>Bresu_262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4168E" w14:textId="77777777" w:rsidR="00273AD8" w:rsidRPr="00273AD8" w:rsidRDefault="00273AD8" w:rsidP="00273AD8">
            <w:r w:rsidRPr="00273AD8">
              <w:t>class IV aminotransfer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21995" w14:textId="77777777" w:rsidR="00273AD8" w:rsidRPr="00273AD8" w:rsidRDefault="00273AD8" w:rsidP="00273AD8">
            <w:r w:rsidRPr="00273AD8"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C345C" w14:textId="77777777" w:rsidR="00273AD8" w:rsidRPr="00273AD8" w:rsidRDefault="00273AD8" w:rsidP="00273AD8">
            <w:r w:rsidRPr="00273AD8">
              <w:t>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16EFB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B90EB" w14:textId="77777777" w:rsidR="00273AD8" w:rsidRPr="00273AD8" w:rsidRDefault="00273AD8" w:rsidP="00273AD8">
            <w:r w:rsidRPr="00273AD8">
              <w:t>BRESU_RS13085</w:t>
            </w:r>
          </w:p>
        </w:tc>
      </w:tr>
      <w:tr w:rsidR="00273AD8" w:rsidRPr="00273AD8" w14:paraId="351D83EC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A75F5" w14:textId="77777777" w:rsidR="00273AD8" w:rsidRPr="00273AD8" w:rsidRDefault="00273AD8" w:rsidP="00273AD8">
            <w:r w:rsidRPr="00273AD8">
              <w:t>BRESU_RS130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BF1A0" w14:textId="77777777" w:rsidR="00273AD8" w:rsidRPr="00273AD8" w:rsidRDefault="00273AD8" w:rsidP="00273AD8">
            <w:r w:rsidRPr="00273AD8">
              <w:t>Bresu_26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154C0" w14:textId="77777777" w:rsidR="00273AD8" w:rsidRPr="00273AD8" w:rsidRDefault="00273AD8" w:rsidP="00273AD8">
            <w:r w:rsidRPr="00273AD8">
              <w:t>DNA gyrase subunit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D2A7C" w14:textId="77777777" w:rsidR="00273AD8" w:rsidRPr="00273AD8" w:rsidRDefault="00273AD8" w:rsidP="00273AD8">
            <w:r w:rsidRPr="00273AD8"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39DA1" w14:textId="77777777" w:rsidR="00273AD8" w:rsidRPr="00273AD8" w:rsidRDefault="00273AD8" w:rsidP="00273AD8">
            <w:r w:rsidRPr="00273AD8">
              <w:t>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3075F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EB834" w14:textId="77777777" w:rsidR="00273AD8" w:rsidRPr="00273AD8" w:rsidRDefault="00273AD8" w:rsidP="00273AD8">
            <w:r w:rsidRPr="00273AD8">
              <w:t>Yes</w:t>
            </w:r>
          </w:p>
        </w:tc>
      </w:tr>
      <w:tr w:rsidR="00273AD8" w:rsidRPr="00273AD8" w14:paraId="5BAD2A9F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AD731" w14:textId="77777777" w:rsidR="00273AD8" w:rsidRPr="00273AD8" w:rsidRDefault="00273AD8" w:rsidP="00273AD8">
            <w:r w:rsidRPr="00273AD8">
              <w:t>BRESU_RS145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E4033" w14:textId="77777777" w:rsidR="00273AD8" w:rsidRPr="00273AD8" w:rsidRDefault="00273AD8" w:rsidP="00273AD8">
            <w:r w:rsidRPr="00273AD8">
              <w:t>Bresu_29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1D6B8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723CA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D926" w14:textId="77777777" w:rsidR="00273AD8" w:rsidRPr="00273AD8" w:rsidRDefault="00273AD8" w:rsidP="00273AD8">
            <w:r w:rsidRPr="00273AD8"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B3556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39F65D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01106BBF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8F1A0" w14:textId="77777777" w:rsidR="00273AD8" w:rsidRPr="00273AD8" w:rsidRDefault="00273AD8" w:rsidP="00273AD8">
            <w:r w:rsidRPr="00273AD8">
              <w:t>BRESU_RS145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A5521" w14:textId="77777777" w:rsidR="00273AD8" w:rsidRPr="00273AD8" w:rsidRDefault="00273AD8" w:rsidP="00273AD8">
            <w:r w:rsidRPr="00273AD8">
              <w:t>Bresu_29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089D7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4AF14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D9863" w14:textId="77777777" w:rsidR="00273AD8" w:rsidRPr="00273AD8" w:rsidRDefault="00273AD8" w:rsidP="00273AD8">
            <w:r w:rsidRPr="00273AD8">
              <w:t>1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BED33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D79231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5522DD49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2414C" w14:textId="77777777" w:rsidR="00273AD8" w:rsidRPr="00273AD8" w:rsidRDefault="00273AD8" w:rsidP="00273AD8">
            <w:r w:rsidRPr="00273AD8">
              <w:t>BRESU_RS146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FE251" w14:textId="77777777" w:rsidR="00273AD8" w:rsidRPr="00273AD8" w:rsidRDefault="00273AD8" w:rsidP="00273AD8">
            <w:r w:rsidRPr="00273AD8">
              <w:t>Bresu_29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A1D69" w14:textId="77777777" w:rsidR="00273AD8" w:rsidRPr="00273AD8" w:rsidRDefault="00273AD8" w:rsidP="00273AD8">
            <w:r w:rsidRPr="00273AD8">
              <w:t>MFS transpor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712C5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7F04C" w14:textId="77777777" w:rsidR="00273AD8" w:rsidRPr="00273AD8" w:rsidRDefault="00273AD8" w:rsidP="00273AD8">
            <w:r w:rsidRPr="00273AD8"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A808F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D2A579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4B3CD7F0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1A8D" w14:textId="77777777" w:rsidR="00273AD8" w:rsidRPr="00273AD8" w:rsidRDefault="00273AD8" w:rsidP="00273AD8">
            <w:r w:rsidRPr="00273AD8">
              <w:t>BRESU_RS147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775AD" w14:textId="77777777" w:rsidR="00273AD8" w:rsidRPr="00273AD8" w:rsidRDefault="00273AD8" w:rsidP="00273AD8">
            <w:r w:rsidRPr="00273AD8">
              <w:t>Bresu_295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A619C" w14:textId="77777777" w:rsidR="00273AD8" w:rsidRPr="00273AD8" w:rsidRDefault="00273AD8" w:rsidP="00273AD8">
            <w:r w:rsidRPr="00273AD8">
              <w:t>dihydroxy-acid dehydrat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F8FEF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1C41B" w14:textId="77777777" w:rsidR="00273AD8" w:rsidRPr="00273AD8" w:rsidRDefault="00273AD8" w:rsidP="00273AD8">
            <w:r w:rsidRPr="00273AD8">
              <w:t>1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CF216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800B44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74FAA64F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500C8" w14:textId="77777777" w:rsidR="00273AD8" w:rsidRPr="00273AD8" w:rsidRDefault="00273AD8" w:rsidP="00273AD8">
            <w:r w:rsidRPr="00273AD8">
              <w:lastRenderedPageBreak/>
              <w:t>BRESU_RS147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BE1DC" w14:textId="77777777" w:rsidR="00273AD8" w:rsidRPr="00273AD8" w:rsidRDefault="00273AD8" w:rsidP="00273AD8">
            <w:r w:rsidRPr="00273AD8">
              <w:t>Bresu_295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4694C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8612C" w14:textId="77777777" w:rsidR="00273AD8" w:rsidRPr="00273AD8" w:rsidRDefault="00273AD8" w:rsidP="00273AD8">
            <w:r w:rsidRPr="00273AD8"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4C9A5" w14:textId="77777777" w:rsidR="00273AD8" w:rsidRPr="00273AD8" w:rsidRDefault="00273AD8" w:rsidP="00273AD8">
            <w:r w:rsidRPr="00273AD8"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B808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F8AC67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55588895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B1C0F" w14:textId="77777777" w:rsidR="00273AD8" w:rsidRPr="00273AD8" w:rsidRDefault="00273AD8" w:rsidP="00273AD8">
            <w:r w:rsidRPr="00273AD8">
              <w:t>BRESU_RS148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052EC" w14:textId="77777777" w:rsidR="00273AD8" w:rsidRPr="00273AD8" w:rsidRDefault="00273AD8" w:rsidP="00273AD8">
            <w:r w:rsidRPr="00273AD8">
              <w:t>Bresu_29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A2204" w14:textId="77777777" w:rsidR="00273AD8" w:rsidRPr="00273AD8" w:rsidRDefault="00273AD8" w:rsidP="00273AD8">
            <w:r w:rsidRPr="00273AD8"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7DE14" w14:textId="77777777" w:rsidR="00273AD8" w:rsidRPr="00273AD8" w:rsidRDefault="00273AD8" w:rsidP="00273AD8">
            <w:r w:rsidRPr="00273AD8"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F6AF3" w14:textId="77777777" w:rsidR="00273AD8" w:rsidRPr="00273AD8" w:rsidRDefault="00273AD8" w:rsidP="00273AD8">
            <w:r w:rsidRPr="00273AD8"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6C344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E037C" w14:textId="77777777" w:rsidR="00273AD8" w:rsidRPr="00273AD8" w:rsidRDefault="00273AD8" w:rsidP="00273AD8">
            <w:r w:rsidRPr="00273AD8">
              <w:t>BRESU_RS14850</w:t>
            </w:r>
          </w:p>
        </w:tc>
      </w:tr>
      <w:tr w:rsidR="00273AD8" w:rsidRPr="00273AD8" w14:paraId="41A9D0E8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CA27B" w14:textId="77777777" w:rsidR="00273AD8" w:rsidRPr="00273AD8" w:rsidRDefault="00273AD8" w:rsidP="00273AD8">
            <w:r w:rsidRPr="00273AD8">
              <w:t>BRESU_RS149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2272C" w14:textId="77777777" w:rsidR="00273AD8" w:rsidRPr="00273AD8" w:rsidRDefault="00273AD8" w:rsidP="00273AD8">
            <w:r w:rsidRPr="00273AD8">
              <w:t>Bresu_299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57856" w14:textId="77777777" w:rsidR="00273AD8" w:rsidRPr="00273AD8" w:rsidRDefault="00273AD8" w:rsidP="00273AD8">
            <w:r w:rsidRPr="00273AD8">
              <w:t>flagellar hook-basal body protein Fli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63B4E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E04CA" w14:textId="77777777" w:rsidR="00273AD8" w:rsidRPr="00273AD8" w:rsidRDefault="00273AD8" w:rsidP="00273AD8">
            <w:r w:rsidRPr="00273AD8"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A90FA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88743" w14:textId="77777777" w:rsidR="00273AD8" w:rsidRPr="00273AD8" w:rsidRDefault="00273AD8" w:rsidP="00273AD8">
            <w:r w:rsidRPr="00273AD8">
              <w:t>BRESU_RS14960</w:t>
            </w:r>
          </w:p>
        </w:tc>
      </w:tr>
      <w:tr w:rsidR="00273AD8" w:rsidRPr="00273AD8" w14:paraId="53B1F3FF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03DA2" w14:textId="77777777" w:rsidR="00273AD8" w:rsidRPr="00273AD8" w:rsidRDefault="00273AD8" w:rsidP="00273AD8">
            <w:r w:rsidRPr="00273AD8">
              <w:t>BRESU_RS149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9322A" w14:textId="77777777" w:rsidR="00273AD8" w:rsidRPr="00273AD8" w:rsidRDefault="00273AD8" w:rsidP="00273AD8">
            <w:r w:rsidRPr="00273AD8">
              <w:t>Bresu_299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64594" w14:textId="77777777" w:rsidR="00273AD8" w:rsidRPr="00273AD8" w:rsidRDefault="00273AD8" w:rsidP="00273AD8">
            <w:r w:rsidRPr="00273AD8">
              <w:t>flagellar biosynthetic protein Fl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8342D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69476" w14:textId="77777777" w:rsidR="00273AD8" w:rsidRPr="00273AD8" w:rsidRDefault="00273AD8" w:rsidP="00273AD8">
            <w:r w:rsidRPr="00273AD8">
              <w:t>1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A6548" w14:textId="77777777" w:rsidR="00273AD8" w:rsidRPr="00273AD8" w:rsidRDefault="00273AD8" w:rsidP="00273AD8">
            <w:r w:rsidRPr="00273AD8"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C6316" w14:textId="77777777" w:rsidR="00273AD8" w:rsidRPr="00273AD8" w:rsidRDefault="00273AD8" w:rsidP="00273AD8">
            <w:r w:rsidRPr="00273AD8">
              <w:t>BRESU_RS14965</w:t>
            </w:r>
          </w:p>
        </w:tc>
      </w:tr>
      <w:tr w:rsidR="00273AD8" w:rsidRPr="00273AD8" w14:paraId="2FD811B7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A4F88" w14:textId="77777777" w:rsidR="00273AD8" w:rsidRPr="00273AD8" w:rsidRDefault="00273AD8" w:rsidP="00273AD8">
            <w:r w:rsidRPr="00273AD8">
              <w:t>BRESU_RS150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A02B3" w14:textId="77777777" w:rsidR="00273AD8" w:rsidRPr="00273AD8" w:rsidRDefault="00273AD8" w:rsidP="00273AD8">
            <w:r w:rsidRPr="00273AD8">
              <w:t>Bresu_30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67540" w14:textId="77777777" w:rsidR="00273AD8" w:rsidRPr="00273AD8" w:rsidRDefault="00273AD8" w:rsidP="00273AD8">
            <w:r w:rsidRPr="00273AD8">
              <w:t>Cc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D0B90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1820F" w14:textId="77777777" w:rsidR="00273AD8" w:rsidRPr="00273AD8" w:rsidRDefault="00273AD8" w:rsidP="00273AD8">
            <w:r w:rsidRPr="00273AD8"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73EE9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E532BB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0E84CD85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C74F9" w14:textId="77777777" w:rsidR="00273AD8" w:rsidRPr="00273AD8" w:rsidRDefault="00273AD8" w:rsidP="00273AD8">
            <w:r w:rsidRPr="00273AD8">
              <w:t>BRESU_RS151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01F9E" w14:textId="77777777" w:rsidR="00273AD8" w:rsidRPr="00273AD8" w:rsidRDefault="00273AD8" w:rsidP="00273AD8">
            <w:r w:rsidRPr="00273AD8">
              <w:t>Bresu_30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9BBDA" w14:textId="77777777" w:rsidR="00273AD8" w:rsidRPr="00273AD8" w:rsidRDefault="00273AD8" w:rsidP="00273AD8">
            <w:r w:rsidRPr="00273AD8">
              <w:t>DNA-3-methyladenine glycosyl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870AB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6F4C3" w14:textId="77777777" w:rsidR="00273AD8" w:rsidRPr="00273AD8" w:rsidRDefault="00273AD8" w:rsidP="00273AD8">
            <w:r w:rsidRPr="00273AD8"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8AFDB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3F6EA7" w14:textId="77777777" w:rsidR="00273AD8" w:rsidRPr="00273AD8" w:rsidRDefault="00273AD8" w:rsidP="00273AD8">
            <w:r w:rsidRPr="00273AD8">
              <w:t> </w:t>
            </w:r>
          </w:p>
        </w:tc>
      </w:tr>
      <w:tr w:rsidR="00273AD8" w:rsidRPr="00273AD8" w14:paraId="0A39A472" w14:textId="77777777" w:rsidTr="00777B66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D1A6C" w14:textId="77777777" w:rsidR="00273AD8" w:rsidRPr="00273AD8" w:rsidRDefault="00273AD8" w:rsidP="00273AD8">
            <w:r w:rsidRPr="00273AD8">
              <w:t>BRESU_RS158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B5011" w14:textId="77777777" w:rsidR="00273AD8" w:rsidRPr="00273AD8" w:rsidRDefault="00273AD8" w:rsidP="00273AD8">
            <w:r w:rsidRPr="00273AD8">
              <w:t>Bresu_317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B63CF" w14:textId="77777777" w:rsidR="00273AD8" w:rsidRPr="00273AD8" w:rsidRDefault="00273AD8" w:rsidP="00273AD8">
            <w:r w:rsidRPr="00273AD8">
              <w:t>thiol reductase thioredox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0C88E" w14:textId="77777777" w:rsidR="00273AD8" w:rsidRPr="00273AD8" w:rsidRDefault="00273AD8" w:rsidP="00273AD8">
            <w:r w:rsidRPr="00273AD8"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AA695" w14:textId="77777777" w:rsidR="00273AD8" w:rsidRPr="00273AD8" w:rsidRDefault="00273AD8" w:rsidP="00273AD8">
            <w:r w:rsidRPr="00273AD8">
              <w:t>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58868" w14:textId="77777777" w:rsidR="00273AD8" w:rsidRPr="00273AD8" w:rsidRDefault="00273AD8" w:rsidP="00273AD8">
            <w:r w:rsidRPr="00273AD8"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AED54C" w14:textId="77777777" w:rsidR="00273AD8" w:rsidRPr="00273AD8" w:rsidRDefault="00273AD8" w:rsidP="00273AD8">
            <w:r w:rsidRPr="00273AD8">
              <w:t> </w:t>
            </w:r>
          </w:p>
        </w:tc>
      </w:tr>
    </w:tbl>
    <w:p w14:paraId="6066692D" w14:textId="77777777" w:rsidR="00A96732" w:rsidRDefault="00A96732"/>
    <w:p w14:paraId="53DDD34A" w14:textId="32FA0B44" w:rsidR="004A701E" w:rsidRPr="00D73BF8" w:rsidRDefault="006D3439">
      <w:pPr>
        <w:rPr>
          <w:b/>
        </w:rPr>
      </w:pPr>
      <w:r w:rsidRPr="00D73BF8">
        <w:rPr>
          <w:b/>
        </w:rPr>
        <w:t xml:space="preserve">Table </w:t>
      </w:r>
      <w:r w:rsidR="00BC3F93">
        <w:rPr>
          <w:b/>
        </w:rPr>
        <w:t>D</w:t>
      </w:r>
      <w:r w:rsidR="004A701E" w:rsidRPr="00D73BF8">
        <w:rPr>
          <w:b/>
        </w:rPr>
        <w:t xml:space="preserve">: List of upregulated genes with </w:t>
      </w:r>
      <w:r w:rsidR="006E2F83" w:rsidRPr="00D73BF8">
        <w:rPr>
          <w:b/>
        </w:rPr>
        <w:t xml:space="preserve">at least one </w:t>
      </w:r>
      <w:r w:rsidR="004A701E" w:rsidRPr="00D73BF8">
        <w:rPr>
          <w:b/>
        </w:rPr>
        <w:t xml:space="preserve">GANTC site in their promoter in </w:t>
      </w:r>
      <w:r w:rsidR="004A701E" w:rsidRPr="00D73BF8">
        <w:rPr>
          <w:b/>
          <w:i/>
        </w:rPr>
        <w:t>ccrM</w:t>
      </w:r>
      <w:r w:rsidR="004A701E" w:rsidRPr="00D73BF8">
        <w:rPr>
          <w:b/>
        </w:rPr>
        <w:t xml:space="preserve"> mutant compared to WT</w:t>
      </w:r>
      <w:r w:rsidR="00346ECF" w:rsidRPr="00D73BF8">
        <w:rPr>
          <w:b/>
        </w:rPr>
        <w:t xml:space="preserve"> in </w:t>
      </w:r>
      <w:r w:rsidR="00346ECF" w:rsidRPr="00D73BF8">
        <w:rPr>
          <w:b/>
          <w:i/>
        </w:rPr>
        <w:t>B. subvibrioi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1485"/>
        <w:gridCol w:w="1988"/>
        <w:gridCol w:w="982"/>
        <w:gridCol w:w="2658"/>
        <w:gridCol w:w="1392"/>
        <w:gridCol w:w="2340"/>
      </w:tblGrid>
      <w:tr w:rsidR="00273AD8" w:rsidRPr="006D52DF" w14:paraId="6CDC0DF8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7FFFA5F4" w14:textId="77777777" w:rsidR="00273AD8" w:rsidRPr="006D52DF" w:rsidRDefault="00273AD8" w:rsidP="00777B66">
            <w:pPr>
              <w:rPr>
                <w:b/>
                <w:bCs/>
              </w:rPr>
            </w:pPr>
            <w:r w:rsidRPr="006D52DF">
              <w:rPr>
                <w:b/>
                <w:bCs/>
              </w:rPr>
              <w:t>New Locus Tag</w:t>
            </w:r>
          </w:p>
        </w:tc>
        <w:tc>
          <w:tcPr>
            <w:tcW w:w="1485" w:type="dxa"/>
            <w:noWrap/>
            <w:hideMark/>
          </w:tcPr>
          <w:p w14:paraId="0D8E8D4F" w14:textId="77777777" w:rsidR="00273AD8" w:rsidRPr="006D52DF" w:rsidRDefault="00273AD8" w:rsidP="00777B66">
            <w:pPr>
              <w:rPr>
                <w:b/>
                <w:bCs/>
              </w:rPr>
            </w:pPr>
            <w:r w:rsidRPr="006D52DF">
              <w:rPr>
                <w:b/>
                <w:bCs/>
              </w:rPr>
              <w:t>Old Locus Tag</w:t>
            </w:r>
          </w:p>
        </w:tc>
        <w:tc>
          <w:tcPr>
            <w:tcW w:w="1988" w:type="dxa"/>
            <w:noWrap/>
            <w:hideMark/>
          </w:tcPr>
          <w:p w14:paraId="30CFD95B" w14:textId="77777777" w:rsidR="00273AD8" w:rsidRPr="006D52DF" w:rsidRDefault="00273AD8" w:rsidP="00777B66">
            <w:pPr>
              <w:rPr>
                <w:b/>
                <w:bCs/>
              </w:rPr>
            </w:pPr>
            <w:r w:rsidRPr="006D52DF">
              <w:rPr>
                <w:b/>
                <w:bCs/>
              </w:rPr>
              <w:t>Description</w:t>
            </w:r>
          </w:p>
        </w:tc>
        <w:tc>
          <w:tcPr>
            <w:tcW w:w="982" w:type="dxa"/>
            <w:noWrap/>
            <w:hideMark/>
          </w:tcPr>
          <w:p w14:paraId="30D240BE" w14:textId="77777777" w:rsidR="00273AD8" w:rsidRPr="006D52DF" w:rsidRDefault="00273AD8" w:rsidP="00777B66">
            <w:pPr>
              <w:rPr>
                <w:b/>
                <w:bCs/>
              </w:rPr>
            </w:pPr>
            <w:r w:rsidRPr="006D52DF">
              <w:rPr>
                <w:b/>
                <w:bCs/>
              </w:rPr>
              <w:t>GANTC sites</w:t>
            </w:r>
          </w:p>
        </w:tc>
        <w:tc>
          <w:tcPr>
            <w:tcW w:w="2658" w:type="dxa"/>
            <w:noWrap/>
            <w:hideMark/>
          </w:tcPr>
          <w:p w14:paraId="0D0A73D8" w14:textId="77777777" w:rsidR="00273AD8" w:rsidRPr="006D52DF" w:rsidRDefault="00273AD8" w:rsidP="00777B66">
            <w:pPr>
              <w:rPr>
                <w:b/>
                <w:bCs/>
              </w:rPr>
            </w:pPr>
            <w:r w:rsidRPr="006D52DF">
              <w:rPr>
                <w:b/>
                <w:bCs/>
              </w:rPr>
              <w:t>Distance from nearest site (up to 200 bp)</w:t>
            </w:r>
          </w:p>
        </w:tc>
        <w:tc>
          <w:tcPr>
            <w:tcW w:w="1392" w:type="dxa"/>
            <w:noWrap/>
            <w:hideMark/>
          </w:tcPr>
          <w:p w14:paraId="650AEF7F" w14:textId="77777777" w:rsidR="00273AD8" w:rsidRPr="006D52DF" w:rsidRDefault="00273AD8" w:rsidP="00777B66">
            <w:pPr>
              <w:rPr>
                <w:b/>
                <w:bCs/>
              </w:rPr>
            </w:pPr>
            <w:r w:rsidRPr="006D52DF">
              <w:rPr>
                <w:b/>
                <w:bCs/>
              </w:rPr>
              <w:t>Part of operon</w:t>
            </w:r>
          </w:p>
        </w:tc>
        <w:tc>
          <w:tcPr>
            <w:tcW w:w="2340" w:type="dxa"/>
            <w:noWrap/>
            <w:hideMark/>
          </w:tcPr>
          <w:p w14:paraId="6F92C6A8" w14:textId="77777777" w:rsidR="00273AD8" w:rsidRPr="006D52DF" w:rsidRDefault="00273AD8" w:rsidP="00777B66">
            <w:pPr>
              <w:rPr>
                <w:b/>
                <w:bCs/>
              </w:rPr>
            </w:pPr>
            <w:r w:rsidRPr="006D52DF">
              <w:rPr>
                <w:b/>
                <w:bCs/>
              </w:rPr>
              <w:t>First gene of operon</w:t>
            </w:r>
          </w:p>
        </w:tc>
      </w:tr>
      <w:tr w:rsidR="00273AD8" w:rsidRPr="006D52DF" w14:paraId="1047BCF2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5110D582" w14:textId="77777777" w:rsidR="00273AD8" w:rsidRPr="006D52DF" w:rsidRDefault="00273AD8" w:rsidP="00777B66">
            <w:r w:rsidRPr="006D52DF">
              <w:t>BRESU_RS00880</w:t>
            </w:r>
          </w:p>
        </w:tc>
        <w:tc>
          <w:tcPr>
            <w:tcW w:w="1485" w:type="dxa"/>
            <w:noWrap/>
            <w:hideMark/>
          </w:tcPr>
          <w:p w14:paraId="0DDBC428" w14:textId="77777777" w:rsidR="00273AD8" w:rsidRPr="006D52DF" w:rsidRDefault="00273AD8" w:rsidP="00777B66">
            <w:r w:rsidRPr="006D52DF">
              <w:t>Bresu_0175</w:t>
            </w:r>
          </w:p>
        </w:tc>
        <w:tc>
          <w:tcPr>
            <w:tcW w:w="1988" w:type="dxa"/>
            <w:noWrap/>
            <w:hideMark/>
          </w:tcPr>
          <w:p w14:paraId="4300E389" w14:textId="77777777" w:rsidR="00273AD8" w:rsidRPr="006D52DF" w:rsidRDefault="00273AD8" w:rsidP="00777B66">
            <w:r w:rsidRPr="006D52DF">
              <w:t>hypothetical protein</w:t>
            </w:r>
          </w:p>
        </w:tc>
        <w:tc>
          <w:tcPr>
            <w:tcW w:w="982" w:type="dxa"/>
            <w:noWrap/>
            <w:hideMark/>
          </w:tcPr>
          <w:p w14:paraId="1425D0AB" w14:textId="77777777" w:rsidR="00273AD8" w:rsidRPr="006D52DF" w:rsidRDefault="00273AD8" w:rsidP="00777B66">
            <w:r w:rsidRPr="006D52DF">
              <w:t>2</w:t>
            </w:r>
          </w:p>
        </w:tc>
        <w:tc>
          <w:tcPr>
            <w:tcW w:w="2658" w:type="dxa"/>
            <w:noWrap/>
            <w:hideMark/>
          </w:tcPr>
          <w:p w14:paraId="09C2F80E" w14:textId="77777777" w:rsidR="00273AD8" w:rsidRPr="006D52DF" w:rsidRDefault="00273AD8" w:rsidP="00777B66">
            <w:r w:rsidRPr="006D52DF">
              <w:t>3</w:t>
            </w:r>
          </w:p>
        </w:tc>
        <w:tc>
          <w:tcPr>
            <w:tcW w:w="1392" w:type="dxa"/>
            <w:noWrap/>
            <w:hideMark/>
          </w:tcPr>
          <w:p w14:paraId="17B2F2F3" w14:textId="77777777" w:rsidR="00273AD8" w:rsidRPr="006D52DF" w:rsidRDefault="00273AD8" w:rsidP="00777B66">
            <w:r w:rsidRPr="006D52DF">
              <w:t>No</w:t>
            </w:r>
          </w:p>
        </w:tc>
        <w:tc>
          <w:tcPr>
            <w:tcW w:w="2340" w:type="dxa"/>
            <w:noWrap/>
            <w:hideMark/>
          </w:tcPr>
          <w:p w14:paraId="471F2127" w14:textId="77777777" w:rsidR="00273AD8" w:rsidRPr="006D52DF" w:rsidRDefault="00273AD8" w:rsidP="00777B66">
            <w:r w:rsidRPr="006D52DF">
              <w:t> </w:t>
            </w:r>
          </w:p>
        </w:tc>
      </w:tr>
      <w:tr w:rsidR="00273AD8" w:rsidRPr="006D52DF" w14:paraId="6FFA7B3A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2B285958" w14:textId="77777777" w:rsidR="00273AD8" w:rsidRPr="006D52DF" w:rsidRDefault="00273AD8" w:rsidP="00777B66">
            <w:r w:rsidRPr="006D52DF">
              <w:t>BRESU_RS01925</w:t>
            </w:r>
          </w:p>
        </w:tc>
        <w:tc>
          <w:tcPr>
            <w:tcW w:w="1485" w:type="dxa"/>
            <w:noWrap/>
            <w:hideMark/>
          </w:tcPr>
          <w:p w14:paraId="45F85F1C" w14:textId="77777777" w:rsidR="00273AD8" w:rsidRPr="006D52DF" w:rsidRDefault="00273AD8" w:rsidP="00777B66">
            <w:r w:rsidRPr="006D52DF">
              <w:t>Bresu_0383</w:t>
            </w:r>
          </w:p>
        </w:tc>
        <w:tc>
          <w:tcPr>
            <w:tcW w:w="1988" w:type="dxa"/>
            <w:noWrap/>
            <w:hideMark/>
          </w:tcPr>
          <w:p w14:paraId="64657C5A" w14:textId="77777777" w:rsidR="00273AD8" w:rsidRPr="006D52DF" w:rsidRDefault="00273AD8" w:rsidP="00777B66">
            <w:r w:rsidRPr="006D52DF">
              <w:t>hypothetical protein</w:t>
            </w:r>
          </w:p>
        </w:tc>
        <w:tc>
          <w:tcPr>
            <w:tcW w:w="982" w:type="dxa"/>
            <w:noWrap/>
            <w:hideMark/>
          </w:tcPr>
          <w:p w14:paraId="246077F7" w14:textId="77777777" w:rsidR="00273AD8" w:rsidRPr="006D52DF" w:rsidRDefault="00273AD8" w:rsidP="00777B66">
            <w:r w:rsidRPr="006D52DF">
              <w:t>2</w:t>
            </w:r>
          </w:p>
        </w:tc>
        <w:tc>
          <w:tcPr>
            <w:tcW w:w="2658" w:type="dxa"/>
            <w:noWrap/>
            <w:hideMark/>
          </w:tcPr>
          <w:p w14:paraId="23E70E75" w14:textId="77777777" w:rsidR="00273AD8" w:rsidRPr="006D52DF" w:rsidRDefault="00273AD8" w:rsidP="00777B66">
            <w:r w:rsidRPr="006D52DF">
              <w:t>139</w:t>
            </w:r>
          </w:p>
        </w:tc>
        <w:tc>
          <w:tcPr>
            <w:tcW w:w="1392" w:type="dxa"/>
            <w:noWrap/>
            <w:hideMark/>
          </w:tcPr>
          <w:p w14:paraId="72225C2B" w14:textId="77777777" w:rsidR="00273AD8" w:rsidRPr="006D52DF" w:rsidRDefault="00273AD8" w:rsidP="00777B66">
            <w:r w:rsidRPr="006D52DF">
              <w:t>No</w:t>
            </w:r>
          </w:p>
        </w:tc>
        <w:tc>
          <w:tcPr>
            <w:tcW w:w="2340" w:type="dxa"/>
            <w:noWrap/>
            <w:hideMark/>
          </w:tcPr>
          <w:p w14:paraId="2B36CA45" w14:textId="77777777" w:rsidR="00273AD8" w:rsidRPr="006D52DF" w:rsidRDefault="00273AD8" w:rsidP="00777B66">
            <w:r w:rsidRPr="006D52DF">
              <w:t> </w:t>
            </w:r>
          </w:p>
        </w:tc>
      </w:tr>
      <w:tr w:rsidR="00273AD8" w:rsidRPr="006D52DF" w14:paraId="1D21036F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775648D1" w14:textId="77777777" w:rsidR="00273AD8" w:rsidRPr="006D52DF" w:rsidRDefault="00273AD8" w:rsidP="00777B66">
            <w:r w:rsidRPr="006D52DF">
              <w:t>BRESU_RS05300</w:t>
            </w:r>
          </w:p>
        </w:tc>
        <w:tc>
          <w:tcPr>
            <w:tcW w:w="1485" w:type="dxa"/>
            <w:noWrap/>
            <w:hideMark/>
          </w:tcPr>
          <w:p w14:paraId="443477BB" w14:textId="77777777" w:rsidR="00273AD8" w:rsidRPr="006D52DF" w:rsidRDefault="00273AD8" w:rsidP="00777B66">
            <w:r w:rsidRPr="006D52DF">
              <w:t>Bresu_1065</w:t>
            </w:r>
          </w:p>
        </w:tc>
        <w:tc>
          <w:tcPr>
            <w:tcW w:w="1988" w:type="dxa"/>
            <w:noWrap/>
            <w:hideMark/>
          </w:tcPr>
          <w:p w14:paraId="2BE219E0" w14:textId="77777777" w:rsidR="00273AD8" w:rsidRPr="006D52DF" w:rsidRDefault="00273AD8" w:rsidP="00777B66">
            <w:r w:rsidRPr="006D52DF">
              <w:t>hypothetical protein</w:t>
            </w:r>
          </w:p>
        </w:tc>
        <w:tc>
          <w:tcPr>
            <w:tcW w:w="982" w:type="dxa"/>
            <w:noWrap/>
            <w:hideMark/>
          </w:tcPr>
          <w:p w14:paraId="1C077128" w14:textId="77777777" w:rsidR="00273AD8" w:rsidRPr="006D52DF" w:rsidRDefault="00273AD8" w:rsidP="00777B66">
            <w:r w:rsidRPr="006D52DF">
              <w:t>2</w:t>
            </w:r>
          </w:p>
        </w:tc>
        <w:tc>
          <w:tcPr>
            <w:tcW w:w="2658" w:type="dxa"/>
            <w:noWrap/>
            <w:hideMark/>
          </w:tcPr>
          <w:p w14:paraId="648CC9A5" w14:textId="77777777" w:rsidR="00273AD8" w:rsidRPr="006D52DF" w:rsidRDefault="00273AD8" w:rsidP="00777B66">
            <w:r w:rsidRPr="006D52DF">
              <w:t>53</w:t>
            </w:r>
          </w:p>
        </w:tc>
        <w:tc>
          <w:tcPr>
            <w:tcW w:w="1392" w:type="dxa"/>
            <w:noWrap/>
            <w:hideMark/>
          </w:tcPr>
          <w:p w14:paraId="0820AF0A" w14:textId="77777777" w:rsidR="00273AD8" w:rsidRPr="006D52DF" w:rsidRDefault="00273AD8" w:rsidP="00777B66">
            <w:r w:rsidRPr="006D52DF">
              <w:t>No</w:t>
            </w:r>
          </w:p>
        </w:tc>
        <w:tc>
          <w:tcPr>
            <w:tcW w:w="2340" w:type="dxa"/>
            <w:noWrap/>
            <w:hideMark/>
          </w:tcPr>
          <w:p w14:paraId="68E7BBEB" w14:textId="77777777" w:rsidR="00273AD8" w:rsidRPr="006D52DF" w:rsidRDefault="00273AD8" w:rsidP="00777B66">
            <w:r w:rsidRPr="006D52DF">
              <w:t> </w:t>
            </w:r>
          </w:p>
        </w:tc>
      </w:tr>
      <w:tr w:rsidR="00273AD8" w:rsidRPr="006D52DF" w14:paraId="413919FD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168D83BB" w14:textId="77777777" w:rsidR="00273AD8" w:rsidRPr="006D52DF" w:rsidRDefault="00273AD8" w:rsidP="00777B66">
            <w:r w:rsidRPr="006D52DF">
              <w:t>BRESU_RS06020</w:t>
            </w:r>
          </w:p>
        </w:tc>
        <w:tc>
          <w:tcPr>
            <w:tcW w:w="1485" w:type="dxa"/>
            <w:noWrap/>
            <w:hideMark/>
          </w:tcPr>
          <w:p w14:paraId="4E035E92" w14:textId="77777777" w:rsidR="00273AD8" w:rsidRPr="006D52DF" w:rsidRDefault="00273AD8" w:rsidP="00777B66">
            <w:r w:rsidRPr="006D52DF">
              <w:t>Bresu_1213</w:t>
            </w:r>
          </w:p>
        </w:tc>
        <w:tc>
          <w:tcPr>
            <w:tcW w:w="1988" w:type="dxa"/>
            <w:noWrap/>
            <w:hideMark/>
          </w:tcPr>
          <w:p w14:paraId="724FE55F" w14:textId="77777777" w:rsidR="00273AD8" w:rsidRPr="006D52DF" w:rsidRDefault="00273AD8" w:rsidP="00777B66">
            <w:r w:rsidRPr="006D52DF">
              <w:t>CtrA</w:t>
            </w:r>
          </w:p>
        </w:tc>
        <w:tc>
          <w:tcPr>
            <w:tcW w:w="982" w:type="dxa"/>
            <w:noWrap/>
            <w:hideMark/>
          </w:tcPr>
          <w:p w14:paraId="7E1F61A6" w14:textId="77777777" w:rsidR="00273AD8" w:rsidRPr="006D52DF" w:rsidRDefault="00273AD8" w:rsidP="00777B66">
            <w:r w:rsidRPr="006D52DF">
              <w:t>5</w:t>
            </w:r>
          </w:p>
        </w:tc>
        <w:tc>
          <w:tcPr>
            <w:tcW w:w="2658" w:type="dxa"/>
            <w:noWrap/>
            <w:hideMark/>
          </w:tcPr>
          <w:p w14:paraId="14F20C20" w14:textId="77777777" w:rsidR="00273AD8" w:rsidRPr="006D52DF" w:rsidRDefault="00273AD8" w:rsidP="00777B66">
            <w:r w:rsidRPr="006D52DF">
              <w:t>116</w:t>
            </w:r>
          </w:p>
        </w:tc>
        <w:tc>
          <w:tcPr>
            <w:tcW w:w="1392" w:type="dxa"/>
            <w:noWrap/>
            <w:hideMark/>
          </w:tcPr>
          <w:p w14:paraId="24C7F3FB" w14:textId="77777777" w:rsidR="00273AD8" w:rsidRPr="006D52DF" w:rsidRDefault="00273AD8" w:rsidP="00777B66">
            <w:r w:rsidRPr="006D52DF">
              <w:t>No</w:t>
            </w:r>
          </w:p>
        </w:tc>
        <w:tc>
          <w:tcPr>
            <w:tcW w:w="2340" w:type="dxa"/>
            <w:noWrap/>
            <w:hideMark/>
          </w:tcPr>
          <w:p w14:paraId="25E79B2F" w14:textId="77777777" w:rsidR="00273AD8" w:rsidRPr="006D52DF" w:rsidRDefault="00273AD8" w:rsidP="00777B66">
            <w:r w:rsidRPr="006D52DF">
              <w:t> </w:t>
            </w:r>
          </w:p>
        </w:tc>
      </w:tr>
      <w:tr w:rsidR="00273AD8" w:rsidRPr="006D52DF" w14:paraId="2B9D448B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46A6D66D" w14:textId="77777777" w:rsidR="00273AD8" w:rsidRPr="006D52DF" w:rsidRDefault="00273AD8" w:rsidP="00777B66">
            <w:r w:rsidRPr="006D52DF">
              <w:t>BRESU_RS06915</w:t>
            </w:r>
          </w:p>
        </w:tc>
        <w:tc>
          <w:tcPr>
            <w:tcW w:w="1485" w:type="dxa"/>
            <w:noWrap/>
            <w:hideMark/>
          </w:tcPr>
          <w:p w14:paraId="097CF36F" w14:textId="77777777" w:rsidR="00273AD8" w:rsidRPr="006D52DF" w:rsidRDefault="00273AD8" w:rsidP="00777B66">
            <w:r w:rsidRPr="006D52DF">
              <w:t>Bresu_1401</w:t>
            </w:r>
          </w:p>
        </w:tc>
        <w:tc>
          <w:tcPr>
            <w:tcW w:w="1988" w:type="dxa"/>
            <w:noWrap/>
            <w:hideMark/>
          </w:tcPr>
          <w:p w14:paraId="1993A904" w14:textId="77777777" w:rsidR="00273AD8" w:rsidRPr="006D52DF" w:rsidRDefault="00273AD8" w:rsidP="00777B66">
            <w:r w:rsidRPr="006D52DF">
              <w:t>integrase</w:t>
            </w:r>
          </w:p>
        </w:tc>
        <w:tc>
          <w:tcPr>
            <w:tcW w:w="982" w:type="dxa"/>
            <w:noWrap/>
            <w:hideMark/>
          </w:tcPr>
          <w:p w14:paraId="50C7C110" w14:textId="77777777" w:rsidR="00273AD8" w:rsidRPr="006D52DF" w:rsidRDefault="00273AD8" w:rsidP="00777B66">
            <w:r w:rsidRPr="006D52DF">
              <w:t>3</w:t>
            </w:r>
          </w:p>
        </w:tc>
        <w:tc>
          <w:tcPr>
            <w:tcW w:w="2658" w:type="dxa"/>
            <w:noWrap/>
            <w:hideMark/>
          </w:tcPr>
          <w:p w14:paraId="1A466F03" w14:textId="77777777" w:rsidR="00273AD8" w:rsidRPr="006D52DF" w:rsidRDefault="00273AD8" w:rsidP="00777B66">
            <w:r w:rsidRPr="006D52DF">
              <w:t>9</w:t>
            </w:r>
          </w:p>
        </w:tc>
        <w:tc>
          <w:tcPr>
            <w:tcW w:w="1392" w:type="dxa"/>
            <w:noWrap/>
            <w:hideMark/>
          </w:tcPr>
          <w:p w14:paraId="1B1D84A8" w14:textId="77777777" w:rsidR="00273AD8" w:rsidRPr="006D52DF" w:rsidRDefault="00273AD8" w:rsidP="00777B66">
            <w:r w:rsidRPr="006D52DF">
              <w:t>No</w:t>
            </w:r>
          </w:p>
        </w:tc>
        <w:tc>
          <w:tcPr>
            <w:tcW w:w="2340" w:type="dxa"/>
            <w:noWrap/>
            <w:hideMark/>
          </w:tcPr>
          <w:p w14:paraId="5676EE35" w14:textId="77777777" w:rsidR="00273AD8" w:rsidRPr="006D52DF" w:rsidRDefault="00273AD8" w:rsidP="00777B66">
            <w:r w:rsidRPr="006D52DF">
              <w:t> </w:t>
            </w:r>
          </w:p>
        </w:tc>
      </w:tr>
      <w:tr w:rsidR="00273AD8" w:rsidRPr="006D52DF" w14:paraId="74E63F37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4B5B4171" w14:textId="77777777" w:rsidR="00273AD8" w:rsidRPr="006D52DF" w:rsidRDefault="00273AD8" w:rsidP="00777B66">
            <w:r w:rsidRPr="006D52DF">
              <w:lastRenderedPageBreak/>
              <w:t>BRESU_RS10365</w:t>
            </w:r>
          </w:p>
        </w:tc>
        <w:tc>
          <w:tcPr>
            <w:tcW w:w="1485" w:type="dxa"/>
            <w:noWrap/>
            <w:hideMark/>
          </w:tcPr>
          <w:p w14:paraId="06EA67B1" w14:textId="77777777" w:rsidR="00273AD8" w:rsidRPr="006D52DF" w:rsidRDefault="00273AD8" w:rsidP="00777B66">
            <w:r w:rsidRPr="006D52DF">
              <w:t>Bresu_2089</w:t>
            </w:r>
          </w:p>
        </w:tc>
        <w:tc>
          <w:tcPr>
            <w:tcW w:w="1988" w:type="dxa"/>
            <w:noWrap/>
            <w:hideMark/>
          </w:tcPr>
          <w:p w14:paraId="6998AA65" w14:textId="77777777" w:rsidR="00273AD8" w:rsidRPr="006D52DF" w:rsidRDefault="00273AD8" w:rsidP="00777B66">
            <w:r w:rsidRPr="006D52DF">
              <w:t>transcriptional regulator, Crp/Fnr family</w:t>
            </w:r>
          </w:p>
        </w:tc>
        <w:tc>
          <w:tcPr>
            <w:tcW w:w="982" w:type="dxa"/>
            <w:noWrap/>
            <w:hideMark/>
          </w:tcPr>
          <w:p w14:paraId="20CDCE45" w14:textId="77777777" w:rsidR="00273AD8" w:rsidRPr="006D52DF" w:rsidRDefault="00273AD8" w:rsidP="00777B66">
            <w:r w:rsidRPr="006D52DF">
              <w:t>2</w:t>
            </w:r>
          </w:p>
        </w:tc>
        <w:tc>
          <w:tcPr>
            <w:tcW w:w="2658" w:type="dxa"/>
            <w:noWrap/>
            <w:hideMark/>
          </w:tcPr>
          <w:p w14:paraId="126EDDEC" w14:textId="77777777" w:rsidR="00273AD8" w:rsidRPr="006D52DF" w:rsidRDefault="00273AD8" w:rsidP="00777B66">
            <w:r w:rsidRPr="006D52DF">
              <w:t>45</w:t>
            </w:r>
          </w:p>
        </w:tc>
        <w:tc>
          <w:tcPr>
            <w:tcW w:w="1392" w:type="dxa"/>
            <w:noWrap/>
            <w:hideMark/>
          </w:tcPr>
          <w:p w14:paraId="42446AB2" w14:textId="77777777" w:rsidR="00273AD8" w:rsidRPr="006D52DF" w:rsidRDefault="00273AD8" w:rsidP="00777B66">
            <w:r w:rsidRPr="006D52DF">
              <w:t>No</w:t>
            </w:r>
          </w:p>
        </w:tc>
        <w:tc>
          <w:tcPr>
            <w:tcW w:w="2340" w:type="dxa"/>
            <w:noWrap/>
            <w:hideMark/>
          </w:tcPr>
          <w:p w14:paraId="55BDFED6" w14:textId="77777777" w:rsidR="00273AD8" w:rsidRPr="006D52DF" w:rsidRDefault="00273AD8" w:rsidP="00777B66">
            <w:r w:rsidRPr="006D52DF">
              <w:t> </w:t>
            </w:r>
          </w:p>
        </w:tc>
      </w:tr>
      <w:tr w:rsidR="00273AD8" w:rsidRPr="006D52DF" w14:paraId="467E0A56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40141B44" w14:textId="77777777" w:rsidR="00273AD8" w:rsidRPr="006D52DF" w:rsidRDefault="00273AD8" w:rsidP="00777B66">
            <w:r w:rsidRPr="006D52DF">
              <w:t>BRESU_RS12005</w:t>
            </w:r>
          </w:p>
        </w:tc>
        <w:tc>
          <w:tcPr>
            <w:tcW w:w="1485" w:type="dxa"/>
            <w:noWrap/>
            <w:hideMark/>
          </w:tcPr>
          <w:p w14:paraId="5E66C3F6" w14:textId="77777777" w:rsidR="00273AD8" w:rsidRPr="006D52DF" w:rsidRDefault="00273AD8" w:rsidP="00777B66">
            <w:r w:rsidRPr="006D52DF">
              <w:t>Bresu_2415</w:t>
            </w:r>
          </w:p>
        </w:tc>
        <w:tc>
          <w:tcPr>
            <w:tcW w:w="1988" w:type="dxa"/>
            <w:noWrap/>
            <w:hideMark/>
          </w:tcPr>
          <w:p w14:paraId="2778A06A" w14:textId="77777777" w:rsidR="00273AD8" w:rsidRPr="006D52DF" w:rsidRDefault="00273AD8" w:rsidP="00777B66">
            <w:r w:rsidRPr="006D52DF">
              <w:t>MFS transporter</w:t>
            </w:r>
          </w:p>
        </w:tc>
        <w:tc>
          <w:tcPr>
            <w:tcW w:w="982" w:type="dxa"/>
            <w:noWrap/>
            <w:hideMark/>
          </w:tcPr>
          <w:p w14:paraId="59AED980" w14:textId="77777777" w:rsidR="00273AD8" w:rsidRPr="006D52DF" w:rsidRDefault="00273AD8" w:rsidP="00777B66">
            <w:r w:rsidRPr="006D52DF">
              <w:t>1</w:t>
            </w:r>
          </w:p>
        </w:tc>
        <w:tc>
          <w:tcPr>
            <w:tcW w:w="2658" w:type="dxa"/>
            <w:noWrap/>
            <w:hideMark/>
          </w:tcPr>
          <w:p w14:paraId="23DAD8EC" w14:textId="77777777" w:rsidR="00273AD8" w:rsidRPr="006D52DF" w:rsidRDefault="00273AD8" w:rsidP="00777B66">
            <w:r w:rsidRPr="006D52DF">
              <w:t>5</w:t>
            </w:r>
          </w:p>
        </w:tc>
        <w:tc>
          <w:tcPr>
            <w:tcW w:w="1392" w:type="dxa"/>
            <w:noWrap/>
            <w:hideMark/>
          </w:tcPr>
          <w:p w14:paraId="1DC08BE9" w14:textId="77777777" w:rsidR="00273AD8" w:rsidRPr="006D52DF" w:rsidRDefault="00273AD8" w:rsidP="00777B66">
            <w:r w:rsidRPr="006D52DF">
              <w:t>No</w:t>
            </w:r>
          </w:p>
        </w:tc>
        <w:tc>
          <w:tcPr>
            <w:tcW w:w="2340" w:type="dxa"/>
            <w:noWrap/>
            <w:hideMark/>
          </w:tcPr>
          <w:p w14:paraId="7EC429A1" w14:textId="77777777" w:rsidR="00273AD8" w:rsidRPr="006D52DF" w:rsidRDefault="00273AD8" w:rsidP="00777B66">
            <w:r w:rsidRPr="006D52DF">
              <w:t> </w:t>
            </w:r>
          </w:p>
        </w:tc>
      </w:tr>
      <w:tr w:rsidR="00273AD8" w:rsidRPr="006D52DF" w14:paraId="33320521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6C5F6107" w14:textId="77777777" w:rsidR="00273AD8" w:rsidRPr="006D52DF" w:rsidRDefault="00273AD8" w:rsidP="00777B66">
            <w:r w:rsidRPr="006D52DF">
              <w:t>BRESU_RS12015</w:t>
            </w:r>
          </w:p>
        </w:tc>
        <w:tc>
          <w:tcPr>
            <w:tcW w:w="1485" w:type="dxa"/>
            <w:noWrap/>
            <w:hideMark/>
          </w:tcPr>
          <w:p w14:paraId="221A36F1" w14:textId="77777777" w:rsidR="00273AD8" w:rsidRPr="006D52DF" w:rsidRDefault="00273AD8" w:rsidP="00777B66">
            <w:r w:rsidRPr="006D52DF">
              <w:t>Bresu_2417</w:t>
            </w:r>
          </w:p>
        </w:tc>
        <w:tc>
          <w:tcPr>
            <w:tcW w:w="1988" w:type="dxa"/>
            <w:noWrap/>
            <w:hideMark/>
          </w:tcPr>
          <w:p w14:paraId="62BA7684" w14:textId="77777777" w:rsidR="00273AD8" w:rsidRPr="006D52DF" w:rsidRDefault="00273AD8" w:rsidP="00777B66">
            <w:r w:rsidRPr="006D52DF">
              <w:t>CoA transferase</w:t>
            </w:r>
          </w:p>
        </w:tc>
        <w:tc>
          <w:tcPr>
            <w:tcW w:w="982" w:type="dxa"/>
            <w:noWrap/>
            <w:hideMark/>
          </w:tcPr>
          <w:p w14:paraId="2661A449" w14:textId="77777777" w:rsidR="00273AD8" w:rsidRPr="006D52DF" w:rsidRDefault="00273AD8" w:rsidP="00777B66">
            <w:r w:rsidRPr="006D52DF">
              <w:t>1</w:t>
            </w:r>
          </w:p>
        </w:tc>
        <w:tc>
          <w:tcPr>
            <w:tcW w:w="2658" w:type="dxa"/>
            <w:noWrap/>
            <w:hideMark/>
          </w:tcPr>
          <w:p w14:paraId="0AE84171" w14:textId="77777777" w:rsidR="00273AD8" w:rsidRPr="006D52DF" w:rsidRDefault="00273AD8" w:rsidP="00777B66">
            <w:r w:rsidRPr="006D52DF">
              <w:t>143</w:t>
            </w:r>
          </w:p>
        </w:tc>
        <w:tc>
          <w:tcPr>
            <w:tcW w:w="1392" w:type="dxa"/>
            <w:noWrap/>
            <w:hideMark/>
          </w:tcPr>
          <w:p w14:paraId="0B233304" w14:textId="77777777" w:rsidR="00273AD8" w:rsidRPr="006D52DF" w:rsidRDefault="00273AD8" w:rsidP="00777B66">
            <w:r w:rsidRPr="006D52DF">
              <w:t>Yes</w:t>
            </w:r>
          </w:p>
        </w:tc>
        <w:tc>
          <w:tcPr>
            <w:tcW w:w="2340" w:type="dxa"/>
            <w:noWrap/>
            <w:hideMark/>
          </w:tcPr>
          <w:p w14:paraId="6068E550" w14:textId="77777777" w:rsidR="00273AD8" w:rsidRPr="006D52DF" w:rsidRDefault="00273AD8" w:rsidP="00777B66">
            <w:r w:rsidRPr="006D52DF">
              <w:t>Yes</w:t>
            </w:r>
          </w:p>
        </w:tc>
      </w:tr>
      <w:tr w:rsidR="00273AD8" w:rsidRPr="006D52DF" w14:paraId="10AF458E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20FB9F61" w14:textId="77777777" w:rsidR="00273AD8" w:rsidRPr="006D52DF" w:rsidRDefault="00273AD8" w:rsidP="00777B66">
            <w:r w:rsidRPr="006D52DF">
              <w:t>BRESU_RS12020</w:t>
            </w:r>
          </w:p>
        </w:tc>
        <w:tc>
          <w:tcPr>
            <w:tcW w:w="1485" w:type="dxa"/>
            <w:noWrap/>
            <w:hideMark/>
          </w:tcPr>
          <w:p w14:paraId="701DFE4A" w14:textId="77777777" w:rsidR="00273AD8" w:rsidRPr="006D52DF" w:rsidRDefault="00273AD8" w:rsidP="00777B66">
            <w:r w:rsidRPr="006D52DF">
              <w:t>Bresu_2418</w:t>
            </w:r>
          </w:p>
        </w:tc>
        <w:tc>
          <w:tcPr>
            <w:tcW w:w="1988" w:type="dxa"/>
            <w:noWrap/>
            <w:hideMark/>
          </w:tcPr>
          <w:p w14:paraId="49B1439C" w14:textId="77777777" w:rsidR="00273AD8" w:rsidRPr="006D52DF" w:rsidRDefault="00273AD8" w:rsidP="00777B66">
            <w:r w:rsidRPr="006D52DF">
              <w:t>2-hydroxyglutaryl-CoA dehydratase</w:t>
            </w:r>
          </w:p>
        </w:tc>
        <w:tc>
          <w:tcPr>
            <w:tcW w:w="982" w:type="dxa"/>
            <w:noWrap/>
            <w:hideMark/>
          </w:tcPr>
          <w:p w14:paraId="307B92B6" w14:textId="77777777" w:rsidR="00273AD8" w:rsidRPr="006D52DF" w:rsidRDefault="008A42B8" w:rsidP="00777B66">
            <w:r>
              <w:t>1</w:t>
            </w:r>
          </w:p>
        </w:tc>
        <w:tc>
          <w:tcPr>
            <w:tcW w:w="2658" w:type="dxa"/>
            <w:noWrap/>
            <w:hideMark/>
          </w:tcPr>
          <w:p w14:paraId="0FB81E32" w14:textId="77777777" w:rsidR="00273AD8" w:rsidRPr="006D52DF" w:rsidRDefault="00273AD8" w:rsidP="00777B66">
            <w:r w:rsidRPr="006D52DF">
              <w:t>143</w:t>
            </w:r>
          </w:p>
        </w:tc>
        <w:tc>
          <w:tcPr>
            <w:tcW w:w="1392" w:type="dxa"/>
            <w:noWrap/>
            <w:hideMark/>
          </w:tcPr>
          <w:p w14:paraId="256B21FB" w14:textId="77777777" w:rsidR="00273AD8" w:rsidRPr="006D52DF" w:rsidRDefault="00273AD8" w:rsidP="00777B66">
            <w:r w:rsidRPr="006D52DF">
              <w:t>Yes</w:t>
            </w:r>
          </w:p>
        </w:tc>
        <w:tc>
          <w:tcPr>
            <w:tcW w:w="2340" w:type="dxa"/>
            <w:noWrap/>
            <w:hideMark/>
          </w:tcPr>
          <w:p w14:paraId="1A036E68" w14:textId="77777777" w:rsidR="00273AD8" w:rsidRPr="006D52DF" w:rsidRDefault="00273AD8" w:rsidP="00777B66">
            <w:r w:rsidRPr="006D52DF">
              <w:t>BRESU_RS12015</w:t>
            </w:r>
          </w:p>
        </w:tc>
      </w:tr>
      <w:tr w:rsidR="00273AD8" w:rsidRPr="006D52DF" w14:paraId="440EA3F3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2F0C0DC9" w14:textId="77777777" w:rsidR="00273AD8" w:rsidRPr="006D52DF" w:rsidRDefault="00273AD8" w:rsidP="00777B66">
            <w:r w:rsidRPr="006D52DF">
              <w:t>BRESU_RS13395</w:t>
            </w:r>
          </w:p>
        </w:tc>
        <w:tc>
          <w:tcPr>
            <w:tcW w:w="1485" w:type="dxa"/>
            <w:noWrap/>
            <w:hideMark/>
          </w:tcPr>
          <w:p w14:paraId="7C79B082" w14:textId="77777777" w:rsidR="00273AD8" w:rsidRPr="006D52DF" w:rsidRDefault="00273AD8" w:rsidP="00777B66">
            <w:r w:rsidRPr="006D52DF">
              <w:t>Bresu_2692</w:t>
            </w:r>
          </w:p>
        </w:tc>
        <w:tc>
          <w:tcPr>
            <w:tcW w:w="1988" w:type="dxa"/>
            <w:noWrap/>
            <w:hideMark/>
          </w:tcPr>
          <w:p w14:paraId="637558EB" w14:textId="77777777" w:rsidR="00273AD8" w:rsidRPr="006D52DF" w:rsidRDefault="00273AD8" w:rsidP="00777B66">
            <w:r w:rsidRPr="006D52DF">
              <w:t>UDP-N-acetylmuramate--L-alanine ligase</w:t>
            </w:r>
          </w:p>
        </w:tc>
        <w:tc>
          <w:tcPr>
            <w:tcW w:w="982" w:type="dxa"/>
            <w:noWrap/>
            <w:hideMark/>
          </w:tcPr>
          <w:p w14:paraId="27E12C94" w14:textId="77777777" w:rsidR="00273AD8" w:rsidRPr="006D52DF" w:rsidRDefault="00273AD8" w:rsidP="00777B66">
            <w:r w:rsidRPr="006D52DF">
              <w:t>2</w:t>
            </w:r>
          </w:p>
        </w:tc>
        <w:tc>
          <w:tcPr>
            <w:tcW w:w="2658" w:type="dxa"/>
            <w:noWrap/>
            <w:hideMark/>
          </w:tcPr>
          <w:p w14:paraId="0477F140" w14:textId="77777777" w:rsidR="00273AD8" w:rsidRPr="006D52DF" w:rsidRDefault="00273AD8" w:rsidP="00777B66">
            <w:r w:rsidRPr="006D52DF">
              <w:t>50</w:t>
            </w:r>
          </w:p>
        </w:tc>
        <w:tc>
          <w:tcPr>
            <w:tcW w:w="1392" w:type="dxa"/>
            <w:noWrap/>
            <w:hideMark/>
          </w:tcPr>
          <w:p w14:paraId="086EE2AB" w14:textId="77777777" w:rsidR="00273AD8" w:rsidRPr="006D52DF" w:rsidRDefault="00273AD8" w:rsidP="00777B66">
            <w:r w:rsidRPr="006D52DF">
              <w:t>Yes</w:t>
            </w:r>
          </w:p>
        </w:tc>
        <w:tc>
          <w:tcPr>
            <w:tcW w:w="2340" w:type="dxa"/>
            <w:noWrap/>
            <w:hideMark/>
          </w:tcPr>
          <w:p w14:paraId="20FA795D" w14:textId="77777777" w:rsidR="00273AD8" w:rsidRPr="006D52DF" w:rsidRDefault="00273AD8" w:rsidP="00777B66">
            <w:r w:rsidRPr="006D52DF">
              <w:t>Yes</w:t>
            </w:r>
          </w:p>
        </w:tc>
      </w:tr>
      <w:tr w:rsidR="00273AD8" w:rsidRPr="006D52DF" w14:paraId="2BAF6244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00B47FD7" w14:textId="77777777" w:rsidR="00273AD8" w:rsidRPr="006D52DF" w:rsidRDefault="00273AD8" w:rsidP="00777B66">
            <w:r w:rsidRPr="006D52DF">
              <w:t>BRESU_RS14700</w:t>
            </w:r>
          </w:p>
        </w:tc>
        <w:tc>
          <w:tcPr>
            <w:tcW w:w="1485" w:type="dxa"/>
            <w:noWrap/>
            <w:hideMark/>
          </w:tcPr>
          <w:p w14:paraId="2799176D" w14:textId="77777777" w:rsidR="00273AD8" w:rsidRPr="006D52DF" w:rsidRDefault="00273AD8" w:rsidP="00777B66">
            <w:r w:rsidRPr="006D52DF">
              <w:t>Bresu_2941</w:t>
            </w:r>
          </w:p>
        </w:tc>
        <w:tc>
          <w:tcPr>
            <w:tcW w:w="1988" w:type="dxa"/>
            <w:noWrap/>
            <w:hideMark/>
          </w:tcPr>
          <w:p w14:paraId="37246C8B" w14:textId="77777777" w:rsidR="00273AD8" w:rsidRPr="006D52DF" w:rsidRDefault="00273AD8" w:rsidP="00777B66">
            <w:r w:rsidRPr="006D52DF">
              <w:t>LacI family transcriptional regulator</w:t>
            </w:r>
          </w:p>
        </w:tc>
        <w:tc>
          <w:tcPr>
            <w:tcW w:w="982" w:type="dxa"/>
            <w:noWrap/>
            <w:hideMark/>
          </w:tcPr>
          <w:p w14:paraId="0B64DB77" w14:textId="77777777" w:rsidR="00273AD8" w:rsidRPr="006D52DF" w:rsidRDefault="00273AD8" w:rsidP="00777B66">
            <w:r w:rsidRPr="006D52DF">
              <w:t>1</w:t>
            </w:r>
          </w:p>
        </w:tc>
        <w:tc>
          <w:tcPr>
            <w:tcW w:w="2658" w:type="dxa"/>
            <w:noWrap/>
            <w:hideMark/>
          </w:tcPr>
          <w:p w14:paraId="374420A0" w14:textId="77777777" w:rsidR="00273AD8" w:rsidRPr="006D52DF" w:rsidRDefault="00273AD8" w:rsidP="00777B66">
            <w:r w:rsidRPr="006D52DF">
              <w:t>112</w:t>
            </w:r>
          </w:p>
        </w:tc>
        <w:tc>
          <w:tcPr>
            <w:tcW w:w="1392" w:type="dxa"/>
            <w:noWrap/>
            <w:hideMark/>
          </w:tcPr>
          <w:p w14:paraId="4BA45D09" w14:textId="77777777" w:rsidR="00273AD8" w:rsidRPr="006D52DF" w:rsidRDefault="00273AD8" w:rsidP="00777B66">
            <w:r w:rsidRPr="006D52DF">
              <w:t>No</w:t>
            </w:r>
          </w:p>
        </w:tc>
        <w:tc>
          <w:tcPr>
            <w:tcW w:w="2340" w:type="dxa"/>
            <w:noWrap/>
            <w:hideMark/>
          </w:tcPr>
          <w:p w14:paraId="7B9203F9" w14:textId="77777777" w:rsidR="00273AD8" w:rsidRPr="006D52DF" w:rsidRDefault="00273AD8" w:rsidP="00777B66">
            <w:r w:rsidRPr="006D52DF">
              <w:t> </w:t>
            </w:r>
          </w:p>
        </w:tc>
      </w:tr>
      <w:tr w:rsidR="00273AD8" w:rsidRPr="006D52DF" w14:paraId="4B63DF78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02599975" w14:textId="77777777" w:rsidR="00273AD8" w:rsidRPr="006D52DF" w:rsidRDefault="00273AD8" w:rsidP="00777B66">
            <w:r w:rsidRPr="006D52DF">
              <w:t>BRESU_RS15525</w:t>
            </w:r>
          </w:p>
        </w:tc>
        <w:tc>
          <w:tcPr>
            <w:tcW w:w="1485" w:type="dxa"/>
            <w:noWrap/>
            <w:hideMark/>
          </w:tcPr>
          <w:p w14:paraId="4260CD4F" w14:textId="77777777" w:rsidR="00273AD8" w:rsidRPr="006D52DF" w:rsidRDefault="00273AD8" w:rsidP="00777B66">
            <w:r w:rsidRPr="006D52DF">
              <w:t>Bresu_3108</w:t>
            </w:r>
          </w:p>
        </w:tc>
        <w:tc>
          <w:tcPr>
            <w:tcW w:w="1988" w:type="dxa"/>
            <w:noWrap/>
            <w:hideMark/>
          </w:tcPr>
          <w:p w14:paraId="16B12533" w14:textId="77777777" w:rsidR="00273AD8" w:rsidRPr="006D52DF" w:rsidRDefault="00273AD8" w:rsidP="00777B66">
            <w:r w:rsidRPr="006D52DF">
              <w:t>DEAD/DEAH box helicase</w:t>
            </w:r>
          </w:p>
        </w:tc>
        <w:tc>
          <w:tcPr>
            <w:tcW w:w="982" w:type="dxa"/>
            <w:noWrap/>
            <w:hideMark/>
          </w:tcPr>
          <w:p w14:paraId="24ECC34F" w14:textId="77777777" w:rsidR="00273AD8" w:rsidRPr="006D52DF" w:rsidRDefault="00273AD8" w:rsidP="00777B66">
            <w:r w:rsidRPr="006D52DF">
              <w:t>2</w:t>
            </w:r>
          </w:p>
        </w:tc>
        <w:tc>
          <w:tcPr>
            <w:tcW w:w="2658" w:type="dxa"/>
            <w:noWrap/>
            <w:hideMark/>
          </w:tcPr>
          <w:p w14:paraId="2A0D86DE" w14:textId="77777777" w:rsidR="00273AD8" w:rsidRPr="006D52DF" w:rsidRDefault="00273AD8" w:rsidP="00777B66">
            <w:r w:rsidRPr="006D52DF">
              <w:t>108</w:t>
            </w:r>
          </w:p>
        </w:tc>
        <w:tc>
          <w:tcPr>
            <w:tcW w:w="1392" w:type="dxa"/>
            <w:noWrap/>
            <w:hideMark/>
          </w:tcPr>
          <w:p w14:paraId="63FBABF7" w14:textId="77777777" w:rsidR="00273AD8" w:rsidRPr="006D52DF" w:rsidRDefault="00273AD8" w:rsidP="00777B66">
            <w:r w:rsidRPr="006D52DF">
              <w:t>No</w:t>
            </w:r>
          </w:p>
        </w:tc>
        <w:tc>
          <w:tcPr>
            <w:tcW w:w="2340" w:type="dxa"/>
            <w:noWrap/>
            <w:hideMark/>
          </w:tcPr>
          <w:p w14:paraId="49012136" w14:textId="77777777" w:rsidR="00273AD8" w:rsidRPr="006D52DF" w:rsidRDefault="00273AD8" w:rsidP="00777B66">
            <w:r w:rsidRPr="006D52DF">
              <w:t> </w:t>
            </w:r>
          </w:p>
        </w:tc>
      </w:tr>
      <w:tr w:rsidR="00273AD8" w:rsidRPr="006D52DF" w14:paraId="322FEC71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5180EA0A" w14:textId="77777777" w:rsidR="00273AD8" w:rsidRPr="006D52DF" w:rsidRDefault="00273AD8" w:rsidP="00777B66">
            <w:r w:rsidRPr="006D52DF">
              <w:t>BRESU_RS16790</w:t>
            </w:r>
          </w:p>
        </w:tc>
        <w:tc>
          <w:tcPr>
            <w:tcW w:w="1485" w:type="dxa"/>
            <w:noWrap/>
            <w:hideMark/>
          </w:tcPr>
          <w:p w14:paraId="599F6D9A" w14:textId="77777777" w:rsidR="00273AD8" w:rsidRPr="006D52DF" w:rsidRDefault="00273AD8" w:rsidP="00777B66">
            <w:r w:rsidRPr="006D52DF">
              <w:t>Bresu_0931</w:t>
            </w:r>
          </w:p>
        </w:tc>
        <w:tc>
          <w:tcPr>
            <w:tcW w:w="1988" w:type="dxa"/>
            <w:noWrap/>
            <w:hideMark/>
          </w:tcPr>
          <w:p w14:paraId="543CA355" w14:textId="77777777" w:rsidR="00273AD8" w:rsidRPr="006D52DF" w:rsidRDefault="00273AD8" w:rsidP="00777B66">
            <w:r w:rsidRPr="006D52DF">
              <w:t>hypothetical protein</w:t>
            </w:r>
          </w:p>
        </w:tc>
        <w:tc>
          <w:tcPr>
            <w:tcW w:w="982" w:type="dxa"/>
            <w:noWrap/>
            <w:hideMark/>
          </w:tcPr>
          <w:p w14:paraId="3552CD6B" w14:textId="77777777" w:rsidR="00273AD8" w:rsidRPr="006D52DF" w:rsidRDefault="00273AD8" w:rsidP="00777B66">
            <w:r w:rsidRPr="006D52DF">
              <w:t>1</w:t>
            </w:r>
          </w:p>
        </w:tc>
        <w:tc>
          <w:tcPr>
            <w:tcW w:w="2658" w:type="dxa"/>
            <w:noWrap/>
            <w:hideMark/>
          </w:tcPr>
          <w:p w14:paraId="449F5E08" w14:textId="77777777" w:rsidR="00273AD8" w:rsidRPr="006D52DF" w:rsidRDefault="00273AD8" w:rsidP="00777B66">
            <w:r w:rsidRPr="006D52DF">
              <w:t>30</w:t>
            </w:r>
          </w:p>
        </w:tc>
        <w:tc>
          <w:tcPr>
            <w:tcW w:w="1392" w:type="dxa"/>
            <w:noWrap/>
            <w:hideMark/>
          </w:tcPr>
          <w:p w14:paraId="30E742C8" w14:textId="77777777" w:rsidR="00273AD8" w:rsidRPr="006D52DF" w:rsidRDefault="00273AD8" w:rsidP="00777B66">
            <w:r w:rsidRPr="006D52DF">
              <w:t>Yes</w:t>
            </w:r>
          </w:p>
        </w:tc>
        <w:tc>
          <w:tcPr>
            <w:tcW w:w="2340" w:type="dxa"/>
            <w:noWrap/>
            <w:hideMark/>
          </w:tcPr>
          <w:p w14:paraId="32F9BF62" w14:textId="77777777" w:rsidR="00273AD8" w:rsidRPr="006D52DF" w:rsidRDefault="00273AD8" w:rsidP="00777B66">
            <w:r w:rsidRPr="006D52DF">
              <w:t>Yes</w:t>
            </w:r>
          </w:p>
        </w:tc>
      </w:tr>
      <w:tr w:rsidR="00273AD8" w:rsidRPr="006D52DF" w14:paraId="185D1266" w14:textId="77777777" w:rsidTr="00A0562B">
        <w:trPr>
          <w:trHeight w:val="315"/>
        </w:trPr>
        <w:tc>
          <w:tcPr>
            <w:tcW w:w="2020" w:type="dxa"/>
            <w:noWrap/>
            <w:hideMark/>
          </w:tcPr>
          <w:p w14:paraId="738E7CB8" w14:textId="77777777" w:rsidR="00273AD8" w:rsidRPr="006D52DF" w:rsidRDefault="00273AD8" w:rsidP="00777B66">
            <w:r w:rsidRPr="006D52DF">
              <w:t>BRESU_RS16955</w:t>
            </w:r>
          </w:p>
        </w:tc>
        <w:tc>
          <w:tcPr>
            <w:tcW w:w="1485" w:type="dxa"/>
            <w:noWrap/>
            <w:hideMark/>
          </w:tcPr>
          <w:p w14:paraId="3C539E99" w14:textId="77777777" w:rsidR="00273AD8" w:rsidRPr="006D52DF" w:rsidRDefault="00273AD8" w:rsidP="00777B66">
            <w:r w:rsidRPr="006D52DF">
              <w:t>Bresu_2559</w:t>
            </w:r>
          </w:p>
        </w:tc>
        <w:tc>
          <w:tcPr>
            <w:tcW w:w="1988" w:type="dxa"/>
            <w:noWrap/>
            <w:hideMark/>
          </w:tcPr>
          <w:p w14:paraId="6EF821E1" w14:textId="77777777" w:rsidR="00273AD8" w:rsidRPr="006D52DF" w:rsidRDefault="00273AD8" w:rsidP="00777B66">
            <w:r w:rsidRPr="006D52DF">
              <w:t>hypothetical protein</w:t>
            </w:r>
          </w:p>
        </w:tc>
        <w:tc>
          <w:tcPr>
            <w:tcW w:w="982" w:type="dxa"/>
            <w:noWrap/>
            <w:hideMark/>
          </w:tcPr>
          <w:p w14:paraId="4038ADD3" w14:textId="77777777" w:rsidR="00273AD8" w:rsidRPr="006D52DF" w:rsidRDefault="00273AD8" w:rsidP="00777B66">
            <w:r w:rsidRPr="006D52DF">
              <w:t>2</w:t>
            </w:r>
          </w:p>
        </w:tc>
        <w:tc>
          <w:tcPr>
            <w:tcW w:w="2658" w:type="dxa"/>
            <w:noWrap/>
            <w:hideMark/>
          </w:tcPr>
          <w:p w14:paraId="59713F82" w14:textId="77777777" w:rsidR="00273AD8" w:rsidRPr="006D52DF" w:rsidRDefault="00273AD8" w:rsidP="00777B66">
            <w:r w:rsidRPr="006D52DF">
              <w:t>29</w:t>
            </w:r>
          </w:p>
        </w:tc>
        <w:tc>
          <w:tcPr>
            <w:tcW w:w="1392" w:type="dxa"/>
            <w:noWrap/>
            <w:hideMark/>
          </w:tcPr>
          <w:p w14:paraId="689E3F7B" w14:textId="77777777" w:rsidR="00273AD8" w:rsidRPr="006D52DF" w:rsidRDefault="00273AD8" w:rsidP="00777B66">
            <w:r w:rsidRPr="006D52DF">
              <w:t>No</w:t>
            </w:r>
          </w:p>
        </w:tc>
        <w:tc>
          <w:tcPr>
            <w:tcW w:w="2340" w:type="dxa"/>
            <w:noWrap/>
            <w:hideMark/>
          </w:tcPr>
          <w:p w14:paraId="19F6490C" w14:textId="77777777" w:rsidR="00273AD8" w:rsidRPr="006D52DF" w:rsidRDefault="00273AD8" w:rsidP="00777B66">
            <w:r w:rsidRPr="006D52DF">
              <w:t> </w:t>
            </w:r>
          </w:p>
        </w:tc>
      </w:tr>
    </w:tbl>
    <w:p w14:paraId="4597A002" w14:textId="77777777" w:rsidR="004A701E" w:rsidRDefault="004A701E"/>
    <w:p w14:paraId="64E2351B" w14:textId="4262D892" w:rsidR="00F76CA5" w:rsidRPr="00D73BF8" w:rsidRDefault="006D3439">
      <w:pPr>
        <w:rPr>
          <w:b/>
        </w:rPr>
      </w:pPr>
      <w:r w:rsidRPr="00D73BF8">
        <w:rPr>
          <w:b/>
        </w:rPr>
        <w:t xml:space="preserve">Table </w:t>
      </w:r>
      <w:r w:rsidR="00BC3F93">
        <w:rPr>
          <w:b/>
        </w:rPr>
        <w:t>E</w:t>
      </w:r>
      <w:r w:rsidR="00F76CA5" w:rsidRPr="00D73BF8">
        <w:rPr>
          <w:b/>
        </w:rPr>
        <w:t xml:space="preserve">: </w:t>
      </w:r>
      <w:r w:rsidR="00346ECF" w:rsidRPr="00D73BF8">
        <w:rPr>
          <w:b/>
        </w:rPr>
        <w:t xml:space="preserve">List of common genes under </w:t>
      </w:r>
      <w:r w:rsidR="00416547">
        <w:rPr>
          <w:b/>
        </w:rPr>
        <w:t>the</w:t>
      </w:r>
      <w:r w:rsidR="00346ECF" w:rsidRPr="00D73BF8">
        <w:rPr>
          <w:b/>
        </w:rPr>
        <w:t xml:space="preserve"> regulation of CcrM in </w:t>
      </w:r>
      <w:r w:rsidR="00346ECF" w:rsidRPr="00D73BF8">
        <w:rPr>
          <w:b/>
          <w:i/>
        </w:rPr>
        <w:t>C. crescentus</w:t>
      </w:r>
      <w:r w:rsidR="00346ECF" w:rsidRPr="00D73BF8">
        <w:rPr>
          <w:b/>
        </w:rPr>
        <w:t xml:space="preserve"> and </w:t>
      </w:r>
      <w:r w:rsidR="00346ECF" w:rsidRPr="00D73BF8">
        <w:rPr>
          <w:b/>
          <w:i/>
        </w:rPr>
        <w:t>B. subvibrioides</w:t>
      </w:r>
      <w:r w:rsidR="00346ECF" w:rsidRPr="00D73BF8">
        <w:rPr>
          <w:b/>
        </w:rPr>
        <w:t xml:space="preserve"> </w:t>
      </w:r>
      <w:r w:rsidR="00F76CA5" w:rsidRPr="00D73BF8">
        <w:rPr>
          <w:b/>
        </w:rPr>
        <w:t>(cut off P&lt;0.01 and &gt;2-fold in both organism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8"/>
        <w:gridCol w:w="2577"/>
        <w:gridCol w:w="1440"/>
        <w:gridCol w:w="1350"/>
        <w:gridCol w:w="1890"/>
        <w:gridCol w:w="1890"/>
      </w:tblGrid>
      <w:tr w:rsidR="00EE446D" w14:paraId="24825338" w14:textId="77777777" w:rsidTr="00EE446D">
        <w:tc>
          <w:tcPr>
            <w:tcW w:w="1558" w:type="dxa"/>
          </w:tcPr>
          <w:p w14:paraId="551C387B" w14:textId="77777777" w:rsidR="00EE446D" w:rsidRDefault="00EE446D" w:rsidP="00777B66">
            <w:r>
              <w:t>Gene name</w:t>
            </w:r>
          </w:p>
        </w:tc>
        <w:tc>
          <w:tcPr>
            <w:tcW w:w="2577" w:type="dxa"/>
          </w:tcPr>
          <w:p w14:paraId="36AFA133" w14:textId="77777777" w:rsidR="00EE446D" w:rsidRDefault="00EE446D" w:rsidP="00777B66">
            <w:r>
              <w:t>Description</w:t>
            </w:r>
          </w:p>
        </w:tc>
        <w:tc>
          <w:tcPr>
            <w:tcW w:w="1440" w:type="dxa"/>
          </w:tcPr>
          <w:p w14:paraId="0AC7E531" w14:textId="77777777" w:rsidR="00EE446D" w:rsidRDefault="00EE446D" w:rsidP="00777B66">
            <w:r w:rsidRPr="00354879">
              <w:rPr>
                <w:i/>
              </w:rPr>
              <w:t>C. crescentus</w:t>
            </w:r>
            <w:r>
              <w:t xml:space="preserve"> gene</w:t>
            </w:r>
          </w:p>
        </w:tc>
        <w:tc>
          <w:tcPr>
            <w:tcW w:w="1350" w:type="dxa"/>
          </w:tcPr>
          <w:p w14:paraId="31B03D1A" w14:textId="77777777" w:rsidR="00EE446D" w:rsidRPr="00EE446D" w:rsidRDefault="00EE446D" w:rsidP="00EE446D">
            <w:pPr>
              <w:jc w:val="center"/>
              <w:rPr>
                <w:iCs/>
              </w:rPr>
            </w:pPr>
            <w:r w:rsidRPr="00EE446D">
              <w:rPr>
                <w:iCs/>
              </w:rPr>
              <w:t>GANTC sites</w:t>
            </w:r>
          </w:p>
        </w:tc>
        <w:tc>
          <w:tcPr>
            <w:tcW w:w="1890" w:type="dxa"/>
          </w:tcPr>
          <w:p w14:paraId="5124E00B" w14:textId="77777777" w:rsidR="00EE446D" w:rsidRPr="00354879" w:rsidRDefault="00EE446D" w:rsidP="00777B66">
            <w:pPr>
              <w:rPr>
                <w:i/>
              </w:rPr>
            </w:pPr>
            <w:r w:rsidRPr="00354879">
              <w:rPr>
                <w:i/>
              </w:rPr>
              <w:t xml:space="preserve">B. subvibrioides </w:t>
            </w:r>
            <w:r w:rsidRPr="00354879">
              <w:t>gene</w:t>
            </w:r>
          </w:p>
        </w:tc>
        <w:tc>
          <w:tcPr>
            <w:tcW w:w="1890" w:type="dxa"/>
          </w:tcPr>
          <w:p w14:paraId="0EB3D86C" w14:textId="77777777" w:rsidR="00EE446D" w:rsidRPr="00EE446D" w:rsidRDefault="00EE446D" w:rsidP="00EE446D">
            <w:pPr>
              <w:rPr>
                <w:iCs/>
              </w:rPr>
            </w:pPr>
            <w:r>
              <w:rPr>
                <w:iCs/>
              </w:rPr>
              <w:t>GANTC sites</w:t>
            </w:r>
          </w:p>
        </w:tc>
      </w:tr>
      <w:tr w:rsidR="00EE446D" w14:paraId="41803C1A" w14:textId="77777777" w:rsidTr="00EE446D">
        <w:tc>
          <w:tcPr>
            <w:tcW w:w="1558" w:type="dxa"/>
          </w:tcPr>
          <w:p w14:paraId="36BF56B9" w14:textId="77777777" w:rsidR="00EE446D" w:rsidRPr="002A343A" w:rsidRDefault="00EE446D" w:rsidP="00777B66">
            <w:pPr>
              <w:rPr>
                <w:i/>
                <w:iCs/>
              </w:rPr>
            </w:pPr>
            <w:r w:rsidRPr="002A343A">
              <w:rPr>
                <w:i/>
                <w:iCs/>
              </w:rPr>
              <w:t>parE</w:t>
            </w:r>
          </w:p>
        </w:tc>
        <w:tc>
          <w:tcPr>
            <w:tcW w:w="2577" w:type="dxa"/>
          </w:tcPr>
          <w:p w14:paraId="656EC6B4" w14:textId="77777777" w:rsidR="00EE446D" w:rsidRDefault="00EE446D" w:rsidP="00777B66">
            <w:r w:rsidRPr="00354879">
              <w:t>DNA topoisomerase IV subunit B</w:t>
            </w:r>
          </w:p>
        </w:tc>
        <w:tc>
          <w:tcPr>
            <w:tcW w:w="1440" w:type="dxa"/>
          </w:tcPr>
          <w:p w14:paraId="65C9DCE0" w14:textId="77777777" w:rsidR="00EE446D" w:rsidRDefault="00EE446D" w:rsidP="00777B66">
            <w:r w:rsidRPr="00354879">
              <w:t>CCNA_02052</w:t>
            </w:r>
          </w:p>
        </w:tc>
        <w:tc>
          <w:tcPr>
            <w:tcW w:w="1350" w:type="dxa"/>
          </w:tcPr>
          <w:p w14:paraId="0C2B7663" w14:textId="77777777" w:rsidR="00EE446D" w:rsidRPr="00354879" w:rsidRDefault="00EE446D" w:rsidP="00777B66">
            <w:r>
              <w:t>2</w:t>
            </w:r>
          </w:p>
        </w:tc>
        <w:tc>
          <w:tcPr>
            <w:tcW w:w="1890" w:type="dxa"/>
          </w:tcPr>
          <w:p w14:paraId="7A6974D9" w14:textId="77777777" w:rsidR="00EE446D" w:rsidRDefault="00EE446D" w:rsidP="00777B66">
            <w:r w:rsidRPr="00354879">
              <w:t>Bresu_1865</w:t>
            </w:r>
          </w:p>
        </w:tc>
        <w:tc>
          <w:tcPr>
            <w:tcW w:w="1890" w:type="dxa"/>
          </w:tcPr>
          <w:p w14:paraId="3AB4B493" w14:textId="77777777" w:rsidR="00EE446D" w:rsidRPr="00354879" w:rsidRDefault="00EE446D" w:rsidP="00777B66">
            <w:r>
              <w:t>1</w:t>
            </w:r>
          </w:p>
        </w:tc>
      </w:tr>
      <w:tr w:rsidR="00EE446D" w14:paraId="1CFC6C3F" w14:textId="77777777" w:rsidTr="00EE446D">
        <w:trPr>
          <w:trHeight w:val="422"/>
        </w:trPr>
        <w:tc>
          <w:tcPr>
            <w:tcW w:w="1558" w:type="dxa"/>
          </w:tcPr>
          <w:p w14:paraId="6F8E7CF8" w14:textId="77777777" w:rsidR="00EE446D" w:rsidRPr="002A343A" w:rsidRDefault="00EE446D" w:rsidP="00777B66">
            <w:pPr>
              <w:rPr>
                <w:i/>
                <w:iCs/>
              </w:rPr>
            </w:pPr>
            <w:r w:rsidRPr="002A343A">
              <w:rPr>
                <w:i/>
                <w:iCs/>
              </w:rPr>
              <w:t>gyrA</w:t>
            </w:r>
          </w:p>
        </w:tc>
        <w:tc>
          <w:tcPr>
            <w:tcW w:w="2577" w:type="dxa"/>
          </w:tcPr>
          <w:p w14:paraId="485D39E4" w14:textId="77777777" w:rsidR="00EE446D" w:rsidRDefault="00EE446D" w:rsidP="00777B66">
            <w:r w:rsidRPr="00354879">
              <w:t>DNA gyrase subunit A</w:t>
            </w:r>
          </w:p>
        </w:tc>
        <w:tc>
          <w:tcPr>
            <w:tcW w:w="1440" w:type="dxa"/>
          </w:tcPr>
          <w:p w14:paraId="3B82CD26" w14:textId="77777777" w:rsidR="00EE446D" w:rsidRDefault="00EE446D" w:rsidP="00777B66">
            <w:r w:rsidRPr="00354879">
              <w:t>CCNA_01651</w:t>
            </w:r>
          </w:p>
        </w:tc>
        <w:tc>
          <w:tcPr>
            <w:tcW w:w="1350" w:type="dxa"/>
          </w:tcPr>
          <w:p w14:paraId="2405052C" w14:textId="77777777" w:rsidR="00EE446D" w:rsidRPr="00354879" w:rsidRDefault="00EE446D" w:rsidP="00777B66">
            <w:r>
              <w:t>2</w:t>
            </w:r>
          </w:p>
        </w:tc>
        <w:tc>
          <w:tcPr>
            <w:tcW w:w="1890" w:type="dxa"/>
          </w:tcPr>
          <w:p w14:paraId="6FA41EB5" w14:textId="77777777" w:rsidR="00EE446D" w:rsidRDefault="00EE446D" w:rsidP="00777B66">
            <w:r w:rsidRPr="00354879">
              <w:t>Bresu_2628</w:t>
            </w:r>
          </w:p>
        </w:tc>
        <w:tc>
          <w:tcPr>
            <w:tcW w:w="1890" w:type="dxa"/>
          </w:tcPr>
          <w:p w14:paraId="063AE8AA" w14:textId="77777777" w:rsidR="00EE446D" w:rsidRPr="00354879" w:rsidRDefault="00EE446D" w:rsidP="00777B66">
            <w:r>
              <w:t>2</w:t>
            </w:r>
          </w:p>
        </w:tc>
      </w:tr>
      <w:tr w:rsidR="00EE446D" w14:paraId="2D7A408F" w14:textId="77777777" w:rsidTr="00EE446D">
        <w:trPr>
          <w:trHeight w:val="440"/>
        </w:trPr>
        <w:tc>
          <w:tcPr>
            <w:tcW w:w="1558" w:type="dxa"/>
          </w:tcPr>
          <w:p w14:paraId="1AD15FFE" w14:textId="77777777" w:rsidR="00EE446D" w:rsidRPr="002A343A" w:rsidRDefault="00EE446D" w:rsidP="00777B66">
            <w:pPr>
              <w:rPr>
                <w:i/>
                <w:iCs/>
              </w:rPr>
            </w:pPr>
            <w:r w:rsidRPr="002A343A">
              <w:rPr>
                <w:i/>
                <w:iCs/>
              </w:rPr>
              <w:t>thyA</w:t>
            </w:r>
          </w:p>
        </w:tc>
        <w:tc>
          <w:tcPr>
            <w:tcW w:w="2577" w:type="dxa"/>
          </w:tcPr>
          <w:p w14:paraId="6D5C421A" w14:textId="77777777" w:rsidR="00EE446D" w:rsidRDefault="00EE446D" w:rsidP="00777B66">
            <w:r w:rsidRPr="00354879">
              <w:t>thymidylate synthase</w:t>
            </w:r>
          </w:p>
        </w:tc>
        <w:tc>
          <w:tcPr>
            <w:tcW w:w="1440" w:type="dxa"/>
          </w:tcPr>
          <w:p w14:paraId="0760CD72" w14:textId="77777777" w:rsidR="00EE446D" w:rsidRDefault="00EE446D" w:rsidP="00777B66">
            <w:r w:rsidRPr="00354879">
              <w:t>CCNA_02208</w:t>
            </w:r>
          </w:p>
        </w:tc>
        <w:tc>
          <w:tcPr>
            <w:tcW w:w="1350" w:type="dxa"/>
          </w:tcPr>
          <w:p w14:paraId="27B63468" w14:textId="77777777" w:rsidR="00EE446D" w:rsidRPr="00354879" w:rsidRDefault="00EE446D" w:rsidP="00777B66">
            <w:r>
              <w:t>1</w:t>
            </w:r>
          </w:p>
        </w:tc>
        <w:tc>
          <w:tcPr>
            <w:tcW w:w="1890" w:type="dxa"/>
          </w:tcPr>
          <w:p w14:paraId="140530C8" w14:textId="77777777" w:rsidR="00EE446D" w:rsidRDefault="00EE446D" w:rsidP="00777B66">
            <w:r w:rsidRPr="00354879">
              <w:t>Bresu_2476</w:t>
            </w:r>
          </w:p>
        </w:tc>
        <w:tc>
          <w:tcPr>
            <w:tcW w:w="1890" w:type="dxa"/>
          </w:tcPr>
          <w:p w14:paraId="262D2892" w14:textId="77777777" w:rsidR="00EE446D" w:rsidRPr="00354879" w:rsidRDefault="00EE446D" w:rsidP="00777B66">
            <w:r>
              <w:t>0</w:t>
            </w:r>
          </w:p>
        </w:tc>
      </w:tr>
      <w:tr w:rsidR="00EE446D" w14:paraId="35A74492" w14:textId="77777777" w:rsidTr="00EE446D">
        <w:trPr>
          <w:trHeight w:val="350"/>
        </w:trPr>
        <w:tc>
          <w:tcPr>
            <w:tcW w:w="1558" w:type="dxa"/>
          </w:tcPr>
          <w:p w14:paraId="460B676B" w14:textId="77777777" w:rsidR="00EE446D" w:rsidRDefault="00EE446D" w:rsidP="00777B66"/>
        </w:tc>
        <w:tc>
          <w:tcPr>
            <w:tcW w:w="2577" w:type="dxa"/>
          </w:tcPr>
          <w:p w14:paraId="3E8B59ED" w14:textId="77777777" w:rsidR="00EE446D" w:rsidRDefault="00EE446D" w:rsidP="00777B66">
            <w:r w:rsidRPr="00354879">
              <w:t>Hypothetical protein</w:t>
            </w:r>
          </w:p>
        </w:tc>
        <w:tc>
          <w:tcPr>
            <w:tcW w:w="1440" w:type="dxa"/>
          </w:tcPr>
          <w:p w14:paraId="03059BB7" w14:textId="77777777" w:rsidR="00EE446D" w:rsidRDefault="00EE446D" w:rsidP="00777B66">
            <w:r w:rsidRPr="00354879">
              <w:t>CCNA_02091</w:t>
            </w:r>
          </w:p>
        </w:tc>
        <w:tc>
          <w:tcPr>
            <w:tcW w:w="1350" w:type="dxa"/>
          </w:tcPr>
          <w:p w14:paraId="09335AF4" w14:textId="77777777" w:rsidR="00EE446D" w:rsidRPr="00354879" w:rsidRDefault="005B054E" w:rsidP="00777B66">
            <w:r>
              <w:t>1</w:t>
            </w:r>
          </w:p>
        </w:tc>
        <w:tc>
          <w:tcPr>
            <w:tcW w:w="1890" w:type="dxa"/>
          </w:tcPr>
          <w:p w14:paraId="12350136" w14:textId="77777777" w:rsidR="00EE446D" w:rsidRDefault="00EE446D" w:rsidP="00777B66">
            <w:r w:rsidRPr="00354879">
              <w:t>Bresu_2656</w:t>
            </w:r>
          </w:p>
        </w:tc>
        <w:tc>
          <w:tcPr>
            <w:tcW w:w="1890" w:type="dxa"/>
          </w:tcPr>
          <w:p w14:paraId="167C326D" w14:textId="77777777" w:rsidR="00EE446D" w:rsidRPr="00354879" w:rsidRDefault="00EE446D" w:rsidP="00777B66">
            <w:r>
              <w:t>0</w:t>
            </w:r>
          </w:p>
        </w:tc>
      </w:tr>
    </w:tbl>
    <w:p w14:paraId="6CFE6360" w14:textId="77777777" w:rsidR="00F76CA5" w:rsidRDefault="00F76CA5"/>
    <w:p w14:paraId="76374339" w14:textId="354C304E" w:rsidR="007030BB" w:rsidRPr="00D73BF8" w:rsidRDefault="006D3439">
      <w:pPr>
        <w:rPr>
          <w:b/>
        </w:rPr>
      </w:pPr>
      <w:r w:rsidRPr="00D73BF8">
        <w:rPr>
          <w:b/>
        </w:rPr>
        <w:lastRenderedPageBreak/>
        <w:t xml:space="preserve">Table </w:t>
      </w:r>
      <w:r w:rsidR="00BC3F93">
        <w:rPr>
          <w:b/>
        </w:rPr>
        <w:t>F</w:t>
      </w:r>
      <w:r w:rsidR="007030BB" w:rsidRPr="00D73BF8">
        <w:rPr>
          <w:b/>
        </w:rPr>
        <w:t>:</w:t>
      </w:r>
      <w:r w:rsidR="009C10B6" w:rsidRPr="00D73BF8">
        <w:rPr>
          <w:b/>
        </w:rPr>
        <w:t xml:space="preserve"> List of downregulated genes under the direct regulation of GcrA in </w:t>
      </w:r>
      <w:r w:rsidR="009C10B6" w:rsidRPr="00D73BF8">
        <w:rPr>
          <w:b/>
          <w:i/>
        </w:rPr>
        <w:t xml:space="preserve">B. subvibrioides </w:t>
      </w:r>
      <w:r w:rsidR="009C10B6" w:rsidRPr="00D73BF8">
        <w:rPr>
          <w:b/>
        </w:rPr>
        <w:t>(P&lt;0.01, &gt;2-fold and presence of GcrA peak in the promoter region (-100 bp to +100 bp of the translational start site))</w:t>
      </w:r>
    </w:p>
    <w:tbl>
      <w:tblPr>
        <w:tblStyle w:val="TableGrid"/>
        <w:tblW w:w="13322" w:type="dxa"/>
        <w:tblLook w:val="04A0" w:firstRow="1" w:lastRow="0" w:firstColumn="1" w:lastColumn="0" w:noHBand="0" w:noVBand="1"/>
      </w:tblPr>
      <w:tblGrid>
        <w:gridCol w:w="1693"/>
        <w:gridCol w:w="1318"/>
        <w:gridCol w:w="2280"/>
        <w:gridCol w:w="860"/>
        <w:gridCol w:w="1003"/>
        <w:gridCol w:w="671"/>
        <w:gridCol w:w="878"/>
        <w:gridCol w:w="1693"/>
        <w:gridCol w:w="2926"/>
      </w:tblGrid>
      <w:tr w:rsidR="009C10B6" w:rsidRPr="00CB3169" w14:paraId="19ED9B1D" w14:textId="77777777" w:rsidTr="009C10B6">
        <w:trPr>
          <w:trHeight w:val="760"/>
        </w:trPr>
        <w:tc>
          <w:tcPr>
            <w:tcW w:w="1693" w:type="dxa"/>
            <w:noWrap/>
            <w:hideMark/>
          </w:tcPr>
          <w:p w14:paraId="411ACA88" w14:textId="77777777" w:rsidR="009C10B6" w:rsidRPr="00CB3169" w:rsidRDefault="009C10B6" w:rsidP="00777B6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Locus Tag</w:t>
            </w:r>
          </w:p>
        </w:tc>
        <w:tc>
          <w:tcPr>
            <w:tcW w:w="1318" w:type="dxa"/>
            <w:noWrap/>
            <w:hideMark/>
          </w:tcPr>
          <w:p w14:paraId="3BD8A1BE" w14:textId="77777777" w:rsidR="009C10B6" w:rsidRPr="00CB3169" w:rsidRDefault="009C10B6" w:rsidP="00777B6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Old Locus Tag</w:t>
            </w:r>
          </w:p>
        </w:tc>
        <w:tc>
          <w:tcPr>
            <w:tcW w:w="2280" w:type="dxa"/>
            <w:noWrap/>
            <w:hideMark/>
          </w:tcPr>
          <w:p w14:paraId="00C1C3CE" w14:textId="77777777" w:rsidR="009C10B6" w:rsidRPr="00CB3169" w:rsidRDefault="009C10B6" w:rsidP="00777B6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Description</w:t>
            </w:r>
          </w:p>
        </w:tc>
        <w:tc>
          <w:tcPr>
            <w:tcW w:w="860" w:type="dxa"/>
            <w:noWrap/>
            <w:hideMark/>
          </w:tcPr>
          <w:p w14:paraId="248157C8" w14:textId="77777777" w:rsidR="009C10B6" w:rsidRPr="00CB3169" w:rsidRDefault="009C10B6" w:rsidP="00777B6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GANTC sites</w:t>
            </w:r>
          </w:p>
        </w:tc>
        <w:tc>
          <w:tcPr>
            <w:tcW w:w="1003" w:type="dxa"/>
            <w:noWrap/>
            <w:hideMark/>
          </w:tcPr>
          <w:p w14:paraId="11115200" w14:textId="77777777" w:rsidR="009C10B6" w:rsidRPr="00CB3169" w:rsidRDefault="009C10B6" w:rsidP="00777B6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 xml:space="preserve">Distance </w:t>
            </w:r>
          </w:p>
        </w:tc>
        <w:tc>
          <w:tcPr>
            <w:tcW w:w="671" w:type="dxa"/>
            <w:noWrap/>
            <w:hideMark/>
          </w:tcPr>
          <w:p w14:paraId="60838DC5" w14:textId="77777777" w:rsidR="009C10B6" w:rsidRPr="00CB3169" w:rsidRDefault="009C10B6" w:rsidP="00777B6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GcrA peak</w:t>
            </w:r>
          </w:p>
        </w:tc>
        <w:tc>
          <w:tcPr>
            <w:tcW w:w="878" w:type="dxa"/>
            <w:noWrap/>
            <w:hideMark/>
          </w:tcPr>
          <w:p w14:paraId="31E2B6DD" w14:textId="77777777" w:rsidR="009C10B6" w:rsidRPr="00CB3169" w:rsidRDefault="009C10B6" w:rsidP="00777B6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Part of operon</w:t>
            </w:r>
          </w:p>
        </w:tc>
        <w:tc>
          <w:tcPr>
            <w:tcW w:w="1372" w:type="dxa"/>
            <w:noWrap/>
            <w:hideMark/>
          </w:tcPr>
          <w:p w14:paraId="618E1AD8" w14:textId="77777777" w:rsidR="009C10B6" w:rsidRPr="00CB3169" w:rsidRDefault="009C10B6" w:rsidP="00777B6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First gene of operon</w:t>
            </w:r>
          </w:p>
        </w:tc>
        <w:tc>
          <w:tcPr>
            <w:tcW w:w="3247" w:type="dxa"/>
          </w:tcPr>
          <w:p w14:paraId="23A8B327" w14:textId="77777777" w:rsidR="009C10B6" w:rsidRPr="00CB3169" w:rsidRDefault="009C10B6" w:rsidP="00777B66">
            <w:pPr>
              <w:rPr>
                <w:b/>
                <w:bCs/>
              </w:rPr>
            </w:pPr>
            <w:r>
              <w:rPr>
                <w:b/>
                <w:bCs/>
              </w:rPr>
              <w:t>Notes</w:t>
            </w:r>
          </w:p>
        </w:tc>
      </w:tr>
      <w:tr w:rsidR="009C10B6" w:rsidRPr="00CB3169" w14:paraId="574BBF66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4B646700" w14:textId="77777777" w:rsidR="009C10B6" w:rsidRPr="00CB3169" w:rsidRDefault="009C10B6" w:rsidP="00777B66">
            <w:r w:rsidRPr="00CB3169">
              <w:t>BRESU_RS04825</w:t>
            </w:r>
          </w:p>
        </w:tc>
        <w:tc>
          <w:tcPr>
            <w:tcW w:w="1318" w:type="dxa"/>
            <w:noWrap/>
            <w:hideMark/>
          </w:tcPr>
          <w:p w14:paraId="65D03F11" w14:textId="77777777" w:rsidR="009C10B6" w:rsidRPr="00CB3169" w:rsidRDefault="009C10B6" w:rsidP="00777B66">
            <w:r>
              <w:t>Bresu_0969</w:t>
            </w:r>
          </w:p>
        </w:tc>
        <w:tc>
          <w:tcPr>
            <w:tcW w:w="2280" w:type="dxa"/>
            <w:noWrap/>
            <w:hideMark/>
          </w:tcPr>
          <w:p w14:paraId="011067BD" w14:textId="77777777" w:rsidR="009C10B6" w:rsidRPr="00CB3169" w:rsidRDefault="009C10B6" w:rsidP="00777B66">
            <w:r w:rsidRPr="00CB3169">
              <w:t>cell wall hydrolase</w:t>
            </w:r>
          </w:p>
        </w:tc>
        <w:tc>
          <w:tcPr>
            <w:tcW w:w="860" w:type="dxa"/>
            <w:noWrap/>
            <w:hideMark/>
          </w:tcPr>
          <w:p w14:paraId="6D687B19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5C476C30" w14:textId="77777777" w:rsidR="009C10B6" w:rsidRPr="00CB3169" w:rsidRDefault="009C10B6" w:rsidP="00777B66">
            <w:r w:rsidRPr="00CB3169">
              <w:t> </w:t>
            </w:r>
            <w:r>
              <w:t>-45</w:t>
            </w:r>
          </w:p>
        </w:tc>
        <w:tc>
          <w:tcPr>
            <w:tcW w:w="671" w:type="dxa"/>
            <w:noWrap/>
            <w:hideMark/>
          </w:tcPr>
          <w:p w14:paraId="3B0E476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2DD70035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2C2FC267" w14:textId="77777777" w:rsidR="009C10B6" w:rsidRPr="00CB3169" w:rsidRDefault="009C10B6" w:rsidP="00777B66"/>
        </w:tc>
        <w:tc>
          <w:tcPr>
            <w:tcW w:w="3247" w:type="dxa"/>
          </w:tcPr>
          <w:p w14:paraId="3F41B865" w14:textId="77777777" w:rsidR="009C10B6" w:rsidRPr="00CB3169" w:rsidRDefault="009C10B6" w:rsidP="00777B66"/>
        </w:tc>
      </w:tr>
      <w:tr w:rsidR="009C10B6" w:rsidRPr="00CB3169" w14:paraId="5FAA82E2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0FFA9B8D" w14:textId="77777777" w:rsidR="009C10B6" w:rsidRPr="00CB3169" w:rsidRDefault="009C10B6" w:rsidP="00777B66">
            <w:r w:rsidRPr="00CB3169">
              <w:t>BRESU_RS16670</w:t>
            </w:r>
          </w:p>
        </w:tc>
        <w:tc>
          <w:tcPr>
            <w:tcW w:w="1318" w:type="dxa"/>
            <w:noWrap/>
            <w:hideMark/>
          </w:tcPr>
          <w:p w14:paraId="1C2E2E7E" w14:textId="77777777" w:rsidR="009C10B6" w:rsidRPr="00CB3169" w:rsidRDefault="009C10B6" w:rsidP="00777B66">
            <w:r w:rsidRPr="00CB3169">
              <w:t>Bresu_0053</w:t>
            </w:r>
          </w:p>
        </w:tc>
        <w:tc>
          <w:tcPr>
            <w:tcW w:w="2280" w:type="dxa"/>
            <w:noWrap/>
            <w:hideMark/>
          </w:tcPr>
          <w:p w14:paraId="32BA4914" w14:textId="77777777" w:rsidR="009C10B6" w:rsidRPr="00CB3169" w:rsidRDefault="009C10B6" w:rsidP="00777B66">
            <w:r w:rsidRPr="00CB3169">
              <w:t>peptidoglycan-binding protein</w:t>
            </w:r>
          </w:p>
        </w:tc>
        <w:tc>
          <w:tcPr>
            <w:tcW w:w="860" w:type="dxa"/>
            <w:noWrap/>
            <w:hideMark/>
          </w:tcPr>
          <w:p w14:paraId="2F924BAC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1A6DE34C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04B59DF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467A183F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55010AF8" w14:textId="77777777" w:rsidR="009C10B6" w:rsidRPr="00CB3169" w:rsidRDefault="009C10B6" w:rsidP="00777B66"/>
        </w:tc>
        <w:tc>
          <w:tcPr>
            <w:tcW w:w="3247" w:type="dxa"/>
          </w:tcPr>
          <w:p w14:paraId="240E9D05" w14:textId="77777777" w:rsidR="009C10B6" w:rsidRPr="00CB3169" w:rsidRDefault="009C10B6" w:rsidP="00777B66">
            <w:r>
              <w:t>3 GANTC sites located upstream &gt;200bp from start codon</w:t>
            </w:r>
          </w:p>
        </w:tc>
      </w:tr>
      <w:tr w:rsidR="009C10B6" w:rsidRPr="00CB3169" w14:paraId="1920520C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2B6C0F8A" w14:textId="77777777" w:rsidR="009C10B6" w:rsidRPr="00CB3169" w:rsidRDefault="009C10B6" w:rsidP="00777B66">
            <w:r w:rsidRPr="00CB3169">
              <w:t>BRESU_RS00280</w:t>
            </w:r>
          </w:p>
        </w:tc>
        <w:tc>
          <w:tcPr>
            <w:tcW w:w="1318" w:type="dxa"/>
            <w:noWrap/>
            <w:hideMark/>
          </w:tcPr>
          <w:p w14:paraId="6B9CE923" w14:textId="77777777" w:rsidR="009C10B6" w:rsidRPr="00CB3169" w:rsidRDefault="009C10B6" w:rsidP="00777B66">
            <w:r w:rsidRPr="00CB3169">
              <w:t>Bresu_0054</w:t>
            </w:r>
          </w:p>
        </w:tc>
        <w:tc>
          <w:tcPr>
            <w:tcW w:w="2280" w:type="dxa"/>
            <w:noWrap/>
            <w:hideMark/>
          </w:tcPr>
          <w:p w14:paraId="7DA8D2E8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50AFFD66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0A991A49" w14:textId="77777777" w:rsidR="009C10B6" w:rsidRPr="00CB3169" w:rsidRDefault="009C10B6" w:rsidP="00777B66">
            <w:r>
              <w:t>-22</w:t>
            </w:r>
          </w:p>
        </w:tc>
        <w:tc>
          <w:tcPr>
            <w:tcW w:w="671" w:type="dxa"/>
            <w:noWrap/>
            <w:hideMark/>
          </w:tcPr>
          <w:p w14:paraId="2E92090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33715FAF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1F708602" w14:textId="77777777" w:rsidR="009C10B6" w:rsidRPr="00CB3169" w:rsidRDefault="009C10B6" w:rsidP="00777B66"/>
        </w:tc>
        <w:tc>
          <w:tcPr>
            <w:tcW w:w="3247" w:type="dxa"/>
          </w:tcPr>
          <w:p w14:paraId="3AD1AE81" w14:textId="77777777" w:rsidR="009C10B6" w:rsidRPr="00CB3169" w:rsidRDefault="009C10B6" w:rsidP="00777B66"/>
        </w:tc>
      </w:tr>
      <w:tr w:rsidR="009C10B6" w:rsidRPr="00CB3169" w14:paraId="2EB84C07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07F85F45" w14:textId="77777777" w:rsidR="009C10B6" w:rsidRPr="00CB3169" w:rsidRDefault="009C10B6" w:rsidP="00777B66">
            <w:r w:rsidRPr="00CB3169">
              <w:t>BRESU_RS00300</w:t>
            </w:r>
          </w:p>
        </w:tc>
        <w:tc>
          <w:tcPr>
            <w:tcW w:w="1318" w:type="dxa"/>
            <w:noWrap/>
            <w:hideMark/>
          </w:tcPr>
          <w:p w14:paraId="5E6B836D" w14:textId="77777777" w:rsidR="009C10B6" w:rsidRPr="00CB3169" w:rsidRDefault="009C10B6" w:rsidP="00777B66">
            <w:r w:rsidRPr="00CB3169">
              <w:t>Bresu_0058</w:t>
            </w:r>
          </w:p>
        </w:tc>
        <w:tc>
          <w:tcPr>
            <w:tcW w:w="2280" w:type="dxa"/>
            <w:noWrap/>
            <w:hideMark/>
          </w:tcPr>
          <w:p w14:paraId="5D9DD0A0" w14:textId="77777777" w:rsidR="009C10B6" w:rsidRPr="00CB3169" w:rsidRDefault="009C10B6" w:rsidP="00777B66">
            <w:r w:rsidRPr="00CB3169">
              <w:t>glycoside hydrolase</w:t>
            </w:r>
          </w:p>
        </w:tc>
        <w:tc>
          <w:tcPr>
            <w:tcW w:w="860" w:type="dxa"/>
            <w:noWrap/>
            <w:hideMark/>
          </w:tcPr>
          <w:p w14:paraId="0A5976C6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252E4BF2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7C24375C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146CCA52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2C9A760B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3CAF5E0F" w14:textId="77777777" w:rsidR="009C10B6" w:rsidRPr="00CB3169" w:rsidRDefault="009C10B6" w:rsidP="00777B66"/>
        </w:tc>
      </w:tr>
      <w:tr w:rsidR="009C10B6" w:rsidRPr="00CB3169" w14:paraId="3278E62E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F497591" w14:textId="77777777" w:rsidR="009C10B6" w:rsidRPr="00CB3169" w:rsidRDefault="009C10B6" w:rsidP="00777B66">
            <w:r w:rsidRPr="00CB3169">
              <w:t>BRESU_RS00305</w:t>
            </w:r>
          </w:p>
        </w:tc>
        <w:tc>
          <w:tcPr>
            <w:tcW w:w="1318" w:type="dxa"/>
            <w:noWrap/>
            <w:hideMark/>
          </w:tcPr>
          <w:p w14:paraId="70303163" w14:textId="77777777" w:rsidR="009C10B6" w:rsidRPr="00CB3169" w:rsidRDefault="009C10B6" w:rsidP="00777B66">
            <w:r w:rsidRPr="00CB3169">
              <w:t>Bresu_0059</w:t>
            </w:r>
          </w:p>
        </w:tc>
        <w:tc>
          <w:tcPr>
            <w:tcW w:w="2280" w:type="dxa"/>
            <w:noWrap/>
            <w:hideMark/>
          </w:tcPr>
          <w:p w14:paraId="03E38A98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4B48A4C9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3CE69C5F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7609AAD2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6BEB30F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38C2B5DF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20C7F7C4" w14:textId="77777777" w:rsidR="009C10B6" w:rsidRPr="00CB3169" w:rsidRDefault="009C10B6" w:rsidP="00777B66"/>
        </w:tc>
      </w:tr>
      <w:tr w:rsidR="009C10B6" w:rsidRPr="00CB3169" w14:paraId="3D98EC1A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3235397" w14:textId="77777777" w:rsidR="009C10B6" w:rsidRPr="00CB3169" w:rsidRDefault="009C10B6" w:rsidP="00777B66">
            <w:r w:rsidRPr="00CB3169">
              <w:t>BRESU_RS00310</w:t>
            </w:r>
          </w:p>
        </w:tc>
        <w:tc>
          <w:tcPr>
            <w:tcW w:w="1318" w:type="dxa"/>
            <w:noWrap/>
            <w:hideMark/>
          </w:tcPr>
          <w:p w14:paraId="5D4AC2BD" w14:textId="77777777" w:rsidR="009C10B6" w:rsidRPr="00CB3169" w:rsidRDefault="009C10B6" w:rsidP="00777B66">
            <w:r w:rsidRPr="00CB3169">
              <w:t>Bresu_0060</w:t>
            </w:r>
          </w:p>
        </w:tc>
        <w:tc>
          <w:tcPr>
            <w:tcW w:w="2280" w:type="dxa"/>
            <w:noWrap/>
            <w:hideMark/>
          </w:tcPr>
          <w:p w14:paraId="181DA24E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43E8556A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43219D7F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7BA3F0BE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5B57A088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4BB676D2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31F921F8" w14:textId="77777777" w:rsidR="009C10B6" w:rsidRPr="00CB3169" w:rsidRDefault="009C10B6" w:rsidP="00777B66"/>
        </w:tc>
      </w:tr>
      <w:tr w:rsidR="009C10B6" w:rsidRPr="00CB3169" w14:paraId="79D3250F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2EA68673" w14:textId="77777777" w:rsidR="009C10B6" w:rsidRPr="00CB3169" w:rsidRDefault="009C10B6" w:rsidP="00777B66">
            <w:r w:rsidRPr="00CB3169">
              <w:t>BRESU_RS00315</w:t>
            </w:r>
          </w:p>
        </w:tc>
        <w:tc>
          <w:tcPr>
            <w:tcW w:w="1318" w:type="dxa"/>
            <w:noWrap/>
            <w:hideMark/>
          </w:tcPr>
          <w:p w14:paraId="4580BDEC" w14:textId="77777777" w:rsidR="009C10B6" w:rsidRPr="00CB3169" w:rsidRDefault="009C10B6" w:rsidP="00777B66">
            <w:r w:rsidRPr="00CB3169">
              <w:t>Bresu_0061</w:t>
            </w:r>
          </w:p>
        </w:tc>
        <w:tc>
          <w:tcPr>
            <w:tcW w:w="2280" w:type="dxa"/>
            <w:noWrap/>
            <w:hideMark/>
          </w:tcPr>
          <w:p w14:paraId="7702DFE5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44545A3D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7316AE59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82B8484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4887A347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168FC724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24D77C95" w14:textId="77777777" w:rsidR="009C10B6" w:rsidRPr="00CB3169" w:rsidRDefault="009C10B6" w:rsidP="00777B66"/>
        </w:tc>
      </w:tr>
      <w:tr w:rsidR="009C10B6" w:rsidRPr="00CB3169" w14:paraId="66F35EA3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441B4D9" w14:textId="77777777" w:rsidR="009C10B6" w:rsidRPr="00CB3169" w:rsidRDefault="009C10B6" w:rsidP="00777B66">
            <w:r w:rsidRPr="00CB3169">
              <w:t>BRESU_RS00320</w:t>
            </w:r>
          </w:p>
        </w:tc>
        <w:tc>
          <w:tcPr>
            <w:tcW w:w="1318" w:type="dxa"/>
            <w:noWrap/>
            <w:hideMark/>
          </w:tcPr>
          <w:p w14:paraId="57C3C12C" w14:textId="77777777" w:rsidR="009C10B6" w:rsidRPr="00CB3169" w:rsidRDefault="009C10B6" w:rsidP="00777B66">
            <w:r w:rsidRPr="00CB3169">
              <w:t>Bresu_0062</w:t>
            </w:r>
          </w:p>
        </w:tc>
        <w:tc>
          <w:tcPr>
            <w:tcW w:w="2280" w:type="dxa"/>
            <w:noWrap/>
            <w:hideMark/>
          </w:tcPr>
          <w:p w14:paraId="0BD694BF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42151C1C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3EE424E8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51689DB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3578441C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61D9C7F4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7AD8B70D" w14:textId="77777777" w:rsidR="009C10B6" w:rsidRPr="00CB3169" w:rsidRDefault="009C10B6" w:rsidP="00777B66"/>
        </w:tc>
      </w:tr>
      <w:tr w:rsidR="009C10B6" w:rsidRPr="00CB3169" w14:paraId="3E7C42BB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2182893B" w14:textId="77777777" w:rsidR="009C10B6" w:rsidRPr="00CB3169" w:rsidRDefault="009C10B6" w:rsidP="00777B66">
            <w:r w:rsidRPr="00CB3169">
              <w:t>BRESU_RS00325</w:t>
            </w:r>
          </w:p>
        </w:tc>
        <w:tc>
          <w:tcPr>
            <w:tcW w:w="1318" w:type="dxa"/>
            <w:noWrap/>
            <w:hideMark/>
          </w:tcPr>
          <w:p w14:paraId="27D75322" w14:textId="77777777" w:rsidR="009C10B6" w:rsidRPr="00CB3169" w:rsidRDefault="009C10B6" w:rsidP="00777B66">
            <w:r w:rsidRPr="00CB3169">
              <w:t>Bresu_0063</w:t>
            </w:r>
          </w:p>
        </w:tc>
        <w:tc>
          <w:tcPr>
            <w:tcW w:w="2280" w:type="dxa"/>
            <w:noWrap/>
            <w:hideMark/>
          </w:tcPr>
          <w:p w14:paraId="0A9D09C2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458C191D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2AAC4BDF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2EE777CA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00EB48B1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5D506CA4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7164AE36" w14:textId="77777777" w:rsidR="009C10B6" w:rsidRPr="00CB3169" w:rsidRDefault="009C10B6" w:rsidP="00777B66"/>
        </w:tc>
      </w:tr>
      <w:tr w:rsidR="009C10B6" w:rsidRPr="00CB3169" w14:paraId="4859E389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4018D62D" w14:textId="77777777" w:rsidR="009C10B6" w:rsidRPr="00CB3169" w:rsidRDefault="009C10B6" w:rsidP="00777B66">
            <w:r w:rsidRPr="00CB3169">
              <w:t>BRESU_RS00330</w:t>
            </w:r>
          </w:p>
        </w:tc>
        <w:tc>
          <w:tcPr>
            <w:tcW w:w="1318" w:type="dxa"/>
            <w:noWrap/>
            <w:hideMark/>
          </w:tcPr>
          <w:p w14:paraId="13DD58D0" w14:textId="77777777" w:rsidR="009C10B6" w:rsidRPr="00CB3169" w:rsidRDefault="009C10B6" w:rsidP="00777B66">
            <w:r w:rsidRPr="00CB3169">
              <w:t>Bresu_0064</w:t>
            </w:r>
          </w:p>
        </w:tc>
        <w:tc>
          <w:tcPr>
            <w:tcW w:w="2280" w:type="dxa"/>
            <w:noWrap/>
            <w:hideMark/>
          </w:tcPr>
          <w:p w14:paraId="2DA4DC96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28AF22BC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61D461A2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2BB26DC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772B252A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4D3DB857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53D5B3A7" w14:textId="77777777" w:rsidR="009C10B6" w:rsidRPr="00CB3169" w:rsidRDefault="009C10B6" w:rsidP="00777B66"/>
        </w:tc>
      </w:tr>
      <w:tr w:rsidR="009C10B6" w:rsidRPr="00CB3169" w14:paraId="20E6F823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B7ADEC1" w14:textId="77777777" w:rsidR="009C10B6" w:rsidRPr="00CB3169" w:rsidRDefault="009C10B6" w:rsidP="00777B66">
            <w:r w:rsidRPr="00CB3169">
              <w:t>BRESU_RS00335</w:t>
            </w:r>
          </w:p>
        </w:tc>
        <w:tc>
          <w:tcPr>
            <w:tcW w:w="1318" w:type="dxa"/>
            <w:noWrap/>
            <w:hideMark/>
          </w:tcPr>
          <w:p w14:paraId="73C05FBC" w14:textId="77777777" w:rsidR="009C10B6" w:rsidRPr="00CB3169" w:rsidRDefault="009C10B6" w:rsidP="00777B66">
            <w:r w:rsidRPr="00CB3169">
              <w:t>Bresu_0065</w:t>
            </w:r>
          </w:p>
        </w:tc>
        <w:tc>
          <w:tcPr>
            <w:tcW w:w="2280" w:type="dxa"/>
            <w:noWrap/>
            <w:hideMark/>
          </w:tcPr>
          <w:p w14:paraId="3625B665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5FD30759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3DCDC630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1A38E5A6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13CECC5A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7F825143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45747CDD" w14:textId="77777777" w:rsidR="009C10B6" w:rsidRPr="00CB3169" w:rsidRDefault="009C10B6" w:rsidP="00777B66"/>
        </w:tc>
      </w:tr>
      <w:tr w:rsidR="009C10B6" w:rsidRPr="00CB3169" w14:paraId="3C54B7AA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57CA25FD" w14:textId="77777777" w:rsidR="009C10B6" w:rsidRPr="00CB3169" w:rsidRDefault="009C10B6" w:rsidP="00777B66">
            <w:r w:rsidRPr="00CB3169">
              <w:t>BRESU_RS00340</w:t>
            </w:r>
          </w:p>
        </w:tc>
        <w:tc>
          <w:tcPr>
            <w:tcW w:w="1318" w:type="dxa"/>
            <w:noWrap/>
            <w:hideMark/>
          </w:tcPr>
          <w:p w14:paraId="01203B7F" w14:textId="77777777" w:rsidR="009C10B6" w:rsidRPr="00CB3169" w:rsidRDefault="009C10B6" w:rsidP="00777B66">
            <w:r w:rsidRPr="00CB3169">
              <w:t>Bresu_0066</w:t>
            </w:r>
          </w:p>
        </w:tc>
        <w:tc>
          <w:tcPr>
            <w:tcW w:w="2280" w:type="dxa"/>
            <w:noWrap/>
            <w:hideMark/>
          </w:tcPr>
          <w:p w14:paraId="4C972FC8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5F10F1C8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28188111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F1C22DF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0572999C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187BABEC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5B7F43B1" w14:textId="77777777" w:rsidR="009C10B6" w:rsidRPr="00CB3169" w:rsidRDefault="009C10B6" w:rsidP="00777B66"/>
        </w:tc>
      </w:tr>
      <w:tr w:rsidR="009C10B6" w:rsidRPr="00CB3169" w14:paraId="286E60D4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1916D0D9" w14:textId="77777777" w:rsidR="009C10B6" w:rsidRPr="00CB3169" w:rsidRDefault="009C10B6" w:rsidP="00777B66">
            <w:r w:rsidRPr="00CB3169">
              <w:t>BRESU_RS00345</w:t>
            </w:r>
          </w:p>
        </w:tc>
        <w:tc>
          <w:tcPr>
            <w:tcW w:w="1318" w:type="dxa"/>
            <w:noWrap/>
            <w:hideMark/>
          </w:tcPr>
          <w:p w14:paraId="1B56D160" w14:textId="77777777" w:rsidR="009C10B6" w:rsidRPr="00CB3169" w:rsidRDefault="009C10B6" w:rsidP="00777B66">
            <w:r w:rsidRPr="00CB3169">
              <w:t>Bresu_0067</w:t>
            </w:r>
          </w:p>
        </w:tc>
        <w:tc>
          <w:tcPr>
            <w:tcW w:w="2280" w:type="dxa"/>
            <w:noWrap/>
            <w:hideMark/>
          </w:tcPr>
          <w:p w14:paraId="6CAB20B8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7C1332AB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078BC5D5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18312BA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3164BD7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00C5A4F3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3955B786" w14:textId="77777777" w:rsidR="009C10B6" w:rsidRPr="00CB3169" w:rsidRDefault="009C10B6" w:rsidP="00777B66"/>
        </w:tc>
      </w:tr>
      <w:tr w:rsidR="009C10B6" w:rsidRPr="00CB3169" w14:paraId="1CFD008B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2D857F75" w14:textId="77777777" w:rsidR="009C10B6" w:rsidRPr="00CB3169" w:rsidRDefault="009C10B6" w:rsidP="00777B66">
            <w:r w:rsidRPr="00CB3169">
              <w:t>BRESU_RS00350</w:t>
            </w:r>
          </w:p>
        </w:tc>
        <w:tc>
          <w:tcPr>
            <w:tcW w:w="1318" w:type="dxa"/>
            <w:noWrap/>
            <w:hideMark/>
          </w:tcPr>
          <w:p w14:paraId="75776831" w14:textId="77777777" w:rsidR="009C10B6" w:rsidRPr="00CB3169" w:rsidRDefault="009C10B6" w:rsidP="00777B66">
            <w:r w:rsidRPr="00CB3169">
              <w:t>Bresu_0068</w:t>
            </w:r>
          </w:p>
        </w:tc>
        <w:tc>
          <w:tcPr>
            <w:tcW w:w="2280" w:type="dxa"/>
            <w:noWrap/>
            <w:hideMark/>
          </w:tcPr>
          <w:p w14:paraId="00E524F4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71C74F92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06449752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106DC66F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5E625927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7E031C48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586104AB" w14:textId="77777777" w:rsidR="009C10B6" w:rsidRPr="00CB3169" w:rsidRDefault="009C10B6" w:rsidP="00777B66"/>
        </w:tc>
      </w:tr>
      <w:tr w:rsidR="009C10B6" w:rsidRPr="00CB3169" w14:paraId="392D9CF2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10AA7F8" w14:textId="77777777" w:rsidR="009C10B6" w:rsidRPr="00CB3169" w:rsidRDefault="009C10B6" w:rsidP="00777B66">
            <w:r w:rsidRPr="00CB3169">
              <w:t>BRESU_RS00355</w:t>
            </w:r>
          </w:p>
        </w:tc>
        <w:tc>
          <w:tcPr>
            <w:tcW w:w="1318" w:type="dxa"/>
            <w:noWrap/>
            <w:hideMark/>
          </w:tcPr>
          <w:p w14:paraId="00DA95E9" w14:textId="77777777" w:rsidR="009C10B6" w:rsidRPr="00CB3169" w:rsidRDefault="009C10B6" w:rsidP="00777B66">
            <w:r w:rsidRPr="00CB3169">
              <w:t>Bresu_0069</w:t>
            </w:r>
          </w:p>
        </w:tc>
        <w:tc>
          <w:tcPr>
            <w:tcW w:w="2280" w:type="dxa"/>
            <w:noWrap/>
            <w:hideMark/>
          </w:tcPr>
          <w:p w14:paraId="5CB5C3B1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4421320C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4889C602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687E17C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48636AC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29048906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2E096327" w14:textId="77777777" w:rsidR="009C10B6" w:rsidRPr="00CB3169" w:rsidRDefault="009C10B6" w:rsidP="00777B66"/>
        </w:tc>
      </w:tr>
      <w:tr w:rsidR="009C10B6" w:rsidRPr="00CB3169" w14:paraId="587C0E7B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25EAB839" w14:textId="77777777" w:rsidR="009C10B6" w:rsidRPr="00CB3169" w:rsidRDefault="009C10B6" w:rsidP="00777B66">
            <w:r w:rsidRPr="00CB3169">
              <w:t>BRESU_RS00360</w:t>
            </w:r>
          </w:p>
        </w:tc>
        <w:tc>
          <w:tcPr>
            <w:tcW w:w="1318" w:type="dxa"/>
            <w:noWrap/>
            <w:hideMark/>
          </w:tcPr>
          <w:p w14:paraId="38AA210C" w14:textId="77777777" w:rsidR="009C10B6" w:rsidRPr="00CB3169" w:rsidRDefault="009C10B6" w:rsidP="00777B66">
            <w:r w:rsidRPr="00CB3169">
              <w:t>Bresu_0070</w:t>
            </w:r>
          </w:p>
        </w:tc>
        <w:tc>
          <w:tcPr>
            <w:tcW w:w="2280" w:type="dxa"/>
            <w:noWrap/>
            <w:hideMark/>
          </w:tcPr>
          <w:p w14:paraId="71C2A7FE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53B3A4EC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2DCAD012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589D1050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1C87BBBC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1E39D9A4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2C5F20DA" w14:textId="77777777" w:rsidR="009C10B6" w:rsidRPr="00CB3169" w:rsidRDefault="009C10B6" w:rsidP="00777B66"/>
        </w:tc>
      </w:tr>
      <w:tr w:rsidR="009C10B6" w:rsidRPr="00CB3169" w14:paraId="48328DEE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2A4462DF" w14:textId="77777777" w:rsidR="009C10B6" w:rsidRPr="00CB3169" w:rsidRDefault="009C10B6" w:rsidP="00777B66">
            <w:r w:rsidRPr="00CB3169">
              <w:t>BRESU_RS00365</w:t>
            </w:r>
          </w:p>
        </w:tc>
        <w:tc>
          <w:tcPr>
            <w:tcW w:w="1318" w:type="dxa"/>
            <w:noWrap/>
            <w:hideMark/>
          </w:tcPr>
          <w:p w14:paraId="1C91C4DA" w14:textId="77777777" w:rsidR="009C10B6" w:rsidRPr="00CB3169" w:rsidRDefault="009C10B6" w:rsidP="00777B66">
            <w:r w:rsidRPr="00CB3169">
              <w:t>Bresu_0071</w:t>
            </w:r>
          </w:p>
        </w:tc>
        <w:tc>
          <w:tcPr>
            <w:tcW w:w="2280" w:type="dxa"/>
            <w:noWrap/>
            <w:hideMark/>
          </w:tcPr>
          <w:p w14:paraId="1F39AFBF" w14:textId="77777777" w:rsidR="009C10B6" w:rsidRPr="00CB3169" w:rsidRDefault="009C10B6" w:rsidP="00777B66">
            <w:r w:rsidRPr="00CB3169">
              <w:t>phage tail length tape measure protein</w:t>
            </w:r>
          </w:p>
        </w:tc>
        <w:tc>
          <w:tcPr>
            <w:tcW w:w="860" w:type="dxa"/>
            <w:noWrap/>
            <w:hideMark/>
          </w:tcPr>
          <w:p w14:paraId="0317EFFB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485E2F7F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605107A2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1F9EC34C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28B6EE3D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0CDE5369" w14:textId="77777777" w:rsidR="009C10B6" w:rsidRPr="00CB3169" w:rsidRDefault="009C10B6" w:rsidP="00777B66"/>
        </w:tc>
      </w:tr>
      <w:tr w:rsidR="009C10B6" w:rsidRPr="00CB3169" w14:paraId="6333D172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567BB26F" w14:textId="77777777" w:rsidR="009C10B6" w:rsidRPr="00CB3169" w:rsidRDefault="009C10B6" w:rsidP="00777B66">
            <w:r w:rsidRPr="00CB3169">
              <w:t>BRESU_RS16685</w:t>
            </w:r>
          </w:p>
        </w:tc>
        <w:tc>
          <w:tcPr>
            <w:tcW w:w="1318" w:type="dxa"/>
            <w:noWrap/>
            <w:hideMark/>
          </w:tcPr>
          <w:p w14:paraId="62793765" w14:textId="77777777" w:rsidR="009C10B6" w:rsidRPr="00CB3169" w:rsidRDefault="009C10B6" w:rsidP="00777B66">
            <w:r w:rsidRPr="00CB3169">
              <w:t>Bresu_0073</w:t>
            </w:r>
          </w:p>
        </w:tc>
        <w:tc>
          <w:tcPr>
            <w:tcW w:w="2280" w:type="dxa"/>
            <w:noWrap/>
            <w:hideMark/>
          </w:tcPr>
          <w:p w14:paraId="5F4F0D2F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76B9A8B3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4B89D90E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0258DC03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25FCFE1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75AD59A7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16555894" w14:textId="77777777" w:rsidR="009C10B6" w:rsidRPr="00CB3169" w:rsidRDefault="009C10B6" w:rsidP="00777B66"/>
        </w:tc>
      </w:tr>
      <w:tr w:rsidR="009C10B6" w:rsidRPr="00CB3169" w14:paraId="261116A1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55F6FEA5" w14:textId="77777777" w:rsidR="009C10B6" w:rsidRPr="00CB3169" w:rsidRDefault="009C10B6" w:rsidP="00777B66">
            <w:r w:rsidRPr="00CB3169">
              <w:t>BRESU_RS00380</w:t>
            </w:r>
          </w:p>
        </w:tc>
        <w:tc>
          <w:tcPr>
            <w:tcW w:w="1318" w:type="dxa"/>
            <w:noWrap/>
            <w:hideMark/>
          </w:tcPr>
          <w:p w14:paraId="7F93DFEC" w14:textId="77777777" w:rsidR="009C10B6" w:rsidRPr="00CB3169" w:rsidRDefault="009C10B6" w:rsidP="00777B66">
            <w:r w:rsidRPr="00CB3169">
              <w:t>Bresu_0074</w:t>
            </w:r>
          </w:p>
        </w:tc>
        <w:tc>
          <w:tcPr>
            <w:tcW w:w="2280" w:type="dxa"/>
            <w:noWrap/>
            <w:hideMark/>
          </w:tcPr>
          <w:p w14:paraId="670254B9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5F791DF0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447E6D22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12D8F3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0BDCE17E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33C35972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684B2681" w14:textId="77777777" w:rsidR="009C10B6" w:rsidRPr="00CB3169" w:rsidRDefault="009C10B6" w:rsidP="00777B66"/>
        </w:tc>
      </w:tr>
      <w:tr w:rsidR="009C10B6" w:rsidRPr="00CB3169" w14:paraId="16CFC5B7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789DEA50" w14:textId="77777777" w:rsidR="009C10B6" w:rsidRPr="00CB3169" w:rsidRDefault="009C10B6" w:rsidP="00777B66">
            <w:r w:rsidRPr="00CB3169">
              <w:t>BRESU_RS00385</w:t>
            </w:r>
          </w:p>
        </w:tc>
        <w:tc>
          <w:tcPr>
            <w:tcW w:w="1318" w:type="dxa"/>
            <w:noWrap/>
            <w:hideMark/>
          </w:tcPr>
          <w:p w14:paraId="5D32F85F" w14:textId="77777777" w:rsidR="009C10B6" w:rsidRPr="00CB3169" w:rsidRDefault="009C10B6" w:rsidP="00777B66">
            <w:r w:rsidRPr="00CB3169">
              <w:t>Bresu_0075</w:t>
            </w:r>
          </w:p>
        </w:tc>
        <w:tc>
          <w:tcPr>
            <w:tcW w:w="2280" w:type="dxa"/>
            <w:noWrap/>
            <w:hideMark/>
          </w:tcPr>
          <w:p w14:paraId="076F315A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4FC4FF32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537EEF2A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7A9FB78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5F2102EF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107A6A96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4357B537" w14:textId="77777777" w:rsidR="009C10B6" w:rsidRPr="00CB3169" w:rsidRDefault="009C10B6" w:rsidP="00777B66"/>
        </w:tc>
      </w:tr>
      <w:tr w:rsidR="009C10B6" w:rsidRPr="00CB3169" w14:paraId="57DDBDC5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BE0C2F1" w14:textId="77777777" w:rsidR="009C10B6" w:rsidRPr="00CB3169" w:rsidRDefault="009C10B6" w:rsidP="00777B66">
            <w:r w:rsidRPr="00CB3169">
              <w:t>BRESU_RS00390</w:t>
            </w:r>
          </w:p>
        </w:tc>
        <w:tc>
          <w:tcPr>
            <w:tcW w:w="1318" w:type="dxa"/>
            <w:noWrap/>
            <w:hideMark/>
          </w:tcPr>
          <w:p w14:paraId="38A359A3" w14:textId="77777777" w:rsidR="009C10B6" w:rsidRPr="00CB3169" w:rsidRDefault="009C10B6" w:rsidP="00777B66">
            <w:r w:rsidRPr="00CB3169">
              <w:t>Bresu_0076</w:t>
            </w:r>
          </w:p>
        </w:tc>
        <w:tc>
          <w:tcPr>
            <w:tcW w:w="2280" w:type="dxa"/>
            <w:noWrap/>
            <w:hideMark/>
          </w:tcPr>
          <w:p w14:paraId="6DB2A3FE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794A490C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31E14247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29B86D72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234B651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1E72D3F1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36398630" w14:textId="77777777" w:rsidR="009C10B6" w:rsidRPr="00CB3169" w:rsidRDefault="009C10B6" w:rsidP="00777B66"/>
        </w:tc>
      </w:tr>
      <w:tr w:rsidR="009C10B6" w:rsidRPr="00CB3169" w14:paraId="16C7F768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70C622B4" w14:textId="77777777" w:rsidR="009C10B6" w:rsidRPr="00CB3169" w:rsidRDefault="009C10B6" w:rsidP="00777B66">
            <w:r w:rsidRPr="00CB3169">
              <w:t>BRESU_RS00395</w:t>
            </w:r>
          </w:p>
        </w:tc>
        <w:tc>
          <w:tcPr>
            <w:tcW w:w="1318" w:type="dxa"/>
            <w:noWrap/>
            <w:hideMark/>
          </w:tcPr>
          <w:p w14:paraId="7C2E420E" w14:textId="77777777" w:rsidR="009C10B6" w:rsidRPr="00CB3169" w:rsidRDefault="009C10B6" w:rsidP="00777B66">
            <w:r w:rsidRPr="00CB3169">
              <w:t>Bresu_0077</w:t>
            </w:r>
          </w:p>
        </w:tc>
        <w:tc>
          <w:tcPr>
            <w:tcW w:w="2280" w:type="dxa"/>
            <w:noWrap/>
            <w:hideMark/>
          </w:tcPr>
          <w:p w14:paraId="15A91E3B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13F97CC0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653397E2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0756938B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1F66F831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4C4C2839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20AFE3EE" w14:textId="77777777" w:rsidR="009C10B6" w:rsidRPr="00CB3169" w:rsidRDefault="009C10B6" w:rsidP="00777B66"/>
        </w:tc>
      </w:tr>
      <w:tr w:rsidR="009C10B6" w:rsidRPr="00CB3169" w14:paraId="55C9B04D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106B115F" w14:textId="77777777" w:rsidR="009C10B6" w:rsidRPr="00CB3169" w:rsidRDefault="009C10B6" w:rsidP="00777B66">
            <w:r w:rsidRPr="00CB3169">
              <w:lastRenderedPageBreak/>
              <w:t>BRESU_RS00400</w:t>
            </w:r>
          </w:p>
        </w:tc>
        <w:tc>
          <w:tcPr>
            <w:tcW w:w="1318" w:type="dxa"/>
            <w:noWrap/>
            <w:hideMark/>
          </w:tcPr>
          <w:p w14:paraId="76863303" w14:textId="77777777" w:rsidR="009C10B6" w:rsidRPr="00CB3169" w:rsidRDefault="009C10B6" w:rsidP="00777B66">
            <w:r w:rsidRPr="00CB3169">
              <w:t>Bresu_0078</w:t>
            </w:r>
          </w:p>
        </w:tc>
        <w:tc>
          <w:tcPr>
            <w:tcW w:w="2280" w:type="dxa"/>
            <w:noWrap/>
            <w:hideMark/>
          </w:tcPr>
          <w:p w14:paraId="15600190" w14:textId="77777777" w:rsidR="009C10B6" w:rsidRPr="00CB3169" w:rsidRDefault="009C10B6" w:rsidP="00777B66">
            <w:r w:rsidRPr="00CB3169">
              <w:t>ribonuclease G</w:t>
            </w:r>
          </w:p>
        </w:tc>
        <w:tc>
          <w:tcPr>
            <w:tcW w:w="860" w:type="dxa"/>
            <w:noWrap/>
            <w:hideMark/>
          </w:tcPr>
          <w:p w14:paraId="1F28B460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779C9027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C531ABC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2B356DCC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3BC1FA3C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1BA9A272" w14:textId="77777777" w:rsidR="009C10B6" w:rsidRPr="00CB3169" w:rsidRDefault="009C10B6" w:rsidP="00777B66"/>
        </w:tc>
      </w:tr>
      <w:tr w:rsidR="009C10B6" w:rsidRPr="00CB3169" w14:paraId="0E3CC274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57D5F5A" w14:textId="77777777" w:rsidR="009C10B6" w:rsidRPr="00CB3169" w:rsidRDefault="009C10B6" w:rsidP="00777B66">
            <w:r w:rsidRPr="00CB3169">
              <w:t>BRESU_RS00405</w:t>
            </w:r>
          </w:p>
        </w:tc>
        <w:tc>
          <w:tcPr>
            <w:tcW w:w="1318" w:type="dxa"/>
            <w:noWrap/>
            <w:hideMark/>
          </w:tcPr>
          <w:p w14:paraId="25BFD052" w14:textId="77777777" w:rsidR="009C10B6" w:rsidRPr="00CB3169" w:rsidRDefault="009C10B6" w:rsidP="00777B66">
            <w:r w:rsidRPr="00CB3169">
              <w:t>Bresu_0079</w:t>
            </w:r>
          </w:p>
        </w:tc>
        <w:tc>
          <w:tcPr>
            <w:tcW w:w="2280" w:type="dxa"/>
            <w:noWrap/>
            <w:hideMark/>
          </w:tcPr>
          <w:p w14:paraId="4AA79E59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1B729DE4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171FFA57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0D38C2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0EB4CF5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498343A0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4BC6371A" w14:textId="77777777" w:rsidR="009C10B6" w:rsidRPr="00CB3169" w:rsidRDefault="009C10B6" w:rsidP="00777B66"/>
        </w:tc>
      </w:tr>
      <w:tr w:rsidR="009C10B6" w:rsidRPr="00CB3169" w14:paraId="5393E372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4BFCA618" w14:textId="77777777" w:rsidR="009C10B6" w:rsidRPr="00CB3169" w:rsidRDefault="009C10B6" w:rsidP="00777B66">
            <w:r w:rsidRPr="00CB3169">
              <w:t>BRESU_RS00410</w:t>
            </w:r>
          </w:p>
        </w:tc>
        <w:tc>
          <w:tcPr>
            <w:tcW w:w="1318" w:type="dxa"/>
            <w:noWrap/>
            <w:hideMark/>
          </w:tcPr>
          <w:p w14:paraId="367CCB46" w14:textId="77777777" w:rsidR="009C10B6" w:rsidRPr="00CB3169" w:rsidRDefault="009C10B6" w:rsidP="00777B66">
            <w:r w:rsidRPr="00CB3169">
              <w:t>Bresu_0080</w:t>
            </w:r>
          </w:p>
        </w:tc>
        <w:tc>
          <w:tcPr>
            <w:tcW w:w="2280" w:type="dxa"/>
            <w:noWrap/>
            <w:hideMark/>
          </w:tcPr>
          <w:p w14:paraId="6C8F0D20" w14:textId="77777777" w:rsidR="009C10B6" w:rsidRPr="00CB3169" w:rsidRDefault="009C10B6" w:rsidP="00777B66">
            <w:r w:rsidRPr="00CB3169">
              <w:t>peptidase</w:t>
            </w:r>
          </w:p>
        </w:tc>
        <w:tc>
          <w:tcPr>
            <w:tcW w:w="860" w:type="dxa"/>
            <w:noWrap/>
            <w:hideMark/>
          </w:tcPr>
          <w:p w14:paraId="46F77684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1E8A8364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2DF5A36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0D949D04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19585C4D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6DD9B223" w14:textId="77777777" w:rsidR="009C10B6" w:rsidRPr="00CB3169" w:rsidRDefault="009C10B6" w:rsidP="00777B66"/>
        </w:tc>
      </w:tr>
      <w:tr w:rsidR="009C10B6" w:rsidRPr="00CB3169" w14:paraId="13EBFB76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B897AA2" w14:textId="77777777" w:rsidR="009C10B6" w:rsidRPr="00CB3169" w:rsidRDefault="009C10B6" w:rsidP="00777B66">
            <w:r w:rsidRPr="00CB3169">
              <w:t>BRESU_RS00415</w:t>
            </w:r>
          </w:p>
        </w:tc>
        <w:tc>
          <w:tcPr>
            <w:tcW w:w="1318" w:type="dxa"/>
            <w:noWrap/>
            <w:hideMark/>
          </w:tcPr>
          <w:p w14:paraId="14327A1D" w14:textId="77777777" w:rsidR="009C10B6" w:rsidRPr="00CB3169" w:rsidRDefault="009C10B6" w:rsidP="00777B66">
            <w:r w:rsidRPr="00CB3169">
              <w:t>Bresu_0081</w:t>
            </w:r>
          </w:p>
        </w:tc>
        <w:tc>
          <w:tcPr>
            <w:tcW w:w="2280" w:type="dxa"/>
            <w:noWrap/>
            <w:hideMark/>
          </w:tcPr>
          <w:p w14:paraId="6F835551" w14:textId="77777777" w:rsidR="009C10B6" w:rsidRPr="00CB3169" w:rsidRDefault="009C10B6" w:rsidP="00777B66">
            <w:r w:rsidRPr="00CB3169">
              <w:t>phage portal protein</w:t>
            </w:r>
          </w:p>
        </w:tc>
        <w:tc>
          <w:tcPr>
            <w:tcW w:w="860" w:type="dxa"/>
            <w:noWrap/>
            <w:hideMark/>
          </w:tcPr>
          <w:p w14:paraId="1C6CF9C4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1BB69911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71AD1E1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6AF2811F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7450810A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4F73435C" w14:textId="77777777" w:rsidR="009C10B6" w:rsidRPr="00CB3169" w:rsidRDefault="009C10B6" w:rsidP="00777B66"/>
        </w:tc>
      </w:tr>
      <w:tr w:rsidR="009C10B6" w:rsidRPr="00CB3169" w14:paraId="60C69BEF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5F1AABF1" w14:textId="77777777" w:rsidR="009C10B6" w:rsidRPr="00CB3169" w:rsidRDefault="009C10B6" w:rsidP="00777B66">
            <w:r w:rsidRPr="00CB3169">
              <w:t>BRESU_RS00420</w:t>
            </w:r>
          </w:p>
        </w:tc>
        <w:tc>
          <w:tcPr>
            <w:tcW w:w="1318" w:type="dxa"/>
            <w:noWrap/>
            <w:hideMark/>
          </w:tcPr>
          <w:p w14:paraId="1D4320BB" w14:textId="77777777" w:rsidR="009C10B6" w:rsidRPr="00CB3169" w:rsidRDefault="009C10B6" w:rsidP="00777B66">
            <w:r w:rsidRPr="00CB3169">
              <w:t>Bresu_0082</w:t>
            </w:r>
          </w:p>
        </w:tc>
        <w:tc>
          <w:tcPr>
            <w:tcW w:w="2280" w:type="dxa"/>
            <w:noWrap/>
            <w:hideMark/>
          </w:tcPr>
          <w:p w14:paraId="334B7A27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719A0A4C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3D8A0789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734FEB68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5C06F06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1141E143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276B7725" w14:textId="77777777" w:rsidR="009C10B6" w:rsidRPr="00CB3169" w:rsidRDefault="009C10B6" w:rsidP="00777B66"/>
        </w:tc>
      </w:tr>
      <w:tr w:rsidR="009C10B6" w:rsidRPr="00CB3169" w14:paraId="5CC8650F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E590354" w14:textId="77777777" w:rsidR="009C10B6" w:rsidRPr="00CB3169" w:rsidRDefault="009C10B6" w:rsidP="00777B66">
            <w:r w:rsidRPr="00CB3169">
              <w:t>BRESU_RS00425</w:t>
            </w:r>
          </w:p>
        </w:tc>
        <w:tc>
          <w:tcPr>
            <w:tcW w:w="1318" w:type="dxa"/>
            <w:noWrap/>
            <w:hideMark/>
          </w:tcPr>
          <w:p w14:paraId="77E18FBE" w14:textId="77777777" w:rsidR="009C10B6" w:rsidRPr="00CB3169" w:rsidRDefault="009C10B6" w:rsidP="00777B66">
            <w:r w:rsidRPr="00CB3169">
              <w:t>Bresu_0083</w:t>
            </w:r>
          </w:p>
        </w:tc>
        <w:tc>
          <w:tcPr>
            <w:tcW w:w="2280" w:type="dxa"/>
            <w:noWrap/>
            <w:hideMark/>
          </w:tcPr>
          <w:p w14:paraId="2354713F" w14:textId="77777777" w:rsidR="009C10B6" w:rsidRPr="00CB3169" w:rsidRDefault="009C10B6" w:rsidP="00777B66">
            <w:r w:rsidRPr="00CB3169">
              <w:t>terminase</w:t>
            </w:r>
          </w:p>
        </w:tc>
        <w:tc>
          <w:tcPr>
            <w:tcW w:w="860" w:type="dxa"/>
            <w:noWrap/>
            <w:hideMark/>
          </w:tcPr>
          <w:p w14:paraId="79895639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24BDCED5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20B47A40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46C2BDEB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37FCC3F4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3247" w:type="dxa"/>
          </w:tcPr>
          <w:p w14:paraId="76F62A79" w14:textId="77777777" w:rsidR="009C10B6" w:rsidRPr="00CB3169" w:rsidRDefault="009C10B6" w:rsidP="00777B66"/>
        </w:tc>
      </w:tr>
      <w:tr w:rsidR="009C10B6" w:rsidRPr="00CB3169" w14:paraId="63834333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0ED9C918" w14:textId="77777777" w:rsidR="009C10B6" w:rsidRPr="00CB3169" w:rsidRDefault="009C10B6" w:rsidP="00777B66">
            <w:r w:rsidRPr="00CB3169">
              <w:t>BRESU_RS00430</w:t>
            </w:r>
          </w:p>
        </w:tc>
        <w:tc>
          <w:tcPr>
            <w:tcW w:w="1318" w:type="dxa"/>
            <w:noWrap/>
            <w:hideMark/>
          </w:tcPr>
          <w:p w14:paraId="54044C9F" w14:textId="77777777" w:rsidR="009C10B6" w:rsidRPr="00CB3169" w:rsidRDefault="009C10B6" w:rsidP="00777B66">
            <w:r w:rsidRPr="00CB3169">
              <w:t>Bresu_0084</w:t>
            </w:r>
          </w:p>
        </w:tc>
        <w:tc>
          <w:tcPr>
            <w:tcW w:w="2280" w:type="dxa"/>
            <w:noWrap/>
            <w:hideMark/>
          </w:tcPr>
          <w:p w14:paraId="43FC64BA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44B0FBCD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54B8C535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F726502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7299E700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153FCCB6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3247" w:type="dxa"/>
          </w:tcPr>
          <w:p w14:paraId="4B9D1033" w14:textId="77777777" w:rsidR="009C10B6" w:rsidRPr="00CB3169" w:rsidRDefault="009C10B6" w:rsidP="00777B66">
            <w:r>
              <w:t>One GANTC site located 240bp up from start codon</w:t>
            </w:r>
          </w:p>
        </w:tc>
      </w:tr>
      <w:tr w:rsidR="009C10B6" w:rsidRPr="00CB3169" w14:paraId="4A9B614A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DB5F117" w14:textId="77777777" w:rsidR="009C10B6" w:rsidRPr="00CB3169" w:rsidRDefault="009C10B6" w:rsidP="00777B66">
            <w:r w:rsidRPr="00CB3169">
              <w:t>BRESU_RS00440</w:t>
            </w:r>
          </w:p>
        </w:tc>
        <w:tc>
          <w:tcPr>
            <w:tcW w:w="1318" w:type="dxa"/>
            <w:noWrap/>
            <w:hideMark/>
          </w:tcPr>
          <w:p w14:paraId="07EED8F9" w14:textId="77777777" w:rsidR="009C10B6" w:rsidRPr="00CB3169" w:rsidRDefault="009C10B6" w:rsidP="00777B66">
            <w:r w:rsidRPr="00CB3169">
              <w:t>Bresu_0086</w:t>
            </w:r>
          </w:p>
        </w:tc>
        <w:tc>
          <w:tcPr>
            <w:tcW w:w="2280" w:type="dxa"/>
            <w:noWrap/>
            <w:hideMark/>
          </w:tcPr>
          <w:p w14:paraId="71068539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2231C176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69D7991E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0F19F828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7251CB5A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46F33E12" w14:textId="77777777" w:rsidR="009C10B6" w:rsidRPr="00CB3169" w:rsidRDefault="009C10B6" w:rsidP="00777B66">
            <w:r w:rsidRPr="00CB3169">
              <w:t>BRESU_RS00470</w:t>
            </w:r>
          </w:p>
        </w:tc>
        <w:tc>
          <w:tcPr>
            <w:tcW w:w="3247" w:type="dxa"/>
          </w:tcPr>
          <w:p w14:paraId="7CA11479" w14:textId="77777777" w:rsidR="009C10B6" w:rsidRPr="00CB3169" w:rsidRDefault="009C10B6" w:rsidP="00777B66"/>
        </w:tc>
      </w:tr>
      <w:tr w:rsidR="009C10B6" w:rsidRPr="00CB3169" w14:paraId="435F1C34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45F02D1F" w14:textId="77777777" w:rsidR="009C10B6" w:rsidRPr="00CB3169" w:rsidRDefault="009C10B6" w:rsidP="00777B66">
            <w:r w:rsidRPr="00CB3169">
              <w:t>BRESU_RS00445</w:t>
            </w:r>
          </w:p>
        </w:tc>
        <w:tc>
          <w:tcPr>
            <w:tcW w:w="1318" w:type="dxa"/>
            <w:noWrap/>
            <w:hideMark/>
          </w:tcPr>
          <w:p w14:paraId="29FFE4EA" w14:textId="77777777" w:rsidR="009C10B6" w:rsidRPr="00CB3169" w:rsidRDefault="009C10B6" w:rsidP="00777B66">
            <w:r w:rsidRPr="00CB3169">
              <w:t>Bresu_0087</w:t>
            </w:r>
          </w:p>
        </w:tc>
        <w:tc>
          <w:tcPr>
            <w:tcW w:w="2280" w:type="dxa"/>
            <w:noWrap/>
            <w:hideMark/>
          </w:tcPr>
          <w:p w14:paraId="58FDB900" w14:textId="77777777" w:rsidR="009C10B6" w:rsidRPr="00CB3169" w:rsidRDefault="009C10B6" w:rsidP="00777B66">
            <w:r w:rsidRPr="00CB3169">
              <w:t>zinc finger CHC2-family protein</w:t>
            </w:r>
          </w:p>
        </w:tc>
        <w:tc>
          <w:tcPr>
            <w:tcW w:w="860" w:type="dxa"/>
            <w:noWrap/>
            <w:hideMark/>
          </w:tcPr>
          <w:p w14:paraId="18AF2698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126856C9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7D60E06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79E4CE13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59C29D32" w14:textId="77777777" w:rsidR="009C10B6" w:rsidRPr="00CB3169" w:rsidRDefault="009C10B6" w:rsidP="00777B66">
            <w:r w:rsidRPr="00CB3169">
              <w:t>BRESU_RS00470</w:t>
            </w:r>
          </w:p>
        </w:tc>
        <w:tc>
          <w:tcPr>
            <w:tcW w:w="3247" w:type="dxa"/>
          </w:tcPr>
          <w:p w14:paraId="1A156F64" w14:textId="77777777" w:rsidR="009C10B6" w:rsidRPr="00CB3169" w:rsidRDefault="009C10B6" w:rsidP="00777B66"/>
        </w:tc>
      </w:tr>
      <w:tr w:rsidR="009C10B6" w:rsidRPr="00CB3169" w14:paraId="03999828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2C9DEAB" w14:textId="77777777" w:rsidR="009C10B6" w:rsidRPr="00CB3169" w:rsidRDefault="009C10B6" w:rsidP="00777B66">
            <w:r w:rsidRPr="00CB3169">
              <w:t>BRESU_RS00450</w:t>
            </w:r>
          </w:p>
        </w:tc>
        <w:tc>
          <w:tcPr>
            <w:tcW w:w="1318" w:type="dxa"/>
            <w:noWrap/>
            <w:hideMark/>
          </w:tcPr>
          <w:p w14:paraId="05700F8E" w14:textId="77777777" w:rsidR="009C10B6" w:rsidRPr="00CB3169" w:rsidRDefault="009C10B6" w:rsidP="00777B66">
            <w:r w:rsidRPr="00CB3169">
              <w:t>Bresu_0088</w:t>
            </w:r>
          </w:p>
        </w:tc>
        <w:tc>
          <w:tcPr>
            <w:tcW w:w="2280" w:type="dxa"/>
            <w:noWrap/>
            <w:hideMark/>
          </w:tcPr>
          <w:p w14:paraId="37116E5D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32C3ACF8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17CF6F00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0BE222BA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7D5AF73C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25CBA572" w14:textId="77777777" w:rsidR="009C10B6" w:rsidRPr="00CB3169" w:rsidRDefault="009C10B6" w:rsidP="00777B66">
            <w:r w:rsidRPr="00CB3169">
              <w:t>BRESU_RS00470</w:t>
            </w:r>
          </w:p>
        </w:tc>
        <w:tc>
          <w:tcPr>
            <w:tcW w:w="3247" w:type="dxa"/>
          </w:tcPr>
          <w:p w14:paraId="1096C894" w14:textId="77777777" w:rsidR="009C10B6" w:rsidRPr="00CB3169" w:rsidRDefault="009C10B6" w:rsidP="00777B66"/>
        </w:tc>
      </w:tr>
      <w:tr w:rsidR="009C10B6" w:rsidRPr="00CB3169" w14:paraId="6C692560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66EE776" w14:textId="77777777" w:rsidR="009C10B6" w:rsidRPr="00CB3169" w:rsidRDefault="009C10B6" w:rsidP="00777B66">
            <w:r w:rsidRPr="00CB3169">
              <w:t>BRESU_RS00455</w:t>
            </w:r>
          </w:p>
        </w:tc>
        <w:tc>
          <w:tcPr>
            <w:tcW w:w="1318" w:type="dxa"/>
            <w:noWrap/>
            <w:hideMark/>
          </w:tcPr>
          <w:p w14:paraId="57B264CB" w14:textId="77777777" w:rsidR="009C10B6" w:rsidRPr="00CB3169" w:rsidRDefault="009C10B6" w:rsidP="00777B66">
            <w:r w:rsidRPr="00CB3169">
              <w:t>Bresu_0089</w:t>
            </w:r>
          </w:p>
        </w:tc>
        <w:tc>
          <w:tcPr>
            <w:tcW w:w="2280" w:type="dxa"/>
            <w:noWrap/>
            <w:hideMark/>
          </w:tcPr>
          <w:p w14:paraId="71D1B229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14ACB6C0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40EB8DEF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27B0EDC8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499ED0F8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6CC3A696" w14:textId="77777777" w:rsidR="009C10B6" w:rsidRPr="00CB3169" w:rsidRDefault="009C10B6" w:rsidP="00777B66">
            <w:r w:rsidRPr="00CB3169">
              <w:t>BRESU_RS00470</w:t>
            </w:r>
          </w:p>
        </w:tc>
        <w:tc>
          <w:tcPr>
            <w:tcW w:w="3247" w:type="dxa"/>
          </w:tcPr>
          <w:p w14:paraId="28DAC94C" w14:textId="77777777" w:rsidR="009C10B6" w:rsidRPr="00CB3169" w:rsidRDefault="009C10B6" w:rsidP="00777B66"/>
        </w:tc>
      </w:tr>
      <w:tr w:rsidR="009C10B6" w:rsidRPr="00CB3169" w14:paraId="0A9E6E27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18CBB9A1" w14:textId="77777777" w:rsidR="009C10B6" w:rsidRPr="00CB3169" w:rsidRDefault="009C10B6" w:rsidP="00777B66">
            <w:r w:rsidRPr="00CB3169">
              <w:t>BRESU_RS16690</w:t>
            </w:r>
          </w:p>
        </w:tc>
        <w:tc>
          <w:tcPr>
            <w:tcW w:w="1318" w:type="dxa"/>
            <w:noWrap/>
            <w:hideMark/>
          </w:tcPr>
          <w:p w14:paraId="5A9D22BD" w14:textId="77777777" w:rsidR="009C10B6" w:rsidRPr="00CB3169" w:rsidRDefault="009C10B6" w:rsidP="00777B66">
            <w:r w:rsidRPr="00CB3169">
              <w:t>Bresu_0090</w:t>
            </w:r>
          </w:p>
        </w:tc>
        <w:tc>
          <w:tcPr>
            <w:tcW w:w="2280" w:type="dxa"/>
            <w:noWrap/>
            <w:hideMark/>
          </w:tcPr>
          <w:p w14:paraId="594A90EA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1CA63C33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3060262D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73A56848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2B9E8D7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7CA6CDA5" w14:textId="77777777" w:rsidR="009C10B6" w:rsidRPr="00CB3169" w:rsidRDefault="009C10B6" w:rsidP="00777B66">
            <w:r w:rsidRPr="00CB3169">
              <w:t>BRESU_RS00470</w:t>
            </w:r>
          </w:p>
        </w:tc>
        <w:tc>
          <w:tcPr>
            <w:tcW w:w="3247" w:type="dxa"/>
          </w:tcPr>
          <w:p w14:paraId="262C3FF5" w14:textId="77777777" w:rsidR="009C10B6" w:rsidRPr="00CB3169" w:rsidRDefault="009C10B6" w:rsidP="00777B66"/>
        </w:tc>
      </w:tr>
      <w:tr w:rsidR="009C10B6" w:rsidRPr="00CB3169" w14:paraId="77A816E2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7AF480F7" w14:textId="77777777" w:rsidR="009C10B6" w:rsidRPr="00CB3169" w:rsidRDefault="009C10B6" w:rsidP="00777B66">
            <w:r w:rsidRPr="00CB3169">
              <w:t>BRESU_RS00465</w:t>
            </w:r>
          </w:p>
        </w:tc>
        <w:tc>
          <w:tcPr>
            <w:tcW w:w="1318" w:type="dxa"/>
            <w:noWrap/>
            <w:hideMark/>
          </w:tcPr>
          <w:p w14:paraId="110489C8" w14:textId="77777777" w:rsidR="009C10B6" w:rsidRPr="00CB3169" w:rsidRDefault="009C10B6" w:rsidP="00777B66">
            <w:r w:rsidRPr="00CB3169">
              <w:t>Bresu_0091</w:t>
            </w:r>
          </w:p>
        </w:tc>
        <w:tc>
          <w:tcPr>
            <w:tcW w:w="2280" w:type="dxa"/>
            <w:noWrap/>
            <w:hideMark/>
          </w:tcPr>
          <w:p w14:paraId="76266F7B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3B8FB9DF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13DA60FA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3BC71CCE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60A8D756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4859E98A" w14:textId="77777777" w:rsidR="009C10B6" w:rsidRPr="00CB3169" w:rsidRDefault="009C10B6" w:rsidP="00777B66">
            <w:r w:rsidRPr="00CB3169">
              <w:t>BRESU_RS00470</w:t>
            </w:r>
          </w:p>
        </w:tc>
        <w:tc>
          <w:tcPr>
            <w:tcW w:w="3247" w:type="dxa"/>
          </w:tcPr>
          <w:p w14:paraId="3C61312B" w14:textId="77777777" w:rsidR="009C10B6" w:rsidRPr="00CB3169" w:rsidRDefault="009C10B6" w:rsidP="00777B66"/>
        </w:tc>
      </w:tr>
      <w:tr w:rsidR="009C10B6" w:rsidRPr="00CB3169" w14:paraId="096A30D0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0682DB42" w14:textId="77777777" w:rsidR="009C10B6" w:rsidRPr="00CB3169" w:rsidRDefault="009C10B6" w:rsidP="00777B66">
            <w:r w:rsidRPr="00CB3169">
              <w:t>BRESU_RS00470</w:t>
            </w:r>
          </w:p>
        </w:tc>
        <w:tc>
          <w:tcPr>
            <w:tcW w:w="1318" w:type="dxa"/>
            <w:noWrap/>
            <w:hideMark/>
          </w:tcPr>
          <w:p w14:paraId="65222FE4" w14:textId="77777777" w:rsidR="009C10B6" w:rsidRPr="00CB3169" w:rsidRDefault="009C10B6" w:rsidP="00777B66">
            <w:r w:rsidRPr="00CB3169">
              <w:t>Bresu_0092</w:t>
            </w:r>
          </w:p>
        </w:tc>
        <w:tc>
          <w:tcPr>
            <w:tcW w:w="2280" w:type="dxa"/>
            <w:noWrap/>
            <w:hideMark/>
          </w:tcPr>
          <w:p w14:paraId="6B943184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2F3C802D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3F0E157D" w14:textId="77777777" w:rsidR="009C10B6" w:rsidRPr="00CB3169" w:rsidRDefault="009C10B6" w:rsidP="00777B66">
            <w:r w:rsidRPr="00CB3169">
              <w:t>17</w:t>
            </w:r>
          </w:p>
        </w:tc>
        <w:tc>
          <w:tcPr>
            <w:tcW w:w="671" w:type="dxa"/>
            <w:noWrap/>
            <w:hideMark/>
          </w:tcPr>
          <w:p w14:paraId="1A5B3FC5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39AA1680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4D2DED3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3247" w:type="dxa"/>
          </w:tcPr>
          <w:p w14:paraId="75F31499" w14:textId="77777777" w:rsidR="009C10B6" w:rsidRPr="00CB3169" w:rsidRDefault="009C10B6" w:rsidP="00777B66"/>
        </w:tc>
      </w:tr>
      <w:tr w:rsidR="009C10B6" w:rsidRPr="00CB3169" w14:paraId="0EE7953A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49DF5F86" w14:textId="77777777" w:rsidR="009C10B6" w:rsidRPr="00CB3169" w:rsidRDefault="009C10B6" w:rsidP="00777B66">
            <w:r w:rsidRPr="00CB3169">
              <w:t>BRESU_RS02585</w:t>
            </w:r>
          </w:p>
        </w:tc>
        <w:tc>
          <w:tcPr>
            <w:tcW w:w="1318" w:type="dxa"/>
            <w:noWrap/>
            <w:hideMark/>
          </w:tcPr>
          <w:p w14:paraId="196067DB" w14:textId="77777777" w:rsidR="009C10B6" w:rsidRPr="00CB3169" w:rsidRDefault="009C10B6" w:rsidP="00777B66">
            <w:r w:rsidRPr="00CB3169">
              <w:t>Bresu_0517</w:t>
            </w:r>
          </w:p>
        </w:tc>
        <w:tc>
          <w:tcPr>
            <w:tcW w:w="2280" w:type="dxa"/>
            <w:noWrap/>
            <w:hideMark/>
          </w:tcPr>
          <w:p w14:paraId="227CFDAC" w14:textId="77777777" w:rsidR="009C10B6" w:rsidRPr="00CB3169" w:rsidRDefault="009C10B6" w:rsidP="00777B66">
            <w:r w:rsidRPr="00CB3169">
              <w:t xml:space="preserve">two-component sensor </w:t>
            </w:r>
            <w:r w:rsidR="00A46591">
              <w:t>DivL</w:t>
            </w:r>
          </w:p>
        </w:tc>
        <w:tc>
          <w:tcPr>
            <w:tcW w:w="860" w:type="dxa"/>
            <w:noWrap/>
            <w:hideMark/>
          </w:tcPr>
          <w:p w14:paraId="301C8368" w14:textId="77777777" w:rsidR="009C10B6" w:rsidRPr="00CB3169" w:rsidRDefault="009C10B6" w:rsidP="00777B66">
            <w:r w:rsidRPr="00CB3169">
              <w:t>2</w:t>
            </w:r>
          </w:p>
        </w:tc>
        <w:tc>
          <w:tcPr>
            <w:tcW w:w="1003" w:type="dxa"/>
            <w:noWrap/>
            <w:hideMark/>
          </w:tcPr>
          <w:p w14:paraId="50E9F10A" w14:textId="77777777" w:rsidR="009C10B6" w:rsidRPr="00CB3169" w:rsidRDefault="009C10B6" w:rsidP="00777B66">
            <w:r>
              <w:t>-13</w:t>
            </w:r>
          </w:p>
        </w:tc>
        <w:tc>
          <w:tcPr>
            <w:tcW w:w="671" w:type="dxa"/>
            <w:noWrap/>
            <w:hideMark/>
          </w:tcPr>
          <w:p w14:paraId="39D0F8AE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20E10234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731E5A4E" w14:textId="77777777" w:rsidR="009C10B6" w:rsidRPr="00CB3169" w:rsidRDefault="009C10B6" w:rsidP="00777B66"/>
        </w:tc>
        <w:tc>
          <w:tcPr>
            <w:tcW w:w="3247" w:type="dxa"/>
          </w:tcPr>
          <w:p w14:paraId="6E7B653C" w14:textId="77777777" w:rsidR="009C10B6" w:rsidRPr="00CB3169" w:rsidRDefault="009C10B6" w:rsidP="00777B66"/>
        </w:tc>
      </w:tr>
      <w:tr w:rsidR="009C10B6" w:rsidRPr="00CB3169" w14:paraId="4204548E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554913C" w14:textId="77777777" w:rsidR="009C10B6" w:rsidRPr="00CB3169" w:rsidRDefault="009C10B6" w:rsidP="00777B66">
            <w:r w:rsidRPr="00CB3169">
              <w:t>BRESU_RS03120</w:t>
            </w:r>
          </w:p>
        </w:tc>
        <w:tc>
          <w:tcPr>
            <w:tcW w:w="1318" w:type="dxa"/>
            <w:noWrap/>
            <w:hideMark/>
          </w:tcPr>
          <w:p w14:paraId="7854895A" w14:textId="77777777" w:rsidR="009C10B6" w:rsidRPr="00CB3169" w:rsidRDefault="009C10B6" w:rsidP="00777B66">
            <w:r w:rsidRPr="00CB3169">
              <w:t>Bresu_0624</w:t>
            </w:r>
          </w:p>
        </w:tc>
        <w:tc>
          <w:tcPr>
            <w:tcW w:w="2280" w:type="dxa"/>
            <w:noWrap/>
            <w:hideMark/>
          </w:tcPr>
          <w:p w14:paraId="5E264ABD" w14:textId="77777777" w:rsidR="009C10B6" w:rsidRPr="00CB3169" w:rsidRDefault="009C10B6" w:rsidP="00777B66">
            <w:r w:rsidRPr="00CB3169">
              <w:t>GcrA cell cycle regulator</w:t>
            </w:r>
          </w:p>
        </w:tc>
        <w:tc>
          <w:tcPr>
            <w:tcW w:w="860" w:type="dxa"/>
            <w:noWrap/>
            <w:hideMark/>
          </w:tcPr>
          <w:p w14:paraId="7E0E170A" w14:textId="77777777" w:rsidR="009C10B6" w:rsidRPr="00CB3169" w:rsidRDefault="009C10B6" w:rsidP="00777B66">
            <w:r w:rsidRPr="00CB3169">
              <w:t>3</w:t>
            </w:r>
          </w:p>
        </w:tc>
        <w:tc>
          <w:tcPr>
            <w:tcW w:w="1003" w:type="dxa"/>
            <w:noWrap/>
            <w:hideMark/>
          </w:tcPr>
          <w:p w14:paraId="7D96C76D" w14:textId="77777777" w:rsidR="009C10B6" w:rsidRPr="00CB3169" w:rsidRDefault="009C10B6" w:rsidP="00777B66">
            <w:r w:rsidRPr="00CB3169">
              <w:t>19</w:t>
            </w:r>
          </w:p>
        </w:tc>
        <w:tc>
          <w:tcPr>
            <w:tcW w:w="671" w:type="dxa"/>
            <w:noWrap/>
            <w:hideMark/>
          </w:tcPr>
          <w:p w14:paraId="1C6D96E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33433B4B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35466D23" w14:textId="77777777" w:rsidR="009C10B6" w:rsidRPr="00CB3169" w:rsidRDefault="009C10B6" w:rsidP="00777B66"/>
        </w:tc>
        <w:tc>
          <w:tcPr>
            <w:tcW w:w="3247" w:type="dxa"/>
          </w:tcPr>
          <w:p w14:paraId="69D596BA" w14:textId="77777777" w:rsidR="009C10B6" w:rsidRPr="00CB3169" w:rsidRDefault="009C10B6" w:rsidP="00777B66"/>
        </w:tc>
      </w:tr>
      <w:tr w:rsidR="009C10B6" w:rsidRPr="00CB3169" w14:paraId="7754EF4A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B2CB682" w14:textId="77777777" w:rsidR="009C10B6" w:rsidRPr="00CB3169" w:rsidRDefault="009C10B6" w:rsidP="00777B66">
            <w:r w:rsidRPr="00CB3169">
              <w:t>BRESU_RS03340</w:t>
            </w:r>
          </w:p>
        </w:tc>
        <w:tc>
          <w:tcPr>
            <w:tcW w:w="1318" w:type="dxa"/>
            <w:noWrap/>
            <w:hideMark/>
          </w:tcPr>
          <w:p w14:paraId="3D627AC9" w14:textId="77777777" w:rsidR="009C10B6" w:rsidRPr="00CB3169" w:rsidRDefault="009C10B6" w:rsidP="00777B66">
            <w:r w:rsidRPr="00CB3169">
              <w:t>Bresu_0668</w:t>
            </w:r>
          </w:p>
        </w:tc>
        <w:tc>
          <w:tcPr>
            <w:tcW w:w="2280" w:type="dxa"/>
            <w:noWrap/>
            <w:hideMark/>
          </w:tcPr>
          <w:p w14:paraId="060D3788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44180CF6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69B607D1" w14:textId="77777777" w:rsidR="009C10B6" w:rsidRPr="00CB3169" w:rsidRDefault="009C10B6" w:rsidP="00777B66">
            <w:r w:rsidRPr="00CB3169">
              <w:t>16</w:t>
            </w:r>
          </w:p>
        </w:tc>
        <w:tc>
          <w:tcPr>
            <w:tcW w:w="671" w:type="dxa"/>
            <w:noWrap/>
            <w:hideMark/>
          </w:tcPr>
          <w:p w14:paraId="0756BD96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25B3E31C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011C64D2" w14:textId="77777777" w:rsidR="009C10B6" w:rsidRPr="00CB3169" w:rsidRDefault="009C10B6" w:rsidP="00777B66"/>
        </w:tc>
        <w:tc>
          <w:tcPr>
            <w:tcW w:w="3247" w:type="dxa"/>
          </w:tcPr>
          <w:p w14:paraId="39546FE1" w14:textId="77777777" w:rsidR="009C10B6" w:rsidRPr="00CB3169" w:rsidRDefault="009C10B6" w:rsidP="00777B66"/>
        </w:tc>
      </w:tr>
      <w:tr w:rsidR="009C10B6" w:rsidRPr="00CB3169" w14:paraId="6C133FC0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106CEC69" w14:textId="77777777" w:rsidR="009C10B6" w:rsidRPr="00CB3169" w:rsidRDefault="009C10B6" w:rsidP="00777B66">
            <w:r w:rsidRPr="00CB3169">
              <w:t>BRESU_RS04425</w:t>
            </w:r>
          </w:p>
        </w:tc>
        <w:tc>
          <w:tcPr>
            <w:tcW w:w="1318" w:type="dxa"/>
            <w:noWrap/>
            <w:hideMark/>
          </w:tcPr>
          <w:p w14:paraId="3DB63BCE" w14:textId="77777777" w:rsidR="009C10B6" w:rsidRPr="00CB3169" w:rsidRDefault="009C10B6" w:rsidP="00777B66">
            <w:r w:rsidRPr="00CB3169">
              <w:t>Bresu_0887</w:t>
            </w:r>
          </w:p>
        </w:tc>
        <w:tc>
          <w:tcPr>
            <w:tcW w:w="2280" w:type="dxa"/>
            <w:noWrap/>
            <w:hideMark/>
          </w:tcPr>
          <w:p w14:paraId="13212881" w14:textId="77777777" w:rsidR="009C10B6" w:rsidRPr="00CB3169" w:rsidRDefault="009C10B6" w:rsidP="00777B66">
            <w:r w:rsidRPr="00CB3169">
              <w:t>arsenate reductase (glutaredoxin)</w:t>
            </w:r>
          </w:p>
        </w:tc>
        <w:tc>
          <w:tcPr>
            <w:tcW w:w="860" w:type="dxa"/>
            <w:noWrap/>
            <w:hideMark/>
          </w:tcPr>
          <w:p w14:paraId="7A1B8818" w14:textId="77777777" w:rsidR="009C10B6" w:rsidRPr="00CB3169" w:rsidRDefault="009C10B6" w:rsidP="00777B66">
            <w:r w:rsidRPr="00CB3169">
              <w:t>2</w:t>
            </w:r>
          </w:p>
        </w:tc>
        <w:tc>
          <w:tcPr>
            <w:tcW w:w="1003" w:type="dxa"/>
            <w:noWrap/>
            <w:hideMark/>
          </w:tcPr>
          <w:p w14:paraId="0D40F982" w14:textId="77777777" w:rsidR="009C10B6" w:rsidRPr="00CB3169" w:rsidRDefault="009C10B6" w:rsidP="00777B66">
            <w:r>
              <w:t>-10</w:t>
            </w:r>
          </w:p>
        </w:tc>
        <w:tc>
          <w:tcPr>
            <w:tcW w:w="671" w:type="dxa"/>
            <w:noWrap/>
            <w:hideMark/>
          </w:tcPr>
          <w:p w14:paraId="10B09C36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62658EFE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6D2B9C22" w14:textId="77777777" w:rsidR="009C10B6" w:rsidRPr="00CB3169" w:rsidRDefault="009C10B6" w:rsidP="00777B66">
            <w:r w:rsidRPr="00CB3169">
              <w:t>BRESU_RS04410</w:t>
            </w:r>
          </w:p>
        </w:tc>
        <w:tc>
          <w:tcPr>
            <w:tcW w:w="3247" w:type="dxa"/>
          </w:tcPr>
          <w:p w14:paraId="3D11B9D7" w14:textId="77777777" w:rsidR="009C10B6" w:rsidRPr="00CB3169" w:rsidRDefault="009C10B6" w:rsidP="00777B66"/>
        </w:tc>
      </w:tr>
      <w:tr w:rsidR="009C10B6" w:rsidRPr="00CB3169" w14:paraId="74985907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9819000" w14:textId="77777777" w:rsidR="009C10B6" w:rsidRPr="00CB3169" w:rsidRDefault="009C10B6" w:rsidP="00777B66">
            <w:r w:rsidRPr="00CB3169">
              <w:t>BRESU_RS04745</w:t>
            </w:r>
          </w:p>
        </w:tc>
        <w:tc>
          <w:tcPr>
            <w:tcW w:w="1318" w:type="dxa"/>
            <w:noWrap/>
            <w:hideMark/>
          </w:tcPr>
          <w:p w14:paraId="3A7E3587" w14:textId="77777777" w:rsidR="009C10B6" w:rsidRPr="00CB3169" w:rsidRDefault="009C10B6" w:rsidP="00777B66">
            <w:r w:rsidRPr="00CB3169">
              <w:t>Bresu_0953</w:t>
            </w:r>
          </w:p>
        </w:tc>
        <w:tc>
          <w:tcPr>
            <w:tcW w:w="2280" w:type="dxa"/>
            <w:noWrap/>
            <w:hideMark/>
          </w:tcPr>
          <w:p w14:paraId="16D85A9B" w14:textId="77777777" w:rsidR="009C10B6" w:rsidRPr="00CB3169" w:rsidRDefault="009C10B6" w:rsidP="00777B66">
            <w:r w:rsidRPr="00CB3169">
              <w:t>extensin</w:t>
            </w:r>
          </w:p>
        </w:tc>
        <w:tc>
          <w:tcPr>
            <w:tcW w:w="860" w:type="dxa"/>
            <w:noWrap/>
            <w:hideMark/>
          </w:tcPr>
          <w:p w14:paraId="0518A8A1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1E09E46F" w14:textId="77777777" w:rsidR="009C10B6" w:rsidRPr="00CB3169" w:rsidRDefault="009C10B6" w:rsidP="00777B66">
            <w:r w:rsidRPr="00CB3169">
              <w:t>15</w:t>
            </w:r>
          </w:p>
        </w:tc>
        <w:tc>
          <w:tcPr>
            <w:tcW w:w="671" w:type="dxa"/>
            <w:noWrap/>
            <w:hideMark/>
          </w:tcPr>
          <w:p w14:paraId="7C8D35C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50555A74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757BE67C" w14:textId="77777777" w:rsidR="009C10B6" w:rsidRPr="00CB3169" w:rsidRDefault="009C10B6" w:rsidP="00777B66"/>
        </w:tc>
        <w:tc>
          <w:tcPr>
            <w:tcW w:w="3247" w:type="dxa"/>
          </w:tcPr>
          <w:p w14:paraId="2D4614CA" w14:textId="77777777" w:rsidR="009C10B6" w:rsidRPr="00CB3169" w:rsidRDefault="009C10B6" w:rsidP="00777B66"/>
        </w:tc>
      </w:tr>
      <w:tr w:rsidR="009C10B6" w:rsidRPr="00CB3169" w14:paraId="51C71B49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139C64F8" w14:textId="77777777" w:rsidR="009C10B6" w:rsidRPr="00CB3169" w:rsidRDefault="009C10B6" w:rsidP="00777B66">
            <w:r w:rsidRPr="00CB3169">
              <w:t>BRESU_RS05470</w:t>
            </w:r>
          </w:p>
        </w:tc>
        <w:tc>
          <w:tcPr>
            <w:tcW w:w="1318" w:type="dxa"/>
            <w:noWrap/>
            <w:hideMark/>
          </w:tcPr>
          <w:p w14:paraId="71DA48A5" w14:textId="77777777" w:rsidR="009C10B6" w:rsidRPr="00CB3169" w:rsidRDefault="009C10B6" w:rsidP="00777B66">
            <w:r w:rsidRPr="00CB3169">
              <w:t>Bresu_1100</w:t>
            </w:r>
          </w:p>
        </w:tc>
        <w:tc>
          <w:tcPr>
            <w:tcW w:w="2280" w:type="dxa"/>
            <w:noWrap/>
            <w:hideMark/>
          </w:tcPr>
          <w:p w14:paraId="5E21D7E1" w14:textId="77777777" w:rsidR="009C10B6" w:rsidRPr="00CB3169" w:rsidRDefault="009C10B6" w:rsidP="00777B66">
            <w:r w:rsidRPr="00CB3169">
              <w:t>HNH endonuclease</w:t>
            </w:r>
          </w:p>
        </w:tc>
        <w:tc>
          <w:tcPr>
            <w:tcW w:w="860" w:type="dxa"/>
            <w:noWrap/>
            <w:hideMark/>
          </w:tcPr>
          <w:p w14:paraId="5363A8FB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315681A5" w14:textId="77777777" w:rsidR="009C10B6" w:rsidRPr="00CB3169" w:rsidRDefault="009C10B6" w:rsidP="00777B66">
            <w:r w:rsidRPr="00CB3169">
              <w:t>90</w:t>
            </w:r>
          </w:p>
        </w:tc>
        <w:tc>
          <w:tcPr>
            <w:tcW w:w="671" w:type="dxa"/>
            <w:noWrap/>
            <w:hideMark/>
          </w:tcPr>
          <w:p w14:paraId="5EB87653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65A030C2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4D7B5DD0" w14:textId="77777777" w:rsidR="009C10B6" w:rsidRPr="00CB3169" w:rsidRDefault="009C10B6" w:rsidP="00777B66"/>
        </w:tc>
        <w:tc>
          <w:tcPr>
            <w:tcW w:w="3247" w:type="dxa"/>
          </w:tcPr>
          <w:p w14:paraId="10CADE84" w14:textId="77777777" w:rsidR="009C10B6" w:rsidRPr="00CB3169" w:rsidRDefault="009C10B6" w:rsidP="00777B66"/>
        </w:tc>
      </w:tr>
      <w:tr w:rsidR="009C10B6" w:rsidRPr="00CB3169" w14:paraId="58E8E873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5E6E953C" w14:textId="77777777" w:rsidR="009C10B6" w:rsidRPr="00CB3169" w:rsidRDefault="009C10B6" w:rsidP="00777B66">
            <w:r w:rsidRPr="00CB3169">
              <w:t>BRESU_RS06580</w:t>
            </w:r>
          </w:p>
        </w:tc>
        <w:tc>
          <w:tcPr>
            <w:tcW w:w="1318" w:type="dxa"/>
            <w:noWrap/>
            <w:hideMark/>
          </w:tcPr>
          <w:p w14:paraId="53601735" w14:textId="77777777" w:rsidR="009C10B6" w:rsidRPr="00CB3169" w:rsidRDefault="009C10B6" w:rsidP="00777B66">
            <w:r w:rsidRPr="00CB3169">
              <w:t>Bresu_1330</w:t>
            </w:r>
          </w:p>
        </w:tc>
        <w:tc>
          <w:tcPr>
            <w:tcW w:w="2280" w:type="dxa"/>
            <w:noWrap/>
            <w:hideMark/>
          </w:tcPr>
          <w:p w14:paraId="28672220" w14:textId="77777777" w:rsidR="009C10B6" w:rsidRPr="00CB3169" w:rsidRDefault="009C10B6" w:rsidP="00777B66">
            <w:r w:rsidRPr="00CB3169">
              <w:t>GGDEF protein</w:t>
            </w:r>
            <w:r w:rsidR="00A46591">
              <w:t xml:space="preserve"> </w:t>
            </w:r>
            <w:r w:rsidR="00A46591" w:rsidRPr="00A46591">
              <w:t>DgcA</w:t>
            </w:r>
          </w:p>
        </w:tc>
        <w:tc>
          <w:tcPr>
            <w:tcW w:w="860" w:type="dxa"/>
            <w:noWrap/>
            <w:hideMark/>
          </w:tcPr>
          <w:p w14:paraId="1794DF3F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45454183" w14:textId="77777777" w:rsidR="009C10B6" w:rsidRPr="00CB3169" w:rsidRDefault="009C10B6" w:rsidP="00777B66">
            <w:r w:rsidRPr="00CB3169">
              <w:t>32</w:t>
            </w:r>
          </w:p>
        </w:tc>
        <w:tc>
          <w:tcPr>
            <w:tcW w:w="671" w:type="dxa"/>
            <w:noWrap/>
            <w:hideMark/>
          </w:tcPr>
          <w:p w14:paraId="0CEF1F53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4C9179BC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03F7FF30" w14:textId="77777777" w:rsidR="009C10B6" w:rsidRPr="00CB3169" w:rsidRDefault="009C10B6" w:rsidP="00777B66"/>
        </w:tc>
        <w:tc>
          <w:tcPr>
            <w:tcW w:w="3247" w:type="dxa"/>
          </w:tcPr>
          <w:p w14:paraId="5C057867" w14:textId="77777777" w:rsidR="009C10B6" w:rsidRPr="00CB3169" w:rsidRDefault="009C10B6" w:rsidP="00777B66"/>
        </w:tc>
      </w:tr>
      <w:tr w:rsidR="009C10B6" w:rsidRPr="00CB3169" w14:paraId="439B19E0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7A2A663B" w14:textId="77777777" w:rsidR="009C10B6" w:rsidRPr="00CB3169" w:rsidRDefault="009C10B6" w:rsidP="00777B66">
            <w:r w:rsidRPr="00CB3169">
              <w:t>BRESU_RS06755</w:t>
            </w:r>
          </w:p>
        </w:tc>
        <w:tc>
          <w:tcPr>
            <w:tcW w:w="1318" w:type="dxa"/>
            <w:noWrap/>
            <w:hideMark/>
          </w:tcPr>
          <w:p w14:paraId="47A0D933" w14:textId="77777777" w:rsidR="009C10B6" w:rsidRPr="00CB3169" w:rsidRDefault="009C10B6" w:rsidP="00777B66">
            <w:r w:rsidRPr="00CB3169">
              <w:t>Bresu_1366</w:t>
            </w:r>
          </w:p>
        </w:tc>
        <w:tc>
          <w:tcPr>
            <w:tcW w:w="2280" w:type="dxa"/>
            <w:noWrap/>
            <w:hideMark/>
          </w:tcPr>
          <w:p w14:paraId="00B9456F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5EA966E0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23DC7805" w14:textId="77777777" w:rsidR="009C10B6" w:rsidRPr="00CB3169" w:rsidRDefault="009C10B6" w:rsidP="00777B66">
            <w:r w:rsidRPr="00CB3169">
              <w:t>39</w:t>
            </w:r>
          </w:p>
        </w:tc>
        <w:tc>
          <w:tcPr>
            <w:tcW w:w="671" w:type="dxa"/>
            <w:noWrap/>
            <w:hideMark/>
          </w:tcPr>
          <w:p w14:paraId="5BF5122F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63C78205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77D3D7B3" w14:textId="77777777" w:rsidR="009C10B6" w:rsidRPr="00CB3169" w:rsidRDefault="009C10B6" w:rsidP="00777B66"/>
        </w:tc>
        <w:tc>
          <w:tcPr>
            <w:tcW w:w="3247" w:type="dxa"/>
          </w:tcPr>
          <w:p w14:paraId="1506DEB9" w14:textId="77777777" w:rsidR="009C10B6" w:rsidRPr="00CB3169" w:rsidRDefault="009C10B6" w:rsidP="00777B66"/>
        </w:tc>
      </w:tr>
      <w:tr w:rsidR="009C10B6" w:rsidRPr="00CB3169" w14:paraId="2E237234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03C88D5" w14:textId="77777777" w:rsidR="009C10B6" w:rsidRPr="00CB3169" w:rsidRDefault="009C10B6" w:rsidP="00777B66">
            <w:r w:rsidRPr="00CB3169">
              <w:t>BRESU_RS07120</w:t>
            </w:r>
          </w:p>
        </w:tc>
        <w:tc>
          <w:tcPr>
            <w:tcW w:w="1318" w:type="dxa"/>
            <w:noWrap/>
            <w:hideMark/>
          </w:tcPr>
          <w:p w14:paraId="1D5A20C8" w14:textId="77777777" w:rsidR="009C10B6" w:rsidRPr="00CB3169" w:rsidRDefault="009C10B6" w:rsidP="00777B66">
            <w:r w:rsidRPr="00CB3169">
              <w:t>Bresu_1445</w:t>
            </w:r>
          </w:p>
        </w:tc>
        <w:tc>
          <w:tcPr>
            <w:tcW w:w="2280" w:type="dxa"/>
            <w:noWrap/>
            <w:hideMark/>
          </w:tcPr>
          <w:p w14:paraId="25A8647C" w14:textId="77777777" w:rsidR="009C10B6" w:rsidRPr="00CB3169" w:rsidRDefault="007A60CF" w:rsidP="00777B66">
            <w:r>
              <w:t>SciP</w:t>
            </w:r>
          </w:p>
        </w:tc>
        <w:tc>
          <w:tcPr>
            <w:tcW w:w="860" w:type="dxa"/>
            <w:noWrap/>
            <w:hideMark/>
          </w:tcPr>
          <w:p w14:paraId="4823BBFE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1DEFDC09" w14:textId="77777777" w:rsidR="009C10B6" w:rsidRPr="00CB3169" w:rsidRDefault="009C10B6" w:rsidP="00777B66">
            <w:r>
              <w:t>-71</w:t>
            </w:r>
          </w:p>
        </w:tc>
        <w:tc>
          <w:tcPr>
            <w:tcW w:w="671" w:type="dxa"/>
            <w:noWrap/>
            <w:hideMark/>
          </w:tcPr>
          <w:p w14:paraId="15D91A2B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44CD8F61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1D025914" w14:textId="77777777" w:rsidR="009C10B6" w:rsidRPr="00CB3169" w:rsidRDefault="009C10B6" w:rsidP="00777B66"/>
        </w:tc>
        <w:tc>
          <w:tcPr>
            <w:tcW w:w="3247" w:type="dxa"/>
          </w:tcPr>
          <w:p w14:paraId="7E2009C3" w14:textId="77777777" w:rsidR="009C10B6" w:rsidRPr="00CB3169" w:rsidRDefault="009C10B6" w:rsidP="00777B66"/>
        </w:tc>
      </w:tr>
      <w:tr w:rsidR="009C10B6" w:rsidRPr="00CB3169" w14:paraId="215C787F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20E1122E" w14:textId="77777777" w:rsidR="009C10B6" w:rsidRPr="00CB3169" w:rsidRDefault="009C10B6" w:rsidP="00777B66">
            <w:r w:rsidRPr="00CB3169">
              <w:t>BRESU_RS07780</w:t>
            </w:r>
          </w:p>
        </w:tc>
        <w:tc>
          <w:tcPr>
            <w:tcW w:w="1318" w:type="dxa"/>
            <w:noWrap/>
            <w:hideMark/>
          </w:tcPr>
          <w:p w14:paraId="758327A7" w14:textId="77777777" w:rsidR="009C10B6" w:rsidRPr="00CB3169" w:rsidRDefault="009C10B6" w:rsidP="00777B66">
            <w:r w:rsidRPr="00CB3169">
              <w:t>Bresu_1578</w:t>
            </w:r>
          </w:p>
        </w:tc>
        <w:tc>
          <w:tcPr>
            <w:tcW w:w="2280" w:type="dxa"/>
            <w:noWrap/>
            <w:hideMark/>
          </w:tcPr>
          <w:p w14:paraId="439533AB" w14:textId="77777777" w:rsidR="009C10B6" w:rsidRPr="00CB3169" w:rsidRDefault="009C10B6" w:rsidP="00777B66">
            <w:r w:rsidRPr="00CB3169">
              <w:t>MipZ</w:t>
            </w:r>
          </w:p>
        </w:tc>
        <w:tc>
          <w:tcPr>
            <w:tcW w:w="860" w:type="dxa"/>
            <w:noWrap/>
            <w:hideMark/>
          </w:tcPr>
          <w:p w14:paraId="4DEC06A7" w14:textId="77777777" w:rsidR="009C10B6" w:rsidRPr="00CB3169" w:rsidRDefault="009C10B6" w:rsidP="00777B66">
            <w:r w:rsidRPr="00CB3169">
              <w:t>2</w:t>
            </w:r>
          </w:p>
        </w:tc>
        <w:tc>
          <w:tcPr>
            <w:tcW w:w="1003" w:type="dxa"/>
            <w:noWrap/>
            <w:hideMark/>
          </w:tcPr>
          <w:p w14:paraId="72C82535" w14:textId="77777777" w:rsidR="009C10B6" w:rsidRPr="00CB3169" w:rsidRDefault="009C10B6" w:rsidP="00777B66">
            <w:r w:rsidRPr="00CB3169">
              <w:t>29</w:t>
            </w:r>
          </w:p>
        </w:tc>
        <w:tc>
          <w:tcPr>
            <w:tcW w:w="671" w:type="dxa"/>
            <w:noWrap/>
            <w:hideMark/>
          </w:tcPr>
          <w:p w14:paraId="03485BB7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09F33FE5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53E6E173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3247" w:type="dxa"/>
          </w:tcPr>
          <w:p w14:paraId="5B63DE85" w14:textId="77777777" w:rsidR="009C10B6" w:rsidRPr="00CB3169" w:rsidRDefault="009C10B6" w:rsidP="00777B66"/>
        </w:tc>
      </w:tr>
      <w:tr w:rsidR="009C10B6" w:rsidRPr="00CB3169" w14:paraId="22E0830E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7387745A" w14:textId="77777777" w:rsidR="009C10B6" w:rsidRPr="00CB3169" w:rsidRDefault="009C10B6" w:rsidP="00777B66">
            <w:r w:rsidRPr="00CB3169">
              <w:t>BRESU_RS07785</w:t>
            </w:r>
          </w:p>
        </w:tc>
        <w:tc>
          <w:tcPr>
            <w:tcW w:w="1318" w:type="dxa"/>
            <w:noWrap/>
            <w:hideMark/>
          </w:tcPr>
          <w:p w14:paraId="2E87A731" w14:textId="77777777" w:rsidR="009C10B6" w:rsidRPr="00CB3169" w:rsidRDefault="009C10B6" w:rsidP="00777B66">
            <w:r w:rsidRPr="00CB3169">
              <w:t>Bresu_1579</w:t>
            </w:r>
          </w:p>
        </w:tc>
        <w:tc>
          <w:tcPr>
            <w:tcW w:w="2280" w:type="dxa"/>
            <w:noWrap/>
            <w:hideMark/>
          </w:tcPr>
          <w:p w14:paraId="2525DE71" w14:textId="77777777" w:rsidR="009C10B6" w:rsidRPr="00CB3169" w:rsidRDefault="009C10B6" w:rsidP="00777B66">
            <w:r w:rsidRPr="00CB3169">
              <w:t>molecular chaperone DnaJ</w:t>
            </w:r>
          </w:p>
        </w:tc>
        <w:tc>
          <w:tcPr>
            <w:tcW w:w="860" w:type="dxa"/>
            <w:noWrap/>
            <w:hideMark/>
          </w:tcPr>
          <w:p w14:paraId="38D34E26" w14:textId="77777777" w:rsidR="009C10B6" w:rsidRPr="00CB3169" w:rsidRDefault="009C10B6" w:rsidP="00777B66">
            <w:r>
              <w:t>2</w:t>
            </w:r>
          </w:p>
        </w:tc>
        <w:tc>
          <w:tcPr>
            <w:tcW w:w="1003" w:type="dxa"/>
            <w:noWrap/>
            <w:hideMark/>
          </w:tcPr>
          <w:p w14:paraId="1D69CB05" w14:textId="77777777" w:rsidR="009C10B6" w:rsidRPr="00CB3169" w:rsidRDefault="009C10B6" w:rsidP="00777B66">
            <w:r w:rsidRPr="00CB3169">
              <w:t>29</w:t>
            </w:r>
          </w:p>
        </w:tc>
        <w:tc>
          <w:tcPr>
            <w:tcW w:w="671" w:type="dxa"/>
            <w:noWrap/>
            <w:hideMark/>
          </w:tcPr>
          <w:p w14:paraId="7E9E2FAB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15979D72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747FEEA9" w14:textId="77777777" w:rsidR="009C10B6" w:rsidRPr="00CB3169" w:rsidRDefault="009C10B6" w:rsidP="00777B66">
            <w:r w:rsidRPr="00CB3169">
              <w:t>BRESU_RS07780</w:t>
            </w:r>
          </w:p>
        </w:tc>
        <w:tc>
          <w:tcPr>
            <w:tcW w:w="3247" w:type="dxa"/>
          </w:tcPr>
          <w:p w14:paraId="6AF3B7D6" w14:textId="77777777" w:rsidR="009C10B6" w:rsidRPr="00CB3169" w:rsidRDefault="009C10B6" w:rsidP="00777B66"/>
        </w:tc>
      </w:tr>
      <w:tr w:rsidR="009C10B6" w:rsidRPr="00CB3169" w14:paraId="72315829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1A1082BC" w14:textId="77777777" w:rsidR="009C10B6" w:rsidRPr="00CB3169" w:rsidRDefault="009C10B6" w:rsidP="00777B66">
            <w:r w:rsidRPr="00CB3169">
              <w:lastRenderedPageBreak/>
              <w:t>BRESU_RS08130</w:t>
            </w:r>
          </w:p>
        </w:tc>
        <w:tc>
          <w:tcPr>
            <w:tcW w:w="1318" w:type="dxa"/>
            <w:noWrap/>
            <w:hideMark/>
          </w:tcPr>
          <w:p w14:paraId="06742730" w14:textId="77777777" w:rsidR="009C10B6" w:rsidRPr="00CB3169" w:rsidRDefault="009C10B6" w:rsidP="00777B66">
            <w:r w:rsidRPr="00CB3169">
              <w:t>Bresu_1647</w:t>
            </w:r>
          </w:p>
        </w:tc>
        <w:tc>
          <w:tcPr>
            <w:tcW w:w="2280" w:type="dxa"/>
            <w:noWrap/>
            <w:hideMark/>
          </w:tcPr>
          <w:p w14:paraId="31101B74" w14:textId="77777777" w:rsidR="009C10B6" w:rsidRPr="00CB3169" w:rsidRDefault="009C10B6" w:rsidP="00777B66">
            <w:r w:rsidRPr="00CB3169">
              <w:t>limonene-1,2-epoxide hydrolase</w:t>
            </w:r>
          </w:p>
        </w:tc>
        <w:tc>
          <w:tcPr>
            <w:tcW w:w="860" w:type="dxa"/>
            <w:noWrap/>
            <w:hideMark/>
          </w:tcPr>
          <w:p w14:paraId="51FA01C3" w14:textId="77777777" w:rsidR="009C10B6" w:rsidRPr="00CB3169" w:rsidRDefault="009C10B6" w:rsidP="00777B66">
            <w:r w:rsidRPr="00CB3169">
              <w:t>2</w:t>
            </w:r>
          </w:p>
        </w:tc>
        <w:tc>
          <w:tcPr>
            <w:tcW w:w="1003" w:type="dxa"/>
            <w:noWrap/>
            <w:hideMark/>
          </w:tcPr>
          <w:p w14:paraId="7F2280C2" w14:textId="77777777" w:rsidR="009C10B6" w:rsidRPr="00CB3169" w:rsidRDefault="009C10B6" w:rsidP="00777B66">
            <w:r w:rsidRPr="00CB3169">
              <w:t>39</w:t>
            </w:r>
          </w:p>
        </w:tc>
        <w:tc>
          <w:tcPr>
            <w:tcW w:w="671" w:type="dxa"/>
            <w:noWrap/>
            <w:hideMark/>
          </w:tcPr>
          <w:p w14:paraId="69B29A65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03DA01B7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5D8087F8" w14:textId="77777777" w:rsidR="009C10B6" w:rsidRPr="00CB3169" w:rsidRDefault="009C10B6" w:rsidP="00777B66"/>
        </w:tc>
        <w:tc>
          <w:tcPr>
            <w:tcW w:w="3247" w:type="dxa"/>
          </w:tcPr>
          <w:p w14:paraId="26ED21AB" w14:textId="77777777" w:rsidR="009C10B6" w:rsidRPr="00CB3169" w:rsidRDefault="009C10B6" w:rsidP="00777B66"/>
        </w:tc>
      </w:tr>
      <w:tr w:rsidR="009C10B6" w:rsidRPr="00CB3169" w14:paraId="02F1FBA2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A102231" w14:textId="77777777" w:rsidR="009C10B6" w:rsidRPr="00CB3169" w:rsidRDefault="009C10B6" w:rsidP="00777B66">
            <w:r w:rsidRPr="00CB3169">
              <w:t>BRESU_RS08815</w:t>
            </w:r>
          </w:p>
        </w:tc>
        <w:tc>
          <w:tcPr>
            <w:tcW w:w="1318" w:type="dxa"/>
            <w:noWrap/>
            <w:hideMark/>
          </w:tcPr>
          <w:p w14:paraId="07FC910A" w14:textId="77777777" w:rsidR="009C10B6" w:rsidRPr="00CB3169" w:rsidRDefault="009C10B6" w:rsidP="00777B66">
            <w:r w:rsidRPr="00CB3169">
              <w:t>Bresu_1779</w:t>
            </w:r>
          </w:p>
        </w:tc>
        <w:tc>
          <w:tcPr>
            <w:tcW w:w="2280" w:type="dxa"/>
            <w:noWrap/>
            <w:hideMark/>
          </w:tcPr>
          <w:p w14:paraId="7F54DAEF" w14:textId="77777777" w:rsidR="009C10B6" w:rsidRPr="00CB3169" w:rsidRDefault="009C10B6" w:rsidP="00777B66">
            <w:r w:rsidRPr="00CB3169">
              <w:t>spermidine synthase</w:t>
            </w:r>
          </w:p>
        </w:tc>
        <w:tc>
          <w:tcPr>
            <w:tcW w:w="860" w:type="dxa"/>
            <w:noWrap/>
            <w:hideMark/>
          </w:tcPr>
          <w:p w14:paraId="75600CC4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00D6A47B" w14:textId="77777777" w:rsidR="009C10B6" w:rsidRPr="00CB3169" w:rsidRDefault="009C10B6" w:rsidP="00777B66">
            <w:r w:rsidRPr="00CB3169">
              <w:t>55</w:t>
            </w:r>
          </w:p>
        </w:tc>
        <w:tc>
          <w:tcPr>
            <w:tcW w:w="671" w:type="dxa"/>
            <w:noWrap/>
            <w:hideMark/>
          </w:tcPr>
          <w:p w14:paraId="4570BE1A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1139C6DD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708EBBF0" w14:textId="77777777" w:rsidR="009C10B6" w:rsidRPr="00CB3169" w:rsidRDefault="009C10B6" w:rsidP="00777B66"/>
        </w:tc>
        <w:tc>
          <w:tcPr>
            <w:tcW w:w="3247" w:type="dxa"/>
          </w:tcPr>
          <w:p w14:paraId="2ECCD41C" w14:textId="77777777" w:rsidR="009C10B6" w:rsidRPr="00CB3169" w:rsidRDefault="009C10B6" w:rsidP="00777B66"/>
        </w:tc>
      </w:tr>
      <w:tr w:rsidR="009C10B6" w:rsidRPr="00CB3169" w14:paraId="5B2A4287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184F37F1" w14:textId="77777777" w:rsidR="009C10B6" w:rsidRPr="00CB3169" w:rsidRDefault="009C10B6" w:rsidP="00777B66">
            <w:r w:rsidRPr="00CB3169">
              <w:t>BRESU_RS09235</w:t>
            </w:r>
          </w:p>
        </w:tc>
        <w:tc>
          <w:tcPr>
            <w:tcW w:w="1318" w:type="dxa"/>
            <w:noWrap/>
            <w:hideMark/>
          </w:tcPr>
          <w:p w14:paraId="3221D3F9" w14:textId="77777777" w:rsidR="009C10B6" w:rsidRPr="00CB3169" w:rsidRDefault="009C10B6" w:rsidP="00777B66">
            <w:r w:rsidRPr="00CB3169">
              <w:t>Bresu_1865</w:t>
            </w:r>
          </w:p>
        </w:tc>
        <w:tc>
          <w:tcPr>
            <w:tcW w:w="2280" w:type="dxa"/>
            <w:noWrap/>
            <w:hideMark/>
          </w:tcPr>
          <w:p w14:paraId="56CDC382" w14:textId="77777777" w:rsidR="009C10B6" w:rsidRPr="00CB3169" w:rsidRDefault="009C10B6" w:rsidP="00777B66">
            <w:r w:rsidRPr="00CB3169">
              <w:t>DNA topoisomerase IV subunit B</w:t>
            </w:r>
          </w:p>
        </w:tc>
        <w:tc>
          <w:tcPr>
            <w:tcW w:w="860" w:type="dxa"/>
            <w:noWrap/>
            <w:hideMark/>
          </w:tcPr>
          <w:p w14:paraId="2ED23A14" w14:textId="77777777" w:rsidR="009C10B6" w:rsidRPr="00CB3169" w:rsidRDefault="009C10B6" w:rsidP="00777B66">
            <w:r w:rsidRPr="00CB3169">
              <w:t>2</w:t>
            </w:r>
          </w:p>
        </w:tc>
        <w:tc>
          <w:tcPr>
            <w:tcW w:w="1003" w:type="dxa"/>
            <w:noWrap/>
            <w:hideMark/>
          </w:tcPr>
          <w:p w14:paraId="520AE1AA" w14:textId="77777777" w:rsidR="009C10B6" w:rsidRPr="00CB3169" w:rsidRDefault="009C10B6" w:rsidP="00777B66">
            <w:r>
              <w:t>-15</w:t>
            </w:r>
          </w:p>
        </w:tc>
        <w:tc>
          <w:tcPr>
            <w:tcW w:w="671" w:type="dxa"/>
            <w:noWrap/>
            <w:hideMark/>
          </w:tcPr>
          <w:p w14:paraId="06800CC8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7976F5D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63C27194" w14:textId="77777777" w:rsidR="009C10B6" w:rsidRPr="00CB3169" w:rsidRDefault="009C10B6" w:rsidP="00777B66">
            <w:r w:rsidRPr="00CB3169">
              <w:t>BRESU_RS09240</w:t>
            </w:r>
          </w:p>
        </w:tc>
        <w:tc>
          <w:tcPr>
            <w:tcW w:w="3247" w:type="dxa"/>
          </w:tcPr>
          <w:p w14:paraId="358C1C66" w14:textId="77777777" w:rsidR="009C10B6" w:rsidRPr="00CB3169" w:rsidRDefault="009C10B6" w:rsidP="00777B66"/>
        </w:tc>
      </w:tr>
      <w:tr w:rsidR="009C10B6" w:rsidRPr="00CB3169" w14:paraId="30C0A7D3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7F472E33" w14:textId="77777777" w:rsidR="009C10B6" w:rsidRPr="00CB3169" w:rsidRDefault="009C10B6" w:rsidP="00777B66">
            <w:r w:rsidRPr="00CB3169">
              <w:t>BRESU_RS09250</w:t>
            </w:r>
          </w:p>
        </w:tc>
        <w:tc>
          <w:tcPr>
            <w:tcW w:w="1318" w:type="dxa"/>
            <w:noWrap/>
            <w:hideMark/>
          </w:tcPr>
          <w:p w14:paraId="68C44FB7" w14:textId="77777777" w:rsidR="009C10B6" w:rsidRPr="00CB3169" w:rsidRDefault="009C10B6" w:rsidP="00777B66">
            <w:r w:rsidRPr="00CB3169">
              <w:t>Bresu_1868</w:t>
            </w:r>
          </w:p>
        </w:tc>
        <w:tc>
          <w:tcPr>
            <w:tcW w:w="2280" w:type="dxa"/>
            <w:noWrap/>
            <w:hideMark/>
          </w:tcPr>
          <w:p w14:paraId="4E32FC9E" w14:textId="77777777" w:rsidR="009C10B6" w:rsidRPr="00CB3169" w:rsidRDefault="009C10B6" w:rsidP="00777B66">
            <w:r w:rsidRPr="00CB3169">
              <w:t>2,5-didehydrogluconate reductase</w:t>
            </w:r>
          </w:p>
        </w:tc>
        <w:tc>
          <w:tcPr>
            <w:tcW w:w="860" w:type="dxa"/>
            <w:noWrap/>
            <w:hideMark/>
          </w:tcPr>
          <w:p w14:paraId="15120AC6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70340B71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17A7F320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2126DCE2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6AF47DCD" w14:textId="77777777" w:rsidR="009C10B6" w:rsidRPr="00CB3169" w:rsidRDefault="009C10B6" w:rsidP="00777B66"/>
        </w:tc>
        <w:tc>
          <w:tcPr>
            <w:tcW w:w="3247" w:type="dxa"/>
          </w:tcPr>
          <w:p w14:paraId="408B080D" w14:textId="77777777" w:rsidR="009C10B6" w:rsidRPr="00CB3169" w:rsidRDefault="009C10B6" w:rsidP="00777B66">
            <w:r>
              <w:t>One GANTC site located -191 bp down</w:t>
            </w:r>
            <w:r w:rsidRPr="00F40B20">
              <w:t xml:space="preserve"> from start codon</w:t>
            </w:r>
            <w:r>
              <w:t xml:space="preserve"> </w:t>
            </w:r>
          </w:p>
        </w:tc>
      </w:tr>
      <w:tr w:rsidR="009C10B6" w:rsidRPr="00CB3169" w14:paraId="6478EEDA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9F31FF8" w14:textId="77777777" w:rsidR="009C10B6" w:rsidRPr="00CB3169" w:rsidRDefault="009C10B6" w:rsidP="00777B66">
            <w:r w:rsidRPr="00CB3169">
              <w:t>BRESU_RS09825</w:t>
            </w:r>
          </w:p>
        </w:tc>
        <w:tc>
          <w:tcPr>
            <w:tcW w:w="1318" w:type="dxa"/>
            <w:noWrap/>
            <w:hideMark/>
          </w:tcPr>
          <w:p w14:paraId="2F1E5086" w14:textId="77777777" w:rsidR="009C10B6" w:rsidRPr="00CB3169" w:rsidRDefault="009C10B6" w:rsidP="00777B66">
            <w:r w:rsidRPr="00CB3169">
              <w:t>Bresu_1979</w:t>
            </w:r>
          </w:p>
        </w:tc>
        <w:tc>
          <w:tcPr>
            <w:tcW w:w="2280" w:type="dxa"/>
            <w:noWrap/>
            <w:hideMark/>
          </w:tcPr>
          <w:p w14:paraId="3903FFF1" w14:textId="77777777" w:rsidR="009C10B6" w:rsidRPr="00CB3169" w:rsidRDefault="009C10B6" w:rsidP="00777B66">
            <w:r w:rsidRPr="00CB3169">
              <w:t>DNA topoisomerase IV subunit A</w:t>
            </w:r>
          </w:p>
        </w:tc>
        <w:tc>
          <w:tcPr>
            <w:tcW w:w="860" w:type="dxa"/>
            <w:noWrap/>
            <w:hideMark/>
          </w:tcPr>
          <w:p w14:paraId="697EA387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3A547039" w14:textId="77777777" w:rsidR="009C10B6" w:rsidRPr="00CB3169" w:rsidRDefault="009C10B6" w:rsidP="00777B66">
            <w:r w:rsidRPr="00CB3169">
              <w:t>13</w:t>
            </w:r>
          </w:p>
        </w:tc>
        <w:tc>
          <w:tcPr>
            <w:tcW w:w="671" w:type="dxa"/>
            <w:noWrap/>
            <w:hideMark/>
          </w:tcPr>
          <w:p w14:paraId="5462100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510E984A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37F5395B" w14:textId="77777777" w:rsidR="009C10B6" w:rsidRPr="00CB3169" w:rsidRDefault="009C10B6" w:rsidP="00777B66"/>
        </w:tc>
        <w:tc>
          <w:tcPr>
            <w:tcW w:w="3247" w:type="dxa"/>
          </w:tcPr>
          <w:p w14:paraId="55A6362B" w14:textId="77777777" w:rsidR="009C10B6" w:rsidRPr="00CB3169" w:rsidRDefault="009C10B6" w:rsidP="00777B66"/>
        </w:tc>
      </w:tr>
      <w:tr w:rsidR="009C10B6" w:rsidRPr="00CB3169" w14:paraId="565716D3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0E701C3B" w14:textId="77777777" w:rsidR="009C10B6" w:rsidRPr="00CB3169" w:rsidRDefault="009C10B6" w:rsidP="00777B66">
            <w:r w:rsidRPr="00CB3169">
              <w:t>BRESU_RS09865</w:t>
            </w:r>
          </w:p>
        </w:tc>
        <w:tc>
          <w:tcPr>
            <w:tcW w:w="1318" w:type="dxa"/>
            <w:noWrap/>
            <w:hideMark/>
          </w:tcPr>
          <w:p w14:paraId="7DF7C0A6" w14:textId="77777777" w:rsidR="009C10B6" w:rsidRPr="00CB3169" w:rsidRDefault="009C10B6" w:rsidP="00777B66">
            <w:r w:rsidRPr="00CB3169">
              <w:t>Bresu_1987</w:t>
            </w:r>
          </w:p>
        </w:tc>
        <w:tc>
          <w:tcPr>
            <w:tcW w:w="2280" w:type="dxa"/>
            <w:noWrap/>
            <w:hideMark/>
          </w:tcPr>
          <w:p w14:paraId="24A68982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23F5F49A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2DB59083" w14:textId="77777777" w:rsidR="009C10B6" w:rsidRPr="00CB3169" w:rsidRDefault="009C10B6" w:rsidP="00777B66">
            <w:r w:rsidRPr="00CB3169">
              <w:t>14</w:t>
            </w:r>
          </w:p>
        </w:tc>
        <w:tc>
          <w:tcPr>
            <w:tcW w:w="671" w:type="dxa"/>
            <w:noWrap/>
            <w:hideMark/>
          </w:tcPr>
          <w:p w14:paraId="2975BFE4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254F608D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7137C914" w14:textId="77777777" w:rsidR="009C10B6" w:rsidRPr="00CB3169" w:rsidRDefault="009C10B6" w:rsidP="00777B66"/>
        </w:tc>
        <w:tc>
          <w:tcPr>
            <w:tcW w:w="3247" w:type="dxa"/>
          </w:tcPr>
          <w:p w14:paraId="0429E587" w14:textId="77777777" w:rsidR="009C10B6" w:rsidRPr="00CB3169" w:rsidRDefault="009C10B6" w:rsidP="00777B66"/>
        </w:tc>
      </w:tr>
      <w:tr w:rsidR="009C10B6" w:rsidRPr="00CB3169" w14:paraId="7FFE22AC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61391FD" w14:textId="77777777" w:rsidR="009C10B6" w:rsidRPr="00CB3169" w:rsidRDefault="009C10B6" w:rsidP="00777B66">
            <w:r w:rsidRPr="00CB3169">
              <w:t>BRESU_RS09945</w:t>
            </w:r>
          </w:p>
        </w:tc>
        <w:tc>
          <w:tcPr>
            <w:tcW w:w="1318" w:type="dxa"/>
            <w:noWrap/>
            <w:hideMark/>
          </w:tcPr>
          <w:p w14:paraId="17D481FC" w14:textId="77777777" w:rsidR="009C10B6" w:rsidRPr="00CB3169" w:rsidRDefault="009C10B6" w:rsidP="00777B66">
            <w:r w:rsidRPr="00CB3169">
              <w:t>Bresu_2002</w:t>
            </w:r>
          </w:p>
        </w:tc>
        <w:tc>
          <w:tcPr>
            <w:tcW w:w="2280" w:type="dxa"/>
            <w:noWrap/>
            <w:hideMark/>
          </w:tcPr>
          <w:p w14:paraId="4E8B69AD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5561F67A" w14:textId="77777777" w:rsidR="009C10B6" w:rsidRPr="00CB3169" w:rsidRDefault="009C10B6" w:rsidP="00777B66">
            <w:r>
              <w:t>4</w:t>
            </w:r>
          </w:p>
        </w:tc>
        <w:tc>
          <w:tcPr>
            <w:tcW w:w="1003" w:type="dxa"/>
            <w:noWrap/>
            <w:hideMark/>
          </w:tcPr>
          <w:p w14:paraId="2A397DFD" w14:textId="77777777" w:rsidR="009C10B6" w:rsidRPr="00CB3169" w:rsidRDefault="009C10B6" w:rsidP="00777B66">
            <w:r w:rsidRPr="00CB3169">
              <w:t>25</w:t>
            </w:r>
          </w:p>
        </w:tc>
        <w:tc>
          <w:tcPr>
            <w:tcW w:w="671" w:type="dxa"/>
            <w:noWrap/>
            <w:hideMark/>
          </w:tcPr>
          <w:p w14:paraId="7AA31A50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5E35733C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4392AE85" w14:textId="77777777" w:rsidR="009C10B6" w:rsidRPr="00CB3169" w:rsidRDefault="009C10B6" w:rsidP="00777B66">
            <w:r w:rsidRPr="00CB3169">
              <w:t>BRESU_RS09950</w:t>
            </w:r>
          </w:p>
        </w:tc>
        <w:tc>
          <w:tcPr>
            <w:tcW w:w="3247" w:type="dxa"/>
          </w:tcPr>
          <w:p w14:paraId="6D3E0978" w14:textId="77777777" w:rsidR="009C10B6" w:rsidRPr="00CB3169" w:rsidRDefault="009C10B6" w:rsidP="00777B66"/>
        </w:tc>
      </w:tr>
      <w:tr w:rsidR="009C10B6" w:rsidRPr="00CB3169" w14:paraId="3196E89C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538517D8" w14:textId="77777777" w:rsidR="009C10B6" w:rsidRPr="00CB3169" w:rsidRDefault="009C10B6" w:rsidP="00777B66">
            <w:r w:rsidRPr="00CB3169">
              <w:t>BRESU_RS09950</w:t>
            </w:r>
          </w:p>
        </w:tc>
        <w:tc>
          <w:tcPr>
            <w:tcW w:w="1318" w:type="dxa"/>
            <w:noWrap/>
            <w:hideMark/>
          </w:tcPr>
          <w:p w14:paraId="33F0A0F2" w14:textId="77777777" w:rsidR="009C10B6" w:rsidRPr="00CB3169" w:rsidRDefault="009C10B6" w:rsidP="00777B66">
            <w:r w:rsidRPr="00CB3169">
              <w:t>Bresu_2003</w:t>
            </w:r>
          </w:p>
        </w:tc>
        <w:tc>
          <w:tcPr>
            <w:tcW w:w="2280" w:type="dxa"/>
            <w:noWrap/>
            <w:hideMark/>
          </w:tcPr>
          <w:p w14:paraId="315B37D6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1379D101" w14:textId="77777777" w:rsidR="009C10B6" w:rsidRPr="00CB3169" w:rsidRDefault="009C10B6" w:rsidP="00777B66">
            <w:r w:rsidRPr="00CB3169">
              <w:t>4</w:t>
            </w:r>
          </w:p>
        </w:tc>
        <w:tc>
          <w:tcPr>
            <w:tcW w:w="1003" w:type="dxa"/>
            <w:noWrap/>
            <w:hideMark/>
          </w:tcPr>
          <w:p w14:paraId="4353D90C" w14:textId="77777777" w:rsidR="009C10B6" w:rsidRPr="00CB3169" w:rsidRDefault="009C10B6" w:rsidP="00777B66">
            <w:r w:rsidRPr="00CB3169">
              <w:t>25</w:t>
            </w:r>
          </w:p>
        </w:tc>
        <w:tc>
          <w:tcPr>
            <w:tcW w:w="671" w:type="dxa"/>
            <w:noWrap/>
            <w:hideMark/>
          </w:tcPr>
          <w:p w14:paraId="02BA785B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46A7EA1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32CD3713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3247" w:type="dxa"/>
          </w:tcPr>
          <w:p w14:paraId="05C6AAE6" w14:textId="77777777" w:rsidR="009C10B6" w:rsidRPr="00CB3169" w:rsidRDefault="009C10B6" w:rsidP="00777B66"/>
        </w:tc>
      </w:tr>
      <w:tr w:rsidR="009C10B6" w:rsidRPr="00CB3169" w14:paraId="627397C1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05668536" w14:textId="77777777" w:rsidR="009C10B6" w:rsidRPr="00CB3169" w:rsidRDefault="009C10B6" w:rsidP="00777B66">
            <w:r w:rsidRPr="00CB3169">
              <w:t>BRESU_RS10115</w:t>
            </w:r>
          </w:p>
        </w:tc>
        <w:tc>
          <w:tcPr>
            <w:tcW w:w="1318" w:type="dxa"/>
            <w:noWrap/>
            <w:hideMark/>
          </w:tcPr>
          <w:p w14:paraId="4911289B" w14:textId="77777777" w:rsidR="009C10B6" w:rsidRPr="00CB3169" w:rsidRDefault="009C10B6" w:rsidP="00777B66">
            <w:r w:rsidRPr="00CB3169">
              <w:t>Bresu_2039</w:t>
            </w:r>
          </w:p>
        </w:tc>
        <w:tc>
          <w:tcPr>
            <w:tcW w:w="2280" w:type="dxa"/>
            <w:noWrap/>
            <w:hideMark/>
          </w:tcPr>
          <w:p w14:paraId="324FA0CB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33D86776" w14:textId="77777777" w:rsidR="009C10B6" w:rsidRPr="00CB3169" w:rsidRDefault="009C10B6" w:rsidP="00777B66">
            <w:r w:rsidRPr="00CB3169">
              <w:t>2</w:t>
            </w:r>
          </w:p>
        </w:tc>
        <w:tc>
          <w:tcPr>
            <w:tcW w:w="1003" w:type="dxa"/>
            <w:noWrap/>
            <w:hideMark/>
          </w:tcPr>
          <w:p w14:paraId="1005D9EF" w14:textId="77777777" w:rsidR="009C10B6" w:rsidRPr="00CB3169" w:rsidRDefault="009C10B6" w:rsidP="00777B66">
            <w:r>
              <w:t>-54</w:t>
            </w:r>
          </w:p>
        </w:tc>
        <w:tc>
          <w:tcPr>
            <w:tcW w:w="671" w:type="dxa"/>
            <w:noWrap/>
            <w:hideMark/>
          </w:tcPr>
          <w:p w14:paraId="4B8664EA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7DDA3C98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3853A062" w14:textId="77777777" w:rsidR="009C10B6" w:rsidRPr="00CB3169" w:rsidRDefault="009C10B6" w:rsidP="00777B66"/>
        </w:tc>
        <w:tc>
          <w:tcPr>
            <w:tcW w:w="3247" w:type="dxa"/>
          </w:tcPr>
          <w:p w14:paraId="7B3CB188" w14:textId="77777777" w:rsidR="009C10B6" w:rsidRPr="00CB3169" w:rsidRDefault="009C10B6" w:rsidP="00777B66"/>
        </w:tc>
      </w:tr>
      <w:tr w:rsidR="009C10B6" w:rsidRPr="00CB3169" w14:paraId="4C162AEC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0791AFF1" w14:textId="77777777" w:rsidR="009C10B6" w:rsidRPr="00CB3169" w:rsidRDefault="009C10B6" w:rsidP="00777B66">
            <w:r w:rsidRPr="00CB3169">
              <w:t>BRESU_RS11060</w:t>
            </w:r>
          </w:p>
        </w:tc>
        <w:tc>
          <w:tcPr>
            <w:tcW w:w="1318" w:type="dxa"/>
            <w:noWrap/>
            <w:hideMark/>
          </w:tcPr>
          <w:p w14:paraId="7B176872" w14:textId="77777777" w:rsidR="009C10B6" w:rsidRPr="00CB3169" w:rsidRDefault="009C10B6" w:rsidP="00777B66">
            <w:r w:rsidRPr="00CB3169">
              <w:t>Bresu_2229</w:t>
            </w:r>
          </w:p>
        </w:tc>
        <w:tc>
          <w:tcPr>
            <w:tcW w:w="2280" w:type="dxa"/>
            <w:noWrap/>
            <w:hideMark/>
          </w:tcPr>
          <w:p w14:paraId="4C0ECA96" w14:textId="77777777" w:rsidR="009C10B6" w:rsidRPr="00CB3169" w:rsidRDefault="009C10B6" w:rsidP="00777B66">
            <w:r w:rsidRPr="00CB3169">
              <w:t>diguanylate phosphodiesterase</w:t>
            </w:r>
          </w:p>
        </w:tc>
        <w:tc>
          <w:tcPr>
            <w:tcW w:w="860" w:type="dxa"/>
            <w:noWrap/>
            <w:hideMark/>
          </w:tcPr>
          <w:p w14:paraId="6E7EA8FE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0C260393" w14:textId="77777777" w:rsidR="009C10B6" w:rsidRPr="00CB3169" w:rsidRDefault="009C10B6" w:rsidP="00777B66">
            <w:r w:rsidRPr="00CB3169">
              <w:t>29</w:t>
            </w:r>
          </w:p>
        </w:tc>
        <w:tc>
          <w:tcPr>
            <w:tcW w:w="671" w:type="dxa"/>
            <w:noWrap/>
            <w:hideMark/>
          </w:tcPr>
          <w:p w14:paraId="2963D613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76186F2A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226D9D6A" w14:textId="77777777" w:rsidR="009C10B6" w:rsidRPr="00CB3169" w:rsidRDefault="009C10B6" w:rsidP="00777B66"/>
        </w:tc>
        <w:tc>
          <w:tcPr>
            <w:tcW w:w="3247" w:type="dxa"/>
          </w:tcPr>
          <w:p w14:paraId="623CA86C" w14:textId="77777777" w:rsidR="009C10B6" w:rsidRPr="00CB3169" w:rsidRDefault="009C10B6" w:rsidP="00777B66"/>
        </w:tc>
      </w:tr>
      <w:tr w:rsidR="009C10B6" w:rsidRPr="00CB3169" w14:paraId="08027D22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09798AF6" w14:textId="77777777" w:rsidR="009C10B6" w:rsidRPr="00CB3169" w:rsidRDefault="009C10B6" w:rsidP="00777B66">
            <w:r w:rsidRPr="00CB3169">
              <w:t>BRESU_RS11765</w:t>
            </w:r>
          </w:p>
        </w:tc>
        <w:tc>
          <w:tcPr>
            <w:tcW w:w="1318" w:type="dxa"/>
            <w:noWrap/>
            <w:hideMark/>
          </w:tcPr>
          <w:p w14:paraId="16D4B013" w14:textId="77777777" w:rsidR="009C10B6" w:rsidRPr="00CB3169" w:rsidRDefault="009C10B6" w:rsidP="00777B66">
            <w:r w:rsidRPr="00CB3169">
              <w:t>Bresu_2369</w:t>
            </w:r>
          </w:p>
        </w:tc>
        <w:tc>
          <w:tcPr>
            <w:tcW w:w="2280" w:type="dxa"/>
            <w:noWrap/>
            <w:hideMark/>
          </w:tcPr>
          <w:p w14:paraId="78737EEC" w14:textId="77777777" w:rsidR="009C10B6" w:rsidRPr="00CB3169" w:rsidRDefault="009C10B6" w:rsidP="00777B66">
            <w:r w:rsidRPr="00CB3169">
              <w:t>MFS transporter</w:t>
            </w:r>
          </w:p>
        </w:tc>
        <w:tc>
          <w:tcPr>
            <w:tcW w:w="860" w:type="dxa"/>
            <w:noWrap/>
            <w:hideMark/>
          </w:tcPr>
          <w:p w14:paraId="01D92284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020DE252" w14:textId="77777777" w:rsidR="009C10B6" w:rsidRPr="00CB3169" w:rsidRDefault="009C10B6" w:rsidP="00777B66">
            <w:r w:rsidRPr="00CB3169">
              <w:t>24</w:t>
            </w:r>
          </w:p>
        </w:tc>
        <w:tc>
          <w:tcPr>
            <w:tcW w:w="671" w:type="dxa"/>
            <w:noWrap/>
            <w:hideMark/>
          </w:tcPr>
          <w:p w14:paraId="69B01864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23A4926F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7B9283E9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3247" w:type="dxa"/>
          </w:tcPr>
          <w:p w14:paraId="3EDB8ECF" w14:textId="77777777" w:rsidR="009C10B6" w:rsidRPr="00CB3169" w:rsidRDefault="009C10B6" w:rsidP="00777B66"/>
        </w:tc>
      </w:tr>
      <w:tr w:rsidR="009C10B6" w:rsidRPr="00CB3169" w14:paraId="2857569A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2874456" w14:textId="77777777" w:rsidR="009C10B6" w:rsidRPr="00CB3169" w:rsidRDefault="009C10B6" w:rsidP="00777B66">
            <w:r w:rsidRPr="00CB3169">
              <w:t>BRESU_RS11770</w:t>
            </w:r>
          </w:p>
        </w:tc>
        <w:tc>
          <w:tcPr>
            <w:tcW w:w="1318" w:type="dxa"/>
            <w:noWrap/>
            <w:hideMark/>
          </w:tcPr>
          <w:p w14:paraId="7A557FEA" w14:textId="77777777" w:rsidR="009C10B6" w:rsidRPr="00CB3169" w:rsidRDefault="009C10B6" w:rsidP="00777B66">
            <w:r w:rsidRPr="00CB3169">
              <w:t>Bresu_2370</w:t>
            </w:r>
          </w:p>
        </w:tc>
        <w:tc>
          <w:tcPr>
            <w:tcW w:w="2280" w:type="dxa"/>
            <w:noWrap/>
            <w:hideMark/>
          </w:tcPr>
          <w:p w14:paraId="3D192AB2" w14:textId="77777777" w:rsidR="009C10B6" w:rsidRPr="00CB3169" w:rsidRDefault="009C10B6" w:rsidP="00777B66">
            <w:r w:rsidRPr="00CB3169">
              <w:t>nucleoside triphosphate pyrophosphohydrolase</w:t>
            </w:r>
          </w:p>
        </w:tc>
        <w:tc>
          <w:tcPr>
            <w:tcW w:w="860" w:type="dxa"/>
            <w:noWrap/>
            <w:hideMark/>
          </w:tcPr>
          <w:p w14:paraId="0987BDB8" w14:textId="77777777" w:rsidR="009C10B6" w:rsidRPr="00CB3169" w:rsidRDefault="009C10B6" w:rsidP="00777B66">
            <w:r>
              <w:t>1</w:t>
            </w:r>
          </w:p>
        </w:tc>
        <w:tc>
          <w:tcPr>
            <w:tcW w:w="1003" w:type="dxa"/>
            <w:noWrap/>
            <w:hideMark/>
          </w:tcPr>
          <w:p w14:paraId="3785E129" w14:textId="77777777" w:rsidR="009C10B6" w:rsidRPr="00CB3169" w:rsidRDefault="009C10B6" w:rsidP="00777B66">
            <w:r w:rsidRPr="00CB3169">
              <w:t>24</w:t>
            </w:r>
          </w:p>
        </w:tc>
        <w:tc>
          <w:tcPr>
            <w:tcW w:w="671" w:type="dxa"/>
            <w:noWrap/>
            <w:hideMark/>
          </w:tcPr>
          <w:p w14:paraId="261BA6E8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0DDED0E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3801C1E1" w14:textId="77777777" w:rsidR="009C10B6" w:rsidRPr="00CB3169" w:rsidRDefault="009C10B6" w:rsidP="00777B66">
            <w:r w:rsidRPr="00CB3169">
              <w:t>BRESU_RS11765</w:t>
            </w:r>
          </w:p>
        </w:tc>
        <w:tc>
          <w:tcPr>
            <w:tcW w:w="3247" w:type="dxa"/>
          </w:tcPr>
          <w:p w14:paraId="3677ADE7" w14:textId="77777777" w:rsidR="009C10B6" w:rsidRPr="00CB3169" w:rsidRDefault="009C10B6" w:rsidP="00777B66"/>
        </w:tc>
      </w:tr>
      <w:tr w:rsidR="009C10B6" w:rsidRPr="00CB3169" w14:paraId="5595159A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9A22A10" w14:textId="77777777" w:rsidR="009C10B6" w:rsidRPr="00CB3169" w:rsidRDefault="009C10B6" w:rsidP="00777B66">
            <w:r w:rsidRPr="00CB3169">
              <w:t>BRESU_RS12235</w:t>
            </w:r>
          </w:p>
        </w:tc>
        <w:tc>
          <w:tcPr>
            <w:tcW w:w="1318" w:type="dxa"/>
            <w:noWrap/>
            <w:hideMark/>
          </w:tcPr>
          <w:p w14:paraId="1D3472AB" w14:textId="77777777" w:rsidR="009C10B6" w:rsidRPr="00CB3169" w:rsidRDefault="009C10B6" w:rsidP="00777B66">
            <w:r w:rsidRPr="00CB3169">
              <w:t>Bresu_2461</w:t>
            </w:r>
          </w:p>
        </w:tc>
        <w:tc>
          <w:tcPr>
            <w:tcW w:w="2280" w:type="dxa"/>
            <w:noWrap/>
            <w:hideMark/>
          </w:tcPr>
          <w:p w14:paraId="001FCF36" w14:textId="77777777" w:rsidR="009C10B6" w:rsidRPr="00CB3169" w:rsidRDefault="009C10B6" w:rsidP="00777B66">
            <w:r w:rsidRPr="00CB3169">
              <w:t>Hpt domain-containing protein</w:t>
            </w:r>
          </w:p>
        </w:tc>
        <w:tc>
          <w:tcPr>
            <w:tcW w:w="860" w:type="dxa"/>
            <w:noWrap/>
            <w:hideMark/>
          </w:tcPr>
          <w:p w14:paraId="5F5CE9DC" w14:textId="77777777" w:rsidR="009C10B6" w:rsidRPr="00CB3169" w:rsidRDefault="009C10B6" w:rsidP="00777B66">
            <w:r>
              <w:t>1</w:t>
            </w:r>
          </w:p>
        </w:tc>
        <w:tc>
          <w:tcPr>
            <w:tcW w:w="1003" w:type="dxa"/>
            <w:noWrap/>
            <w:hideMark/>
          </w:tcPr>
          <w:p w14:paraId="0A849350" w14:textId="77777777" w:rsidR="009C10B6" w:rsidRPr="00CB3169" w:rsidRDefault="009C10B6" w:rsidP="00777B66">
            <w:r w:rsidRPr="00CB3169">
              <w:t>33</w:t>
            </w:r>
          </w:p>
        </w:tc>
        <w:tc>
          <w:tcPr>
            <w:tcW w:w="671" w:type="dxa"/>
            <w:noWrap/>
            <w:hideMark/>
          </w:tcPr>
          <w:p w14:paraId="1B1425A1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6EF4427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2BA7ADAC" w14:textId="77777777" w:rsidR="009C10B6" w:rsidRPr="00CB3169" w:rsidRDefault="009C10B6" w:rsidP="00777B66">
            <w:r w:rsidRPr="00CB3169">
              <w:t>BRESU_RS12240</w:t>
            </w:r>
          </w:p>
        </w:tc>
        <w:tc>
          <w:tcPr>
            <w:tcW w:w="3247" w:type="dxa"/>
          </w:tcPr>
          <w:p w14:paraId="5ABE677D" w14:textId="77777777" w:rsidR="009C10B6" w:rsidRPr="00CB3169" w:rsidRDefault="009C10B6" w:rsidP="00777B66"/>
        </w:tc>
      </w:tr>
      <w:tr w:rsidR="009C10B6" w:rsidRPr="00CB3169" w14:paraId="76C81334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536AA410" w14:textId="77777777" w:rsidR="009C10B6" w:rsidRPr="00CB3169" w:rsidRDefault="009C10B6" w:rsidP="00777B66">
            <w:r w:rsidRPr="00CB3169">
              <w:t>BRESU_RS12240</w:t>
            </w:r>
          </w:p>
        </w:tc>
        <w:tc>
          <w:tcPr>
            <w:tcW w:w="1318" w:type="dxa"/>
            <w:noWrap/>
            <w:hideMark/>
          </w:tcPr>
          <w:p w14:paraId="3D24E1F7" w14:textId="77777777" w:rsidR="009C10B6" w:rsidRPr="00CB3169" w:rsidRDefault="009C10B6" w:rsidP="00777B66">
            <w:r w:rsidRPr="00CB3169">
              <w:t>Bresu_2462</w:t>
            </w:r>
          </w:p>
        </w:tc>
        <w:tc>
          <w:tcPr>
            <w:tcW w:w="2280" w:type="dxa"/>
            <w:noWrap/>
            <w:hideMark/>
          </w:tcPr>
          <w:p w14:paraId="4AFD86A3" w14:textId="77777777" w:rsidR="009C10B6" w:rsidRPr="00CB3169" w:rsidRDefault="009C10B6" w:rsidP="00777B66">
            <w:r w:rsidRPr="00CB3169">
              <w:t>amino acid permease</w:t>
            </w:r>
          </w:p>
        </w:tc>
        <w:tc>
          <w:tcPr>
            <w:tcW w:w="860" w:type="dxa"/>
            <w:noWrap/>
            <w:hideMark/>
          </w:tcPr>
          <w:p w14:paraId="7B23071C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09D4AC98" w14:textId="77777777" w:rsidR="009C10B6" w:rsidRPr="00CB3169" w:rsidRDefault="009C10B6" w:rsidP="00777B66">
            <w:r w:rsidRPr="00CB3169">
              <w:t>33</w:t>
            </w:r>
          </w:p>
        </w:tc>
        <w:tc>
          <w:tcPr>
            <w:tcW w:w="671" w:type="dxa"/>
            <w:noWrap/>
            <w:hideMark/>
          </w:tcPr>
          <w:p w14:paraId="3EEDFA97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4AB3559C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5CE82AF2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3247" w:type="dxa"/>
          </w:tcPr>
          <w:p w14:paraId="51C4679F" w14:textId="77777777" w:rsidR="009C10B6" w:rsidRPr="00CB3169" w:rsidRDefault="009C10B6" w:rsidP="00777B66"/>
        </w:tc>
      </w:tr>
      <w:tr w:rsidR="009C10B6" w:rsidRPr="00CB3169" w14:paraId="3178D799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7495A6ED" w14:textId="77777777" w:rsidR="009C10B6" w:rsidRPr="00CB3169" w:rsidRDefault="009C10B6" w:rsidP="00777B66">
            <w:r w:rsidRPr="00CB3169">
              <w:t>BRESU_RS12335</w:t>
            </w:r>
          </w:p>
        </w:tc>
        <w:tc>
          <w:tcPr>
            <w:tcW w:w="1318" w:type="dxa"/>
            <w:noWrap/>
            <w:hideMark/>
          </w:tcPr>
          <w:p w14:paraId="2C31C7D0" w14:textId="77777777" w:rsidR="009C10B6" w:rsidRPr="00CB3169" w:rsidRDefault="009C10B6" w:rsidP="00777B66">
            <w:r w:rsidRPr="00CB3169">
              <w:t>Bresu_2477</w:t>
            </w:r>
          </w:p>
        </w:tc>
        <w:tc>
          <w:tcPr>
            <w:tcW w:w="2280" w:type="dxa"/>
            <w:noWrap/>
            <w:hideMark/>
          </w:tcPr>
          <w:p w14:paraId="0CCB37D4" w14:textId="77777777" w:rsidR="009C10B6" w:rsidRPr="00CB3169" w:rsidRDefault="009C10B6" w:rsidP="00777B66">
            <w:r w:rsidRPr="00CB3169">
              <w:t>phosphoribosyl-ATP pyrophosphohydrolase</w:t>
            </w:r>
          </w:p>
        </w:tc>
        <w:tc>
          <w:tcPr>
            <w:tcW w:w="860" w:type="dxa"/>
            <w:noWrap/>
            <w:hideMark/>
          </w:tcPr>
          <w:p w14:paraId="6B297B82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31740C9C" w14:textId="77777777" w:rsidR="009C10B6" w:rsidRPr="00CB3169" w:rsidRDefault="009C10B6" w:rsidP="00777B66">
            <w:r>
              <w:t>-21</w:t>
            </w:r>
          </w:p>
        </w:tc>
        <w:tc>
          <w:tcPr>
            <w:tcW w:w="671" w:type="dxa"/>
            <w:noWrap/>
            <w:hideMark/>
          </w:tcPr>
          <w:p w14:paraId="4C14832E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49F952A1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7CE3B8EF" w14:textId="77777777" w:rsidR="009C10B6" w:rsidRPr="00CB3169" w:rsidRDefault="009C10B6" w:rsidP="00777B66">
            <w:r w:rsidRPr="00CB3169">
              <w:t>BRESU_RS12330</w:t>
            </w:r>
          </w:p>
        </w:tc>
        <w:tc>
          <w:tcPr>
            <w:tcW w:w="3247" w:type="dxa"/>
          </w:tcPr>
          <w:p w14:paraId="473AAFD8" w14:textId="77777777" w:rsidR="009C10B6" w:rsidRPr="00CB3169" w:rsidRDefault="009C10B6" w:rsidP="00777B66"/>
        </w:tc>
      </w:tr>
      <w:tr w:rsidR="009C10B6" w:rsidRPr="00CB3169" w14:paraId="20440073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03F3D22A" w14:textId="77777777" w:rsidR="009C10B6" w:rsidRPr="00CB3169" w:rsidRDefault="009C10B6" w:rsidP="00777B66">
            <w:r w:rsidRPr="00CB3169">
              <w:t>BRESU_RS13085</w:t>
            </w:r>
          </w:p>
        </w:tc>
        <w:tc>
          <w:tcPr>
            <w:tcW w:w="1318" w:type="dxa"/>
            <w:noWrap/>
            <w:hideMark/>
          </w:tcPr>
          <w:p w14:paraId="3BD256F8" w14:textId="77777777" w:rsidR="009C10B6" w:rsidRPr="00CB3169" w:rsidRDefault="009C10B6" w:rsidP="00777B66">
            <w:r w:rsidRPr="00CB3169">
              <w:t>Bresu_2628</w:t>
            </w:r>
          </w:p>
        </w:tc>
        <w:tc>
          <w:tcPr>
            <w:tcW w:w="2280" w:type="dxa"/>
            <w:noWrap/>
            <w:hideMark/>
          </w:tcPr>
          <w:p w14:paraId="0F5F4D66" w14:textId="77777777" w:rsidR="009C10B6" w:rsidRPr="00CB3169" w:rsidRDefault="009C10B6" w:rsidP="00777B66">
            <w:r w:rsidRPr="00CB3169">
              <w:t>DNA gyrase subunit A</w:t>
            </w:r>
          </w:p>
        </w:tc>
        <w:tc>
          <w:tcPr>
            <w:tcW w:w="860" w:type="dxa"/>
            <w:noWrap/>
            <w:hideMark/>
          </w:tcPr>
          <w:p w14:paraId="56290BB5" w14:textId="77777777" w:rsidR="009C10B6" w:rsidRPr="00CB3169" w:rsidRDefault="009C10B6" w:rsidP="00777B66">
            <w:r w:rsidRPr="00CB3169">
              <w:t>2</w:t>
            </w:r>
          </w:p>
        </w:tc>
        <w:tc>
          <w:tcPr>
            <w:tcW w:w="1003" w:type="dxa"/>
            <w:noWrap/>
            <w:hideMark/>
          </w:tcPr>
          <w:p w14:paraId="7FB30DCB" w14:textId="77777777" w:rsidR="009C10B6" w:rsidRPr="00CB3169" w:rsidRDefault="009C10B6" w:rsidP="00777B66">
            <w:r w:rsidRPr="00CB3169">
              <w:t>89</w:t>
            </w:r>
          </w:p>
        </w:tc>
        <w:tc>
          <w:tcPr>
            <w:tcW w:w="671" w:type="dxa"/>
            <w:noWrap/>
            <w:hideMark/>
          </w:tcPr>
          <w:p w14:paraId="13252C4B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1421035A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518A5FD2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3247" w:type="dxa"/>
          </w:tcPr>
          <w:p w14:paraId="448AEA1C" w14:textId="77777777" w:rsidR="009C10B6" w:rsidRPr="00CB3169" w:rsidRDefault="009C10B6" w:rsidP="00777B66"/>
        </w:tc>
      </w:tr>
      <w:tr w:rsidR="009C10B6" w:rsidRPr="00CB3169" w14:paraId="34CEF804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BD2122B" w14:textId="77777777" w:rsidR="009C10B6" w:rsidRPr="00CB3169" w:rsidRDefault="009C10B6" w:rsidP="00777B66">
            <w:r w:rsidRPr="00CB3169">
              <w:t>BRESU_RS13720</w:t>
            </w:r>
          </w:p>
        </w:tc>
        <w:tc>
          <w:tcPr>
            <w:tcW w:w="1318" w:type="dxa"/>
            <w:noWrap/>
            <w:hideMark/>
          </w:tcPr>
          <w:p w14:paraId="750FE604" w14:textId="77777777" w:rsidR="009C10B6" w:rsidRPr="00CB3169" w:rsidRDefault="009C10B6" w:rsidP="00777B66">
            <w:r w:rsidRPr="00CB3169">
              <w:t>Bresu_2751</w:t>
            </w:r>
          </w:p>
        </w:tc>
        <w:tc>
          <w:tcPr>
            <w:tcW w:w="2280" w:type="dxa"/>
            <w:noWrap/>
            <w:hideMark/>
          </w:tcPr>
          <w:p w14:paraId="7DF824F4" w14:textId="77777777" w:rsidR="009C10B6" w:rsidRPr="00CB3169" w:rsidRDefault="009C10B6" w:rsidP="00777B66">
            <w:r w:rsidRPr="00CB3169">
              <w:t>gamma carbonic anhydrase family protein</w:t>
            </w:r>
          </w:p>
        </w:tc>
        <w:tc>
          <w:tcPr>
            <w:tcW w:w="860" w:type="dxa"/>
            <w:noWrap/>
            <w:hideMark/>
          </w:tcPr>
          <w:p w14:paraId="33AEAE6F" w14:textId="77777777" w:rsidR="009C10B6" w:rsidRPr="00CB3169" w:rsidRDefault="009C10B6" w:rsidP="00777B66">
            <w:r w:rsidRPr="00CB3169">
              <w:t>2</w:t>
            </w:r>
          </w:p>
        </w:tc>
        <w:tc>
          <w:tcPr>
            <w:tcW w:w="1003" w:type="dxa"/>
            <w:noWrap/>
            <w:hideMark/>
          </w:tcPr>
          <w:p w14:paraId="4F66B3A9" w14:textId="77777777" w:rsidR="009C10B6" w:rsidRPr="00CB3169" w:rsidRDefault="009C10B6" w:rsidP="00777B66">
            <w:r w:rsidRPr="00CB3169">
              <w:t>80</w:t>
            </w:r>
          </w:p>
        </w:tc>
        <w:tc>
          <w:tcPr>
            <w:tcW w:w="671" w:type="dxa"/>
            <w:noWrap/>
            <w:hideMark/>
          </w:tcPr>
          <w:p w14:paraId="32074458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5BD5B7AA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30F3CA7A" w14:textId="77777777" w:rsidR="009C10B6" w:rsidRPr="00CB3169" w:rsidRDefault="009C10B6" w:rsidP="00777B66"/>
        </w:tc>
        <w:tc>
          <w:tcPr>
            <w:tcW w:w="3247" w:type="dxa"/>
          </w:tcPr>
          <w:p w14:paraId="13AB7C5F" w14:textId="77777777" w:rsidR="009C10B6" w:rsidRPr="00CB3169" w:rsidRDefault="009C10B6" w:rsidP="00777B66"/>
        </w:tc>
      </w:tr>
      <w:tr w:rsidR="009C10B6" w:rsidRPr="00CB3169" w14:paraId="3C9911AE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030D9171" w14:textId="77777777" w:rsidR="009C10B6" w:rsidRPr="00CB3169" w:rsidRDefault="009C10B6" w:rsidP="00777B66">
            <w:r w:rsidRPr="00CB3169">
              <w:t>BRESU_RS13725</w:t>
            </w:r>
          </w:p>
        </w:tc>
        <w:tc>
          <w:tcPr>
            <w:tcW w:w="1318" w:type="dxa"/>
            <w:noWrap/>
            <w:hideMark/>
          </w:tcPr>
          <w:p w14:paraId="3A914350" w14:textId="77777777" w:rsidR="009C10B6" w:rsidRPr="00CB3169" w:rsidRDefault="009C10B6" w:rsidP="00777B66">
            <w:r w:rsidRPr="00CB3169">
              <w:t>Bresu_2752</w:t>
            </w:r>
          </w:p>
        </w:tc>
        <w:tc>
          <w:tcPr>
            <w:tcW w:w="2280" w:type="dxa"/>
            <w:noWrap/>
            <w:hideMark/>
          </w:tcPr>
          <w:p w14:paraId="71D034CB" w14:textId="77777777" w:rsidR="009C10B6" w:rsidRPr="00CB3169" w:rsidRDefault="009C10B6" w:rsidP="00777B66">
            <w:r w:rsidRPr="00CB3169">
              <w:t>phosphate starvation protein PhoH</w:t>
            </w:r>
          </w:p>
        </w:tc>
        <w:tc>
          <w:tcPr>
            <w:tcW w:w="860" w:type="dxa"/>
            <w:noWrap/>
            <w:hideMark/>
          </w:tcPr>
          <w:p w14:paraId="5B8653B2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4B45A88F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A604812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6AB9B75F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71BCB9BC" w14:textId="77777777" w:rsidR="009C10B6" w:rsidRPr="00CB3169" w:rsidRDefault="009C10B6" w:rsidP="00777B66"/>
        </w:tc>
        <w:tc>
          <w:tcPr>
            <w:tcW w:w="3247" w:type="dxa"/>
          </w:tcPr>
          <w:p w14:paraId="702E55A8" w14:textId="77777777" w:rsidR="009C10B6" w:rsidRPr="00CB3169" w:rsidRDefault="009C10B6" w:rsidP="00777B66">
            <w:r>
              <w:t>One GANTC site located 223</w:t>
            </w:r>
            <w:r w:rsidRPr="00801ECB">
              <w:t xml:space="preserve"> bp up from start codon </w:t>
            </w:r>
          </w:p>
        </w:tc>
      </w:tr>
      <w:tr w:rsidR="009C10B6" w:rsidRPr="00CB3169" w14:paraId="06A2E035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57481F98" w14:textId="77777777" w:rsidR="009C10B6" w:rsidRPr="00CB3169" w:rsidRDefault="009C10B6" w:rsidP="00777B66">
            <w:r w:rsidRPr="00CB3169">
              <w:t>BRESU_RS14105</w:t>
            </w:r>
          </w:p>
        </w:tc>
        <w:tc>
          <w:tcPr>
            <w:tcW w:w="1318" w:type="dxa"/>
            <w:noWrap/>
            <w:hideMark/>
          </w:tcPr>
          <w:p w14:paraId="04F0ECD4" w14:textId="77777777" w:rsidR="009C10B6" w:rsidRPr="00CB3169" w:rsidRDefault="009C10B6" w:rsidP="00777B66">
            <w:r w:rsidRPr="00CB3169">
              <w:t>Bresu_2827</w:t>
            </w:r>
          </w:p>
        </w:tc>
        <w:tc>
          <w:tcPr>
            <w:tcW w:w="2280" w:type="dxa"/>
            <w:noWrap/>
            <w:hideMark/>
          </w:tcPr>
          <w:p w14:paraId="29BA35FE" w14:textId="77777777" w:rsidR="009C10B6" w:rsidRPr="00CB3169" w:rsidRDefault="009C10B6" w:rsidP="00777B66">
            <w:r w:rsidRPr="00CB3169">
              <w:t>pyrroline-5-carboxylate reductase</w:t>
            </w:r>
          </w:p>
        </w:tc>
        <w:tc>
          <w:tcPr>
            <w:tcW w:w="860" w:type="dxa"/>
            <w:noWrap/>
            <w:hideMark/>
          </w:tcPr>
          <w:p w14:paraId="67B614DB" w14:textId="77777777" w:rsidR="009C10B6" w:rsidRPr="00CB3169" w:rsidRDefault="009C10B6" w:rsidP="00777B66">
            <w:r>
              <w:t>2</w:t>
            </w:r>
          </w:p>
        </w:tc>
        <w:tc>
          <w:tcPr>
            <w:tcW w:w="1003" w:type="dxa"/>
            <w:noWrap/>
            <w:hideMark/>
          </w:tcPr>
          <w:p w14:paraId="4F4B0F9E" w14:textId="77777777" w:rsidR="009C10B6" w:rsidRPr="00CB3169" w:rsidRDefault="009C10B6" w:rsidP="00777B66">
            <w:r w:rsidRPr="00CB3169">
              <w:t>38</w:t>
            </w:r>
          </w:p>
        </w:tc>
        <w:tc>
          <w:tcPr>
            <w:tcW w:w="671" w:type="dxa"/>
            <w:noWrap/>
            <w:hideMark/>
          </w:tcPr>
          <w:p w14:paraId="0DA2F61F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3FC8AEF2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10EC4FC9" w14:textId="77777777" w:rsidR="009C10B6" w:rsidRPr="00CB3169" w:rsidRDefault="009C10B6" w:rsidP="00777B66">
            <w:r w:rsidRPr="00CB3169">
              <w:t>BRESU_RS14110</w:t>
            </w:r>
          </w:p>
        </w:tc>
        <w:tc>
          <w:tcPr>
            <w:tcW w:w="3247" w:type="dxa"/>
          </w:tcPr>
          <w:p w14:paraId="54BD8BA3" w14:textId="77777777" w:rsidR="009C10B6" w:rsidRPr="00CB3169" w:rsidRDefault="009C10B6" w:rsidP="00777B66"/>
        </w:tc>
      </w:tr>
      <w:tr w:rsidR="009C10B6" w:rsidRPr="00CB3169" w14:paraId="10FC919E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31800BA0" w14:textId="77777777" w:rsidR="009C10B6" w:rsidRPr="00CB3169" w:rsidRDefault="009C10B6" w:rsidP="00777B66">
            <w:r w:rsidRPr="00CB3169">
              <w:lastRenderedPageBreak/>
              <w:t>BRESU_RS14110</w:t>
            </w:r>
          </w:p>
        </w:tc>
        <w:tc>
          <w:tcPr>
            <w:tcW w:w="1318" w:type="dxa"/>
            <w:noWrap/>
            <w:hideMark/>
          </w:tcPr>
          <w:p w14:paraId="184ABFB6" w14:textId="77777777" w:rsidR="009C10B6" w:rsidRPr="00CB3169" w:rsidRDefault="009C10B6" w:rsidP="00777B66">
            <w:r w:rsidRPr="00CB3169">
              <w:t>Bresu_2828</w:t>
            </w:r>
          </w:p>
        </w:tc>
        <w:tc>
          <w:tcPr>
            <w:tcW w:w="2280" w:type="dxa"/>
            <w:noWrap/>
            <w:hideMark/>
          </w:tcPr>
          <w:p w14:paraId="06A960A5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2AED3DE9" w14:textId="77777777" w:rsidR="009C10B6" w:rsidRPr="00CB3169" w:rsidRDefault="009C10B6" w:rsidP="00777B66">
            <w:r w:rsidRPr="00CB3169">
              <w:t>2</w:t>
            </w:r>
          </w:p>
        </w:tc>
        <w:tc>
          <w:tcPr>
            <w:tcW w:w="1003" w:type="dxa"/>
            <w:noWrap/>
            <w:hideMark/>
          </w:tcPr>
          <w:p w14:paraId="6A6CCE50" w14:textId="77777777" w:rsidR="009C10B6" w:rsidRPr="00CB3169" w:rsidRDefault="009C10B6" w:rsidP="00777B66">
            <w:r w:rsidRPr="00CB3169">
              <w:t>38</w:t>
            </w:r>
          </w:p>
        </w:tc>
        <w:tc>
          <w:tcPr>
            <w:tcW w:w="671" w:type="dxa"/>
            <w:noWrap/>
            <w:hideMark/>
          </w:tcPr>
          <w:p w14:paraId="6B33B584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39C77CB8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1372" w:type="dxa"/>
            <w:noWrap/>
            <w:hideMark/>
          </w:tcPr>
          <w:p w14:paraId="35086ABF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3247" w:type="dxa"/>
          </w:tcPr>
          <w:p w14:paraId="1EF3FB4E" w14:textId="77777777" w:rsidR="009C10B6" w:rsidRPr="00CB3169" w:rsidRDefault="009C10B6" w:rsidP="00777B66"/>
        </w:tc>
      </w:tr>
      <w:tr w:rsidR="009C10B6" w:rsidRPr="00CB3169" w14:paraId="092310CB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446B094E" w14:textId="77777777" w:rsidR="009C10B6" w:rsidRPr="00CB3169" w:rsidRDefault="009C10B6" w:rsidP="00777B66">
            <w:r w:rsidRPr="00CB3169">
              <w:t>BRESU_RS14540</w:t>
            </w:r>
          </w:p>
        </w:tc>
        <w:tc>
          <w:tcPr>
            <w:tcW w:w="1318" w:type="dxa"/>
            <w:noWrap/>
            <w:hideMark/>
          </w:tcPr>
          <w:p w14:paraId="5950C3EF" w14:textId="77777777" w:rsidR="009C10B6" w:rsidRPr="00CB3169" w:rsidRDefault="009C10B6" w:rsidP="00777B66">
            <w:r w:rsidRPr="00CB3169">
              <w:t>Bresu_2914</w:t>
            </w:r>
          </w:p>
        </w:tc>
        <w:tc>
          <w:tcPr>
            <w:tcW w:w="2280" w:type="dxa"/>
            <w:noWrap/>
            <w:hideMark/>
          </w:tcPr>
          <w:p w14:paraId="0A79966C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758C649A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25FC7111" w14:textId="77777777" w:rsidR="009C10B6" w:rsidRPr="00CB3169" w:rsidRDefault="009C10B6" w:rsidP="00777B66">
            <w:r w:rsidRPr="00CB3169">
              <w:t>42</w:t>
            </w:r>
          </w:p>
        </w:tc>
        <w:tc>
          <w:tcPr>
            <w:tcW w:w="671" w:type="dxa"/>
            <w:noWrap/>
            <w:hideMark/>
          </w:tcPr>
          <w:p w14:paraId="608A5C3C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37015971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49D11041" w14:textId="77777777" w:rsidR="009C10B6" w:rsidRPr="00CB3169" w:rsidRDefault="009C10B6" w:rsidP="00777B66"/>
        </w:tc>
        <w:tc>
          <w:tcPr>
            <w:tcW w:w="3247" w:type="dxa"/>
          </w:tcPr>
          <w:p w14:paraId="74695D09" w14:textId="77777777" w:rsidR="009C10B6" w:rsidRPr="00CB3169" w:rsidRDefault="009C10B6" w:rsidP="00777B66"/>
        </w:tc>
      </w:tr>
      <w:tr w:rsidR="009C10B6" w:rsidRPr="00CB3169" w14:paraId="6D23087D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2147EC3A" w14:textId="77777777" w:rsidR="009C10B6" w:rsidRPr="00CB3169" w:rsidRDefault="009C10B6" w:rsidP="00777B66">
            <w:r w:rsidRPr="00CB3169">
              <w:t>BRESU_RS14550</w:t>
            </w:r>
          </w:p>
        </w:tc>
        <w:tc>
          <w:tcPr>
            <w:tcW w:w="1318" w:type="dxa"/>
            <w:noWrap/>
            <w:hideMark/>
          </w:tcPr>
          <w:p w14:paraId="5F3E348D" w14:textId="77777777" w:rsidR="009C10B6" w:rsidRPr="00CB3169" w:rsidRDefault="009C10B6" w:rsidP="00777B66">
            <w:r w:rsidRPr="00CB3169">
              <w:t>Bresu_2918</w:t>
            </w:r>
          </w:p>
        </w:tc>
        <w:tc>
          <w:tcPr>
            <w:tcW w:w="2280" w:type="dxa"/>
            <w:noWrap/>
            <w:hideMark/>
          </w:tcPr>
          <w:p w14:paraId="7072EA00" w14:textId="77777777" w:rsidR="009C10B6" w:rsidRPr="00CB3169" w:rsidRDefault="009C10B6" w:rsidP="00777B6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0387E79B" w14:textId="77777777" w:rsidR="009C10B6" w:rsidRPr="00CB3169" w:rsidRDefault="009C10B6" w:rsidP="00777B66">
            <w:r w:rsidRPr="00CB3169">
              <w:t>0</w:t>
            </w:r>
          </w:p>
        </w:tc>
        <w:tc>
          <w:tcPr>
            <w:tcW w:w="1003" w:type="dxa"/>
            <w:noWrap/>
            <w:hideMark/>
          </w:tcPr>
          <w:p w14:paraId="0FCCE47A" w14:textId="77777777" w:rsidR="009C10B6" w:rsidRPr="00CB3169" w:rsidRDefault="009C10B6" w:rsidP="00777B66"/>
        </w:tc>
        <w:tc>
          <w:tcPr>
            <w:tcW w:w="671" w:type="dxa"/>
            <w:noWrap/>
            <w:hideMark/>
          </w:tcPr>
          <w:p w14:paraId="4265D484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5796AEA2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4AB65F28" w14:textId="77777777" w:rsidR="009C10B6" w:rsidRPr="00CB3169" w:rsidRDefault="009C10B6" w:rsidP="00777B66"/>
        </w:tc>
        <w:tc>
          <w:tcPr>
            <w:tcW w:w="3247" w:type="dxa"/>
          </w:tcPr>
          <w:p w14:paraId="516D675C" w14:textId="77777777" w:rsidR="009C10B6" w:rsidRPr="00CB3169" w:rsidRDefault="009C10B6" w:rsidP="00777B66">
            <w:r>
              <w:t>One GANTC site located 145</w:t>
            </w:r>
            <w:r w:rsidRPr="00801ECB">
              <w:t>bp up from start codon</w:t>
            </w:r>
          </w:p>
        </w:tc>
      </w:tr>
      <w:tr w:rsidR="009C10B6" w:rsidRPr="00CB3169" w14:paraId="62F161EF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74099BF8" w14:textId="77777777" w:rsidR="009C10B6" w:rsidRPr="00CB3169" w:rsidRDefault="009C10B6" w:rsidP="00777B66">
            <w:r w:rsidRPr="00CB3169">
              <w:t>BRESU_RS14665</w:t>
            </w:r>
          </w:p>
        </w:tc>
        <w:tc>
          <w:tcPr>
            <w:tcW w:w="1318" w:type="dxa"/>
            <w:noWrap/>
            <w:hideMark/>
          </w:tcPr>
          <w:p w14:paraId="2FB15CF9" w14:textId="77777777" w:rsidR="009C10B6" w:rsidRPr="00CB3169" w:rsidRDefault="009C10B6" w:rsidP="00777B66">
            <w:r w:rsidRPr="00CB3169">
              <w:t>Bresu_2934</w:t>
            </w:r>
          </w:p>
        </w:tc>
        <w:tc>
          <w:tcPr>
            <w:tcW w:w="2280" w:type="dxa"/>
            <w:noWrap/>
            <w:hideMark/>
          </w:tcPr>
          <w:p w14:paraId="42489B3E" w14:textId="77777777" w:rsidR="009C10B6" w:rsidRPr="00CB3169" w:rsidRDefault="009C10B6" w:rsidP="00777B66">
            <w:r w:rsidRPr="00CB3169">
              <w:t>MFS transporter</w:t>
            </w:r>
          </w:p>
        </w:tc>
        <w:tc>
          <w:tcPr>
            <w:tcW w:w="860" w:type="dxa"/>
            <w:noWrap/>
            <w:hideMark/>
          </w:tcPr>
          <w:p w14:paraId="76786ABE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04A3F755" w14:textId="77777777" w:rsidR="009C10B6" w:rsidRPr="00CB3169" w:rsidRDefault="009C10B6" w:rsidP="00777B66">
            <w:r w:rsidRPr="00CB3169">
              <w:t>13</w:t>
            </w:r>
          </w:p>
        </w:tc>
        <w:tc>
          <w:tcPr>
            <w:tcW w:w="671" w:type="dxa"/>
            <w:noWrap/>
            <w:hideMark/>
          </w:tcPr>
          <w:p w14:paraId="2154388B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3709FCF8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153A9315" w14:textId="77777777" w:rsidR="009C10B6" w:rsidRPr="00CB3169" w:rsidRDefault="009C10B6" w:rsidP="00777B66"/>
        </w:tc>
        <w:tc>
          <w:tcPr>
            <w:tcW w:w="3247" w:type="dxa"/>
          </w:tcPr>
          <w:p w14:paraId="03295012" w14:textId="77777777" w:rsidR="009C10B6" w:rsidRPr="00CB3169" w:rsidRDefault="009C10B6" w:rsidP="00777B66"/>
        </w:tc>
      </w:tr>
      <w:tr w:rsidR="009C10B6" w:rsidRPr="00CB3169" w14:paraId="0AD4BF33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146EBC9" w14:textId="77777777" w:rsidR="009C10B6" w:rsidRPr="00CB3169" w:rsidRDefault="009C10B6" w:rsidP="00777B66">
            <w:r w:rsidRPr="00CB3169">
              <w:t>BRESU_RS15075</w:t>
            </w:r>
          </w:p>
        </w:tc>
        <w:tc>
          <w:tcPr>
            <w:tcW w:w="1318" w:type="dxa"/>
            <w:noWrap/>
            <w:hideMark/>
          </w:tcPr>
          <w:p w14:paraId="78D06651" w14:textId="77777777" w:rsidR="009C10B6" w:rsidRPr="00CB3169" w:rsidRDefault="009C10B6" w:rsidP="00777B66">
            <w:r w:rsidRPr="00CB3169">
              <w:t>Bresu_3016</w:t>
            </w:r>
          </w:p>
        </w:tc>
        <w:tc>
          <w:tcPr>
            <w:tcW w:w="2280" w:type="dxa"/>
            <w:noWrap/>
            <w:hideMark/>
          </w:tcPr>
          <w:p w14:paraId="6DF22BA2" w14:textId="77777777" w:rsidR="009C10B6" w:rsidRPr="00CB3169" w:rsidRDefault="009C10B6" w:rsidP="00777B66">
            <w:r>
              <w:t>CckA</w:t>
            </w:r>
          </w:p>
        </w:tc>
        <w:tc>
          <w:tcPr>
            <w:tcW w:w="860" w:type="dxa"/>
            <w:noWrap/>
            <w:hideMark/>
          </w:tcPr>
          <w:p w14:paraId="7E80C994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2DC229FA" w14:textId="77777777" w:rsidR="009C10B6" w:rsidRPr="00CB3169" w:rsidRDefault="009C10B6" w:rsidP="00777B66">
            <w:r w:rsidRPr="00CB3169">
              <w:t>19</w:t>
            </w:r>
          </w:p>
        </w:tc>
        <w:tc>
          <w:tcPr>
            <w:tcW w:w="671" w:type="dxa"/>
            <w:noWrap/>
            <w:hideMark/>
          </w:tcPr>
          <w:p w14:paraId="0CD1355D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50F8E695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77B2CC00" w14:textId="77777777" w:rsidR="009C10B6" w:rsidRPr="00CB3169" w:rsidRDefault="009C10B6" w:rsidP="00777B66"/>
        </w:tc>
        <w:tc>
          <w:tcPr>
            <w:tcW w:w="3247" w:type="dxa"/>
          </w:tcPr>
          <w:p w14:paraId="21490F18" w14:textId="77777777" w:rsidR="009C10B6" w:rsidRPr="00CB3169" w:rsidRDefault="009C10B6" w:rsidP="00777B66"/>
        </w:tc>
      </w:tr>
      <w:tr w:rsidR="009C10B6" w:rsidRPr="00CB3169" w14:paraId="03150C38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1EB7B2D7" w14:textId="77777777" w:rsidR="009C10B6" w:rsidRPr="00CB3169" w:rsidRDefault="009C10B6" w:rsidP="00777B66">
            <w:r w:rsidRPr="00CB3169">
              <w:t>BRESU_RS15155</w:t>
            </w:r>
          </w:p>
        </w:tc>
        <w:tc>
          <w:tcPr>
            <w:tcW w:w="1318" w:type="dxa"/>
            <w:noWrap/>
            <w:hideMark/>
          </w:tcPr>
          <w:p w14:paraId="08549523" w14:textId="77777777" w:rsidR="009C10B6" w:rsidRPr="00CB3169" w:rsidRDefault="009C10B6" w:rsidP="00777B66">
            <w:r w:rsidRPr="00CB3169">
              <w:t>Bresu_3032</w:t>
            </w:r>
          </w:p>
        </w:tc>
        <w:tc>
          <w:tcPr>
            <w:tcW w:w="2280" w:type="dxa"/>
            <w:noWrap/>
            <w:hideMark/>
          </w:tcPr>
          <w:p w14:paraId="2FEA0794" w14:textId="77777777" w:rsidR="009C10B6" w:rsidRPr="00CB3169" w:rsidRDefault="009C10B6" w:rsidP="00777B66">
            <w:r w:rsidRPr="00CB3169">
              <w:t>DNA-3-methyladenine glycosylase</w:t>
            </w:r>
          </w:p>
        </w:tc>
        <w:tc>
          <w:tcPr>
            <w:tcW w:w="860" w:type="dxa"/>
            <w:noWrap/>
            <w:hideMark/>
          </w:tcPr>
          <w:p w14:paraId="40318485" w14:textId="77777777" w:rsidR="009C10B6" w:rsidRPr="00CB3169" w:rsidRDefault="009C10B6" w:rsidP="00777B66">
            <w:r w:rsidRPr="00CB3169">
              <w:t>1</w:t>
            </w:r>
          </w:p>
        </w:tc>
        <w:tc>
          <w:tcPr>
            <w:tcW w:w="1003" w:type="dxa"/>
            <w:noWrap/>
            <w:hideMark/>
          </w:tcPr>
          <w:p w14:paraId="46B5AE4B" w14:textId="77777777" w:rsidR="009C10B6" w:rsidRPr="00CB3169" w:rsidRDefault="009C10B6" w:rsidP="00777B66">
            <w:r w:rsidRPr="00CB3169">
              <w:t>11</w:t>
            </w:r>
          </w:p>
        </w:tc>
        <w:tc>
          <w:tcPr>
            <w:tcW w:w="671" w:type="dxa"/>
            <w:noWrap/>
            <w:hideMark/>
          </w:tcPr>
          <w:p w14:paraId="42EC5421" w14:textId="77777777" w:rsidR="009C10B6" w:rsidRPr="00CB3169" w:rsidRDefault="009C10B6" w:rsidP="00777B6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7F644A81" w14:textId="77777777" w:rsidR="009C10B6" w:rsidRPr="00CB3169" w:rsidRDefault="009C10B6" w:rsidP="00777B66">
            <w:r w:rsidRPr="00CB3169">
              <w:t>no</w:t>
            </w:r>
          </w:p>
        </w:tc>
        <w:tc>
          <w:tcPr>
            <w:tcW w:w="1372" w:type="dxa"/>
            <w:noWrap/>
            <w:hideMark/>
          </w:tcPr>
          <w:p w14:paraId="458B32DF" w14:textId="77777777" w:rsidR="009C10B6" w:rsidRPr="00CB3169" w:rsidRDefault="009C10B6" w:rsidP="00777B66"/>
        </w:tc>
        <w:tc>
          <w:tcPr>
            <w:tcW w:w="3247" w:type="dxa"/>
          </w:tcPr>
          <w:p w14:paraId="082B602B" w14:textId="77777777" w:rsidR="009C10B6" w:rsidRPr="00CB3169" w:rsidRDefault="009C10B6" w:rsidP="00777B66"/>
        </w:tc>
      </w:tr>
    </w:tbl>
    <w:p w14:paraId="59827577" w14:textId="77777777" w:rsidR="009C10B6" w:rsidRDefault="009C10B6"/>
    <w:p w14:paraId="7CE14E1D" w14:textId="459A30F9" w:rsidR="009C10B6" w:rsidRPr="00D73BF8" w:rsidRDefault="006D3439">
      <w:pPr>
        <w:rPr>
          <w:b/>
        </w:rPr>
      </w:pPr>
      <w:r w:rsidRPr="00D73BF8">
        <w:rPr>
          <w:b/>
        </w:rPr>
        <w:t xml:space="preserve">Table </w:t>
      </w:r>
      <w:r w:rsidR="00BC3F93">
        <w:rPr>
          <w:b/>
        </w:rPr>
        <w:t>G</w:t>
      </w:r>
      <w:r w:rsidR="009C10B6" w:rsidRPr="00D73BF8">
        <w:rPr>
          <w:b/>
        </w:rPr>
        <w:t xml:space="preserve">: List of upregulated genes under the direct regulation of GcrA in </w:t>
      </w:r>
      <w:r w:rsidR="009C10B6" w:rsidRPr="00D73BF8">
        <w:rPr>
          <w:b/>
          <w:i/>
        </w:rPr>
        <w:t xml:space="preserve">B. subvibrioides </w:t>
      </w:r>
      <w:r w:rsidR="009C10B6" w:rsidRPr="00D73BF8">
        <w:rPr>
          <w:b/>
        </w:rPr>
        <w:t>(P&lt;0.01, &gt;2-fold and presence of GcrA peak in the promoter region (-100 bp to +100 bp of the translational start site))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1693"/>
        <w:gridCol w:w="1280"/>
        <w:gridCol w:w="2332"/>
        <w:gridCol w:w="860"/>
        <w:gridCol w:w="1030"/>
        <w:gridCol w:w="660"/>
        <w:gridCol w:w="878"/>
        <w:gridCol w:w="1693"/>
        <w:gridCol w:w="2889"/>
      </w:tblGrid>
      <w:tr w:rsidR="009C10B6" w:rsidRPr="00CB3169" w14:paraId="5A5BD581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A7EB75A" w14:textId="77777777" w:rsidR="009C10B6" w:rsidRPr="00CB3169" w:rsidRDefault="009C10B6" w:rsidP="009C10B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Locus Tag</w:t>
            </w:r>
          </w:p>
        </w:tc>
        <w:tc>
          <w:tcPr>
            <w:tcW w:w="1280" w:type="dxa"/>
            <w:noWrap/>
            <w:hideMark/>
          </w:tcPr>
          <w:p w14:paraId="1A4CEB9D" w14:textId="77777777" w:rsidR="009C10B6" w:rsidRPr="00CB3169" w:rsidRDefault="009C10B6" w:rsidP="009C10B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Old Locus Tag</w:t>
            </w:r>
          </w:p>
        </w:tc>
        <w:tc>
          <w:tcPr>
            <w:tcW w:w="2332" w:type="dxa"/>
            <w:noWrap/>
            <w:hideMark/>
          </w:tcPr>
          <w:p w14:paraId="13F79970" w14:textId="77777777" w:rsidR="009C10B6" w:rsidRPr="00CB3169" w:rsidRDefault="009C10B6" w:rsidP="009C10B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Description</w:t>
            </w:r>
          </w:p>
        </w:tc>
        <w:tc>
          <w:tcPr>
            <w:tcW w:w="860" w:type="dxa"/>
            <w:noWrap/>
            <w:hideMark/>
          </w:tcPr>
          <w:p w14:paraId="1CC62865" w14:textId="77777777" w:rsidR="009C10B6" w:rsidRPr="00CB3169" w:rsidRDefault="009C10B6" w:rsidP="009C10B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GANTC sites</w:t>
            </w:r>
          </w:p>
        </w:tc>
        <w:tc>
          <w:tcPr>
            <w:tcW w:w="1030" w:type="dxa"/>
            <w:noWrap/>
            <w:hideMark/>
          </w:tcPr>
          <w:p w14:paraId="790861D6" w14:textId="77777777" w:rsidR="009C10B6" w:rsidRPr="00CB3169" w:rsidRDefault="009C10B6" w:rsidP="009C10B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 xml:space="preserve">Distance </w:t>
            </w:r>
          </w:p>
        </w:tc>
        <w:tc>
          <w:tcPr>
            <w:tcW w:w="660" w:type="dxa"/>
            <w:noWrap/>
            <w:hideMark/>
          </w:tcPr>
          <w:p w14:paraId="519E42F5" w14:textId="77777777" w:rsidR="009C10B6" w:rsidRPr="00CB3169" w:rsidRDefault="009C10B6" w:rsidP="009C10B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GcrA peak</w:t>
            </w:r>
          </w:p>
        </w:tc>
        <w:tc>
          <w:tcPr>
            <w:tcW w:w="878" w:type="dxa"/>
            <w:noWrap/>
            <w:hideMark/>
          </w:tcPr>
          <w:p w14:paraId="3F7B805A" w14:textId="77777777" w:rsidR="009C10B6" w:rsidRPr="00CB3169" w:rsidRDefault="009C10B6" w:rsidP="009C10B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Part of operon</w:t>
            </w:r>
          </w:p>
        </w:tc>
        <w:tc>
          <w:tcPr>
            <w:tcW w:w="1612" w:type="dxa"/>
            <w:noWrap/>
            <w:hideMark/>
          </w:tcPr>
          <w:p w14:paraId="7FF7E43E" w14:textId="77777777" w:rsidR="009C10B6" w:rsidRPr="00CB3169" w:rsidRDefault="009C10B6" w:rsidP="009C10B6">
            <w:pPr>
              <w:rPr>
                <w:b/>
                <w:bCs/>
              </w:rPr>
            </w:pPr>
            <w:r w:rsidRPr="00CB3169">
              <w:rPr>
                <w:b/>
                <w:bCs/>
              </w:rPr>
              <w:t>First gene of operon</w:t>
            </w:r>
          </w:p>
        </w:tc>
        <w:tc>
          <w:tcPr>
            <w:tcW w:w="2970" w:type="dxa"/>
          </w:tcPr>
          <w:p w14:paraId="63FC1FC6" w14:textId="77777777" w:rsidR="009C10B6" w:rsidRPr="00CB3169" w:rsidRDefault="009C10B6" w:rsidP="009C10B6">
            <w:pPr>
              <w:rPr>
                <w:b/>
                <w:bCs/>
              </w:rPr>
            </w:pPr>
            <w:r>
              <w:rPr>
                <w:b/>
                <w:bCs/>
              </w:rPr>
              <w:t>Notes</w:t>
            </w:r>
          </w:p>
        </w:tc>
      </w:tr>
      <w:tr w:rsidR="009C10B6" w:rsidRPr="00CB3169" w14:paraId="1F390DE3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101AA942" w14:textId="77777777" w:rsidR="009C10B6" w:rsidRPr="00CB3169" w:rsidRDefault="009C10B6" w:rsidP="009C10B6">
            <w:r w:rsidRPr="00CB3169">
              <w:t>BRESU_RS02670</w:t>
            </w:r>
          </w:p>
        </w:tc>
        <w:tc>
          <w:tcPr>
            <w:tcW w:w="1280" w:type="dxa"/>
            <w:noWrap/>
            <w:hideMark/>
          </w:tcPr>
          <w:p w14:paraId="69DBF1F6" w14:textId="77777777" w:rsidR="009C10B6" w:rsidRPr="00CB3169" w:rsidRDefault="009C10B6" w:rsidP="009C10B6">
            <w:r w:rsidRPr="00CB3169">
              <w:t>Bresu_0534</w:t>
            </w:r>
          </w:p>
        </w:tc>
        <w:tc>
          <w:tcPr>
            <w:tcW w:w="2332" w:type="dxa"/>
            <w:noWrap/>
            <w:hideMark/>
          </w:tcPr>
          <w:p w14:paraId="35DE51EB" w14:textId="77777777" w:rsidR="009C10B6" w:rsidRPr="00CB3169" w:rsidRDefault="009C10B6" w:rsidP="009C10B6">
            <w:r w:rsidRPr="00CB3169">
              <w:t>signal transduction histidine kinase</w:t>
            </w:r>
          </w:p>
        </w:tc>
        <w:tc>
          <w:tcPr>
            <w:tcW w:w="860" w:type="dxa"/>
            <w:noWrap/>
            <w:hideMark/>
          </w:tcPr>
          <w:p w14:paraId="2CF97F43" w14:textId="77777777" w:rsidR="009C10B6" w:rsidRPr="00CB3169" w:rsidRDefault="009C10B6" w:rsidP="009C10B6">
            <w:r w:rsidRPr="00CB3169">
              <w:t>1</w:t>
            </w:r>
          </w:p>
        </w:tc>
        <w:tc>
          <w:tcPr>
            <w:tcW w:w="1030" w:type="dxa"/>
            <w:noWrap/>
            <w:hideMark/>
          </w:tcPr>
          <w:p w14:paraId="7A93ED7A" w14:textId="77777777" w:rsidR="009C10B6" w:rsidRPr="00CB3169" w:rsidRDefault="009C10B6" w:rsidP="009C10B6">
            <w:r w:rsidRPr="00CB3169">
              <w:t>49</w:t>
            </w:r>
          </w:p>
        </w:tc>
        <w:tc>
          <w:tcPr>
            <w:tcW w:w="660" w:type="dxa"/>
            <w:noWrap/>
            <w:hideMark/>
          </w:tcPr>
          <w:p w14:paraId="180A4DBF" w14:textId="77777777" w:rsidR="009C10B6" w:rsidRPr="00CB3169" w:rsidRDefault="009C10B6" w:rsidP="009C10B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5E554591" w14:textId="77777777" w:rsidR="009C10B6" w:rsidRPr="00CB3169" w:rsidRDefault="009C10B6" w:rsidP="009C10B6">
            <w:r w:rsidRPr="00CB3169">
              <w:t>yes</w:t>
            </w:r>
          </w:p>
        </w:tc>
        <w:tc>
          <w:tcPr>
            <w:tcW w:w="1612" w:type="dxa"/>
            <w:noWrap/>
            <w:hideMark/>
          </w:tcPr>
          <w:p w14:paraId="085AB9D3" w14:textId="77777777" w:rsidR="009C10B6" w:rsidRPr="00CB3169" w:rsidRDefault="009C10B6" w:rsidP="009C10B6">
            <w:r w:rsidRPr="00CB3169">
              <w:t>BRESU_RS02675</w:t>
            </w:r>
          </w:p>
        </w:tc>
        <w:tc>
          <w:tcPr>
            <w:tcW w:w="2970" w:type="dxa"/>
          </w:tcPr>
          <w:p w14:paraId="1B978795" w14:textId="77777777" w:rsidR="009C10B6" w:rsidRPr="00CB3169" w:rsidRDefault="009C10B6" w:rsidP="009C10B6"/>
        </w:tc>
      </w:tr>
      <w:tr w:rsidR="009C10B6" w:rsidRPr="00CB3169" w14:paraId="24ABF82B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6AD67E20" w14:textId="77777777" w:rsidR="009C10B6" w:rsidRPr="00CB3169" w:rsidRDefault="009C10B6" w:rsidP="009C10B6">
            <w:r w:rsidRPr="00CB3169">
              <w:t>BRESU_RS06905</w:t>
            </w:r>
          </w:p>
        </w:tc>
        <w:tc>
          <w:tcPr>
            <w:tcW w:w="1280" w:type="dxa"/>
            <w:noWrap/>
            <w:hideMark/>
          </w:tcPr>
          <w:p w14:paraId="41B18876" w14:textId="77777777" w:rsidR="009C10B6" w:rsidRPr="00CB3169" w:rsidRDefault="009C10B6" w:rsidP="009C10B6">
            <w:r w:rsidRPr="00CB3169">
              <w:t>Bresu_1398</w:t>
            </w:r>
          </w:p>
        </w:tc>
        <w:tc>
          <w:tcPr>
            <w:tcW w:w="2332" w:type="dxa"/>
            <w:noWrap/>
            <w:hideMark/>
          </w:tcPr>
          <w:p w14:paraId="52CCF401" w14:textId="77777777" w:rsidR="009C10B6" w:rsidRPr="00CB3169" w:rsidRDefault="009C10B6" w:rsidP="009C10B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1BB99BBD" w14:textId="77777777" w:rsidR="009C10B6" w:rsidRPr="00CB3169" w:rsidRDefault="009C10B6" w:rsidP="009C10B6">
            <w:r w:rsidRPr="00CB3169">
              <w:t>1</w:t>
            </w:r>
          </w:p>
        </w:tc>
        <w:tc>
          <w:tcPr>
            <w:tcW w:w="1030" w:type="dxa"/>
            <w:noWrap/>
            <w:hideMark/>
          </w:tcPr>
          <w:p w14:paraId="3A985F2D" w14:textId="77777777" w:rsidR="009C10B6" w:rsidRPr="00CB3169" w:rsidRDefault="009C10B6" w:rsidP="009C10B6">
            <w:r>
              <w:t>-19</w:t>
            </w:r>
          </w:p>
        </w:tc>
        <w:tc>
          <w:tcPr>
            <w:tcW w:w="660" w:type="dxa"/>
            <w:noWrap/>
            <w:hideMark/>
          </w:tcPr>
          <w:p w14:paraId="02882010" w14:textId="77777777" w:rsidR="009C10B6" w:rsidRPr="00CB3169" w:rsidRDefault="009C10B6" w:rsidP="009C10B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3B42A9B4" w14:textId="77777777" w:rsidR="009C10B6" w:rsidRPr="00CB3169" w:rsidRDefault="009C10B6" w:rsidP="009C10B6">
            <w:r w:rsidRPr="00CB3169">
              <w:t>yes</w:t>
            </w:r>
          </w:p>
        </w:tc>
        <w:tc>
          <w:tcPr>
            <w:tcW w:w="1612" w:type="dxa"/>
            <w:noWrap/>
            <w:hideMark/>
          </w:tcPr>
          <w:p w14:paraId="07753876" w14:textId="77777777" w:rsidR="009C10B6" w:rsidRPr="00CB3169" w:rsidRDefault="009C10B6" w:rsidP="009C10B6">
            <w:r w:rsidRPr="00CB3169">
              <w:t>BRESU_RS06900</w:t>
            </w:r>
          </w:p>
        </w:tc>
        <w:tc>
          <w:tcPr>
            <w:tcW w:w="2970" w:type="dxa"/>
          </w:tcPr>
          <w:p w14:paraId="3703B7B9" w14:textId="77777777" w:rsidR="009C10B6" w:rsidRPr="00CB3169" w:rsidRDefault="009C10B6" w:rsidP="009C10B6"/>
        </w:tc>
      </w:tr>
      <w:tr w:rsidR="009C10B6" w:rsidRPr="00CB3169" w14:paraId="382898F7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745C59CB" w14:textId="77777777" w:rsidR="009C10B6" w:rsidRPr="00CB3169" w:rsidRDefault="009C10B6" w:rsidP="009C10B6">
            <w:r w:rsidRPr="00CB3169">
              <w:t>BRESU_RS06615</w:t>
            </w:r>
          </w:p>
        </w:tc>
        <w:tc>
          <w:tcPr>
            <w:tcW w:w="1280" w:type="dxa"/>
            <w:noWrap/>
            <w:hideMark/>
          </w:tcPr>
          <w:p w14:paraId="15EDA83A" w14:textId="77777777" w:rsidR="009C10B6" w:rsidRPr="00CB3169" w:rsidRDefault="009C10B6" w:rsidP="009C10B6">
            <w:r w:rsidRPr="00CB3169">
              <w:t>Bresu_1337</w:t>
            </w:r>
          </w:p>
        </w:tc>
        <w:tc>
          <w:tcPr>
            <w:tcW w:w="2332" w:type="dxa"/>
            <w:noWrap/>
            <w:hideMark/>
          </w:tcPr>
          <w:p w14:paraId="595B66B3" w14:textId="77777777" w:rsidR="009C10B6" w:rsidRPr="00CB3169" w:rsidRDefault="009C10B6" w:rsidP="009C10B6">
            <w:r w:rsidRPr="00CB3169">
              <w:t>DNA-binding protein</w:t>
            </w:r>
          </w:p>
        </w:tc>
        <w:tc>
          <w:tcPr>
            <w:tcW w:w="860" w:type="dxa"/>
            <w:noWrap/>
            <w:hideMark/>
          </w:tcPr>
          <w:p w14:paraId="227FD29F" w14:textId="77777777" w:rsidR="009C10B6" w:rsidRPr="00CB3169" w:rsidRDefault="009C10B6" w:rsidP="009C10B6">
            <w:r w:rsidRPr="00CB3169">
              <w:t>1</w:t>
            </w:r>
          </w:p>
        </w:tc>
        <w:tc>
          <w:tcPr>
            <w:tcW w:w="1030" w:type="dxa"/>
            <w:noWrap/>
            <w:hideMark/>
          </w:tcPr>
          <w:p w14:paraId="1CBFDF54" w14:textId="77777777" w:rsidR="009C10B6" w:rsidRPr="00CB3169" w:rsidRDefault="009C10B6" w:rsidP="009C10B6">
            <w:r>
              <w:t>-62</w:t>
            </w:r>
          </w:p>
        </w:tc>
        <w:tc>
          <w:tcPr>
            <w:tcW w:w="660" w:type="dxa"/>
            <w:noWrap/>
            <w:hideMark/>
          </w:tcPr>
          <w:p w14:paraId="07E74A86" w14:textId="77777777" w:rsidR="009C10B6" w:rsidRPr="00CB3169" w:rsidRDefault="009C10B6" w:rsidP="009C10B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4F22A236" w14:textId="77777777" w:rsidR="009C10B6" w:rsidRPr="00CB3169" w:rsidRDefault="009C10B6" w:rsidP="009C10B6">
            <w:r w:rsidRPr="00CB3169">
              <w:t>no</w:t>
            </w:r>
          </w:p>
        </w:tc>
        <w:tc>
          <w:tcPr>
            <w:tcW w:w="1612" w:type="dxa"/>
            <w:noWrap/>
            <w:hideMark/>
          </w:tcPr>
          <w:p w14:paraId="7EB5DFE8" w14:textId="77777777" w:rsidR="009C10B6" w:rsidRPr="00CB3169" w:rsidRDefault="009C10B6" w:rsidP="009C10B6"/>
        </w:tc>
        <w:tc>
          <w:tcPr>
            <w:tcW w:w="2970" w:type="dxa"/>
          </w:tcPr>
          <w:p w14:paraId="225BD5DF" w14:textId="77777777" w:rsidR="009C10B6" w:rsidRPr="00CB3169" w:rsidRDefault="009C10B6" w:rsidP="009C10B6"/>
        </w:tc>
      </w:tr>
      <w:tr w:rsidR="009C10B6" w:rsidRPr="00CB3169" w14:paraId="00EF20F0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0881041D" w14:textId="77777777" w:rsidR="009C10B6" w:rsidRPr="00CB3169" w:rsidRDefault="009C10B6" w:rsidP="009C10B6">
            <w:r w:rsidRPr="00CB3169">
              <w:t>BRESU_RS06820</w:t>
            </w:r>
          </w:p>
        </w:tc>
        <w:tc>
          <w:tcPr>
            <w:tcW w:w="1280" w:type="dxa"/>
            <w:noWrap/>
            <w:hideMark/>
          </w:tcPr>
          <w:p w14:paraId="588791D8" w14:textId="77777777" w:rsidR="009C10B6" w:rsidRPr="00CB3169" w:rsidRDefault="009C10B6" w:rsidP="009C10B6">
            <w:r w:rsidRPr="00CB3169">
              <w:t>Bresu_1380</w:t>
            </w:r>
          </w:p>
        </w:tc>
        <w:tc>
          <w:tcPr>
            <w:tcW w:w="2332" w:type="dxa"/>
            <w:noWrap/>
            <w:hideMark/>
          </w:tcPr>
          <w:p w14:paraId="63F2E5FB" w14:textId="77777777" w:rsidR="009C10B6" w:rsidRPr="00CB3169" w:rsidRDefault="009C10B6" w:rsidP="009C10B6">
            <w:r w:rsidRPr="00CB3169">
              <w:t>peptidase S49</w:t>
            </w:r>
          </w:p>
        </w:tc>
        <w:tc>
          <w:tcPr>
            <w:tcW w:w="860" w:type="dxa"/>
            <w:noWrap/>
            <w:hideMark/>
          </w:tcPr>
          <w:p w14:paraId="786DB834" w14:textId="77777777" w:rsidR="009C10B6" w:rsidRPr="00CB3169" w:rsidRDefault="009C10B6" w:rsidP="009C10B6">
            <w:r w:rsidRPr="00CB3169">
              <w:t>0</w:t>
            </w:r>
          </w:p>
        </w:tc>
        <w:tc>
          <w:tcPr>
            <w:tcW w:w="1030" w:type="dxa"/>
            <w:noWrap/>
            <w:hideMark/>
          </w:tcPr>
          <w:p w14:paraId="2440A3EB" w14:textId="77777777" w:rsidR="009C10B6" w:rsidRPr="00CB3169" w:rsidRDefault="009C10B6" w:rsidP="009C10B6"/>
        </w:tc>
        <w:tc>
          <w:tcPr>
            <w:tcW w:w="660" w:type="dxa"/>
            <w:noWrap/>
            <w:hideMark/>
          </w:tcPr>
          <w:p w14:paraId="5EDD401E" w14:textId="77777777" w:rsidR="009C10B6" w:rsidRPr="00CB3169" w:rsidRDefault="009C10B6" w:rsidP="009C10B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68F19F41" w14:textId="77777777" w:rsidR="009C10B6" w:rsidRPr="00CB3169" w:rsidRDefault="009C10B6" w:rsidP="009C10B6">
            <w:r w:rsidRPr="00CB3169">
              <w:t>yes</w:t>
            </w:r>
          </w:p>
        </w:tc>
        <w:tc>
          <w:tcPr>
            <w:tcW w:w="1612" w:type="dxa"/>
            <w:noWrap/>
            <w:hideMark/>
          </w:tcPr>
          <w:p w14:paraId="18777115" w14:textId="77777777" w:rsidR="009C10B6" w:rsidRPr="00CB3169" w:rsidRDefault="009C10B6" w:rsidP="009C10B6">
            <w:r w:rsidRPr="00CB3169">
              <w:t>BRESU_RS06800</w:t>
            </w:r>
          </w:p>
        </w:tc>
        <w:tc>
          <w:tcPr>
            <w:tcW w:w="2970" w:type="dxa"/>
          </w:tcPr>
          <w:p w14:paraId="3939FEC2" w14:textId="77777777" w:rsidR="009C10B6" w:rsidRPr="00CB3169" w:rsidRDefault="009C10B6" w:rsidP="009C10B6">
            <w:r>
              <w:t xml:space="preserve">One GANTC site located 292 </w:t>
            </w:r>
            <w:r w:rsidRPr="00F40B20">
              <w:t>bp up from start codon</w:t>
            </w:r>
            <w:r>
              <w:t xml:space="preserve"> of first gene of this operon</w:t>
            </w:r>
          </w:p>
        </w:tc>
      </w:tr>
      <w:tr w:rsidR="009C10B6" w:rsidRPr="00CB3169" w14:paraId="717120FF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70CF3D19" w14:textId="77777777" w:rsidR="009C10B6" w:rsidRPr="00CB3169" w:rsidRDefault="009C10B6" w:rsidP="009C10B6">
            <w:r w:rsidRPr="00CB3169">
              <w:t>BRESU_RS02355</w:t>
            </w:r>
          </w:p>
        </w:tc>
        <w:tc>
          <w:tcPr>
            <w:tcW w:w="1280" w:type="dxa"/>
            <w:noWrap/>
            <w:hideMark/>
          </w:tcPr>
          <w:p w14:paraId="5967E4D6" w14:textId="77777777" w:rsidR="009C10B6" w:rsidRPr="00CB3169" w:rsidRDefault="009C10B6" w:rsidP="009C10B6">
            <w:r w:rsidRPr="00CB3169">
              <w:t>Bresu_0471</w:t>
            </w:r>
          </w:p>
        </w:tc>
        <w:tc>
          <w:tcPr>
            <w:tcW w:w="2332" w:type="dxa"/>
            <w:noWrap/>
            <w:hideMark/>
          </w:tcPr>
          <w:p w14:paraId="01C2DBC2" w14:textId="77777777" w:rsidR="009C10B6" w:rsidRPr="00CB3169" w:rsidRDefault="009C10B6" w:rsidP="009C10B6">
            <w:r w:rsidRPr="00CB3169">
              <w:t>hypothetical protein</w:t>
            </w:r>
          </w:p>
        </w:tc>
        <w:tc>
          <w:tcPr>
            <w:tcW w:w="860" w:type="dxa"/>
            <w:noWrap/>
            <w:hideMark/>
          </w:tcPr>
          <w:p w14:paraId="2B75582D" w14:textId="77777777" w:rsidR="009C10B6" w:rsidRPr="00CB3169" w:rsidRDefault="009C10B6" w:rsidP="009C10B6">
            <w:r w:rsidRPr="00CB3169">
              <w:t>0</w:t>
            </w:r>
          </w:p>
        </w:tc>
        <w:tc>
          <w:tcPr>
            <w:tcW w:w="1030" w:type="dxa"/>
            <w:noWrap/>
            <w:hideMark/>
          </w:tcPr>
          <w:p w14:paraId="4FC480C1" w14:textId="77777777" w:rsidR="009C10B6" w:rsidRPr="00CB3169" w:rsidRDefault="009C10B6" w:rsidP="009C10B6"/>
        </w:tc>
        <w:tc>
          <w:tcPr>
            <w:tcW w:w="660" w:type="dxa"/>
            <w:noWrap/>
            <w:hideMark/>
          </w:tcPr>
          <w:p w14:paraId="408C44C1" w14:textId="77777777" w:rsidR="009C10B6" w:rsidRPr="00CB3169" w:rsidRDefault="009C10B6" w:rsidP="009C10B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60367561" w14:textId="77777777" w:rsidR="009C10B6" w:rsidRPr="00CB3169" w:rsidRDefault="009C10B6" w:rsidP="009C10B6">
            <w:r w:rsidRPr="00CB3169">
              <w:t>no</w:t>
            </w:r>
          </w:p>
        </w:tc>
        <w:tc>
          <w:tcPr>
            <w:tcW w:w="1612" w:type="dxa"/>
            <w:noWrap/>
            <w:hideMark/>
          </w:tcPr>
          <w:p w14:paraId="2441FF34" w14:textId="77777777" w:rsidR="009C10B6" w:rsidRPr="00CB3169" w:rsidRDefault="009C10B6" w:rsidP="009C10B6"/>
        </w:tc>
        <w:tc>
          <w:tcPr>
            <w:tcW w:w="2970" w:type="dxa"/>
          </w:tcPr>
          <w:p w14:paraId="12E83620" w14:textId="77777777" w:rsidR="009C10B6" w:rsidRPr="00CB3169" w:rsidRDefault="009C10B6" w:rsidP="009C10B6">
            <w:r>
              <w:t>One GANTC site located 218bp up from start codon</w:t>
            </w:r>
          </w:p>
        </w:tc>
      </w:tr>
      <w:tr w:rsidR="009C10B6" w:rsidRPr="00CB3169" w14:paraId="473FC86A" w14:textId="77777777" w:rsidTr="009C10B6">
        <w:trPr>
          <w:trHeight w:val="300"/>
        </w:trPr>
        <w:tc>
          <w:tcPr>
            <w:tcW w:w="1693" w:type="dxa"/>
            <w:noWrap/>
            <w:hideMark/>
          </w:tcPr>
          <w:p w14:paraId="1C0BB965" w14:textId="77777777" w:rsidR="009C10B6" w:rsidRPr="00CB3169" w:rsidRDefault="009C10B6" w:rsidP="009C10B6">
            <w:r w:rsidRPr="00CB3169">
              <w:t>BRESU_RS03780</w:t>
            </w:r>
          </w:p>
        </w:tc>
        <w:tc>
          <w:tcPr>
            <w:tcW w:w="1280" w:type="dxa"/>
            <w:noWrap/>
            <w:hideMark/>
          </w:tcPr>
          <w:p w14:paraId="08D41AC2" w14:textId="77777777" w:rsidR="009C10B6" w:rsidRPr="00CB3169" w:rsidRDefault="009C10B6" w:rsidP="009C10B6">
            <w:r w:rsidRPr="00CB3169">
              <w:t>Bresu_0759</w:t>
            </w:r>
          </w:p>
        </w:tc>
        <w:tc>
          <w:tcPr>
            <w:tcW w:w="2332" w:type="dxa"/>
            <w:noWrap/>
            <w:hideMark/>
          </w:tcPr>
          <w:p w14:paraId="4C132765" w14:textId="77777777" w:rsidR="009C10B6" w:rsidRPr="00CB3169" w:rsidRDefault="009C10B6" w:rsidP="009C10B6">
            <w:r w:rsidRPr="00CB3169">
              <w:t>glutathione S-transferase</w:t>
            </w:r>
          </w:p>
        </w:tc>
        <w:tc>
          <w:tcPr>
            <w:tcW w:w="860" w:type="dxa"/>
            <w:noWrap/>
            <w:hideMark/>
          </w:tcPr>
          <w:p w14:paraId="15DB19E5" w14:textId="77777777" w:rsidR="009C10B6" w:rsidRPr="00CB3169" w:rsidRDefault="009C10B6" w:rsidP="009C10B6">
            <w:r w:rsidRPr="00CB3169">
              <w:t>0</w:t>
            </w:r>
          </w:p>
        </w:tc>
        <w:tc>
          <w:tcPr>
            <w:tcW w:w="1030" w:type="dxa"/>
            <w:noWrap/>
            <w:hideMark/>
          </w:tcPr>
          <w:p w14:paraId="117D359E" w14:textId="77777777" w:rsidR="009C10B6" w:rsidRPr="00CB3169" w:rsidRDefault="009C10B6" w:rsidP="009C10B6"/>
        </w:tc>
        <w:tc>
          <w:tcPr>
            <w:tcW w:w="660" w:type="dxa"/>
            <w:noWrap/>
            <w:hideMark/>
          </w:tcPr>
          <w:p w14:paraId="0B7EB68F" w14:textId="77777777" w:rsidR="009C10B6" w:rsidRPr="00CB3169" w:rsidRDefault="009C10B6" w:rsidP="009C10B6">
            <w:r w:rsidRPr="00CB3169">
              <w:t>yes</w:t>
            </w:r>
          </w:p>
        </w:tc>
        <w:tc>
          <w:tcPr>
            <w:tcW w:w="878" w:type="dxa"/>
            <w:noWrap/>
            <w:hideMark/>
          </w:tcPr>
          <w:p w14:paraId="172E3C5B" w14:textId="77777777" w:rsidR="009C10B6" w:rsidRPr="00CB3169" w:rsidRDefault="009C10B6" w:rsidP="009C10B6">
            <w:r w:rsidRPr="00CB3169">
              <w:t>no</w:t>
            </w:r>
          </w:p>
        </w:tc>
        <w:tc>
          <w:tcPr>
            <w:tcW w:w="1612" w:type="dxa"/>
            <w:noWrap/>
            <w:hideMark/>
          </w:tcPr>
          <w:p w14:paraId="63CE2F92" w14:textId="77777777" w:rsidR="009C10B6" w:rsidRPr="00CB3169" w:rsidRDefault="009C10B6" w:rsidP="009C10B6"/>
        </w:tc>
        <w:tc>
          <w:tcPr>
            <w:tcW w:w="2970" w:type="dxa"/>
          </w:tcPr>
          <w:p w14:paraId="7803DCF0" w14:textId="77777777" w:rsidR="009C10B6" w:rsidRPr="00CB3169" w:rsidRDefault="009C10B6" w:rsidP="009C10B6">
            <w:r>
              <w:t>One GANTC site located 185</w:t>
            </w:r>
            <w:r w:rsidRPr="00415B5F">
              <w:t>bp up from start codon</w:t>
            </w:r>
          </w:p>
        </w:tc>
      </w:tr>
    </w:tbl>
    <w:p w14:paraId="74F873A1" w14:textId="77777777" w:rsidR="009C10B6" w:rsidRDefault="009C10B6"/>
    <w:p w14:paraId="7A78E19E" w14:textId="77777777" w:rsidR="00B56C31" w:rsidRDefault="00B56C31" w:rsidP="00777B66">
      <w:pPr>
        <w:rPr>
          <w:b/>
        </w:rPr>
      </w:pPr>
    </w:p>
    <w:p w14:paraId="0A746D9A" w14:textId="77777777" w:rsidR="004D47AA" w:rsidRDefault="004D47AA" w:rsidP="00777B66">
      <w:pPr>
        <w:rPr>
          <w:b/>
        </w:rPr>
      </w:pPr>
    </w:p>
    <w:p w14:paraId="2F9D6285" w14:textId="77777777" w:rsidR="00B56C31" w:rsidRDefault="00B56C31" w:rsidP="00777B66">
      <w:pPr>
        <w:rPr>
          <w:b/>
        </w:rPr>
      </w:pPr>
    </w:p>
    <w:p w14:paraId="43D95D49" w14:textId="77777777" w:rsidR="003819C0" w:rsidRDefault="003819C0" w:rsidP="00777B66">
      <w:pPr>
        <w:rPr>
          <w:b/>
        </w:rPr>
      </w:pPr>
    </w:p>
    <w:p w14:paraId="04DC929D" w14:textId="73BE64D7" w:rsidR="00EF4791" w:rsidRDefault="00EF4791" w:rsidP="003819C0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C3F93">
        <w:rPr>
          <w:b/>
          <w:bCs/>
        </w:rPr>
        <w:t>H</w:t>
      </w:r>
      <w:r>
        <w:rPr>
          <w:b/>
          <w:bCs/>
        </w:rPr>
        <w:t xml:space="preserve">: List of </w:t>
      </w:r>
      <w:r w:rsidRPr="00EF4791">
        <w:rPr>
          <w:b/>
          <w:bCs/>
        </w:rPr>
        <w:t>genes common in CcrM</w:t>
      </w:r>
      <w:r w:rsidR="00064A17">
        <w:rPr>
          <w:b/>
          <w:bCs/>
        </w:rPr>
        <w:t xml:space="preserve"> and </w:t>
      </w:r>
      <w:r w:rsidRPr="00EF4791">
        <w:rPr>
          <w:b/>
          <w:bCs/>
        </w:rPr>
        <w:t>GcrA regulon</w:t>
      </w:r>
      <w:r>
        <w:rPr>
          <w:b/>
          <w:bCs/>
        </w:rPr>
        <w:t xml:space="preserve"> in </w:t>
      </w:r>
      <w:r w:rsidRPr="00EF4791">
        <w:rPr>
          <w:b/>
          <w:bCs/>
          <w:i/>
          <w:iCs/>
        </w:rPr>
        <w:t>B. subvibrioides</w:t>
      </w:r>
      <w:r w:rsidRPr="00EF4791">
        <w:rPr>
          <w:b/>
          <w:bCs/>
        </w:rPr>
        <w:t xml:space="preserve"> (</w:t>
      </w:r>
      <w:r>
        <w:rPr>
          <w:b/>
          <w:bCs/>
        </w:rPr>
        <w:t>&gt;2-fold, P&lt;0.01 and GcrA peak with GANTC site in the promoter region)</w:t>
      </w:r>
      <w:r w:rsidR="008431EF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4"/>
        <w:gridCol w:w="1431"/>
        <w:gridCol w:w="4050"/>
      </w:tblGrid>
      <w:tr w:rsidR="00C56225" w:rsidRPr="00C56225" w14:paraId="4EEA3744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1CF14364" w14:textId="77777777" w:rsidR="00C56225" w:rsidRPr="00EB08B1" w:rsidRDefault="00C56225">
            <w:pPr>
              <w:rPr>
                <w:b/>
                <w:bCs/>
              </w:rPr>
            </w:pPr>
            <w:r w:rsidRPr="00EB08B1">
              <w:rPr>
                <w:b/>
                <w:bCs/>
              </w:rPr>
              <w:t>Locus tag</w:t>
            </w:r>
          </w:p>
        </w:tc>
        <w:tc>
          <w:tcPr>
            <w:tcW w:w="1431" w:type="dxa"/>
            <w:noWrap/>
            <w:hideMark/>
          </w:tcPr>
          <w:p w14:paraId="6EB30933" w14:textId="77777777" w:rsidR="00C56225" w:rsidRPr="00EB08B1" w:rsidRDefault="00C56225">
            <w:pPr>
              <w:rPr>
                <w:b/>
                <w:bCs/>
              </w:rPr>
            </w:pPr>
            <w:r w:rsidRPr="00EB08B1">
              <w:rPr>
                <w:b/>
                <w:bCs/>
              </w:rPr>
              <w:t xml:space="preserve">Old locus tag </w:t>
            </w:r>
          </w:p>
        </w:tc>
        <w:tc>
          <w:tcPr>
            <w:tcW w:w="4050" w:type="dxa"/>
            <w:noWrap/>
            <w:hideMark/>
          </w:tcPr>
          <w:p w14:paraId="6574DA5E" w14:textId="77777777" w:rsidR="00C56225" w:rsidRPr="00EB08B1" w:rsidRDefault="00C56225">
            <w:pPr>
              <w:rPr>
                <w:b/>
                <w:bCs/>
              </w:rPr>
            </w:pPr>
            <w:r w:rsidRPr="00EB08B1">
              <w:rPr>
                <w:b/>
                <w:bCs/>
              </w:rPr>
              <w:t>Description</w:t>
            </w:r>
          </w:p>
        </w:tc>
      </w:tr>
      <w:tr w:rsidR="00C56225" w:rsidRPr="00C56225" w14:paraId="11B5C60C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0A5713DB" w14:textId="77777777" w:rsidR="00C56225" w:rsidRPr="00C56225" w:rsidRDefault="00C56225">
            <w:r w:rsidRPr="00C56225">
              <w:t>BRESU_RS12240</w:t>
            </w:r>
          </w:p>
        </w:tc>
        <w:tc>
          <w:tcPr>
            <w:tcW w:w="1431" w:type="dxa"/>
            <w:noWrap/>
            <w:hideMark/>
          </w:tcPr>
          <w:p w14:paraId="49A17E77" w14:textId="77777777" w:rsidR="00C56225" w:rsidRPr="00C56225" w:rsidRDefault="00C56225">
            <w:r w:rsidRPr="00C56225">
              <w:t>Bresu_2462</w:t>
            </w:r>
          </w:p>
        </w:tc>
        <w:tc>
          <w:tcPr>
            <w:tcW w:w="4050" w:type="dxa"/>
            <w:noWrap/>
            <w:hideMark/>
          </w:tcPr>
          <w:p w14:paraId="537D8720" w14:textId="77777777" w:rsidR="00C56225" w:rsidRPr="00C56225" w:rsidRDefault="00C56225">
            <w:r w:rsidRPr="00C56225">
              <w:t>amino acid permease</w:t>
            </w:r>
          </w:p>
        </w:tc>
      </w:tr>
      <w:tr w:rsidR="00C56225" w:rsidRPr="00C56225" w14:paraId="16FB8B20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057B71A9" w14:textId="77777777" w:rsidR="00C56225" w:rsidRPr="00C56225" w:rsidRDefault="00C56225">
            <w:r w:rsidRPr="00C56225">
              <w:t>BRESU_RS15075</w:t>
            </w:r>
          </w:p>
        </w:tc>
        <w:tc>
          <w:tcPr>
            <w:tcW w:w="1431" w:type="dxa"/>
            <w:noWrap/>
            <w:hideMark/>
          </w:tcPr>
          <w:p w14:paraId="6BC415D1" w14:textId="77777777" w:rsidR="00C56225" w:rsidRPr="00C56225" w:rsidRDefault="00C56225">
            <w:r w:rsidRPr="00C56225">
              <w:t>Bresu_3016</w:t>
            </w:r>
          </w:p>
        </w:tc>
        <w:tc>
          <w:tcPr>
            <w:tcW w:w="4050" w:type="dxa"/>
            <w:noWrap/>
            <w:hideMark/>
          </w:tcPr>
          <w:p w14:paraId="5C85E052" w14:textId="77777777" w:rsidR="00C56225" w:rsidRPr="00C56225" w:rsidRDefault="00C56225">
            <w:r w:rsidRPr="00C56225">
              <w:t>CckA</w:t>
            </w:r>
          </w:p>
        </w:tc>
      </w:tr>
      <w:tr w:rsidR="00C56225" w:rsidRPr="00C56225" w14:paraId="0914AD0B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4B14FC3A" w14:textId="77777777" w:rsidR="00C56225" w:rsidRPr="00C56225" w:rsidRDefault="00C56225">
            <w:r w:rsidRPr="00C56225">
              <w:t>BRESU_RS04825</w:t>
            </w:r>
          </w:p>
        </w:tc>
        <w:tc>
          <w:tcPr>
            <w:tcW w:w="1431" w:type="dxa"/>
            <w:noWrap/>
            <w:hideMark/>
          </w:tcPr>
          <w:p w14:paraId="7F1D2059" w14:textId="77777777" w:rsidR="00C56225" w:rsidRPr="00C56225" w:rsidRDefault="00C56225">
            <w:r w:rsidRPr="00C56225">
              <w:t>Bresu_0969</w:t>
            </w:r>
          </w:p>
        </w:tc>
        <w:tc>
          <w:tcPr>
            <w:tcW w:w="4050" w:type="dxa"/>
            <w:noWrap/>
            <w:hideMark/>
          </w:tcPr>
          <w:p w14:paraId="1B6EEA06" w14:textId="77777777" w:rsidR="00C56225" w:rsidRPr="00C56225" w:rsidRDefault="00C56225">
            <w:r w:rsidRPr="00C56225">
              <w:t>cell wall hydrolase</w:t>
            </w:r>
          </w:p>
        </w:tc>
      </w:tr>
      <w:tr w:rsidR="00C56225" w:rsidRPr="00C56225" w14:paraId="5F8E0855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793F2FB2" w14:textId="77777777" w:rsidR="00C56225" w:rsidRPr="00C56225" w:rsidRDefault="00C56225">
            <w:r w:rsidRPr="00C56225">
              <w:t>BRESU_RS13085</w:t>
            </w:r>
          </w:p>
        </w:tc>
        <w:tc>
          <w:tcPr>
            <w:tcW w:w="1431" w:type="dxa"/>
            <w:noWrap/>
            <w:hideMark/>
          </w:tcPr>
          <w:p w14:paraId="0815C26B" w14:textId="77777777" w:rsidR="00C56225" w:rsidRPr="00C56225" w:rsidRDefault="00C56225">
            <w:r w:rsidRPr="00C56225">
              <w:t>Bresu_2628</w:t>
            </w:r>
          </w:p>
        </w:tc>
        <w:tc>
          <w:tcPr>
            <w:tcW w:w="4050" w:type="dxa"/>
            <w:noWrap/>
            <w:hideMark/>
          </w:tcPr>
          <w:p w14:paraId="45D03500" w14:textId="77777777" w:rsidR="00C56225" w:rsidRPr="00C56225" w:rsidRDefault="00C56225">
            <w:r w:rsidRPr="00C56225">
              <w:t>DNA gyrase subunit A GyrA</w:t>
            </w:r>
          </w:p>
        </w:tc>
      </w:tr>
      <w:tr w:rsidR="00C56225" w:rsidRPr="00C56225" w14:paraId="5954ED15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66E27BB8" w14:textId="77777777" w:rsidR="00C56225" w:rsidRPr="00C56225" w:rsidRDefault="00C56225">
            <w:r w:rsidRPr="00C56225">
              <w:t>BRESU_RS09235</w:t>
            </w:r>
          </w:p>
        </w:tc>
        <w:tc>
          <w:tcPr>
            <w:tcW w:w="1431" w:type="dxa"/>
            <w:noWrap/>
            <w:hideMark/>
          </w:tcPr>
          <w:p w14:paraId="19B12FB1" w14:textId="77777777" w:rsidR="00C56225" w:rsidRPr="00C56225" w:rsidRDefault="00C56225">
            <w:r w:rsidRPr="00C56225">
              <w:t>Bresu_1865</w:t>
            </w:r>
          </w:p>
        </w:tc>
        <w:tc>
          <w:tcPr>
            <w:tcW w:w="4050" w:type="dxa"/>
            <w:noWrap/>
            <w:hideMark/>
          </w:tcPr>
          <w:p w14:paraId="3D7F57B7" w14:textId="77777777" w:rsidR="00C56225" w:rsidRPr="00C56225" w:rsidRDefault="00C56225">
            <w:r w:rsidRPr="00C56225">
              <w:t>DNA topoisomerase IV subunit B ParE</w:t>
            </w:r>
          </w:p>
        </w:tc>
      </w:tr>
      <w:tr w:rsidR="00C56225" w:rsidRPr="00C56225" w14:paraId="492C55A6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2A182429" w14:textId="77777777" w:rsidR="00C56225" w:rsidRPr="00C56225" w:rsidRDefault="00C56225">
            <w:r w:rsidRPr="00C56225">
              <w:t>BRESU_RS15155</w:t>
            </w:r>
          </w:p>
        </w:tc>
        <w:tc>
          <w:tcPr>
            <w:tcW w:w="1431" w:type="dxa"/>
            <w:noWrap/>
            <w:hideMark/>
          </w:tcPr>
          <w:p w14:paraId="7B2FF116" w14:textId="77777777" w:rsidR="00C56225" w:rsidRPr="00C56225" w:rsidRDefault="00C56225">
            <w:r w:rsidRPr="00C56225">
              <w:t>Bresu_3032</w:t>
            </w:r>
          </w:p>
        </w:tc>
        <w:tc>
          <w:tcPr>
            <w:tcW w:w="4050" w:type="dxa"/>
            <w:noWrap/>
            <w:hideMark/>
          </w:tcPr>
          <w:p w14:paraId="7940E208" w14:textId="77777777" w:rsidR="00C56225" w:rsidRPr="00C56225" w:rsidRDefault="00C56225">
            <w:r w:rsidRPr="00C56225">
              <w:t>DNA-3-methyladenine glycosylase</w:t>
            </w:r>
          </w:p>
        </w:tc>
      </w:tr>
      <w:tr w:rsidR="00C56225" w:rsidRPr="00C56225" w14:paraId="78F1BED3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44DEAE2D" w14:textId="77777777" w:rsidR="00C56225" w:rsidRPr="00C56225" w:rsidRDefault="00C56225">
            <w:r w:rsidRPr="00C56225">
              <w:t>BRESU_RS04745</w:t>
            </w:r>
          </w:p>
        </w:tc>
        <w:tc>
          <w:tcPr>
            <w:tcW w:w="1431" w:type="dxa"/>
            <w:noWrap/>
            <w:hideMark/>
          </w:tcPr>
          <w:p w14:paraId="2DCCCB44" w14:textId="77777777" w:rsidR="00C56225" w:rsidRPr="00C56225" w:rsidRDefault="00C56225">
            <w:r w:rsidRPr="00C56225">
              <w:t>Bresu_0953</w:t>
            </w:r>
          </w:p>
        </w:tc>
        <w:tc>
          <w:tcPr>
            <w:tcW w:w="4050" w:type="dxa"/>
            <w:noWrap/>
            <w:hideMark/>
          </w:tcPr>
          <w:p w14:paraId="249EBE28" w14:textId="77777777" w:rsidR="00C56225" w:rsidRPr="00C56225" w:rsidRDefault="00C56225">
            <w:r w:rsidRPr="00C56225">
              <w:t>extensin</w:t>
            </w:r>
          </w:p>
        </w:tc>
      </w:tr>
      <w:tr w:rsidR="00C56225" w:rsidRPr="00C56225" w14:paraId="196A2EAC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6D328AA1" w14:textId="77777777" w:rsidR="00C56225" w:rsidRPr="00C56225" w:rsidRDefault="00C56225">
            <w:r w:rsidRPr="00C56225">
              <w:t>BRESU_RS05470</w:t>
            </w:r>
          </w:p>
        </w:tc>
        <w:tc>
          <w:tcPr>
            <w:tcW w:w="1431" w:type="dxa"/>
            <w:noWrap/>
            <w:hideMark/>
          </w:tcPr>
          <w:p w14:paraId="46FD2492" w14:textId="77777777" w:rsidR="00C56225" w:rsidRPr="00C56225" w:rsidRDefault="00C56225">
            <w:r w:rsidRPr="00C56225">
              <w:t>Bresu_1100</w:t>
            </w:r>
          </w:p>
        </w:tc>
        <w:tc>
          <w:tcPr>
            <w:tcW w:w="4050" w:type="dxa"/>
            <w:noWrap/>
            <w:hideMark/>
          </w:tcPr>
          <w:p w14:paraId="7870C609" w14:textId="77777777" w:rsidR="00C56225" w:rsidRPr="00C56225" w:rsidRDefault="00C56225">
            <w:r w:rsidRPr="00C56225">
              <w:t>HNH endonuclease</w:t>
            </w:r>
          </w:p>
        </w:tc>
      </w:tr>
      <w:tr w:rsidR="00C56225" w:rsidRPr="00C56225" w14:paraId="1483E059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198D4970" w14:textId="77777777" w:rsidR="00C56225" w:rsidRPr="00C56225" w:rsidRDefault="00C56225">
            <w:r w:rsidRPr="00C56225">
              <w:t>BRESU_RS09865</w:t>
            </w:r>
          </w:p>
        </w:tc>
        <w:tc>
          <w:tcPr>
            <w:tcW w:w="1431" w:type="dxa"/>
            <w:noWrap/>
            <w:hideMark/>
          </w:tcPr>
          <w:p w14:paraId="5C471611" w14:textId="77777777" w:rsidR="00C56225" w:rsidRPr="00C56225" w:rsidRDefault="00C56225">
            <w:r w:rsidRPr="00C56225">
              <w:t>Bresu_1987</w:t>
            </w:r>
          </w:p>
        </w:tc>
        <w:tc>
          <w:tcPr>
            <w:tcW w:w="4050" w:type="dxa"/>
            <w:noWrap/>
            <w:hideMark/>
          </w:tcPr>
          <w:p w14:paraId="2E2675D9" w14:textId="77777777" w:rsidR="00C56225" w:rsidRPr="00C56225" w:rsidRDefault="00C56225">
            <w:r w:rsidRPr="00C56225">
              <w:t>hypothetical protein</w:t>
            </w:r>
          </w:p>
        </w:tc>
      </w:tr>
      <w:tr w:rsidR="00C56225" w:rsidRPr="00C56225" w14:paraId="1623B085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224279FF" w14:textId="77777777" w:rsidR="00C56225" w:rsidRPr="00C56225" w:rsidRDefault="00C56225">
            <w:r w:rsidRPr="00C56225">
              <w:t>BRESU_RS14540</w:t>
            </w:r>
          </w:p>
        </w:tc>
        <w:tc>
          <w:tcPr>
            <w:tcW w:w="1431" w:type="dxa"/>
            <w:noWrap/>
            <w:hideMark/>
          </w:tcPr>
          <w:p w14:paraId="6B4EDFEF" w14:textId="77777777" w:rsidR="00C56225" w:rsidRPr="00C56225" w:rsidRDefault="00C56225">
            <w:r w:rsidRPr="00C56225">
              <w:t>Bresu_2914</w:t>
            </w:r>
          </w:p>
        </w:tc>
        <w:tc>
          <w:tcPr>
            <w:tcW w:w="4050" w:type="dxa"/>
            <w:noWrap/>
            <w:hideMark/>
          </w:tcPr>
          <w:p w14:paraId="4BF1CBC9" w14:textId="77777777" w:rsidR="00C56225" w:rsidRPr="00C56225" w:rsidRDefault="00C56225">
            <w:r w:rsidRPr="00C56225">
              <w:t>hypothetical protein</w:t>
            </w:r>
          </w:p>
        </w:tc>
      </w:tr>
      <w:tr w:rsidR="00C56225" w:rsidRPr="00C56225" w14:paraId="12675B05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72379144" w14:textId="77777777" w:rsidR="00C56225" w:rsidRPr="00C56225" w:rsidRDefault="00C56225">
            <w:r w:rsidRPr="00C56225">
              <w:t>BRESU_RS10115</w:t>
            </w:r>
          </w:p>
        </w:tc>
        <w:tc>
          <w:tcPr>
            <w:tcW w:w="1431" w:type="dxa"/>
            <w:noWrap/>
            <w:hideMark/>
          </w:tcPr>
          <w:p w14:paraId="58CCCB52" w14:textId="77777777" w:rsidR="00C56225" w:rsidRPr="00C56225" w:rsidRDefault="00C56225">
            <w:r w:rsidRPr="00C56225">
              <w:t>Bresu_2039</w:t>
            </w:r>
          </w:p>
        </w:tc>
        <w:tc>
          <w:tcPr>
            <w:tcW w:w="4050" w:type="dxa"/>
            <w:noWrap/>
            <w:hideMark/>
          </w:tcPr>
          <w:p w14:paraId="43A0FF1A" w14:textId="77777777" w:rsidR="00C56225" w:rsidRPr="00C56225" w:rsidRDefault="00C56225">
            <w:r w:rsidRPr="00C56225">
              <w:t>hypothetical protein</w:t>
            </w:r>
          </w:p>
        </w:tc>
      </w:tr>
      <w:tr w:rsidR="00C56225" w:rsidRPr="00C56225" w14:paraId="01F55082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221B88BD" w14:textId="77777777" w:rsidR="00C56225" w:rsidRPr="00C56225" w:rsidRDefault="00C56225">
            <w:r w:rsidRPr="00C56225">
              <w:t>BRESU_RS03340</w:t>
            </w:r>
          </w:p>
        </w:tc>
        <w:tc>
          <w:tcPr>
            <w:tcW w:w="1431" w:type="dxa"/>
            <w:noWrap/>
            <w:hideMark/>
          </w:tcPr>
          <w:p w14:paraId="15597DCD" w14:textId="77777777" w:rsidR="00C56225" w:rsidRPr="00C56225" w:rsidRDefault="00C56225">
            <w:r w:rsidRPr="00C56225">
              <w:t>Bresu_0668</w:t>
            </w:r>
          </w:p>
        </w:tc>
        <w:tc>
          <w:tcPr>
            <w:tcW w:w="4050" w:type="dxa"/>
            <w:noWrap/>
            <w:hideMark/>
          </w:tcPr>
          <w:p w14:paraId="253BCB5C" w14:textId="77777777" w:rsidR="00C56225" w:rsidRPr="00C56225" w:rsidRDefault="00C56225">
            <w:r w:rsidRPr="00C56225">
              <w:t>hypothetical protein</w:t>
            </w:r>
          </w:p>
        </w:tc>
      </w:tr>
      <w:tr w:rsidR="00C56225" w:rsidRPr="00C56225" w14:paraId="069D923F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3B1E34AA" w14:textId="77777777" w:rsidR="00C56225" w:rsidRPr="00C56225" w:rsidRDefault="00C56225">
            <w:r w:rsidRPr="00C56225">
              <w:t>BRESU_RS09950</w:t>
            </w:r>
          </w:p>
        </w:tc>
        <w:tc>
          <w:tcPr>
            <w:tcW w:w="1431" w:type="dxa"/>
            <w:noWrap/>
            <w:hideMark/>
          </w:tcPr>
          <w:p w14:paraId="10D72266" w14:textId="77777777" w:rsidR="00C56225" w:rsidRPr="00C56225" w:rsidRDefault="00C56225">
            <w:r w:rsidRPr="00C56225">
              <w:t>Bresu_2003</w:t>
            </w:r>
          </w:p>
        </w:tc>
        <w:tc>
          <w:tcPr>
            <w:tcW w:w="4050" w:type="dxa"/>
            <w:noWrap/>
            <w:hideMark/>
          </w:tcPr>
          <w:p w14:paraId="284F55DC" w14:textId="77777777" w:rsidR="00C56225" w:rsidRPr="00C56225" w:rsidRDefault="00C56225">
            <w:r w:rsidRPr="00C56225">
              <w:t>hypothetical protein</w:t>
            </w:r>
          </w:p>
        </w:tc>
      </w:tr>
      <w:tr w:rsidR="00C56225" w:rsidRPr="00C56225" w14:paraId="3F3296C1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66002CA3" w14:textId="77777777" w:rsidR="00C56225" w:rsidRPr="00C56225" w:rsidRDefault="00C56225">
            <w:r w:rsidRPr="00C56225">
              <w:t>BRESU_RS06755</w:t>
            </w:r>
          </w:p>
        </w:tc>
        <w:tc>
          <w:tcPr>
            <w:tcW w:w="1431" w:type="dxa"/>
            <w:noWrap/>
            <w:hideMark/>
          </w:tcPr>
          <w:p w14:paraId="2FBD5A6F" w14:textId="77777777" w:rsidR="00C56225" w:rsidRPr="00C56225" w:rsidRDefault="00C56225">
            <w:r w:rsidRPr="00C56225">
              <w:t>Bresu_1366</w:t>
            </w:r>
          </w:p>
        </w:tc>
        <w:tc>
          <w:tcPr>
            <w:tcW w:w="4050" w:type="dxa"/>
            <w:noWrap/>
            <w:hideMark/>
          </w:tcPr>
          <w:p w14:paraId="0E431969" w14:textId="77777777" w:rsidR="00C56225" w:rsidRPr="00C56225" w:rsidRDefault="00C56225">
            <w:r w:rsidRPr="00C56225">
              <w:t>hypothetical protein</w:t>
            </w:r>
          </w:p>
        </w:tc>
      </w:tr>
      <w:tr w:rsidR="00C56225" w:rsidRPr="00C56225" w14:paraId="1B5A24CE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12CE3A24" w14:textId="77777777" w:rsidR="00C56225" w:rsidRPr="00C56225" w:rsidRDefault="00C56225">
            <w:r w:rsidRPr="00C56225">
              <w:t>BRESU_RS09945</w:t>
            </w:r>
          </w:p>
        </w:tc>
        <w:tc>
          <w:tcPr>
            <w:tcW w:w="1431" w:type="dxa"/>
            <w:noWrap/>
            <w:hideMark/>
          </w:tcPr>
          <w:p w14:paraId="0C992A42" w14:textId="77777777" w:rsidR="00C56225" w:rsidRPr="00C56225" w:rsidRDefault="00C56225">
            <w:r w:rsidRPr="00C56225">
              <w:t>Bresu_2002</w:t>
            </w:r>
          </w:p>
        </w:tc>
        <w:tc>
          <w:tcPr>
            <w:tcW w:w="4050" w:type="dxa"/>
            <w:noWrap/>
            <w:hideMark/>
          </w:tcPr>
          <w:p w14:paraId="6AF6DBC6" w14:textId="77777777" w:rsidR="00C56225" w:rsidRPr="00C56225" w:rsidRDefault="00C56225">
            <w:r w:rsidRPr="00C56225">
              <w:t>hypothetical protein</w:t>
            </w:r>
          </w:p>
        </w:tc>
      </w:tr>
      <w:tr w:rsidR="00C56225" w:rsidRPr="00C56225" w14:paraId="341ADFB3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6C42BFA3" w14:textId="77777777" w:rsidR="00C56225" w:rsidRPr="00C56225" w:rsidRDefault="00C56225">
            <w:r w:rsidRPr="00C56225">
              <w:t>BRESU_RS08130</w:t>
            </w:r>
          </w:p>
        </w:tc>
        <w:tc>
          <w:tcPr>
            <w:tcW w:w="1431" w:type="dxa"/>
            <w:noWrap/>
            <w:hideMark/>
          </w:tcPr>
          <w:p w14:paraId="57BEB105" w14:textId="77777777" w:rsidR="00C56225" w:rsidRPr="00C56225" w:rsidRDefault="00C56225">
            <w:r w:rsidRPr="00C56225">
              <w:t>Bresu_1647</w:t>
            </w:r>
          </w:p>
        </w:tc>
        <w:tc>
          <w:tcPr>
            <w:tcW w:w="4050" w:type="dxa"/>
            <w:noWrap/>
            <w:hideMark/>
          </w:tcPr>
          <w:p w14:paraId="499A00BB" w14:textId="77777777" w:rsidR="00C56225" w:rsidRPr="00C56225" w:rsidRDefault="00C56225">
            <w:r w:rsidRPr="00C56225">
              <w:t>limonene-1,2-epoxide hydrolase</w:t>
            </w:r>
          </w:p>
        </w:tc>
      </w:tr>
      <w:tr w:rsidR="00C56225" w:rsidRPr="00C56225" w14:paraId="5F6CD20D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0604A0BC" w14:textId="77777777" w:rsidR="00C56225" w:rsidRPr="00C56225" w:rsidRDefault="00C56225">
            <w:r w:rsidRPr="00C56225">
              <w:t>BRESU_RS11765</w:t>
            </w:r>
          </w:p>
        </w:tc>
        <w:tc>
          <w:tcPr>
            <w:tcW w:w="1431" w:type="dxa"/>
            <w:noWrap/>
            <w:hideMark/>
          </w:tcPr>
          <w:p w14:paraId="7A970371" w14:textId="77777777" w:rsidR="00C56225" w:rsidRPr="00C56225" w:rsidRDefault="00C56225">
            <w:r w:rsidRPr="00C56225">
              <w:t>Bresu_2369</w:t>
            </w:r>
          </w:p>
        </w:tc>
        <w:tc>
          <w:tcPr>
            <w:tcW w:w="4050" w:type="dxa"/>
            <w:noWrap/>
            <w:hideMark/>
          </w:tcPr>
          <w:p w14:paraId="0E6BFA45" w14:textId="77777777" w:rsidR="00C56225" w:rsidRPr="00C56225" w:rsidRDefault="00C56225">
            <w:r w:rsidRPr="00C56225">
              <w:t>MFS transporter</w:t>
            </w:r>
          </w:p>
        </w:tc>
      </w:tr>
      <w:tr w:rsidR="00C56225" w:rsidRPr="00C56225" w14:paraId="13DD6165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6CC32445" w14:textId="77777777" w:rsidR="00C56225" w:rsidRPr="00C56225" w:rsidRDefault="00C56225">
            <w:r w:rsidRPr="00C56225">
              <w:t>BRESU_RS14665</w:t>
            </w:r>
          </w:p>
        </w:tc>
        <w:tc>
          <w:tcPr>
            <w:tcW w:w="1431" w:type="dxa"/>
            <w:noWrap/>
            <w:hideMark/>
          </w:tcPr>
          <w:p w14:paraId="15536C52" w14:textId="77777777" w:rsidR="00C56225" w:rsidRPr="00C56225" w:rsidRDefault="00C56225">
            <w:r w:rsidRPr="00C56225">
              <w:t>Bresu_2934</w:t>
            </w:r>
          </w:p>
        </w:tc>
        <w:tc>
          <w:tcPr>
            <w:tcW w:w="4050" w:type="dxa"/>
            <w:noWrap/>
            <w:hideMark/>
          </w:tcPr>
          <w:p w14:paraId="3C6F4601" w14:textId="77777777" w:rsidR="00C56225" w:rsidRPr="00C56225" w:rsidRDefault="00C56225">
            <w:r w:rsidRPr="00C56225">
              <w:t>MFS transporter</w:t>
            </w:r>
          </w:p>
        </w:tc>
      </w:tr>
      <w:tr w:rsidR="00C56225" w:rsidRPr="00C56225" w14:paraId="42825721" w14:textId="77777777" w:rsidTr="00DF4261">
        <w:trPr>
          <w:trHeight w:val="300"/>
        </w:trPr>
        <w:tc>
          <w:tcPr>
            <w:tcW w:w="1714" w:type="dxa"/>
            <w:noWrap/>
            <w:hideMark/>
          </w:tcPr>
          <w:p w14:paraId="2EEE08AE" w14:textId="77777777" w:rsidR="00C56225" w:rsidRPr="00C56225" w:rsidRDefault="00C56225">
            <w:r w:rsidRPr="00C56225">
              <w:t>BRESU_RS08815</w:t>
            </w:r>
          </w:p>
        </w:tc>
        <w:tc>
          <w:tcPr>
            <w:tcW w:w="1431" w:type="dxa"/>
            <w:noWrap/>
            <w:hideMark/>
          </w:tcPr>
          <w:p w14:paraId="7CCFBC65" w14:textId="77777777" w:rsidR="00C56225" w:rsidRPr="00C56225" w:rsidRDefault="00C56225">
            <w:r w:rsidRPr="00C56225">
              <w:t>Bresu_1779</w:t>
            </w:r>
          </w:p>
        </w:tc>
        <w:tc>
          <w:tcPr>
            <w:tcW w:w="4050" w:type="dxa"/>
            <w:noWrap/>
            <w:hideMark/>
          </w:tcPr>
          <w:p w14:paraId="487B6FF1" w14:textId="77777777" w:rsidR="00C56225" w:rsidRPr="00C56225" w:rsidRDefault="00C56225">
            <w:r w:rsidRPr="00C56225">
              <w:t>spermidine synthase</w:t>
            </w:r>
          </w:p>
        </w:tc>
      </w:tr>
    </w:tbl>
    <w:p w14:paraId="1D555A04" w14:textId="77777777" w:rsidR="00C56225" w:rsidRDefault="00C56225" w:rsidP="003819C0">
      <w:pPr>
        <w:rPr>
          <w:b/>
          <w:bCs/>
        </w:rPr>
      </w:pPr>
    </w:p>
    <w:p w14:paraId="6E6B1ACD" w14:textId="77777777" w:rsidR="008431EF" w:rsidRDefault="008431EF" w:rsidP="003819C0">
      <w:pPr>
        <w:rPr>
          <w:b/>
          <w:bCs/>
        </w:rPr>
      </w:pPr>
    </w:p>
    <w:p w14:paraId="1DF01207" w14:textId="77777777" w:rsidR="008431EF" w:rsidRDefault="008431EF" w:rsidP="003819C0">
      <w:pPr>
        <w:rPr>
          <w:b/>
          <w:bCs/>
        </w:rPr>
      </w:pPr>
    </w:p>
    <w:p w14:paraId="1DF04B38" w14:textId="77777777" w:rsidR="008431EF" w:rsidRDefault="008431EF" w:rsidP="003819C0">
      <w:pPr>
        <w:rPr>
          <w:b/>
          <w:bCs/>
        </w:rPr>
      </w:pPr>
    </w:p>
    <w:p w14:paraId="2682716C" w14:textId="77777777" w:rsidR="008431EF" w:rsidRDefault="008431EF" w:rsidP="003819C0">
      <w:pPr>
        <w:rPr>
          <w:b/>
          <w:bCs/>
        </w:rPr>
      </w:pPr>
    </w:p>
    <w:p w14:paraId="5F745ED0" w14:textId="3F9E3A9D" w:rsidR="008007F1" w:rsidRPr="00970AF8" w:rsidRDefault="008007F1" w:rsidP="003819C0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C3F93">
        <w:rPr>
          <w:b/>
          <w:bCs/>
        </w:rPr>
        <w:t>I</w:t>
      </w:r>
      <w:r>
        <w:rPr>
          <w:b/>
          <w:bCs/>
        </w:rPr>
        <w:t xml:space="preserve">: List of </w:t>
      </w:r>
      <w:r w:rsidRPr="00EF4791">
        <w:rPr>
          <w:b/>
          <w:bCs/>
        </w:rPr>
        <w:t>genes common in CcrM</w:t>
      </w:r>
      <w:r w:rsidR="004F4F50">
        <w:rPr>
          <w:b/>
          <w:bCs/>
        </w:rPr>
        <w:t xml:space="preserve"> and </w:t>
      </w:r>
      <w:r w:rsidRPr="00EF4791">
        <w:rPr>
          <w:b/>
          <w:bCs/>
        </w:rPr>
        <w:t>GcrA regulon</w:t>
      </w:r>
      <w:r>
        <w:rPr>
          <w:b/>
          <w:bCs/>
        </w:rPr>
        <w:t xml:space="preserve"> in C</w:t>
      </w:r>
      <w:r w:rsidRPr="00EF4791">
        <w:rPr>
          <w:b/>
          <w:bCs/>
          <w:i/>
          <w:iCs/>
        </w:rPr>
        <w:t>.</w:t>
      </w:r>
      <w:r>
        <w:rPr>
          <w:b/>
          <w:bCs/>
          <w:i/>
          <w:iCs/>
        </w:rPr>
        <w:t xml:space="preserve"> crescentus</w:t>
      </w:r>
      <w:r>
        <w:rPr>
          <w:b/>
          <w:bCs/>
        </w:rPr>
        <w:t xml:space="preserve">. </w:t>
      </w:r>
      <w:r w:rsidRPr="00970AF8">
        <w:rPr>
          <w:b/>
          <w:bCs/>
        </w:rPr>
        <w:t xml:space="preserve">204 genes belonging to GcrA regulon (Haakonsen et al (2015)) were compared with 78 genes belonging to CcrM regulon (&gt;2 fold, GANTC site in promoter) (Gonzalez et al (2014)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4940"/>
      </w:tblGrid>
      <w:tr w:rsidR="008007F1" w:rsidRPr="008007F1" w14:paraId="740874B3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7C736F68" w14:textId="77777777" w:rsidR="008007F1" w:rsidRPr="008007F1" w:rsidRDefault="008007F1">
            <w:r w:rsidRPr="008007F1">
              <w:t>CCNA_00157</w:t>
            </w:r>
          </w:p>
        </w:tc>
        <w:tc>
          <w:tcPr>
            <w:tcW w:w="4940" w:type="dxa"/>
            <w:noWrap/>
            <w:hideMark/>
          </w:tcPr>
          <w:p w14:paraId="7385EE00" w14:textId="77777777" w:rsidR="008007F1" w:rsidRPr="008007F1" w:rsidRDefault="008007F1">
            <w:r w:rsidRPr="008007F1">
              <w:t>glyoxalase family protein</w:t>
            </w:r>
          </w:p>
        </w:tc>
      </w:tr>
      <w:tr w:rsidR="008007F1" w:rsidRPr="008007F1" w14:paraId="3FDF3052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0371FD3A" w14:textId="77777777" w:rsidR="008007F1" w:rsidRPr="008007F1" w:rsidRDefault="008007F1">
            <w:r w:rsidRPr="008007F1">
              <w:t>CCNA_00861</w:t>
            </w:r>
          </w:p>
        </w:tc>
        <w:tc>
          <w:tcPr>
            <w:tcW w:w="4940" w:type="dxa"/>
            <w:noWrap/>
            <w:hideMark/>
          </w:tcPr>
          <w:p w14:paraId="470C59D6" w14:textId="77777777" w:rsidR="008007F1" w:rsidRPr="008007F1" w:rsidRDefault="008007F1">
            <w:r w:rsidRPr="008007F1">
              <w:t>hypothetical protein</w:t>
            </w:r>
          </w:p>
        </w:tc>
      </w:tr>
      <w:tr w:rsidR="008007F1" w:rsidRPr="008007F1" w14:paraId="6B1CEA82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704DA1DD" w14:textId="77777777" w:rsidR="008007F1" w:rsidRPr="008007F1" w:rsidRDefault="008007F1">
            <w:r w:rsidRPr="008007F1">
              <w:t>CCNA_00869</w:t>
            </w:r>
          </w:p>
        </w:tc>
        <w:tc>
          <w:tcPr>
            <w:tcW w:w="4940" w:type="dxa"/>
            <w:noWrap/>
            <w:hideMark/>
          </w:tcPr>
          <w:p w14:paraId="6D478096" w14:textId="77777777" w:rsidR="008007F1" w:rsidRPr="008007F1" w:rsidRDefault="008007F1">
            <w:r w:rsidRPr="008007F1">
              <w:t>DNA modification methyltransferase-like protein</w:t>
            </w:r>
          </w:p>
        </w:tc>
      </w:tr>
      <w:tr w:rsidR="008007F1" w:rsidRPr="008007F1" w14:paraId="3034CF0B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4F5D6C58" w14:textId="77777777" w:rsidR="008007F1" w:rsidRPr="008007F1" w:rsidRDefault="008007F1">
            <w:r w:rsidRPr="008007F1">
              <w:t>CCNA_01204</w:t>
            </w:r>
          </w:p>
        </w:tc>
        <w:tc>
          <w:tcPr>
            <w:tcW w:w="4940" w:type="dxa"/>
            <w:noWrap/>
            <w:hideMark/>
          </w:tcPr>
          <w:p w14:paraId="4E125432" w14:textId="77777777" w:rsidR="008007F1" w:rsidRPr="008007F1" w:rsidRDefault="008007F1">
            <w:r w:rsidRPr="008007F1">
              <w:t>dTDP-glucose 4,6-dehydratase</w:t>
            </w:r>
          </w:p>
        </w:tc>
      </w:tr>
      <w:tr w:rsidR="008007F1" w:rsidRPr="008007F1" w14:paraId="39571C8B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74F79A68" w14:textId="77777777" w:rsidR="008007F1" w:rsidRPr="008007F1" w:rsidRDefault="008007F1">
            <w:r w:rsidRPr="008007F1">
              <w:t>CCNA_01258</w:t>
            </w:r>
          </w:p>
        </w:tc>
        <w:tc>
          <w:tcPr>
            <w:tcW w:w="4940" w:type="dxa"/>
            <w:noWrap/>
            <w:hideMark/>
          </w:tcPr>
          <w:p w14:paraId="59EB7793" w14:textId="77777777" w:rsidR="008007F1" w:rsidRPr="008007F1" w:rsidRDefault="008007F1">
            <w:r w:rsidRPr="008007F1">
              <w:t>permease</w:t>
            </w:r>
          </w:p>
        </w:tc>
      </w:tr>
      <w:tr w:rsidR="008007F1" w:rsidRPr="008007F1" w14:paraId="3F3C799F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5DEEC7AD" w14:textId="77777777" w:rsidR="008007F1" w:rsidRPr="008007F1" w:rsidRDefault="008007F1">
            <w:r w:rsidRPr="008007F1">
              <w:t>CCNA_01268</w:t>
            </w:r>
          </w:p>
        </w:tc>
        <w:tc>
          <w:tcPr>
            <w:tcW w:w="4940" w:type="dxa"/>
            <w:noWrap/>
            <w:hideMark/>
          </w:tcPr>
          <w:p w14:paraId="2C6F271E" w14:textId="77777777" w:rsidR="008007F1" w:rsidRPr="008007F1" w:rsidRDefault="008007F1">
            <w:r w:rsidRPr="008007F1">
              <w:t>cytochrome c</w:t>
            </w:r>
          </w:p>
        </w:tc>
      </w:tr>
      <w:tr w:rsidR="008007F1" w:rsidRPr="008007F1" w14:paraId="0CD02AEC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0E12ACCB" w14:textId="77777777" w:rsidR="008007F1" w:rsidRPr="008007F1" w:rsidRDefault="008007F1">
            <w:r w:rsidRPr="008007F1">
              <w:t>CCNA_01450</w:t>
            </w:r>
          </w:p>
        </w:tc>
        <w:tc>
          <w:tcPr>
            <w:tcW w:w="4940" w:type="dxa"/>
            <w:noWrap/>
            <w:hideMark/>
          </w:tcPr>
          <w:p w14:paraId="7D7BAE07" w14:textId="77777777" w:rsidR="008007F1" w:rsidRPr="008007F1" w:rsidRDefault="008007F1">
            <w:r w:rsidRPr="008007F1">
              <w:t>single-stranded-DNA-specific exonuclease RecJ</w:t>
            </w:r>
          </w:p>
        </w:tc>
      </w:tr>
      <w:tr w:rsidR="008007F1" w:rsidRPr="008007F1" w14:paraId="174B8ABF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290B5443" w14:textId="77777777" w:rsidR="008007F1" w:rsidRPr="008007F1" w:rsidRDefault="008007F1">
            <w:r w:rsidRPr="008007F1">
              <w:t>CCNA_01542</w:t>
            </w:r>
          </w:p>
        </w:tc>
        <w:tc>
          <w:tcPr>
            <w:tcW w:w="4940" w:type="dxa"/>
            <w:noWrap/>
            <w:hideMark/>
          </w:tcPr>
          <w:p w14:paraId="32AC4E7B" w14:textId="77777777" w:rsidR="008007F1" w:rsidRPr="008007F1" w:rsidRDefault="008007F1">
            <w:r w:rsidRPr="008007F1">
              <w:t>ice nucleation protein</w:t>
            </w:r>
          </w:p>
        </w:tc>
      </w:tr>
      <w:tr w:rsidR="008007F1" w:rsidRPr="008007F1" w14:paraId="683F4EAF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48166E7E" w14:textId="77777777" w:rsidR="008007F1" w:rsidRPr="008007F1" w:rsidRDefault="008007F1">
            <w:r w:rsidRPr="008007F1">
              <w:t>CCNA_01590</w:t>
            </w:r>
          </w:p>
        </w:tc>
        <w:tc>
          <w:tcPr>
            <w:tcW w:w="4940" w:type="dxa"/>
            <w:noWrap/>
            <w:hideMark/>
          </w:tcPr>
          <w:p w14:paraId="1F99BEF4" w14:textId="77777777" w:rsidR="008007F1" w:rsidRPr="008007F1" w:rsidRDefault="008007F1">
            <w:r w:rsidRPr="008007F1">
              <w:t>NAD-dependent DNA ligase</w:t>
            </w:r>
          </w:p>
        </w:tc>
      </w:tr>
      <w:tr w:rsidR="008007F1" w:rsidRPr="008007F1" w14:paraId="193A3A8F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5FBA8AAE" w14:textId="77777777" w:rsidR="008007F1" w:rsidRPr="008007F1" w:rsidRDefault="008007F1">
            <w:r w:rsidRPr="008007F1">
              <w:t>CCNA_01624</w:t>
            </w:r>
          </w:p>
        </w:tc>
        <w:tc>
          <w:tcPr>
            <w:tcW w:w="4940" w:type="dxa"/>
            <w:noWrap/>
            <w:hideMark/>
          </w:tcPr>
          <w:p w14:paraId="12671FC3" w14:textId="77777777" w:rsidR="008007F1" w:rsidRPr="008007F1" w:rsidRDefault="008007F1">
            <w:r w:rsidRPr="008007F1">
              <w:t>orotate phosphoribosyltransferase</w:t>
            </w:r>
          </w:p>
        </w:tc>
      </w:tr>
      <w:tr w:rsidR="008007F1" w:rsidRPr="008007F1" w14:paraId="03C16E9A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69E534B2" w14:textId="77777777" w:rsidR="008007F1" w:rsidRPr="008007F1" w:rsidRDefault="008007F1">
            <w:r w:rsidRPr="008007F1">
              <w:t>CCNA_01647</w:t>
            </w:r>
          </w:p>
        </w:tc>
        <w:tc>
          <w:tcPr>
            <w:tcW w:w="4940" w:type="dxa"/>
            <w:noWrap/>
            <w:hideMark/>
          </w:tcPr>
          <w:p w14:paraId="19238C13" w14:textId="77777777" w:rsidR="008007F1" w:rsidRPr="008007F1" w:rsidRDefault="008007F1">
            <w:r w:rsidRPr="008007F1">
              <w:t>8-amino-7-oxononanoate synthase</w:t>
            </w:r>
          </w:p>
        </w:tc>
      </w:tr>
      <w:tr w:rsidR="008007F1" w:rsidRPr="008007F1" w14:paraId="28310E53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2EBCB82D" w14:textId="77777777" w:rsidR="008007F1" w:rsidRPr="008007F1" w:rsidRDefault="008007F1">
            <w:r w:rsidRPr="008007F1">
              <w:t>CCNA_01651</w:t>
            </w:r>
          </w:p>
        </w:tc>
        <w:tc>
          <w:tcPr>
            <w:tcW w:w="4940" w:type="dxa"/>
            <w:noWrap/>
            <w:hideMark/>
          </w:tcPr>
          <w:p w14:paraId="18F272F6" w14:textId="77777777" w:rsidR="008007F1" w:rsidRPr="008007F1" w:rsidRDefault="008007F1">
            <w:r w:rsidRPr="008007F1">
              <w:t>DNA gyrase subunit A</w:t>
            </w:r>
          </w:p>
        </w:tc>
      </w:tr>
      <w:tr w:rsidR="008007F1" w:rsidRPr="008007F1" w14:paraId="1CA4569E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7CFF6083" w14:textId="77777777" w:rsidR="008007F1" w:rsidRPr="008007F1" w:rsidRDefault="008007F1">
            <w:r w:rsidRPr="008007F1">
              <w:t>CCNA_01778</w:t>
            </w:r>
          </w:p>
        </w:tc>
        <w:tc>
          <w:tcPr>
            <w:tcW w:w="4940" w:type="dxa"/>
            <w:noWrap/>
            <w:hideMark/>
          </w:tcPr>
          <w:p w14:paraId="6C26840A" w14:textId="77777777" w:rsidR="008007F1" w:rsidRPr="008007F1" w:rsidRDefault="008007F1">
            <w:r w:rsidRPr="008007F1">
              <w:t>penicillin-binding protein</w:t>
            </w:r>
          </w:p>
        </w:tc>
      </w:tr>
      <w:tr w:rsidR="008007F1" w:rsidRPr="008007F1" w14:paraId="4948E997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679B9CED" w14:textId="77777777" w:rsidR="008007F1" w:rsidRPr="008007F1" w:rsidRDefault="008007F1">
            <w:r w:rsidRPr="008007F1">
              <w:t>CCNA_01914</w:t>
            </w:r>
          </w:p>
        </w:tc>
        <w:tc>
          <w:tcPr>
            <w:tcW w:w="4940" w:type="dxa"/>
            <w:noWrap/>
            <w:hideMark/>
          </w:tcPr>
          <w:p w14:paraId="57E00C68" w14:textId="77777777" w:rsidR="008007F1" w:rsidRPr="008007F1" w:rsidRDefault="008007F1">
            <w:r w:rsidRPr="008007F1">
              <w:t>16S rRNA m(2)G 1207 methyltransferase</w:t>
            </w:r>
          </w:p>
        </w:tc>
      </w:tr>
      <w:tr w:rsidR="008007F1" w:rsidRPr="008007F1" w14:paraId="12F7BED1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0D3630B5" w14:textId="77777777" w:rsidR="008007F1" w:rsidRPr="008007F1" w:rsidRDefault="008007F1">
            <w:r w:rsidRPr="008007F1">
              <w:t>CCNA_01978</w:t>
            </w:r>
          </w:p>
        </w:tc>
        <w:tc>
          <w:tcPr>
            <w:tcW w:w="4940" w:type="dxa"/>
            <w:noWrap/>
            <w:hideMark/>
          </w:tcPr>
          <w:p w14:paraId="72F743FA" w14:textId="77777777" w:rsidR="008007F1" w:rsidRPr="008007F1" w:rsidRDefault="008007F1">
            <w:r w:rsidRPr="008007F1">
              <w:t>methyltransferase</w:t>
            </w:r>
          </w:p>
        </w:tc>
      </w:tr>
      <w:tr w:rsidR="008007F1" w:rsidRPr="008007F1" w14:paraId="4767588E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4560081B" w14:textId="77777777" w:rsidR="008007F1" w:rsidRPr="008007F1" w:rsidRDefault="008007F1">
            <w:r w:rsidRPr="008007F1">
              <w:t>CCNA_02005</w:t>
            </w:r>
          </w:p>
        </w:tc>
        <w:tc>
          <w:tcPr>
            <w:tcW w:w="4940" w:type="dxa"/>
            <w:noWrap/>
            <w:hideMark/>
          </w:tcPr>
          <w:p w14:paraId="1023C5C9" w14:textId="77777777" w:rsidR="008007F1" w:rsidRPr="008007F1" w:rsidRDefault="008007F1">
            <w:r w:rsidRPr="008007F1">
              <w:t>inosine-uridine preferring nucleoside hydrolase</w:t>
            </w:r>
          </w:p>
        </w:tc>
      </w:tr>
      <w:tr w:rsidR="008007F1" w:rsidRPr="008007F1" w14:paraId="1514A77B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62BD23B0" w14:textId="77777777" w:rsidR="008007F1" w:rsidRPr="008007F1" w:rsidRDefault="008007F1">
            <w:r w:rsidRPr="008007F1">
              <w:t>CCNA_02052</w:t>
            </w:r>
          </w:p>
        </w:tc>
        <w:tc>
          <w:tcPr>
            <w:tcW w:w="4940" w:type="dxa"/>
            <w:noWrap/>
            <w:hideMark/>
          </w:tcPr>
          <w:p w14:paraId="0D0F0A8E" w14:textId="77777777" w:rsidR="008007F1" w:rsidRPr="008007F1" w:rsidRDefault="008007F1">
            <w:r w:rsidRPr="008007F1">
              <w:t>DNA topoisomerase IV subunit B</w:t>
            </w:r>
          </w:p>
        </w:tc>
      </w:tr>
      <w:tr w:rsidR="008007F1" w:rsidRPr="008007F1" w14:paraId="58E85919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5469CE82" w14:textId="77777777" w:rsidR="008007F1" w:rsidRPr="008007F1" w:rsidRDefault="008007F1">
            <w:r w:rsidRPr="008007F1">
              <w:t>CCNA_02086</w:t>
            </w:r>
          </w:p>
        </w:tc>
        <w:tc>
          <w:tcPr>
            <w:tcW w:w="4940" w:type="dxa"/>
            <w:noWrap/>
            <w:hideMark/>
          </w:tcPr>
          <w:p w14:paraId="7A242D3C" w14:textId="77777777" w:rsidR="008007F1" w:rsidRPr="008007F1" w:rsidRDefault="008007F1">
            <w:r w:rsidRPr="008007F1">
              <w:t>sporulation domain-containing protein</w:t>
            </w:r>
          </w:p>
        </w:tc>
      </w:tr>
      <w:tr w:rsidR="008007F1" w:rsidRPr="008007F1" w14:paraId="164E1E2C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64AEE920" w14:textId="77777777" w:rsidR="008007F1" w:rsidRPr="008007F1" w:rsidRDefault="008007F1">
            <w:r w:rsidRPr="008007F1">
              <w:t>CCNA_02091</w:t>
            </w:r>
          </w:p>
        </w:tc>
        <w:tc>
          <w:tcPr>
            <w:tcW w:w="4940" w:type="dxa"/>
            <w:noWrap/>
            <w:hideMark/>
          </w:tcPr>
          <w:p w14:paraId="253250AF" w14:textId="77777777" w:rsidR="008007F1" w:rsidRPr="008007F1" w:rsidRDefault="008007F1">
            <w:r w:rsidRPr="008007F1">
              <w:t>hypothetical protein</w:t>
            </w:r>
          </w:p>
        </w:tc>
      </w:tr>
      <w:tr w:rsidR="008007F1" w:rsidRPr="008007F1" w14:paraId="12DECE7B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4DE8343B" w14:textId="77777777" w:rsidR="008007F1" w:rsidRPr="008007F1" w:rsidRDefault="008007F1">
            <w:r w:rsidRPr="008007F1">
              <w:t>CCNA_02127</w:t>
            </w:r>
          </w:p>
        </w:tc>
        <w:tc>
          <w:tcPr>
            <w:tcW w:w="4940" w:type="dxa"/>
            <w:noWrap/>
            <w:hideMark/>
          </w:tcPr>
          <w:p w14:paraId="6028A8C1" w14:textId="77777777" w:rsidR="008007F1" w:rsidRPr="008007F1" w:rsidRDefault="008007F1">
            <w:r w:rsidRPr="008007F1">
              <w:t>oxacillin resistance-associated protein fmtC</w:t>
            </w:r>
          </w:p>
        </w:tc>
      </w:tr>
      <w:tr w:rsidR="008007F1" w:rsidRPr="008007F1" w14:paraId="0CA012CA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08A3FA69" w14:textId="77777777" w:rsidR="008007F1" w:rsidRPr="008007F1" w:rsidRDefault="008007F1">
            <w:r w:rsidRPr="008007F1">
              <w:t>CCNA_02208</w:t>
            </w:r>
          </w:p>
        </w:tc>
        <w:tc>
          <w:tcPr>
            <w:tcW w:w="4940" w:type="dxa"/>
            <w:noWrap/>
            <w:hideMark/>
          </w:tcPr>
          <w:p w14:paraId="15CA4AB1" w14:textId="77777777" w:rsidR="008007F1" w:rsidRPr="008007F1" w:rsidRDefault="008007F1">
            <w:r w:rsidRPr="008007F1">
              <w:t>thymidylate synthase</w:t>
            </w:r>
          </w:p>
        </w:tc>
      </w:tr>
      <w:tr w:rsidR="008007F1" w:rsidRPr="008007F1" w14:paraId="5840A63B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73FD827B" w14:textId="77777777" w:rsidR="008007F1" w:rsidRPr="008007F1" w:rsidRDefault="008007F1">
            <w:r w:rsidRPr="008007F1">
              <w:t>CCNA_02260</w:t>
            </w:r>
          </w:p>
        </w:tc>
        <w:tc>
          <w:tcPr>
            <w:tcW w:w="4940" w:type="dxa"/>
            <w:noWrap/>
            <w:hideMark/>
          </w:tcPr>
          <w:p w14:paraId="5F83A43D" w14:textId="77777777" w:rsidR="008007F1" w:rsidRPr="008007F1" w:rsidRDefault="008007F1">
            <w:r w:rsidRPr="008007F1">
              <w:t>hypothetical protein</w:t>
            </w:r>
          </w:p>
        </w:tc>
      </w:tr>
      <w:tr w:rsidR="008007F1" w:rsidRPr="008007F1" w14:paraId="51FCAC59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4335F8C1" w14:textId="77777777" w:rsidR="008007F1" w:rsidRPr="008007F1" w:rsidRDefault="008007F1">
            <w:r w:rsidRPr="008007F1">
              <w:t>CCNA_02281</w:t>
            </w:r>
          </w:p>
        </w:tc>
        <w:tc>
          <w:tcPr>
            <w:tcW w:w="4940" w:type="dxa"/>
            <w:noWrap/>
            <w:hideMark/>
          </w:tcPr>
          <w:p w14:paraId="0894DD5B" w14:textId="77777777" w:rsidR="008007F1" w:rsidRPr="008007F1" w:rsidRDefault="008007F1">
            <w:r w:rsidRPr="008007F1">
              <w:t>membrane alanine aminopeptidase</w:t>
            </w:r>
          </w:p>
        </w:tc>
      </w:tr>
      <w:tr w:rsidR="008007F1" w:rsidRPr="008007F1" w14:paraId="6AA3F3F2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656CA653" w14:textId="77777777" w:rsidR="008007F1" w:rsidRPr="008007F1" w:rsidRDefault="008007F1">
            <w:r w:rsidRPr="008007F1">
              <w:t>CCNA_02363</w:t>
            </w:r>
          </w:p>
        </w:tc>
        <w:tc>
          <w:tcPr>
            <w:tcW w:w="4940" w:type="dxa"/>
            <w:noWrap/>
            <w:hideMark/>
          </w:tcPr>
          <w:p w14:paraId="1435AFBF" w14:textId="77777777" w:rsidR="008007F1" w:rsidRPr="008007F1" w:rsidRDefault="008007F1">
            <w:r w:rsidRPr="008007F1">
              <w:t>hypothetical protein</w:t>
            </w:r>
          </w:p>
        </w:tc>
      </w:tr>
      <w:tr w:rsidR="008007F1" w:rsidRPr="008007F1" w14:paraId="3427470A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2ED288A5" w14:textId="77777777" w:rsidR="008007F1" w:rsidRPr="008007F1" w:rsidRDefault="008007F1">
            <w:r w:rsidRPr="008007F1">
              <w:t>CCNA_02395</w:t>
            </w:r>
          </w:p>
        </w:tc>
        <w:tc>
          <w:tcPr>
            <w:tcW w:w="4940" w:type="dxa"/>
            <w:noWrap/>
            <w:hideMark/>
          </w:tcPr>
          <w:p w14:paraId="5DD0F3D6" w14:textId="77777777" w:rsidR="008007F1" w:rsidRPr="008007F1" w:rsidRDefault="008007F1">
            <w:r w:rsidRPr="008007F1">
              <w:t>hypothetical protein</w:t>
            </w:r>
          </w:p>
        </w:tc>
      </w:tr>
      <w:tr w:rsidR="008007F1" w:rsidRPr="008007F1" w14:paraId="2BA627DE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61DD0C7E" w14:textId="77777777" w:rsidR="008007F1" w:rsidRPr="008007F1" w:rsidRDefault="008007F1">
            <w:r w:rsidRPr="008007F1">
              <w:t>CCNA_02401</w:t>
            </w:r>
          </w:p>
        </w:tc>
        <w:tc>
          <w:tcPr>
            <w:tcW w:w="4940" w:type="dxa"/>
            <w:noWrap/>
            <w:hideMark/>
          </w:tcPr>
          <w:p w14:paraId="78353103" w14:textId="77777777" w:rsidR="008007F1" w:rsidRPr="008007F1" w:rsidRDefault="008007F1">
            <w:r w:rsidRPr="008007F1">
              <w:t>transcriptional regulator</w:t>
            </w:r>
          </w:p>
        </w:tc>
      </w:tr>
      <w:tr w:rsidR="008007F1" w:rsidRPr="008007F1" w14:paraId="4F905CDA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20543928" w14:textId="77777777" w:rsidR="008007F1" w:rsidRPr="008007F1" w:rsidRDefault="008007F1">
            <w:r w:rsidRPr="008007F1">
              <w:t>CCNA_02416</w:t>
            </w:r>
          </w:p>
        </w:tc>
        <w:tc>
          <w:tcPr>
            <w:tcW w:w="4940" w:type="dxa"/>
            <w:noWrap/>
            <w:hideMark/>
          </w:tcPr>
          <w:p w14:paraId="5A216E46" w14:textId="77777777" w:rsidR="008007F1" w:rsidRPr="008007F1" w:rsidRDefault="008007F1">
            <w:r w:rsidRPr="008007F1">
              <w:t>DNA-binding protein HU</w:t>
            </w:r>
          </w:p>
        </w:tc>
      </w:tr>
      <w:tr w:rsidR="008007F1" w:rsidRPr="008007F1" w14:paraId="3A3CD033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704706D6" w14:textId="77777777" w:rsidR="008007F1" w:rsidRPr="008007F1" w:rsidRDefault="008007F1">
            <w:r w:rsidRPr="008007F1">
              <w:lastRenderedPageBreak/>
              <w:t>CCNA_02622</w:t>
            </w:r>
          </w:p>
        </w:tc>
        <w:tc>
          <w:tcPr>
            <w:tcW w:w="4940" w:type="dxa"/>
            <w:noWrap/>
            <w:hideMark/>
          </w:tcPr>
          <w:p w14:paraId="6FDE324E" w14:textId="77777777" w:rsidR="008007F1" w:rsidRPr="008007F1" w:rsidRDefault="008007F1">
            <w:r w:rsidRPr="008007F1">
              <w:t>M61 glycyl aminopeptidase</w:t>
            </w:r>
          </w:p>
        </w:tc>
      </w:tr>
      <w:tr w:rsidR="008007F1" w:rsidRPr="008007F1" w14:paraId="42FA7E34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4A0C03BA" w14:textId="77777777" w:rsidR="008007F1" w:rsidRPr="008007F1" w:rsidRDefault="008007F1">
            <w:r w:rsidRPr="008007F1">
              <w:t>CCNA_02623</w:t>
            </w:r>
          </w:p>
        </w:tc>
        <w:tc>
          <w:tcPr>
            <w:tcW w:w="4940" w:type="dxa"/>
            <w:noWrap/>
            <w:hideMark/>
          </w:tcPr>
          <w:p w14:paraId="49F7D02F" w14:textId="77777777" w:rsidR="008007F1" w:rsidRPr="008007F1" w:rsidRDefault="008007F1">
            <w:r w:rsidRPr="008007F1">
              <w:t>cell division protein FtsZ</w:t>
            </w:r>
          </w:p>
        </w:tc>
      </w:tr>
      <w:tr w:rsidR="008007F1" w:rsidRPr="008007F1" w14:paraId="3E3D2D50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1EC876A5" w14:textId="77777777" w:rsidR="008007F1" w:rsidRPr="008007F1" w:rsidRDefault="008007F1">
            <w:r w:rsidRPr="008007F1">
              <w:t>CCNA_02679</w:t>
            </w:r>
          </w:p>
        </w:tc>
        <w:tc>
          <w:tcPr>
            <w:tcW w:w="4940" w:type="dxa"/>
            <w:noWrap/>
            <w:hideMark/>
          </w:tcPr>
          <w:p w14:paraId="0B7C650C" w14:textId="77777777" w:rsidR="008007F1" w:rsidRPr="008007F1" w:rsidRDefault="008007F1">
            <w:r w:rsidRPr="008007F1">
              <w:t>hypothetical protein</w:t>
            </w:r>
          </w:p>
        </w:tc>
      </w:tr>
      <w:tr w:rsidR="008007F1" w:rsidRPr="008007F1" w14:paraId="08E5A641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4C00397E" w14:textId="77777777" w:rsidR="008007F1" w:rsidRPr="008007F1" w:rsidRDefault="008007F1">
            <w:r w:rsidRPr="008007F1">
              <w:t>CCNA_02710</w:t>
            </w:r>
          </w:p>
        </w:tc>
        <w:tc>
          <w:tcPr>
            <w:tcW w:w="4940" w:type="dxa"/>
            <w:noWrap/>
            <w:hideMark/>
          </w:tcPr>
          <w:p w14:paraId="3FAA7209" w14:textId="77777777" w:rsidR="008007F1" w:rsidRPr="008007F1" w:rsidRDefault="008007F1">
            <w:r w:rsidRPr="008007F1">
              <w:t>membrane protein</w:t>
            </w:r>
          </w:p>
        </w:tc>
      </w:tr>
      <w:tr w:rsidR="008007F1" w:rsidRPr="008007F1" w14:paraId="45D965F6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6D27BD10" w14:textId="77777777" w:rsidR="008007F1" w:rsidRPr="008007F1" w:rsidRDefault="008007F1">
            <w:r w:rsidRPr="008007F1">
              <w:t>CCNA_03127</w:t>
            </w:r>
          </w:p>
        </w:tc>
        <w:tc>
          <w:tcPr>
            <w:tcW w:w="4940" w:type="dxa"/>
            <w:noWrap/>
            <w:hideMark/>
          </w:tcPr>
          <w:p w14:paraId="288D0A85" w14:textId="77777777" w:rsidR="008007F1" w:rsidRPr="008007F1" w:rsidRDefault="008007F1">
            <w:r w:rsidRPr="008007F1">
              <w:t>aminoacyl-histidine dipeptidase</w:t>
            </w:r>
          </w:p>
        </w:tc>
      </w:tr>
      <w:tr w:rsidR="008007F1" w:rsidRPr="008007F1" w14:paraId="34A20307" w14:textId="77777777" w:rsidTr="008007F1">
        <w:trPr>
          <w:trHeight w:val="300"/>
        </w:trPr>
        <w:tc>
          <w:tcPr>
            <w:tcW w:w="1720" w:type="dxa"/>
            <w:noWrap/>
            <w:hideMark/>
          </w:tcPr>
          <w:p w14:paraId="40295972" w14:textId="77777777" w:rsidR="008007F1" w:rsidRPr="008007F1" w:rsidRDefault="008007F1">
            <w:r w:rsidRPr="008007F1">
              <w:t>CCNA_03408</w:t>
            </w:r>
          </w:p>
        </w:tc>
        <w:tc>
          <w:tcPr>
            <w:tcW w:w="4940" w:type="dxa"/>
            <w:noWrap/>
            <w:hideMark/>
          </w:tcPr>
          <w:p w14:paraId="0D594468" w14:textId="77777777" w:rsidR="008007F1" w:rsidRPr="008007F1" w:rsidRDefault="008007F1">
            <w:r w:rsidRPr="008007F1">
              <w:t>ABC transporter ATP-binding protein</w:t>
            </w:r>
          </w:p>
        </w:tc>
      </w:tr>
    </w:tbl>
    <w:p w14:paraId="553160B8" w14:textId="77777777" w:rsidR="008007F1" w:rsidRDefault="008007F1" w:rsidP="003819C0">
      <w:pPr>
        <w:rPr>
          <w:b/>
          <w:bCs/>
        </w:rPr>
      </w:pPr>
    </w:p>
    <w:p w14:paraId="7545FA0C" w14:textId="23747513" w:rsidR="003819C0" w:rsidRDefault="003819C0" w:rsidP="003819C0">
      <w:pPr>
        <w:rPr>
          <w:b/>
          <w:bCs/>
        </w:rPr>
      </w:pPr>
      <w:r w:rsidRPr="00F42CF2">
        <w:rPr>
          <w:b/>
          <w:bCs/>
        </w:rPr>
        <w:t xml:space="preserve">Table </w:t>
      </w:r>
      <w:r w:rsidR="00BC3F93">
        <w:rPr>
          <w:b/>
          <w:bCs/>
        </w:rPr>
        <w:t>J</w:t>
      </w:r>
      <w:r w:rsidRPr="00F42CF2">
        <w:rPr>
          <w:b/>
          <w:bCs/>
        </w:rPr>
        <w:t xml:space="preserve">: List of common genes under direct regulation of GcrA in </w:t>
      </w:r>
      <w:r w:rsidRPr="00F42CF2">
        <w:rPr>
          <w:b/>
          <w:bCs/>
          <w:i/>
        </w:rPr>
        <w:t>C. crescentus</w:t>
      </w:r>
      <w:r>
        <w:rPr>
          <w:b/>
          <w:bCs/>
          <w:i/>
        </w:rPr>
        <w:t xml:space="preserve"> </w:t>
      </w:r>
      <w:r w:rsidRPr="00F42CF2">
        <w:rPr>
          <w:b/>
          <w:bCs/>
          <w:iCs/>
        </w:rPr>
        <w:t>(Haakonsen et al (2015))</w:t>
      </w:r>
      <w:r w:rsidRPr="00F42CF2">
        <w:rPr>
          <w:b/>
          <w:bCs/>
        </w:rPr>
        <w:t xml:space="preserve"> and </w:t>
      </w:r>
      <w:r w:rsidRPr="00F42CF2">
        <w:rPr>
          <w:b/>
          <w:bCs/>
          <w:i/>
        </w:rPr>
        <w:t>B. subvibrioides</w:t>
      </w:r>
      <w:r w:rsidRPr="00F42CF2">
        <w:rPr>
          <w:b/>
          <w:bCs/>
          <w:iCs/>
        </w:rPr>
        <w:t xml:space="preserve"> (</w:t>
      </w:r>
      <w:r w:rsidRPr="00F42CF2">
        <w:rPr>
          <w:b/>
          <w:bCs/>
        </w:rPr>
        <w:t>P&lt;0.01, and presence of GcrA peak in the promoter region (-100 bp to +100 bp of the translational start site)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240"/>
        <w:gridCol w:w="1530"/>
        <w:gridCol w:w="1710"/>
      </w:tblGrid>
      <w:tr w:rsidR="003819C0" w:rsidRPr="00F42CF2" w14:paraId="75F89995" w14:textId="77777777" w:rsidTr="00EB08B1">
        <w:trPr>
          <w:trHeight w:val="315"/>
        </w:trPr>
        <w:tc>
          <w:tcPr>
            <w:tcW w:w="1345" w:type="dxa"/>
            <w:noWrap/>
            <w:hideMark/>
          </w:tcPr>
          <w:p w14:paraId="189698F2" w14:textId="77777777" w:rsidR="003819C0" w:rsidRPr="00EB08B1" w:rsidRDefault="003819C0" w:rsidP="00635215">
            <w:pPr>
              <w:rPr>
                <w:b/>
                <w:bCs/>
              </w:rPr>
            </w:pPr>
            <w:r w:rsidRPr="00EB08B1">
              <w:rPr>
                <w:b/>
                <w:bCs/>
              </w:rPr>
              <w:t>Gene name</w:t>
            </w:r>
          </w:p>
        </w:tc>
        <w:tc>
          <w:tcPr>
            <w:tcW w:w="3240" w:type="dxa"/>
            <w:noWrap/>
            <w:hideMark/>
          </w:tcPr>
          <w:p w14:paraId="647635AF" w14:textId="77777777" w:rsidR="003819C0" w:rsidRPr="00EB08B1" w:rsidRDefault="003819C0" w:rsidP="00635215">
            <w:pPr>
              <w:rPr>
                <w:b/>
                <w:bCs/>
              </w:rPr>
            </w:pPr>
            <w:r w:rsidRPr="00EB08B1">
              <w:rPr>
                <w:b/>
                <w:bCs/>
              </w:rPr>
              <w:t>Description</w:t>
            </w:r>
          </w:p>
        </w:tc>
        <w:tc>
          <w:tcPr>
            <w:tcW w:w="1530" w:type="dxa"/>
            <w:noWrap/>
            <w:hideMark/>
          </w:tcPr>
          <w:p w14:paraId="25F65623" w14:textId="77777777" w:rsidR="003819C0" w:rsidRPr="00EB08B1" w:rsidRDefault="003819C0" w:rsidP="00635215">
            <w:pPr>
              <w:rPr>
                <w:b/>
                <w:bCs/>
              </w:rPr>
            </w:pPr>
            <w:r w:rsidRPr="00EB08B1">
              <w:rPr>
                <w:b/>
                <w:bCs/>
                <w:i/>
                <w:iCs/>
              </w:rPr>
              <w:t>C. crescentus</w:t>
            </w:r>
            <w:r w:rsidRPr="00EB08B1">
              <w:rPr>
                <w:b/>
                <w:bCs/>
              </w:rPr>
              <w:t xml:space="preserve"> gene</w:t>
            </w:r>
          </w:p>
        </w:tc>
        <w:tc>
          <w:tcPr>
            <w:tcW w:w="1710" w:type="dxa"/>
            <w:noWrap/>
            <w:hideMark/>
          </w:tcPr>
          <w:p w14:paraId="76535534" w14:textId="77777777" w:rsidR="003819C0" w:rsidRPr="00EB08B1" w:rsidRDefault="003819C0" w:rsidP="00635215">
            <w:pPr>
              <w:rPr>
                <w:b/>
                <w:bCs/>
              </w:rPr>
            </w:pPr>
            <w:r w:rsidRPr="00EB08B1">
              <w:rPr>
                <w:b/>
                <w:bCs/>
              </w:rPr>
              <w:t>B</w:t>
            </w:r>
            <w:r w:rsidRPr="00EB08B1">
              <w:rPr>
                <w:b/>
                <w:bCs/>
                <w:i/>
                <w:iCs/>
              </w:rPr>
              <w:t>. subvibrioides</w:t>
            </w:r>
            <w:r w:rsidRPr="00EB08B1">
              <w:rPr>
                <w:b/>
                <w:bCs/>
              </w:rPr>
              <w:t xml:space="preserve"> gene</w:t>
            </w:r>
          </w:p>
        </w:tc>
      </w:tr>
      <w:tr w:rsidR="003819C0" w:rsidRPr="00F42CF2" w14:paraId="6BE6A988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5D28E655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cckA</w:t>
            </w:r>
          </w:p>
        </w:tc>
        <w:tc>
          <w:tcPr>
            <w:tcW w:w="3240" w:type="dxa"/>
            <w:noWrap/>
            <w:hideMark/>
          </w:tcPr>
          <w:p w14:paraId="051938CD" w14:textId="77777777" w:rsidR="003819C0" w:rsidRPr="00F42CF2" w:rsidRDefault="003819C0" w:rsidP="00635215">
            <w:r w:rsidRPr="00F42CF2">
              <w:t xml:space="preserve">sensory transduction histidine kinase/receiver protein </w:t>
            </w:r>
          </w:p>
        </w:tc>
        <w:tc>
          <w:tcPr>
            <w:tcW w:w="1530" w:type="dxa"/>
            <w:noWrap/>
            <w:hideMark/>
          </w:tcPr>
          <w:p w14:paraId="33A4D5DB" w14:textId="77777777" w:rsidR="003819C0" w:rsidRPr="00F42CF2" w:rsidRDefault="003819C0" w:rsidP="00635215">
            <w:r w:rsidRPr="00F42CF2">
              <w:t>CCNA_01132</w:t>
            </w:r>
          </w:p>
        </w:tc>
        <w:tc>
          <w:tcPr>
            <w:tcW w:w="1710" w:type="dxa"/>
            <w:noWrap/>
            <w:hideMark/>
          </w:tcPr>
          <w:p w14:paraId="55AD140A" w14:textId="77777777" w:rsidR="003819C0" w:rsidRPr="00F42CF2" w:rsidRDefault="003819C0" w:rsidP="00635215">
            <w:r w:rsidRPr="00F42CF2">
              <w:t>Bresu_3016</w:t>
            </w:r>
          </w:p>
        </w:tc>
      </w:tr>
      <w:tr w:rsidR="003819C0" w:rsidRPr="00F42CF2" w14:paraId="6A5AFE29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0B02C7D0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mipZ</w:t>
            </w:r>
          </w:p>
        </w:tc>
        <w:tc>
          <w:tcPr>
            <w:tcW w:w="3240" w:type="dxa"/>
            <w:noWrap/>
            <w:hideMark/>
          </w:tcPr>
          <w:p w14:paraId="04B81E5A" w14:textId="77777777" w:rsidR="003819C0" w:rsidRPr="00F42CF2" w:rsidRDefault="003819C0" w:rsidP="00635215">
            <w:r w:rsidRPr="00F42CF2">
              <w:t xml:space="preserve">division plane positioning ATPase </w:t>
            </w:r>
          </w:p>
        </w:tc>
        <w:tc>
          <w:tcPr>
            <w:tcW w:w="1530" w:type="dxa"/>
            <w:noWrap/>
            <w:hideMark/>
          </w:tcPr>
          <w:p w14:paraId="2671277B" w14:textId="77777777" w:rsidR="003819C0" w:rsidRPr="00F42CF2" w:rsidRDefault="003819C0" w:rsidP="00635215">
            <w:r w:rsidRPr="00F42CF2">
              <w:t>CCNA_02246</w:t>
            </w:r>
          </w:p>
        </w:tc>
        <w:tc>
          <w:tcPr>
            <w:tcW w:w="1710" w:type="dxa"/>
            <w:noWrap/>
            <w:hideMark/>
          </w:tcPr>
          <w:p w14:paraId="5E0469C8" w14:textId="77777777" w:rsidR="003819C0" w:rsidRPr="00F42CF2" w:rsidRDefault="003819C0" w:rsidP="00635215">
            <w:r w:rsidRPr="00F42CF2">
              <w:t>Bresu_1578</w:t>
            </w:r>
          </w:p>
        </w:tc>
      </w:tr>
      <w:tr w:rsidR="003819C0" w:rsidRPr="00F42CF2" w14:paraId="44367C1F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3FD5694D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parE</w:t>
            </w:r>
          </w:p>
        </w:tc>
        <w:tc>
          <w:tcPr>
            <w:tcW w:w="3240" w:type="dxa"/>
            <w:noWrap/>
            <w:hideMark/>
          </w:tcPr>
          <w:p w14:paraId="793572DB" w14:textId="77777777" w:rsidR="003819C0" w:rsidRPr="00F42CF2" w:rsidRDefault="003819C0" w:rsidP="00635215">
            <w:r w:rsidRPr="00F42CF2">
              <w:t>DNA topoisomerase IV subunit B</w:t>
            </w:r>
          </w:p>
        </w:tc>
        <w:tc>
          <w:tcPr>
            <w:tcW w:w="1530" w:type="dxa"/>
            <w:noWrap/>
            <w:hideMark/>
          </w:tcPr>
          <w:p w14:paraId="12842B21" w14:textId="77777777" w:rsidR="003819C0" w:rsidRPr="00F42CF2" w:rsidRDefault="003819C0" w:rsidP="00635215">
            <w:r w:rsidRPr="00F42CF2">
              <w:t>CCNA_02052</w:t>
            </w:r>
          </w:p>
        </w:tc>
        <w:tc>
          <w:tcPr>
            <w:tcW w:w="1710" w:type="dxa"/>
            <w:noWrap/>
            <w:hideMark/>
          </w:tcPr>
          <w:p w14:paraId="7377564B" w14:textId="77777777" w:rsidR="003819C0" w:rsidRPr="00F42CF2" w:rsidRDefault="003819C0" w:rsidP="00635215">
            <w:r w:rsidRPr="00F42CF2">
              <w:t>Bresu_1865</w:t>
            </w:r>
          </w:p>
        </w:tc>
      </w:tr>
      <w:tr w:rsidR="003819C0" w:rsidRPr="00F42CF2" w14:paraId="09C3E090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79449B48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tipF</w:t>
            </w:r>
          </w:p>
        </w:tc>
        <w:tc>
          <w:tcPr>
            <w:tcW w:w="3240" w:type="dxa"/>
            <w:noWrap/>
            <w:hideMark/>
          </w:tcPr>
          <w:p w14:paraId="58061A2E" w14:textId="77777777" w:rsidR="003819C0" w:rsidRPr="00F42CF2" w:rsidRDefault="003819C0" w:rsidP="00635215">
            <w:r w:rsidRPr="00F42CF2">
              <w:t>cyclic-di-GMP phosphodiesterase</w:t>
            </w:r>
          </w:p>
        </w:tc>
        <w:tc>
          <w:tcPr>
            <w:tcW w:w="1530" w:type="dxa"/>
            <w:noWrap/>
            <w:hideMark/>
          </w:tcPr>
          <w:p w14:paraId="7D274ED1" w14:textId="77777777" w:rsidR="003819C0" w:rsidRPr="00F42CF2" w:rsidRDefault="003819C0" w:rsidP="00635215">
            <w:r w:rsidRPr="00F42CF2">
              <w:t>CCNA_00747</w:t>
            </w:r>
          </w:p>
        </w:tc>
        <w:tc>
          <w:tcPr>
            <w:tcW w:w="1710" w:type="dxa"/>
            <w:noWrap/>
            <w:hideMark/>
          </w:tcPr>
          <w:p w14:paraId="6807AEA5" w14:textId="77777777" w:rsidR="003819C0" w:rsidRPr="00F42CF2" w:rsidRDefault="003819C0" w:rsidP="00635215">
            <w:r w:rsidRPr="00F42CF2">
              <w:t>Bresu_2229</w:t>
            </w:r>
          </w:p>
        </w:tc>
      </w:tr>
      <w:tr w:rsidR="003819C0" w:rsidRPr="00F42CF2" w14:paraId="172C16B9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3A8AA804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parC</w:t>
            </w:r>
          </w:p>
        </w:tc>
        <w:tc>
          <w:tcPr>
            <w:tcW w:w="3240" w:type="dxa"/>
            <w:noWrap/>
            <w:hideMark/>
          </w:tcPr>
          <w:p w14:paraId="745C61AA" w14:textId="77777777" w:rsidR="003819C0" w:rsidRPr="00F42CF2" w:rsidRDefault="003819C0" w:rsidP="00635215">
            <w:r w:rsidRPr="00F42CF2">
              <w:t>DNA topoisomerase IV subunit A</w:t>
            </w:r>
          </w:p>
        </w:tc>
        <w:tc>
          <w:tcPr>
            <w:tcW w:w="1530" w:type="dxa"/>
            <w:noWrap/>
            <w:hideMark/>
          </w:tcPr>
          <w:p w14:paraId="171BAA26" w14:textId="77777777" w:rsidR="003819C0" w:rsidRPr="00F42CF2" w:rsidRDefault="003819C0" w:rsidP="00635215">
            <w:r w:rsidRPr="00F42CF2">
              <w:t>CCNA_01637</w:t>
            </w:r>
          </w:p>
        </w:tc>
        <w:tc>
          <w:tcPr>
            <w:tcW w:w="1710" w:type="dxa"/>
            <w:noWrap/>
            <w:hideMark/>
          </w:tcPr>
          <w:p w14:paraId="1B5B4328" w14:textId="77777777" w:rsidR="003819C0" w:rsidRPr="00F42CF2" w:rsidRDefault="003819C0" w:rsidP="00635215">
            <w:r w:rsidRPr="00F42CF2">
              <w:t>Bresu_1979</w:t>
            </w:r>
          </w:p>
        </w:tc>
      </w:tr>
      <w:tr w:rsidR="003819C0" w:rsidRPr="00F42CF2" w14:paraId="0A3397BD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11706BBC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gyrA</w:t>
            </w:r>
          </w:p>
        </w:tc>
        <w:tc>
          <w:tcPr>
            <w:tcW w:w="3240" w:type="dxa"/>
            <w:noWrap/>
            <w:hideMark/>
          </w:tcPr>
          <w:p w14:paraId="20E1CB70" w14:textId="77777777" w:rsidR="003819C0" w:rsidRPr="00F42CF2" w:rsidRDefault="003819C0" w:rsidP="00635215">
            <w:r w:rsidRPr="00F42CF2">
              <w:t>DNA gyrase subunit A</w:t>
            </w:r>
          </w:p>
        </w:tc>
        <w:tc>
          <w:tcPr>
            <w:tcW w:w="1530" w:type="dxa"/>
            <w:noWrap/>
            <w:hideMark/>
          </w:tcPr>
          <w:p w14:paraId="11464DC0" w14:textId="77777777" w:rsidR="003819C0" w:rsidRPr="00F42CF2" w:rsidRDefault="003819C0" w:rsidP="00635215">
            <w:r w:rsidRPr="00F42CF2">
              <w:t>CCNA_01651</w:t>
            </w:r>
          </w:p>
        </w:tc>
        <w:tc>
          <w:tcPr>
            <w:tcW w:w="1710" w:type="dxa"/>
            <w:noWrap/>
            <w:hideMark/>
          </w:tcPr>
          <w:p w14:paraId="51216BDB" w14:textId="77777777" w:rsidR="003819C0" w:rsidRPr="00F42CF2" w:rsidRDefault="003819C0" w:rsidP="00635215">
            <w:r w:rsidRPr="00F42CF2">
              <w:t>Bresu_2628</w:t>
            </w:r>
          </w:p>
        </w:tc>
      </w:tr>
      <w:tr w:rsidR="003819C0" w:rsidRPr="00F42CF2" w14:paraId="656AECD2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7850E5B4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divL</w:t>
            </w:r>
          </w:p>
        </w:tc>
        <w:tc>
          <w:tcPr>
            <w:tcW w:w="3240" w:type="dxa"/>
            <w:noWrap/>
            <w:hideMark/>
          </w:tcPr>
          <w:p w14:paraId="5289257F" w14:textId="77777777" w:rsidR="003819C0" w:rsidRPr="00F42CF2" w:rsidRDefault="003819C0" w:rsidP="00635215">
            <w:r w:rsidRPr="00F42CF2">
              <w:t xml:space="preserve">two-component sensor histidine kinase </w:t>
            </w:r>
          </w:p>
        </w:tc>
        <w:tc>
          <w:tcPr>
            <w:tcW w:w="1530" w:type="dxa"/>
            <w:noWrap/>
            <w:hideMark/>
          </w:tcPr>
          <w:p w14:paraId="727063C2" w14:textId="77777777" w:rsidR="003819C0" w:rsidRPr="00F42CF2" w:rsidRDefault="003819C0" w:rsidP="00635215">
            <w:r w:rsidRPr="00F42CF2">
              <w:t>CCNA_03598</w:t>
            </w:r>
          </w:p>
        </w:tc>
        <w:tc>
          <w:tcPr>
            <w:tcW w:w="1710" w:type="dxa"/>
            <w:noWrap/>
            <w:hideMark/>
          </w:tcPr>
          <w:p w14:paraId="5CAFF586" w14:textId="77777777" w:rsidR="003819C0" w:rsidRPr="00F42CF2" w:rsidRDefault="003819C0" w:rsidP="00635215">
            <w:r w:rsidRPr="00F42CF2">
              <w:t>Bresu_0517</w:t>
            </w:r>
          </w:p>
        </w:tc>
      </w:tr>
      <w:tr w:rsidR="003819C0" w:rsidRPr="00F42CF2" w14:paraId="2C45F681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520C17A5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ftsZ</w:t>
            </w:r>
          </w:p>
        </w:tc>
        <w:tc>
          <w:tcPr>
            <w:tcW w:w="3240" w:type="dxa"/>
            <w:noWrap/>
            <w:hideMark/>
          </w:tcPr>
          <w:p w14:paraId="34F3E93D" w14:textId="77777777" w:rsidR="003819C0" w:rsidRPr="00F42CF2" w:rsidRDefault="003819C0" w:rsidP="00635215">
            <w:r w:rsidRPr="00F42CF2">
              <w:t xml:space="preserve">cell division protein </w:t>
            </w:r>
          </w:p>
        </w:tc>
        <w:tc>
          <w:tcPr>
            <w:tcW w:w="1530" w:type="dxa"/>
            <w:noWrap/>
            <w:hideMark/>
          </w:tcPr>
          <w:p w14:paraId="0C4789E7" w14:textId="77777777" w:rsidR="003819C0" w:rsidRPr="00F42CF2" w:rsidRDefault="003819C0" w:rsidP="00635215">
            <w:r w:rsidRPr="00F42CF2">
              <w:t>CCNA_02623</w:t>
            </w:r>
          </w:p>
        </w:tc>
        <w:tc>
          <w:tcPr>
            <w:tcW w:w="1710" w:type="dxa"/>
            <w:noWrap/>
            <w:hideMark/>
          </w:tcPr>
          <w:p w14:paraId="2F8213FF" w14:textId="77777777" w:rsidR="003819C0" w:rsidRPr="00F42CF2" w:rsidRDefault="003819C0" w:rsidP="00635215">
            <w:r w:rsidRPr="00F42CF2">
              <w:t>Bresu_2686</w:t>
            </w:r>
          </w:p>
        </w:tc>
      </w:tr>
      <w:tr w:rsidR="003819C0" w:rsidRPr="00F42CF2" w14:paraId="3D9A432B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130E76AD" w14:textId="77777777" w:rsidR="003819C0" w:rsidRPr="0046434B" w:rsidRDefault="003819C0" w:rsidP="00635215">
            <w:pPr>
              <w:rPr>
                <w:i/>
                <w:iCs/>
              </w:rPr>
            </w:pPr>
          </w:p>
        </w:tc>
        <w:tc>
          <w:tcPr>
            <w:tcW w:w="3240" w:type="dxa"/>
            <w:noWrap/>
            <w:hideMark/>
          </w:tcPr>
          <w:p w14:paraId="2CEB8D16" w14:textId="77777777" w:rsidR="003819C0" w:rsidRPr="00F42CF2" w:rsidRDefault="003819C0" w:rsidP="00635215">
            <w:r w:rsidRPr="00F42CF2">
              <w:t>hypothetical protein</w:t>
            </w:r>
          </w:p>
        </w:tc>
        <w:tc>
          <w:tcPr>
            <w:tcW w:w="1530" w:type="dxa"/>
            <w:noWrap/>
            <w:hideMark/>
          </w:tcPr>
          <w:p w14:paraId="63904E58" w14:textId="77777777" w:rsidR="003819C0" w:rsidRPr="00F42CF2" w:rsidRDefault="003819C0" w:rsidP="00635215">
            <w:r w:rsidRPr="00F42CF2">
              <w:t>CCNA_00527</w:t>
            </w:r>
          </w:p>
        </w:tc>
        <w:tc>
          <w:tcPr>
            <w:tcW w:w="1710" w:type="dxa"/>
            <w:noWrap/>
            <w:hideMark/>
          </w:tcPr>
          <w:p w14:paraId="321A7F81" w14:textId="77777777" w:rsidR="003819C0" w:rsidRPr="00F42CF2" w:rsidRDefault="003819C0" w:rsidP="00635215">
            <w:r w:rsidRPr="00F42CF2">
              <w:t>Bresu_2828</w:t>
            </w:r>
          </w:p>
        </w:tc>
      </w:tr>
      <w:tr w:rsidR="003819C0" w:rsidRPr="00F42CF2" w14:paraId="181314CC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620F9126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pleC</w:t>
            </w:r>
          </w:p>
        </w:tc>
        <w:tc>
          <w:tcPr>
            <w:tcW w:w="3240" w:type="dxa"/>
            <w:noWrap/>
            <w:hideMark/>
          </w:tcPr>
          <w:p w14:paraId="0A40586B" w14:textId="77777777" w:rsidR="003819C0" w:rsidRPr="00F42CF2" w:rsidRDefault="003819C0" w:rsidP="00635215">
            <w:r w:rsidRPr="00F42CF2">
              <w:t xml:space="preserve">sensory transduction histidine kinase </w:t>
            </w:r>
          </w:p>
        </w:tc>
        <w:tc>
          <w:tcPr>
            <w:tcW w:w="1530" w:type="dxa"/>
            <w:noWrap/>
            <w:hideMark/>
          </w:tcPr>
          <w:p w14:paraId="618CACC7" w14:textId="77777777" w:rsidR="003819C0" w:rsidRPr="00F42CF2" w:rsidRDefault="003819C0" w:rsidP="00635215">
            <w:r w:rsidRPr="00F42CF2">
              <w:t>CCNA_02567</w:t>
            </w:r>
          </w:p>
        </w:tc>
        <w:tc>
          <w:tcPr>
            <w:tcW w:w="1710" w:type="dxa"/>
            <w:noWrap/>
            <w:hideMark/>
          </w:tcPr>
          <w:p w14:paraId="6CCD3910" w14:textId="77777777" w:rsidR="003819C0" w:rsidRPr="00F42CF2" w:rsidRDefault="003819C0" w:rsidP="00635215">
            <w:r w:rsidRPr="00F42CF2">
              <w:t>Bresu_0892</w:t>
            </w:r>
          </w:p>
        </w:tc>
      </w:tr>
      <w:tr w:rsidR="003819C0" w:rsidRPr="00F42CF2" w14:paraId="1673367A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2F11A4DC" w14:textId="77777777" w:rsidR="003819C0" w:rsidRPr="0046434B" w:rsidRDefault="003819C0" w:rsidP="00635215">
            <w:pPr>
              <w:rPr>
                <w:i/>
                <w:iCs/>
              </w:rPr>
            </w:pPr>
            <w:r>
              <w:rPr>
                <w:i/>
                <w:iCs/>
              </w:rPr>
              <w:t>dgcA</w:t>
            </w:r>
          </w:p>
        </w:tc>
        <w:tc>
          <w:tcPr>
            <w:tcW w:w="3240" w:type="dxa"/>
            <w:noWrap/>
            <w:hideMark/>
          </w:tcPr>
          <w:p w14:paraId="52EE6217" w14:textId="77777777" w:rsidR="003819C0" w:rsidRPr="00F42CF2" w:rsidRDefault="003819C0" w:rsidP="00635215">
            <w:r w:rsidRPr="00746857">
              <w:t>Diguanylate cyclase</w:t>
            </w:r>
          </w:p>
        </w:tc>
        <w:tc>
          <w:tcPr>
            <w:tcW w:w="1530" w:type="dxa"/>
            <w:noWrap/>
            <w:hideMark/>
          </w:tcPr>
          <w:p w14:paraId="1E35E1DA" w14:textId="77777777" w:rsidR="003819C0" w:rsidRPr="00F42CF2" w:rsidRDefault="003819C0" w:rsidP="00635215">
            <w:r w:rsidRPr="00F42CF2">
              <w:t>CCNA_03394</w:t>
            </w:r>
          </w:p>
        </w:tc>
        <w:tc>
          <w:tcPr>
            <w:tcW w:w="1710" w:type="dxa"/>
            <w:noWrap/>
            <w:hideMark/>
          </w:tcPr>
          <w:p w14:paraId="14262557" w14:textId="77777777" w:rsidR="003819C0" w:rsidRPr="00F42CF2" w:rsidRDefault="003819C0" w:rsidP="00635215">
            <w:r w:rsidRPr="00F42CF2">
              <w:t>Bresu_1330</w:t>
            </w:r>
          </w:p>
        </w:tc>
      </w:tr>
      <w:tr w:rsidR="003819C0" w:rsidRPr="00F42CF2" w14:paraId="7AFCD741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5CFD9ED1" w14:textId="77777777" w:rsidR="003819C0" w:rsidRPr="0046434B" w:rsidRDefault="003819C0" w:rsidP="00635215">
            <w:pPr>
              <w:rPr>
                <w:i/>
                <w:iCs/>
              </w:rPr>
            </w:pPr>
            <w:r>
              <w:rPr>
                <w:i/>
                <w:iCs/>
              </w:rPr>
              <w:t>flbA</w:t>
            </w:r>
          </w:p>
        </w:tc>
        <w:tc>
          <w:tcPr>
            <w:tcW w:w="3240" w:type="dxa"/>
            <w:noWrap/>
            <w:hideMark/>
          </w:tcPr>
          <w:p w14:paraId="08C2901F" w14:textId="77777777" w:rsidR="003819C0" w:rsidRPr="005B3673" w:rsidRDefault="003819C0" w:rsidP="00635215">
            <w:pPr>
              <w:rPr>
                <w:rFonts w:eastAsia="Times New Roman" w:cs="Times New Roman"/>
              </w:rPr>
            </w:pPr>
            <w:r w:rsidRPr="005B3673">
              <w:rPr>
                <w:rFonts w:eastAsia="Times New Roman" w:cs="Times New Roman"/>
              </w:rPr>
              <w:t>Flagellar protein</w:t>
            </w:r>
          </w:p>
          <w:p w14:paraId="2B1FA0B9" w14:textId="77777777" w:rsidR="003819C0" w:rsidRPr="005B3673" w:rsidRDefault="003819C0" w:rsidP="00635215">
            <w:pPr>
              <w:rPr>
                <w:rFonts w:eastAsia="Times New Roman" w:cs="Times New Roman"/>
              </w:rPr>
            </w:pPr>
            <w:r w:rsidRPr="005B3673">
              <w:rPr>
                <w:rFonts w:eastAsia="Times New Roman" w:cs="Times New Roman"/>
              </w:rPr>
              <w:t xml:space="preserve">TPR repeat-containing </w:t>
            </w:r>
          </w:p>
          <w:p w14:paraId="77659A2B" w14:textId="77777777" w:rsidR="003819C0" w:rsidRPr="00F42CF2" w:rsidRDefault="003819C0" w:rsidP="00635215">
            <w:r w:rsidRPr="005B3673">
              <w:rPr>
                <w:rFonts w:eastAsia="Times New Roman" w:cs="Times New Roman"/>
              </w:rPr>
              <w:t>protein</w:t>
            </w:r>
          </w:p>
        </w:tc>
        <w:tc>
          <w:tcPr>
            <w:tcW w:w="1530" w:type="dxa"/>
            <w:noWrap/>
            <w:hideMark/>
          </w:tcPr>
          <w:p w14:paraId="0FD84FF8" w14:textId="77777777" w:rsidR="003819C0" w:rsidRPr="00F42CF2" w:rsidRDefault="003819C0" w:rsidP="00635215">
            <w:r w:rsidRPr="00F42CF2">
              <w:t>CCNA_01524</w:t>
            </w:r>
          </w:p>
        </w:tc>
        <w:tc>
          <w:tcPr>
            <w:tcW w:w="1710" w:type="dxa"/>
            <w:noWrap/>
            <w:hideMark/>
          </w:tcPr>
          <w:p w14:paraId="7880A9BE" w14:textId="77777777" w:rsidR="003819C0" w:rsidRPr="00F42CF2" w:rsidRDefault="003819C0" w:rsidP="00635215">
            <w:r w:rsidRPr="00F42CF2">
              <w:t>Bresu_2406</w:t>
            </w:r>
          </w:p>
        </w:tc>
      </w:tr>
      <w:tr w:rsidR="003819C0" w:rsidRPr="00F42CF2" w14:paraId="7581B915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50DAD4EB" w14:textId="77777777" w:rsidR="003819C0" w:rsidRPr="0046434B" w:rsidRDefault="003819C0" w:rsidP="00635215">
            <w:pPr>
              <w:rPr>
                <w:i/>
                <w:iCs/>
              </w:rPr>
            </w:pPr>
            <w:r>
              <w:rPr>
                <w:i/>
                <w:iCs/>
              </w:rPr>
              <w:t>thyA</w:t>
            </w:r>
          </w:p>
        </w:tc>
        <w:tc>
          <w:tcPr>
            <w:tcW w:w="3240" w:type="dxa"/>
            <w:noWrap/>
            <w:hideMark/>
          </w:tcPr>
          <w:p w14:paraId="76272265" w14:textId="77777777" w:rsidR="003819C0" w:rsidRPr="00F42CF2" w:rsidRDefault="003819C0" w:rsidP="00635215">
            <w:r w:rsidRPr="00F42CF2">
              <w:t>thymidylate synthase</w:t>
            </w:r>
          </w:p>
        </w:tc>
        <w:tc>
          <w:tcPr>
            <w:tcW w:w="1530" w:type="dxa"/>
            <w:noWrap/>
            <w:hideMark/>
          </w:tcPr>
          <w:p w14:paraId="565F7387" w14:textId="77777777" w:rsidR="003819C0" w:rsidRPr="00F42CF2" w:rsidRDefault="003819C0" w:rsidP="00635215">
            <w:r w:rsidRPr="00F42CF2">
              <w:t>CCNA_02208</w:t>
            </w:r>
          </w:p>
        </w:tc>
        <w:tc>
          <w:tcPr>
            <w:tcW w:w="1710" w:type="dxa"/>
            <w:noWrap/>
            <w:hideMark/>
          </w:tcPr>
          <w:p w14:paraId="26DFDF2E" w14:textId="77777777" w:rsidR="003819C0" w:rsidRPr="00F42CF2" w:rsidRDefault="003819C0" w:rsidP="00635215">
            <w:r w:rsidRPr="00F42CF2">
              <w:t>Bresu_2476</w:t>
            </w:r>
          </w:p>
        </w:tc>
      </w:tr>
      <w:tr w:rsidR="003819C0" w:rsidRPr="00F42CF2" w14:paraId="599E7850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0CA63E83" w14:textId="77777777" w:rsidR="003819C0" w:rsidRPr="0046434B" w:rsidRDefault="003819C0" w:rsidP="00635215">
            <w:pPr>
              <w:rPr>
                <w:i/>
                <w:iCs/>
              </w:rPr>
            </w:pPr>
            <w:r w:rsidRPr="00C43EC6">
              <w:rPr>
                <w:i/>
              </w:rPr>
              <w:lastRenderedPageBreak/>
              <w:t>xseA</w:t>
            </w:r>
          </w:p>
        </w:tc>
        <w:tc>
          <w:tcPr>
            <w:tcW w:w="3240" w:type="dxa"/>
            <w:noWrap/>
            <w:hideMark/>
          </w:tcPr>
          <w:p w14:paraId="60B8E002" w14:textId="77777777" w:rsidR="003819C0" w:rsidRPr="00F42CF2" w:rsidRDefault="003819C0" w:rsidP="00635215">
            <w:r w:rsidRPr="00F42CF2">
              <w:t>exodeoxyribonuclease VII large subunit</w:t>
            </w:r>
          </w:p>
        </w:tc>
        <w:tc>
          <w:tcPr>
            <w:tcW w:w="1530" w:type="dxa"/>
            <w:noWrap/>
            <w:hideMark/>
          </w:tcPr>
          <w:p w14:paraId="2F76A450" w14:textId="77777777" w:rsidR="003819C0" w:rsidRPr="00F42CF2" w:rsidRDefault="003819C0" w:rsidP="00635215">
            <w:r w:rsidRPr="00F42CF2">
              <w:t>CCNA_02329</w:t>
            </w:r>
          </w:p>
        </w:tc>
        <w:tc>
          <w:tcPr>
            <w:tcW w:w="1710" w:type="dxa"/>
            <w:noWrap/>
            <w:hideMark/>
          </w:tcPr>
          <w:p w14:paraId="758A6701" w14:textId="77777777" w:rsidR="003819C0" w:rsidRPr="00F42CF2" w:rsidRDefault="003819C0" w:rsidP="00635215">
            <w:r w:rsidRPr="00F42CF2">
              <w:t>Bresu_1846</w:t>
            </w:r>
          </w:p>
        </w:tc>
      </w:tr>
      <w:tr w:rsidR="003819C0" w:rsidRPr="00F42CF2" w14:paraId="4840CF83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2F7A8515" w14:textId="77777777" w:rsidR="003819C0" w:rsidRPr="0046434B" w:rsidRDefault="003819C0" w:rsidP="00635215">
            <w:pPr>
              <w:rPr>
                <w:i/>
                <w:iCs/>
              </w:rPr>
            </w:pPr>
          </w:p>
        </w:tc>
        <w:tc>
          <w:tcPr>
            <w:tcW w:w="3240" w:type="dxa"/>
            <w:noWrap/>
            <w:hideMark/>
          </w:tcPr>
          <w:p w14:paraId="0A503F50" w14:textId="77777777" w:rsidR="003819C0" w:rsidRPr="00F42CF2" w:rsidRDefault="003819C0" w:rsidP="00635215">
            <w:r w:rsidRPr="00F42CF2">
              <w:t>M16 family peptidase</w:t>
            </w:r>
          </w:p>
        </w:tc>
        <w:tc>
          <w:tcPr>
            <w:tcW w:w="1530" w:type="dxa"/>
            <w:noWrap/>
            <w:hideMark/>
          </w:tcPr>
          <w:p w14:paraId="43999AE2" w14:textId="77777777" w:rsidR="003819C0" w:rsidRPr="00F42CF2" w:rsidRDefault="003819C0" w:rsidP="00635215">
            <w:r w:rsidRPr="00F42CF2">
              <w:t>CCNA_02721</w:t>
            </w:r>
          </w:p>
        </w:tc>
        <w:tc>
          <w:tcPr>
            <w:tcW w:w="1710" w:type="dxa"/>
            <w:noWrap/>
            <w:hideMark/>
          </w:tcPr>
          <w:p w14:paraId="76D79A21" w14:textId="77777777" w:rsidR="003819C0" w:rsidRPr="00F42CF2" w:rsidRDefault="003819C0" w:rsidP="00635215">
            <w:r w:rsidRPr="00F42CF2">
              <w:t>Bresu_2748</w:t>
            </w:r>
          </w:p>
        </w:tc>
      </w:tr>
      <w:tr w:rsidR="003819C0" w:rsidRPr="00F42CF2" w14:paraId="483EBB57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7965A13D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gyrB</w:t>
            </w:r>
          </w:p>
        </w:tc>
        <w:tc>
          <w:tcPr>
            <w:tcW w:w="3240" w:type="dxa"/>
            <w:noWrap/>
            <w:hideMark/>
          </w:tcPr>
          <w:p w14:paraId="4AE79A65" w14:textId="77777777" w:rsidR="003819C0" w:rsidRPr="00F42CF2" w:rsidRDefault="003819C0" w:rsidP="00635215">
            <w:r w:rsidRPr="00F42CF2">
              <w:t>DNA gyrase subunit B</w:t>
            </w:r>
          </w:p>
        </w:tc>
        <w:tc>
          <w:tcPr>
            <w:tcW w:w="1530" w:type="dxa"/>
            <w:noWrap/>
            <w:hideMark/>
          </w:tcPr>
          <w:p w14:paraId="321AEAA3" w14:textId="77777777" w:rsidR="003819C0" w:rsidRPr="00F42CF2" w:rsidRDefault="003819C0" w:rsidP="00635215">
            <w:r w:rsidRPr="00F42CF2">
              <w:t>CCNA_00159</w:t>
            </w:r>
          </w:p>
        </w:tc>
        <w:tc>
          <w:tcPr>
            <w:tcW w:w="1710" w:type="dxa"/>
            <w:noWrap/>
            <w:hideMark/>
          </w:tcPr>
          <w:p w14:paraId="4DA82FCD" w14:textId="77777777" w:rsidR="003819C0" w:rsidRPr="00F42CF2" w:rsidRDefault="003819C0" w:rsidP="00635215">
            <w:r w:rsidRPr="00F42CF2">
              <w:t>Bresu_0006</w:t>
            </w:r>
          </w:p>
        </w:tc>
      </w:tr>
      <w:tr w:rsidR="003819C0" w:rsidRPr="00F42CF2" w14:paraId="129296A4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29A5D9B7" w14:textId="77777777" w:rsidR="003819C0" w:rsidRPr="0046434B" w:rsidRDefault="003819C0" w:rsidP="00635215">
            <w:pPr>
              <w:rPr>
                <w:i/>
                <w:iCs/>
              </w:rPr>
            </w:pPr>
          </w:p>
        </w:tc>
        <w:tc>
          <w:tcPr>
            <w:tcW w:w="3240" w:type="dxa"/>
            <w:noWrap/>
            <w:hideMark/>
          </w:tcPr>
          <w:p w14:paraId="5A9E048A" w14:textId="77777777" w:rsidR="003819C0" w:rsidRPr="00F42CF2" w:rsidRDefault="003819C0" w:rsidP="00635215">
            <w:r w:rsidRPr="00F42CF2">
              <w:t>thioredoxin-disulfide reductase</w:t>
            </w:r>
          </w:p>
        </w:tc>
        <w:tc>
          <w:tcPr>
            <w:tcW w:w="1530" w:type="dxa"/>
            <w:noWrap/>
            <w:hideMark/>
          </w:tcPr>
          <w:p w14:paraId="7B2111C6" w14:textId="77777777" w:rsidR="003819C0" w:rsidRPr="00F42CF2" w:rsidRDefault="003819C0" w:rsidP="00635215">
            <w:r w:rsidRPr="00F42CF2">
              <w:t>CCNA_02964</w:t>
            </w:r>
          </w:p>
        </w:tc>
        <w:tc>
          <w:tcPr>
            <w:tcW w:w="1710" w:type="dxa"/>
            <w:noWrap/>
            <w:hideMark/>
          </w:tcPr>
          <w:p w14:paraId="3EB3CB7F" w14:textId="77777777" w:rsidR="003819C0" w:rsidRPr="00F42CF2" w:rsidRDefault="003819C0" w:rsidP="00635215">
            <w:r w:rsidRPr="00F42CF2">
              <w:t>Bresu_0978</w:t>
            </w:r>
          </w:p>
        </w:tc>
      </w:tr>
      <w:tr w:rsidR="003819C0" w:rsidRPr="00F42CF2" w14:paraId="1A1E835D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1CA9BA57" w14:textId="77777777" w:rsidR="003819C0" w:rsidRPr="0046434B" w:rsidRDefault="003819C0" w:rsidP="00635215">
            <w:pPr>
              <w:rPr>
                <w:i/>
                <w:iCs/>
              </w:rPr>
            </w:pPr>
          </w:p>
        </w:tc>
        <w:tc>
          <w:tcPr>
            <w:tcW w:w="3240" w:type="dxa"/>
            <w:noWrap/>
            <w:hideMark/>
          </w:tcPr>
          <w:p w14:paraId="365E6E41" w14:textId="77777777" w:rsidR="003819C0" w:rsidRPr="00F42CF2" w:rsidRDefault="003819C0" w:rsidP="00635215">
            <w:r w:rsidRPr="00F42CF2">
              <w:t>aminopeptidase</w:t>
            </w:r>
          </w:p>
        </w:tc>
        <w:tc>
          <w:tcPr>
            <w:tcW w:w="1530" w:type="dxa"/>
            <w:noWrap/>
            <w:hideMark/>
          </w:tcPr>
          <w:p w14:paraId="5FB87480" w14:textId="77777777" w:rsidR="003819C0" w:rsidRPr="00F42CF2" w:rsidRDefault="003819C0" w:rsidP="00635215">
            <w:r w:rsidRPr="00F42CF2">
              <w:t>CCNA_02588</w:t>
            </w:r>
          </w:p>
        </w:tc>
        <w:tc>
          <w:tcPr>
            <w:tcW w:w="1710" w:type="dxa"/>
            <w:noWrap/>
            <w:hideMark/>
          </w:tcPr>
          <w:p w14:paraId="425A37E1" w14:textId="77777777" w:rsidR="003819C0" w:rsidRPr="00F42CF2" w:rsidRDefault="003819C0" w:rsidP="00635215">
            <w:r w:rsidRPr="00F42CF2">
              <w:t>Bresu_1628</w:t>
            </w:r>
          </w:p>
        </w:tc>
      </w:tr>
      <w:tr w:rsidR="003819C0" w:rsidRPr="00F42CF2" w14:paraId="5256A487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1FA24B59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ftsN</w:t>
            </w:r>
          </w:p>
        </w:tc>
        <w:tc>
          <w:tcPr>
            <w:tcW w:w="3240" w:type="dxa"/>
            <w:noWrap/>
            <w:hideMark/>
          </w:tcPr>
          <w:p w14:paraId="30315087" w14:textId="77777777" w:rsidR="003819C0" w:rsidRPr="00F42CF2" w:rsidRDefault="003819C0" w:rsidP="00635215">
            <w:r>
              <w:t xml:space="preserve">Cell division protein </w:t>
            </w:r>
          </w:p>
        </w:tc>
        <w:tc>
          <w:tcPr>
            <w:tcW w:w="1530" w:type="dxa"/>
            <w:noWrap/>
            <w:hideMark/>
          </w:tcPr>
          <w:p w14:paraId="6EEB118C" w14:textId="77777777" w:rsidR="003819C0" w:rsidRPr="00F42CF2" w:rsidRDefault="003819C0" w:rsidP="00635215">
            <w:r w:rsidRPr="00F42CF2">
              <w:t>CCNA_02086</w:t>
            </w:r>
          </w:p>
        </w:tc>
        <w:tc>
          <w:tcPr>
            <w:tcW w:w="1710" w:type="dxa"/>
            <w:noWrap/>
            <w:hideMark/>
          </w:tcPr>
          <w:p w14:paraId="4B0D2524" w14:textId="77777777" w:rsidR="003819C0" w:rsidRPr="00F42CF2" w:rsidRDefault="003819C0" w:rsidP="00635215">
            <w:r w:rsidRPr="00F42CF2">
              <w:t>Bresu_2988</w:t>
            </w:r>
          </w:p>
        </w:tc>
      </w:tr>
      <w:tr w:rsidR="003819C0" w:rsidRPr="00F42CF2" w14:paraId="00CFABCA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60F2AFB3" w14:textId="77777777" w:rsidR="003819C0" w:rsidRPr="0046434B" w:rsidRDefault="003819C0" w:rsidP="00635215">
            <w:pPr>
              <w:rPr>
                <w:i/>
                <w:iCs/>
              </w:rPr>
            </w:pPr>
          </w:p>
        </w:tc>
        <w:tc>
          <w:tcPr>
            <w:tcW w:w="3240" w:type="dxa"/>
            <w:noWrap/>
            <w:hideMark/>
          </w:tcPr>
          <w:p w14:paraId="594B4C01" w14:textId="77777777" w:rsidR="003819C0" w:rsidRPr="00F42CF2" w:rsidRDefault="003819C0" w:rsidP="00635215">
            <w:r w:rsidRPr="00F42CF2">
              <w:t>anhydromuramoyl-peptide exo-beta-N-acetylglucosaminidase</w:t>
            </w:r>
          </w:p>
        </w:tc>
        <w:tc>
          <w:tcPr>
            <w:tcW w:w="1530" w:type="dxa"/>
            <w:noWrap/>
            <w:hideMark/>
          </w:tcPr>
          <w:p w14:paraId="38AFA45F" w14:textId="77777777" w:rsidR="003819C0" w:rsidRPr="00F42CF2" w:rsidRDefault="003819C0" w:rsidP="00635215">
            <w:r w:rsidRPr="00F42CF2">
              <w:t>CCNA_02085</w:t>
            </w:r>
          </w:p>
        </w:tc>
        <w:tc>
          <w:tcPr>
            <w:tcW w:w="1710" w:type="dxa"/>
            <w:noWrap/>
            <w:hideMark/>
          </w:tcPr>
          <w:p w14:paraId="45419A77" w14:textId="77777777" w:rsidR="003819C0" w:rsidRPr="00F42CF2" w:rsidRDefault="003819C0" w:rsidP="00635215">
            <w:r w:rsidRPr="00F42CF2">
              <w:t>Bresu_2987</w:t>
            </w:r>
          </w:p>
        </w:tc>
      </w:tr>
      <w:tr w:rsidR="003819C0" w:rsidRPr="00F42CF2" w14:paraId="7D4DF38F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39FE0EB8" w14:textId="77777777" w:rsidR="003819C0" w:rsidRPr="0046434B" w:rsidRDefault="003819C0" w:rsidP="00635215">
            <w:pPr>
              <w:rPr>
                <w:i/>
                <w:iCs/>
              </w:rPr>
            </w:pPr>
            <w:r w:rsidRPr="00C43EC6">
              <w:rPr>
                <w:i/>
              </w:rPr>
              <w:t>ligA</w:t>
            </w:r>
          </w:p>
        </w:tc>
        <w:tc>
          <w:tcPr>
            <w:tcW w:w="3240" w:type="dxa"/>
            <w:noWrap/>
            <w:hideMark/>
          </w:tcPr>
          <w:p w14:paraId="6287745F" w14:textId="77777777" w:rsidR="003819C0" w:rsidRPr="00F42CF2" w:rsidRDefault="003819C0" w:rsidP="00635215">
            <w:r w:rsidRPr="00F42CF2">
              <w:t>NAD-dependent DNA ligase</w:t>
            </w:r>
          </w:p>
        </w:tc>
        <w:tc>
          <w:tcPr>
            <w:tcW w:w="1530" w:type="dxa"/>
            <w:noWrap/>
            <w:hideMark/>
          </w:tcPr>
          <w:p w14:paraId="0188496A" w14:textId="77777777" w:rsidR="003819C0" w:rsidRPr="00F42CF2" w:rsidRDefault="003819C0" w:rsidP="00635215">
            <w:r w:rsidRPr="00F42CF2">
              <w:t>CCNA_01590</w:t>
            </w:r>
          </w:p>
        </w:tc>
        <w:tc>
          <w:tcPr>
            <w:tcW w:w="1710" w:type="dxa"/>
            <w:noWrap/>
            <w:hideMark/>
          </w:tcPr>
          <w:p w14:paraId="6475265F" w14:textId="77777777" w:rsidR="003819C0" w:rsidRPr="00F42CF2" w:rsidRDefault="003819C0" w:rsidP="00635215">
            <w:r w:rsidRPr="00F42CF2">
              <w:t>Bresu_1627</w:t>
            </w:r>
          </w:p>
        </w:tc>
      </w:tr>
      <w:tr w:rsidR="003819C0" w:rsidRPr="00F42CF2" w14:paraId="0726DA33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3285B394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pmbA</w:t>
            </w:r>
          </w:p>
        </w:tc>
        <w:tc>
          <w:tcPr>
            <w:tcW w:w="3240" w:type="dxa"/>
            <w:noWrap/>
            <w:hideMark/>
          </w:tcPr>
          <w:p w14:paraId="4E470DB4" w14:textId="77777777" w:rsidR="003819C0" w:rsidRPr="00F42CF2" w:rsidRDefault="003819C0" w:rsidP="00635215">
            <w:r w:rsidRPr="00F42CF2">
              <w:t xml:space="preserve">microcin-processing peptidase </w:t>
            </w:r>
          </w:p>
        </w:tc>
        <w:tc>
          <w:tcPr>
            <w:tcW w:w="1530" w:type="dxa"/>
            <w:noWrap/>
            <w:hideMark/>
          </w:tcPr>
          <w:p w14:paraId="16E5A389" w14:textId="77777777" w:rsidR="003819C0" w:rsidRPr="00F42CF2" w:rsidRDefault="003819C0" w:rsidP="00635215">
            <w:r w:rsidRPr="00F42CF2">
              <w:t>CCNA_02915</w:t>
            </w:r>
          </w:p>
        </w:tc>
        <w:tc>
          <w:tcPr>
            <w:tcW w:w="1710" w:type="dxa"/>
            <w:noWrap/>
            <w:hideMark/>
          </w:tcPr>
          <w:p w14:paraId="02BF7CE4" w14:textId="77777777" w:rsidR="003819C0" w:rsidRPr="00F42CF2" w:rsidRDefault="003819C0" w:rsidP="00635215">
            <w:r w:rsidRPr="00F42CF2">
              <w:t>Bresu_2430</w:t>
            </w:r>
          </w:p>
        </w:tc>
      </w:tr>
      <w:tr w:rsidR="003819C0" w:rsidRPr="00F42CF2" w14:paraId="3A9C9CBD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788D7FD0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cpaC</w:t>
            </w:r>
          </w:p>
        </w:tc>
        <w:tc>
          <w:tcPr>
            <w:tcW w:w="3240" w:type="dxa"/>
            <w:noWrap/>
            <w:hideMark/>
          </w:tcPr>
          <w:p w14:paraId="676D429D" w14:textId="77777777" w:rsidR="003819C0" w:rsidRPr="00F42CF2" w:rsidRDefault="003819C0" w:rsidP="00635215">
            <w:r w:rsidRPr="00F42CF2">
              <w:t>outer membrane pilus secretion channel cpaC</w:t>
            </w:r>
          </w:p>
        </w:tc>
        <w:tc>
          <w:tcPr>
            <w:tcW w:w="1530" w:type="dxa"/>
            <w:noWrap/>
            <w:hideMark/>
          </w:tcPr>
          <w:p w14:paraId="65A17FE3" w14:textId="77777777" w:rsidR="003819C0" w:rsidRPr="00F42CF2" w:rsidRDefault="003819C0" w:rsidP="00635215">
            <w:r w:rsidRPr="00F42CF2">
              <w:t>CCNA_03040</w:t>
            </w:r>
          </w:p>
        </w:tc>
        <w:tc>
          <w:tcPr>
            <w:tcW w:w="1710" w:type="dxa"/>
            <w:noWrap/>
            <w:hideMark/>
          </w:tcPr>
          <w:p w14:paraId="7FB41528" w14:textId="77777777" w:rsidR="003819C0" w:rsidRPr="00F42CF2" w:rsidRDefault="003819C0" w:rsidP="00635215">
            <w:r w:rsidRPr="00F42CF2">
              <w:t>Bresu_0641</w:t>
            </w:r>
          </w:p>
        </w:tc>
      </w:tr>
      <w:tr w:rsidR="003819C0" w:rsidRPr="00F42CF2" w14:paraId="2A18492A" w14:textId="77777777" w:rsidTr="00EB08B1">
        <w:trPr>
          <w:trHeight w:val="300"/>
        </w:trPr>
        <w:tc>
          <w:tcPr>
            <w:tcW w:w="1345" w:type="dxa"/>
            <w:noWrap/>
            <w:hideMark/>
          </w:tcPr>
          <w:p w14:paraId="2535C638" w14:textId="77777777" w:rsidR="003819C0" w:rsidRPr="0046434B" w:rsidRDefault="003819C0" w:rsidP="00635215">
            <w:pPr>
              <w:rPr>
                <w:i/>
                <w:iCs/>
              </w:rPr>
            </w:pPr>
            <w:r w:rsidRPr="0046434B">
              <w:rPr>
                <w:i/>
                <w:iCs/>
              </w:rPr>
              <w:t>phoR</w:t>
            </w:r>
          </w:p>
        </w:tc>
        <w:tc>
          <w:tcPr>
            <w:tcW w:w="3240" w:type="dxa"/>
            <w:noWrap/>
            <w:hideMark/>
          </w:tcPr>
          <w:p w14:paraId="1B0217BB" w14:textId="77777777" w:rsidR="003819C0" w:rsidRPr="00F42CF2" w:rsidRDefault="003819C0" w:rsidP="00635215">
            <w:r w:rsidRPr="00F42CF2">
              <w:t xml:space="preserve">phosphate regulon sensor protein </w:t>
            </w:r>
          </w:p>
        </w:tc>
        <w:tc>
          <w:tcPr>
            <w:tcW w:w="1530" w:type="dxa"/>
            <w:noWrap/>
            <w:hideMark/>
          </w:tcPr>
          <w:p w14:paraId="3A551C0D" w14:textId="77777777" w:rsidR="003819C0" w:rsidRPr="00F42CF2" w:rsidRDefault="003819C0" w:rsidP="00635215">
            <w:r w:rsidRPr="00F42CF2">
              <w:t>CCNA_00291</w:t>
            </w:r>
          </w:p>
        </w:tc>
        <w:tc>
          <w:tcPr>
            <w:tcW w:w="1710" w:type="dxa"/>
            <w:noWrap/>
            <w:hideMark/>
          </w:tcPr>
          <w:p w14:paraId="6E22049F" w14:textId="77777777" w:rsidR="003819C0" w:rsidRPr="00F42CF2" w:rsidRDefault="003819C0" w:rsidP="00635215">
            <w:r w:rsidRPr="00F42CF2">
              <w:t>Bresu_1698</w:t>
            </w:r>
          </w:p>
        </w:tc>
      </w:tr>
    </w:tbl>
    <w:p w14:paraId="00BB9E6A" w14:textId="77777777" w:rsidR="003819C0" w:rsidRDefault="003819C0" w:rsidP="00777B66">
      <w:pPr>
        <w:rPr>
          <w:b/>
        </w:rPr>
      </w:pPr>
    </w:p>
    <w:p w14:paraId="38B8E6EE" w14:textId="74B76A2E" w:rsidR="00777B66" w:rsidRPr="00D73BF8" w:rsidRDefault="006D3439" w:rsidP="00777B66">
      <w:pPr>
        <w:rPr>
          <w:b/>
        </w:rPr>
      </w:pPr>
      <w:r w:rsidRPr="00D73BF8">
        <w:rPr>
          <w:b/>
        </w:rPr>
        <w:t xml:space="preserve">Table </w:t>
      </w:r>
      <w:r w:rsidR="00BC3F93">
        <w:rPr>
          <w:b/>
        </w:rPr>
        <w:t>K</w:t>
      </w:r>
      <w:r w:rsidR="00777B66" w:rsidRPr="00D73BF8">
        <w:rPr>
          <w:b/>
        </w:rPr>
        <w:t xml:space="preserve">: List of common genes </w:t>
      </w:r>
      <w:r w:rsidR="00F4770B" w:rsidRPr="00D73BF8">
        <w:rPr>
          <w:b/>
        </w:rPr>
        <w:t xml:space="preserve">misregulated in </w:t>
      </w:r>
      <w:r w:rsidR="00F4770B" w:rsidRPr="00D73BF8">
        <w:rPr>
          <w:b/>
          <w:i/>
        </w:rPr>
        <w:t>gcrA</w:t>
      </w:r>
      <w:r w:rsidR="00F4770B" w:rsidRPr="00D73BF8">
        <w:rPr>
          <w:b/>
        </w:rPr>
        <w:t xml:space="preserve"> mutant</w:t>
      </w:r>
      <w:r w:rsidR="00777B66" w:rsidRPr="00D73BF8">
        <w:rPr>
          <w:b/>
        </w:rPr>
        <w:t xml:space="preserve"> in </w:t>
      </w:r>
      <w:r w:rsidR="00777B66" w:rsidRPr="00D73BF8">
        <w:rPr>
          <w:b/>
          <w:i/>
        </w:rPr>
        <w:t>C. crescentus</w:t>
      </w:r>
      <w:r w:rsidR="00777B66" w:rsidRPr="00D73BF8">
        <w:rPr>
          <w:b/>
        </w:rPr>
        <w:t xml:space="preserve"> and </w:t>
      </w:r>
      <w:r w:rsidR="00777B66" w:rsidRPr="00D73BF8">
        <w:rPr>
          <w:b/>
          <w:i/>
        </w:rPr>
        <w:t>B. subvibrioides</w:t>
      </w:r>
      <w:r w:rsidR="00777B66" w:rsidRPr="00D73BF8">
        <w:rPr>
          <w:b/>
        </w:rPr>
        <w:t xml:space="preserve"> </w:t>
      </w:r>
      <w:r w:rsidR="00F4770B" w:rsidRPr="00D73BF8">
        <w:rPr>
          <w:b/>
        </w:rPr>
        <w:t xml:space="preserve">(misregulated genes from Holtzenhoff </w:t>
      </w:r>
      <w:r w:rsidR="00F4770B" w:rsidRPr="00D73BF8">
        <w:rPr>
          <w:b/>
          <w:i/>
        </w:rPr>
        <w:t>et al</w:t>
      </w:r>
      <w:r w:rsidR="00F4770B" w:rsidRPr="00D73BF8">
        <w:rPr>
          <w:b/>
        </w:rPr>
        <w:t>. (2004) was compared to the list obtained from this study)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3330"/>
        <w:gridCol w:w="1530"/>
        <w:gridCol w:w="1620"/>
      </w:tblGrid>
      <w:tr w:rsidR="00F4770B" w:rsidRPr="00F4770B" w14:paraId="7B4ECB9D" w14:textId="77777777" w:rsidTr="0046434B">
        <w:tc>
          <w:tcPr>
            <w:tcW w:w="1255" w:type="dxa"/>
          </w:tcPr>
          <w:p w14:paraId="28800890" w14:textId="77777777" w:rsidR="00F4770B" w:rsidRPr="00B56C31" w:rsidRDefault="00F4770B" w:rsidP="00F4770B">
            <w:pPr>
              <w:rPr>
                <w:b/>
                <w:bCs/>
              </w:rPr>
            </w:pPr>
            <w:r w:rsidRPr="00B56C31">
              <w:rPr>
                <w:b/>
                <w:bCs/>
              </w:rPr>
              <w:t>Gene name</w:t>
            </w:r>
          </w:p>
        </w:tc>
        <w:tc>
          <w:tcPr>
            <w:tcW w:w="3330" w:type="dxa"/>
          </w:tcPr>
          <w:p w14:paraId="52D541EC" w14:textId="77777777" w:rsidR="00F4770B" w:rsidRPr="00B56C31" w:rsidRDefault="00F4770B" w:rsidP="00F4770B">
            <w:pPr>
              <w:rPr>
                <w:b/>
                <w:bCs/>
              </w:rPr>
            </w:pPr>
            <w:r w:rsidRPr="00B56C31">
              <w:rPr>
                <w:b/>
                <w:bCs/>
              </w:rPr>
              <w:t>Description</w:t>
            </w:r>
          </w:p>
        </w:tc>
        <w:tc>
          <w:tcPr>
            <w:tcW w:w="1530" w:type="dxa"/>
          </w:tcPr>
          <w:p w14:paraId="5A4ECAC2" w14:textId="77777777" w:rsidR="00F4770B" w:rsidRPr="00B56C31" w:rsidRDefault="00F4770B" w:rsidP="00F4770B">
            <w:pPr>
              <w:rPr>
                <w:b/>
                <w:bCs/>
              </w:rPr>
            </w:pPr>
            <w:r w:rsidRPr="00B56C31">
              <w:rPr>
                <w:b/>
                <w:bCs/>
                <w:i/>
              </w:rPr>
              <w:t>C. crescentus</w:t>
            </w:r>
            <w:r w:rsidRPr="00B56C31">
              <w:rPr>
                <w:b/>
                <w:bCs/>
              </w:rPr>
              <w:t xml:space="preserve"> gene</w:t>
            </w:r>
          </w:p>
        </w:tc>
        <w:tc>
          <w:tcPr>
            <w:tcW w:w="1620" w:type="dxa"/>
          </w:tcPr>
          <w:p w14:paraId="1BC54E05" w14:textId="77777777" w:rsidR="00F4770B" w:rsidRPr="00B56C31" w:rsidRDefault="00F4770B" w:rsidP="00F4770B">
            <w:pPr>
              <w:rPr>
                <w:b/>
                <w:bCs/>
                <w:i/>
              </w:rPr>
            </w:pPr>
            <w:r w:rsidRPr="00B56C31">
              <w:rPr>
                <w:b/>
                <w:bCs/>
                <w:i/>
              </w:rPr>
              <w:t xml:space="preserve">B. subvibrioides </w:t>
            </w:r>
            <w:r w:rsidRPr="00B56C31">
              <w:rPr>
                <w:b/>
                <w:bCs/>
              </w:rPr>
              <w:t>gene</w:t>
            </w:r>
          </w:p>
        </w:tc>
      </w:tr>
      <w:tr w:rsidR="00F4770B" w:rsidRPr="00F4770B" w14:paraId="04C7CDBF" w14:textId="77777777" w:rsidTr="0046434B">
        <w:tc>
          <w:tcPr>
            <w:tcW w:w="1255" w:type="dxa"/>
          </w:tcPr>
          <w:p w14:paraId="18E62FE9" w14:textId="77777777" w:rsidR="00F4770B" w:rsidRPr="00F4770B" w:rsidRDefault="00F4770B" w:rsidP="00F4770B"/>
        </w:tc>
        <w:tc>
          <w:tcPr>
            <w:tcW w:w="3330" w:type="dxa"/>
          </w:tcPr>
          <w:p w14:paraId="51C8CA72" w14:textId="77777777" w:rsidR="00F4770B" w:rsidRPr="00F4770B" w:rsidRDefault="00F4770B" w:rsidP="00F4770B">
            <w:r>
              <w:t>Hypothetical protein</w:t>
            </w:r>
          </w:p>
        </w:tc>
        <w:tc>
          <w:tcPr>
            <w:tcW w:w="1530" w:type="dxa"/>
          </w:tcPr>
          <w:p w14:paraId="1F0B5839" w14:textId="77777777" w:rsidR="00F4770B" w:rsidRPr="00F4770B" w:rsidRDefault="00F4770B" w:rsidP="00F4770B">
            <w:r w:rsidRPr="00F4770B">
              <w:t>CCNA_01386</w:t>
            </w:r>
          </w:p>
        </w:tc>
        <w:tc>
          <w:tcPr>
            <w:tcW w:w="1620" w:type="dxa"/>
          </w:tcPr>
          <w:p w14:paraId="11445043" w14:textId="77777777" w:rsidR="00F4770B" w:rsidRPr="00F4770B" w:rsidRDefault="00F4770B" w:rsidP="00F4770B">
            <w:r>
              <w:t>Bresu_1825</w:t>
            </w:r>
          </w:p>
        </w:tc>
      </w:tr>
      <w:tr w:rsidR="00F4770B" w:rsidRPr="00F4770B" w14:paraId="344A9FE8" w14:textId="77777777" w:rsidTr="0046434B">
        <w:tc>
          <w:tcPr>
            <w:tcW w:w="1255" w:type="dxa"/>
          </w:tcPr>
          <w:p w14:paraId="002CBCBB" w14:textId="77777777" w:rsidR="00F4770B" w:rsidRPr="00F4770B" w:rsidRDefault="00F4770B" w:rsidP="00F4770B">
            <w:pPr>
              <w:rPr>
                <w:i/>
              </w:rPr>
            </w:pPr>
            <w:r w:rsidRPr="00F4770B">
              <w:rPr>
                <w:i/>
              </w:rPr>
              <w:t>parE</w:t>
            </w:r>
          </w:p>
        </w:tc>
        <w:tc>
          <w:tcPr>
            <w:tcW w:w="3330" w:type="dxa"/>
          </w:tcPr>
          <w:p w14:paraId="4F510915" w14:textId="77777777" w:rsidR="00F4770B" w:rsidRPr="00F4770B" w:rsidRDefault="00F4770B" w:rsidP="00F4770B">
            <w:r w:rsidRPr="00F4770B">
              <w:t>DNA topoisomerase IV subunit B</w:t>
            </w:r>
          </w:p>
        </w:tc>
        <w:tc>
          <w:tcPr>
            <w:tcW w:w="1530" w:type="dxa"/>
          </w:tcPr>
          <w:p w14:paraId="72D6387A" w14:textId="77777777" w:rsidR="00F4770B" w:rsidRPr="00F4770B" w:rsidRDefault="00F4770B" w:rsidP="00F4770B">
            <w:r w:rsidRPr="00F4770B">
              <w:t>CCNA_02052</w:t>
            </w:r>
          </w:p>
        </w:tc>
        <w:tc>
          <w:tcPr>
            <w:tcW w:w="1620" w:type="dxa"/>
          </w:tcPr>
          <w:p w14:paraId="1F41A459" w14:textId="77777777" w:rsidR="00F4770B" w:rsidRPr="00F4770B" w:rsidRDefault="00F4770B" w:rsidP="00F4770B">
            <w:r w:rsidRPr="00F4770B">
              <w:t>Bresu_1865</w:t>
            </w:r>
          </w:p>
        </w:tc>
      </w:tr>
      <w:tr w:rsidR="00F4770B" w:rsidRPr="00F4770B" w14:paraId="4F356305" w14:textId="77777777" w:rsidTr="0046434B">
        <w:trPr>
          <w:trHeight w:val="422"/>
        </w:trPr>
        <w:tc>
          <w:tcPr>
            <w:tcW w:w="1255" w:type="dxa"/>
          </w:tcPr>
          <w:p w14:paraId="2DE55C40" w14:textId="77777777" w:rsidR="00F4770B" w:rsidRPr="00F4770B" w:rsidRDefault="00F4770B" w:rsidP="00F4770B">
            <w:pPr>
              <w:rPr>
                <w:i/>
              </w:rPr>
            </w:pPr>
            <w:r w:rsidRPr="00F4770B">
              <w:rPr>
                <w:i/>
              </w:rPr>
              <w:t>gyrA</w:t>
            </w:r>
          </w:p>
        </w:tc>
        <w:tc>
          <w:tcPr>
            <w:tcW w:w="3330" w:type="dxa"/>
          </w:tcPr>
          <w:p w14:paraId="5310DC57" w14:textId="77777777" w:rsidR="00F4770B" w:rsidRPr="00F4770B" w:rsidRDefault="00F4770B" w:rsidP="00F4770B">
            <w:r w:rsidRPr="00F4770B">
              <w:t>DNA gyrase subunit A</w:t>
            </w:r>
          </w:p>
        </w:tc>
        <w:tc>
          <w:tcPr>
            <w:tcW w:w="1530" w:type="dxa"/>
          </w:tcPr>
          <w:p w14:paraId="48E1CE52" w14:textId="77777777" w:rsidR="00F4770B" w:rsidRPr="00F4770B" w:rsidRDefault="00F4770B" w:rsidP="00F4770B">
            <w:r w:rsidRPr="00F4770B">
              <w:t>CCNA_01651</w:t>
            </w:r>
          </w:p>
        </w:tc>
        <w:tc>
          <w:tcPr>
            <w:tcW w:w="1620" w:type="dxa"/>
          </w:tcPr>
          <w:p w14:paraId="19B4FC07" w14:textId="77777777" w:rsidR="00F4770B" w:rsidRPr="00F4770B" w:rsidRDefault="00F4770B" w:rsidP="00F4770B">
            <w:r w:rsidRPr="00F4770B">
              <w:t>Bresu_2628</w:t>
            </w:r>
          </w:p>
        </w:tc>
      </w:tr>
      <w:tr w:rsidR="00F4770B" w:rsidRPr="00F4770B" w14:paraId="18921DC9" w14:textId="77777777" w:rsidTr="0046434B">
        <w:trPr>
          <w:trHeight w:val="440"/>
        </w:trPr>
        <w:tc>
          <w:tcPr>
            <w:tcW w:w="1255" w:type="dxa"/>
          </w:tcPr>
          <w:p w14:paraId="4E24A5C9" w14:textId="77777777" w:rsidR="00F4770B" w:rsidRPr="00F4770B" w:rsidRDefault="00F4770B" w:rsidP="00F4770B">
            <w:pPr>
              <w:rPr>
                <w:i/>
              </w:rPr>
            </w:pPr>
            <w:r w:rsidRPr="00F4770B">
              <w:rPr>
                <w:i/>
              </w:rPr>
              <w:t>tipF</w:t>
            </w:r>
          </w:p>
        </w:tc>
        <w:tc>
          <w:tcPr>
            <w:tcW w:w="3330" w:type="dxa"/>
          </w:tcPr>
          <w:p w14:paraId="6EF8EA3B" w14:textId="77777777" w:rsidR="00F4770B" w:rsidRPr="00F4770B" w:rsidRDefault="00F4770B" w:rsidP="00F4770B">
            <w:r w:rsidRPr="00F4770B">
              <w:t>diguanylate phosphodiesterase</w:t>
            </w:r>
          </w:p>
        </w:tc>
        <w:tc>
          <w:tcPr>
            <w:tcW w:w="1530" w:type="dxa"/>
          </w:tcPr>
          <w:p w14:paraId="5E3ECDF2" w14:textId="77777777" w:rsidR="00F4770B" w:rsidRPr="00F4770B" w:rsidRDefault="00F4770B" w:rsidP="00F4770B">
            <w:r w:rsidRPr="00F4770B">
              <w:t>CCNA_</w:t>
            </w:r>
            <w:r>
              <w:t>00747</w:t>
            </w:r>
          </w:p>
        </w:tc>
        <w:tc>
          <w:tcPr>
            <w:tcW w:w="1620" w:type="dxa"/>
          </w:tcPr>
          <w:p w14:paraId="2A6FA823" w14:textId="77777777" w:rsidR="00F4770B" w:rsidRPr="00F4770B" w:rsidRDefault="00F4770B" w:rsidP="00F4770B">
            <w:r w:rsidRPr="00F4770B">
              <w:t>Bresu_2</w:t>
            </w:r>
            <w:r>
              <w:t>229</w:t>
            </w:r>
          </w:p>
        </w:tc>
      </w:tr>
      <w:tr w:rsidR="00F64613" w:rsidRPr="00F4770B" w14:paraId="2448B514" w14:textId="77777777" w:rsidTr="0046434B">
        <w:trPr>
          <w:trHeight w:val="440"/>
        </w:trPr>
        <w:tc>
          <w:tcPr>
            <w:tcW w:w="1255" w:type="dxa"/>
          </w:tcPr>
          <w:p w14:paraId="388D5E0B" w14:textId="77777777" w:rsidR="00F64613" w:rsidRPr="00F4770B" w:rsidRDefault="00F64613" w:rsidP="00F4770B">
            <w:pPr>
              <w:rPr>
                <w:i/>
              </w:rPr>
            </w:pPr>
          </w:p>
        </w:tc>
        <w:tc>
          <w:tcPr>
            <w:tcW w:w="3330" w:type="dxa"/>
          </w:tcPr>
          <w:p w14:paraId="225DA46A" w14:textId="77777777" w:rsidR="00F64613" w:rsidRPr="00F4770B" w:rsidRDefault="00F64613" w:rsidP="00F4770B">
            <w:r>
              <w:t>Hypothetical protein</w:t>
            </w:r>
          </w:p>
        </w:tc>
        <w:tc>
          <w:tcPr>
            <w:tcW w:w="1530" w:type="dxa"/>
          </w:tcPr>
          <w:p w14:paraId="7D7936DE" w14:textId="77777777" w:rsidR="00F64613" w:rsidRPr="00F4770B" w:rsidRDefault="00F64613" w:rsidP="00F4770B">
            <w:r>
              <w:t>CCNA_00527</w:t>
            </w:r>
          </w:p>
        </w:tc>
        <w:tc>
          <w:tcPr>
            <w:tcW w:w="1620" w:type="dxa"/>
          </w:tcPr>
          <w:p w14:paraId="2E3AE3FA" w14:textId="77777777" w:rsidR="00F64613" w:rsidRPr="00F4770B" w:rsidRDefault="00F64613" w:rsidP="00F4770B">
            <w:r>
              <w:t>Bresu_2828</w:t>
            </w:r>
          </w:p>
        </w:tc>
      </w:tr>
    </w:tbl>
    <w:p w14:paraId="14579024" w14:textId="77777777" w:rsidR="008431EF" w:rsidRDefault="008431EF" w:rsidP="00562623">
      <w:pPr>
        <w:spacing w:line="360" w:lineRule="auto"/>
      </w:pPr>
    </w:p>
    <w:p w14:paraId="041D1DC5" w14:textId="77777777" w:rsidR="00BC3F93" w:rsidRDefault="00BC3F93">
      <w:pPr>
        <w:rPr>
          <w:b/>
        </w:rPr>
      </w:pPr>
    </w:p>
    <w:p w14:paraId="2282899C" w14:textId="3D9E7C8E" w:rsidR="00777B66" w:rsidRPr="00D73BF8" w:rsidRDefault="00960684">
      <w:pPr>
        <w:rPr>
          <w:b/>
          <w:sz w:val="28"/>
          <w:szCs w:val="28"/>
        </w:rPr>
      </w:pPr>
      <w:r w:rsidRPr="00D73BF8">
        <w:rPr>
          <w:b/>
          <w:sz w:val="28"/>
          <w:szCs w:val="28"/>
        </w:rPr>
        <w:lastRenderedPageBreak/>
        <w:t>References:</w:t>
      </w:r>
    </w:p>
    <w:p w14:paraId="04E5E13E" w14:textId="77777777" w:rsidR="00B86338" w:rsidRDefault="00B86338">
      <w:pPr>
        <w:rPr>
          <w:rFonts w:ascii="Calibri" w:hAnsi="Calibri" w:cs="Calibri"/>
          <w:noProof/>
          <w:szCs w:val="24"/>
        </w:rPr>
      </w:pPr>
      <w:r w:rsidRPr="00626F40">
        <w:rPr>
          <w:rFonts w:ascii="Calibri" w:hAnsi="Calibri" w:cs="Calibri"/>
          <w:noProof/>
          <w:szCs w:val="24"/>
        </w:rPr>
        <w:t>Curtis PD, Brun Y V. Identification of essential alphaproteobacterial genes reveals operational variability in conserved developmental and cell cycle systems. Mol Microbiol. 2014;93: 713–735. doi:10.1111/mmi.12686</w:t>
      </w:r>
    </w:p>
    <w:p w14:paraId="01FECA83" w14:textId="53E0B8EB" w:rsidR="00960684" w:rsidRDefault="00960684">
      <w:r>
        <w:t>Gober, JW and Shapiro L.</w:t>
      </w:r>
      <w:r w:rsidR="00DB4E07">
        <w:t xml:space="preserve"> </w:t>
      </w:r>
      <w:r>
        <w:t xml:space="preserve">A developmentally regulated </w:t>
      </w:r>
      <w:r w:rsidRPr="00DB4E07">
        <w:rPr>
          <w:i/>
        </w:rPr>
        <w:t>Caulobacter</w:t>
      </w:r>
      <w:r>
        <w:t xml:space="preserve"> flagellar promoter is activated by 3’ enhancer and IHF binding elements. </w:t>
      </w:r>
      <w:r w:rsidRPr="00B86338">
        <w:t>Mol. Biol. Cell</w:t>
      </w:r>
      <w:r w:rsidR="00B86338" w:rsidRPr="00B86338">
        <w:t>. 1992</w:t>
      </w:r>
      <w:r>
        <w:t>;3: 913–926.</w:t>
      </w:r>
    </w:p>
    <w:p w14:paraId="7DD6D8B3" w14:textId="77777777" w:rsidR="00067435" w:rsidRDefault="00067435">
      <w:r w:rsidRPr="00067435">
        <w:t xml:space="preserve">Haakonsen DL, Yuan AH, Laub MT. The bacterial cell cycle regulator GcrA is a σ70 cofactor that drives gene expression from a subset of methylated promoters. Genes Dev. 2015;29: 2272–2286. </w:t>
      </w:r>
    </w:p>
    <w:p w14:paraId="6F22F3FF" w14:textId="610AFE9E" w:rsidR="00067435" w:rsidRDefault="00067435">
      <w:r w:rsidRPr="00067435">
        <w:t xml:space="preserve">Gonzalez D, Kozdon JB, McAdams HH, Shapiro L, Collier J. The functions of DNA methylation by CcrM in </w:t>
      </w:r>
      <w:r w:rsidRPr="00BE723B">
        <w:rPr>
          <w:i/>
          <w:iCs/>
        </w:rPr>
        <w:t>Caulobacter crescentus</w:t>
      </w:r>
      <w:r w:rsidRPr="00067435">
        <w:t>: A global approach. Nucleic Acids Res. 2014;42: 3720–3735</w:t>
      </w:r>
      <w:r>
        <w:t>.</w:t>
      </w:r>
    </w:p>
    <w:p w14:paraId="7FCFEA0A" w14:textId="66527EC3" w:rsidR="00067435" w:rsidRDefault="00067435"/>
    <w:p w14:paraId="05D5E5DF" w14:textId="77777777" w:rsidR="00067435" w:rsidRPr="009C10B6" w:rsidRDefault="00067435"/>
    <w:sectPr w:rsidR="00067435" w:rsidRPr="009C10B6" w:rsidSect="00A967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11A"/>
    <w:rsid w:val="00037E62"/>
    <w:rsid w:val="000538CA"/>
    <w:rsid w:val="00064A17"/>
    <w:rsid w:val="00067435"/>
    <w:rsid w:val="00073B41"/>
    <w:rsid w:val="000B5E66"/>
    <w:rsid w:val="000B7128"/>
    <w:rsid w:val="000D363F"/>
    <w:rsid w:val="000F413F"/>
    <w:rsid w:val="000F629C"/>
    <w:rsid w:val="000F63F8"/>
    <w:rsid w:val="00131D00"/>
    <w:rsid w:val="0016797F"/>
    <w:rsid w:val="001A35A4"/>
    <w:rsid w:val="001B6972"/>
    <w:rsid w:val="001D72E5"/>
    <w:rsid w:val="001E0630"/>
    <w:rsid w:val="00230CAD"/>
    <w:rsid w:val="00236266"/>
    <w:rsid w:val="002540D5"/>
    <w:rsid w:val="002618E2"/>
    <w:rsid w:val="00273AD8"/>
    <w:rsid w:val="002A343A"/>
    <w:rsid w:val="002A540D"/>
    <w:rsid w:val="002B4D76"/>
    <w:rsid w:val="002E221C"/>
    <w:rsid w:val="002F4A74"/>
    <w:rsid w:val="00301A80"/>
    <w:rsid w:val="00302B89"/>
    <w:rsid w:val="00346ECF"/>
    <w:rsid w:val="00380486"/>
    <w:rsid w:val="003819C0"/>
    <w:rsid w:val="00392D7E"/>
    <w:rsid w:val="003A26B0"/>
    <w:rsid w:val="003A55A7"/>
    <w:rsid w:val="003E4EBD"/>
    <w:rsid w:val="0041056F"/>
    <w:rsid w:val="00416547"/>
    <w:rsid w:val="00416A60"/>
    <w:rsid w:val="00437A71"/>
    <w:rsid w:val="00462E0C"/>
    <w:rsid w:val="0046434B"/>
    <w:rsid w:val="004A701E"/>
    <w:rsid w:val="004D47AA"/>
    <w:rsid w:val="004E4735"/>
    <w:rsid w:val="004F4F50"/>
    <w:rsid w:val="00516934"/>
    <w:rsid w:val="00544D0E"/>
    <w:rsid w:val="00562623"/>
    <w:rsid w:val="0059278F"/>
    <w:rsid w:val="005B054E"/>
    <w:rsid w:val="005E5BD0"/>
    <w:rsid w:val="005F06D2"/>
    <w:rsid w:val="00605206"/>
    <w:rsid w:val="006255BC"/>
    <w:rsid w:val="00687971"/>
    <w:rsid w:val="0069367A"/>
    <w:rsid w:val="006A6A83"/>
    <w:rsid w:val="006A7EB2"/>
    <w:rsid w:val="006C0DE1"/>
    <w:rsid w:val="006C58C9"/>
    <w:rsid w:val="006D0589"/>
    <w:rsid w:val="006D3439"/>
    <w:rsid w:val="006E2F83"/>
    <w:rsid w:val="007030BB"/>
    <w:rsid w:val="00704B2B"/>
    <w:rsid w:val="007255B7"/>
    <w:rsid w:val="00760B69"/>
    <w:rsid w:val="00766410"/>
    <w:rsid w:val="00777B66"/>
    <w:rsid w:val="007A510D"/>
    <w:rsid w:val="007A60CF"/>
    <w:rsid w:val="007A6A05"/>
    <w:rsid w:val="007D4222"/>
    <w:rsid w:val="008007F1"/>
    <w:rsid w:val="008431EF"/>
    <w:rsid w:val="0084473F"/>
    <w:rsid w:val="00851378"/>
    <w:rsid w:val="008A42B8"/>
    <w:rsid w:val="008C5F66"/>
    <w:rsid w:val="008E4446"/>
    <w:rsid w:val="008F0E6C"/>
    <w:rsid w:val="008F2242"/>
    <w:rsid w:val="008F668C"/>
    <w:rsid w:val="009007BD"/>
    <w:rsid w:val="009356A6"/>
    <w:rsid w:val="00937DF6"/>
    <w:rsid w:val="009500EA"/>
    <w:rsid w:val="00960684"/>
    <w:rsid w:val="00962A3D"/>
    <w:rsid w:val="00970AF8"/>
    <w:rsid w:val="00980A52"/>
    <w:rsid w:val="009C10B6"/>
    <w:rsid w:val="00A0562B"/>
    <w:rsid w:val="00A42D36"/>
    <w:rsid w:val="00A46591"/>
    <w:rsid w:val="00A56BCD"/>
    <w:rsid w:val="00A77D12"/>
    <w:rsid w:val="00A96732"/>
    <w:rsid w:val="00AA3857"/>
    <w:rsid w:val="00AA700A"/>
    <w:rsid w:val="00AB7216"/>
    <w:rsid w:val="00AC168E"/>
    <w:rsid w:val="00AC65FA"/>
    <w:rsid w:val="00AC711A"/>
    <w:rsid w:val="00AD21F0"/>
    <w:rsid w:val="00B1151B"/>
    <w:rsid w:val="00B20DBB"/>
    <w:rsid w:val="00B50AB9"/>
    <w:rsid w:val="00B53F65"/>
    <w:rsid w:val="00B56C31"/>
    <w:rsid w:val="00B664EE"/>
    <w:rsid w:val="00B86338"/>
    <w:rsid w:val="00B8681F"/>
    <w:rsid w:val="00B95239"/>
    <w:rsid w:val="00BC3F93"/>
    <w:rsid w:val="00BE2AAB"/>
    <w:rsid w:val="00BE723B"/>
    <w:rsid w:val="00C11BFD"/>
    <w:rsid w:val="00C375BE"/>
    <w:rsid w:val="00C46735"/>
    <w:rsid w:val="00C50111"/>
    <w:rsid w:val="00C56225"/>
    <w:rsid w:val="00CE2E73"/>
    <w:rsid w:val="00CF2012"/>
    <w:rsid w:val="00D07238"/>
    <w:rsid w:val="00D73BF8"/>
    <w:rsid w:val="00D8369B"/>
    <w:rsid w:val="00D875C2"/>
    <w:rsid w:val="00DB4E07"/>
    <w:rsid w:val="00DF1A58"/>
    <w:rsid w:val="00DF4261"/>
    <w:rsid w:val="00E0401B"/>
    <w:rsid w:val="00E060AD"/>
    <w:rsid w:val="00E63AE3"/>
    <w:rsid w:val="00EA5232"/>
    <w:rsid w:val="00EB08B1"/>
    <w:rsid w:val="00EC4048"/>
    <w:rsid w:val="00EE1EA7"/>
    <w:rsid w:val="00EE446D"/>
    <w:rsid w:val="00EF2590"/>
    <w:rsid w:val="00EF4791"/>
    <w:rsid w:val="00F03FF9"/>
    <w:rsid w:val="00F14B5E"/>
    <w:rsid w:val="00F42CF2"/>
    <w:rsid w:val="00F4770B"/>
    <w:rsid w:val="00F64613"/>
    <w:rsid w:val="00F76CA5"/>
    <w:rsid w:val="00FB775B"/>
    <w:rsid w:val="00FF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ED977"/>
  <w15:chartTrackingRefBased/>
  <w15:docId w15:val="{D9DD8221-1168-419C-8003-D1E653CD7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B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4770B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0D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356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9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3</TotalTime>
  <Pages>15</Pages>
  <Words>2712</Words>
  <Characters>1546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Adhikari</dc:creator>
  <cp:keywords/>
  <dc:description/>
  <cp:lastModifiedBy>Satish Adhikari</cp:lastModifiedBy>
  <cp:revision>116</cp:revision>
  <cp:lastPrinted>2019-10-14T17:16:00Z</cp:lastPrinted>
  <dcterms:created xsi:type="dcterms:W3CDTF">2019-10-13T23:26:00Z</dcterms:created>
  <dcterms:modified xsi:type="dcterms:W3CDTF">2021-02-22T21:34:00Z</dcterms:modified>
</cp:coreProperties>
</file>